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E0085E" w14:textId="7823E617" w:rsidR="00FC78FB" w:rsidRPr="003B00D1" w:rsidRDefault="00D02658" w:rsidP="003B00D1">
      <w:pPr>
        <w:spacing w:after="0" w:line="360" w:lineRule="auto"/>
        <w:ind w:right="-2"/>
        <w:rPr>
          <w:rFonts w:cstheme="minorHAnsi"/>
          <w:b/>
          <w:bCs/>
          <w:sz w:val="24"/>
          <w:szCs w:val="24"/>
          <w:lang w:val="en-US"/>
        </w:rPr>
      </w:pPr>
      <w:r w:rsidRPr="003B00D1">
        <w:rPr>
          <w:rFonts w:cstheme="minorHAnsi"/>
          <w:b/>
          <w:bCs/>
          <w:sz w:val="24"/>
          <w:szCs w:val="24"/>
          <w:lang w:val="en-US"/>
        </w:rPr>
        <w:t xml:space="preserve">Supplementary </w:t>
      </w:r>
      <w:r w:rsidR="00930A15" w:rsidRPr="003B00D1">
        <w:rPr>
          <w:rFonts w:cstheme="minorHAnsi"/>
          <w:b/>
          <w:bCs/>
          <w:sz w:val="24"/>
          <w:szCs w:val="24"/>
          <w:lang w:val="en-US"/>
        </w:rPr>
        <w:t xml:space="preserve">Figure </w:t>
      </w:r>
      <w:r w:rsidRPr="003B00D1">
        <w:rPr>
          <w:rFonts w:cstheme="minorHAnsi"/>
          <w:b/>
          <w:bCs/>
          <w:sz w:val="24"/>
          <w:szCs w:val="24"/>
          <w:lang w:val="en-US"/>
        </w:rPr>
        <w:t>1</w:t>
      </w:r>
      <w:r w:rsidR="00930A15" w:rsidRPr="003B00D1">
        <w:rPr>
          <w:rFonts w:cstheme="minorHAnsi"/>
          <w:b/>
          <w:bCs/>
          <w:sz w:val="24"/>
          <w:szCs w:val="24"/>
          <w:lang w:val="en-US"/>
        </w:rPr>
        <w:t>.</w:t>
      </w:r>
    </w:p>
    <w:p w14:paraId="7D9E80B4" w14:textId="1C31A7F2" w:rsidR="00D02658" w:rsidRPr="003B00D1" w:rsidRDefault="00D02658" w:rsidP="003B00D1">
      <w:pPr>
        <w:spacing w:after="0" w:line="360" w:lineRule="auto"/>
        <w:ind w:right="-2"/>
        <w:rPr>
          <w:rFonts w:cstheme="minorHAnsi"/>
          <w:i/>
          <w:iCs/>
          <w:sz w:val="24"/>
          <w:szCs w:val="24"/>
          <w:lang w:val="en-US"/>
        </w:rPr>
      </w:pPr>
      <w:r w:rsidRPr="003B00D1">
        <w:rPr>
          <w:rFonts w:cstheme="minorHAnsi"/>
          <w:i/>
          <w:iCs/>
          <w:sz w:val="24"/>
          <w:szCs w:val="24"/>
          <w:lang w:val="en-US"/>
        </w:rPr>
        <w:t>Choice error results in Experiment</w:t>
      </w:r>
      <w:r w:rsidR="00410E1B">
        <w:rPr>
          <w:rFonts w:cstheme="minorHAnsi"/>
          <w:i/>
          <w:iCs/>
          <w:sz w:val="24"/>
          <w:szCs w:val="24"/>
          <w:lang w:val="en-US"/>
        </w:rPr>
        <w:t>s</w:t>
      </w:r>
      <w:r w:rsidRPr="003B00D1">
        <w:rPr>
          <w:rFonts w:cstheme="minorHAnsi"/>
          <w:i/>
          <w:iCs/>
          <w:sz w:val="24"/>
          <w:szCs w:val="24"/>
          <w:lang w:val="en-US"/>
        </w:rPr>
        <w:t xml:space="preserve"> 1</w:t>
      </w:r>
      <w:r w:rsidR="00410E1B">
        <w:rPr>
          <w:rFonts w:cstheme="minorHAnsi"/>
          <w:i/>
          <w:iCs/>
          <w:sz w:val="24"/>
          <w:szCs w:val="24"/>
          <w:lang w:val="en-US"/>
        </w:rPr>
        <w:t xml:space="preserve"> and 2</w:t>
      </w:r>
      <w:r w:rsidRPr="003B00D1">
        <w:rPr>
          <w:rFonts w:cstheme="minorHAnsi"/>
          <w:i/>
          <w:iCs/>
          <w:sz w:val="24"/>
          <w:szCs w:val="24"/>
          <w:lang w:val="en-US"/>
        </w:rPr>
        <w:t xml:space="preserve">. </w:t>
      </w:r>
    </w:p>
    <w:p w14:paraId="566171E3" w14:textId="77777777" w:rsidR="003C26AF" w:rsidRPr="003B00D1" w:rsidRDefault="003C26AF" w:rsidP="003B00D1">
      <w:pPr>
        <w:spacing w:after="0" w:line="360" w:lineRule="auto"/>
        <w:ind w:right="-2"/>
        <w:rPr>
          <w:rFonts w:cstheme="minorHAnsi"/>
          <w:i/>
          <w:iCs/>
          <w:sz w:val="24"/>
          <w:szCs w:val="24"/>
          <w:lang w:val="en-US"/>
        </w:rPr>
      </w:pPr>
    </w:p>
    <w:p w14:paraId="735AFC62" w14:textId="332FB437" w:rsidR="00930A15" w:rsidRPr="00410E1B" w:rsidRDefault="00F26F9C" w:rsidP="003B00D1">
      <w:pPr>
        <w:spacing w:after="0" w:line="360" w:lineRule="auto"/>
        <w:ind w:right="-2"/>
        <w:rPr>
          <w:rFonts w:cstheme="minorHAnsi"/>
          <w:sz w:val="24"/>
          <w:szCs w:val="24"/>
          <w:lang w:val="en-US"/>
        </w:rPr>
      </w:pPr>
      <w:r w:rsidRPr="003B00D1">
        <w:rPr>
          <w:rFonts w:cstheme="minorHAnsi"/>
          <w:lang w:val="en-US"/>
        </w:rPr>
        <w:t xml:space="preserve"> </w:t>
      </w:r>
      <w:r w:rsidR="00410E1B">
        <w:rPr>
          <w:noProof/>
        </w:rPr>
        <w:drawing>
          <wp:inline distT="0" distB="0" distL="0" distR="0" wp14:anchorId="3520B925" wp14:editId="5C5460C7">
            <wp:extent cx="5759450" cy="4607560"/>
            <wp:effectExtent l="0" t="0" r="0" b="2540"/>
            <wp:docPr id="1904273405" name="Image 1" descr="Une image contenant texte, diagramme, capture d’écran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273405" name="Image 1" descr="Une image contenant texte, diagramme, capture d’écran, lign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60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FAD638" w14:textId="77777777" w:rsidR="00E77267" w:rsidRPr="003B00D1" w:rsidRDefault="00E77267" w:rsidP="003B00D1">
      <w:pPr>
        <w:spacing w:after="0" w:line="360" w:lineRule="auto"/>
        <w:ind w:right="-2"/>
        <w:rPr>
          <w:rFonts w:cstheme="minorHAnsi"/>
          <w:b/>
          <w:bCs/>
          <w:i/>
          <w:iCs/>
          <w:sz w:val="24"/>
          <w:szCs w:val="24"/>
          <w:lang w:val="en-US"/>
        </w:rPr>
      </w:pPr>
    </w:p>
    <w:p w14:paraId="4FD527BB" w14:textId="6AB9FE1A" w:rsidR="00E30537" w:rsidRPr="00E90FC3" w:rsidRDefault="00D02658" w:rsidP="003B00D1">
      <w:pPr>
        <w:spacing w:after="0" w:line="360" w:lineRule="auto"/>
        <w:ind w:right="-2"/>
        <w:rPr>
          <w:rFonts w:cstheme="minorHAnsi"/>
          <w:sz w:val="24"/>
          <w:szCs w:val="24"/>
          <w:lang w:val="en-US"/>
        </w:rPr>
      </w:pPr>
      <w:r w:rsidRPr="003B00D1">
        <w:rPr>
          <w:rFonts w:cstheme="minorHAnsi"/>
          <w:i/>
          <w:iCs/>
          <w:sz w:val="24"/>
          <w:szCs w:val="24"/>
          <w:lang w:val="en-US"/>
        </w:rPr>
        <w:t>Note.</w:t>
      </w:r>
      <w:r w:rsidRPr="003B00D1">
        <w:rPr>
          <w:rFonts w:cstheme="minorHAnsi"/>
          <w:sz w:val="24"/>
          <w:szCs w:val="24"/>
          <w:lang w:val="en-US"/>
        </w:rPr>
        <w:t xml:space="preserve"> </w:t>
      </w:r>
      <w:r w:rsidR="00F26F9C" w:rsidRPr="003B00D1">
        <w:rPr>
          <w:rFonts w:cstheme="minorHAnsi"/>
          <w:sz w:val="24"/>
          <w:szCs w:val="24"/>
          <w:lang w:val="en-US"/>
        </w:rPr>
        <w:t>Data from</w:t>
      </w:r>
      <w:r w:rsidRPr="003B00D1">
        <w:rPr>
          <w:rFonts w:cstheme="minorHAnsi"/>
          <w:sz w:val="24"/>
          <w:szCs w:val="24"/>
          <w:lang w:val="en-US"/>
        </w:rPr>
        <w:t xml:space="preserve"> </w:t>
      </w:r>
      <w:r w:rsidR="00F03CA9">
        <w:rPr>
          <w:rFonts w:cstheme="minorHAnsi"/>
          <w:sz w:val="24"/>
          <w:szCs w:val="24"/>
          <w:lang w:val="en-US"/>
        </w:rPr>
        <w:t>Experiments 1 and 2</w:t>
      </w:r>
      <w:r w:rsidR="00F26F9C" w:rsidRPr="003B00D1">
        <w:rPr>
          <w:rFonts w:cstheme="minorHAnsi"/>
          <w:sz w:val="24"/>
          <w:szCs w:val="24"/>
          <w:lang w:val="en-US"/>
        </w:rPr>
        <w:t xml:space="preserve"> are shown in the left and right panels, respectively. Choice errors (in </w:t>
      </w:r>
      <w:r w:rsidR="00BD2A65" w:rsidRPr="003B00D1">
        <w:rPr>
          <w:rFonts w:cstheme="minorHAnsi"/>
          <w:sz w:val="24"/>
          <w:szCs w:val="24"/>
          <w:lang w:val="en-US"/>
        </w:rPr>
        <w:t>percentages</w:t>
      </w:r>
      <w:r w:rsidR="00F26F9C" w:rsidRPr="003B00D1">
        <w:rPr>
          <w:rFonts w:cstheme="minorHAnsi"/>
          <w:sz w:val="24"/>
          <w:szCs w:val="24"/>
          <w:lang w:val="en-US"/>
        </w:rPr>
        <w:t>) are shown in the top panels. Cueing effects (</w:t>
      </w:r>
      <w:r w:rsidRPr="003B00D1">
        <w:rPr>
          <w:rFonts w:cstheme="minorHAnsi"/>
          <w:sz w:val="24"/>
          <w:szCs w:val="24"/>
          <w:lang w:val="en-US"/>
        </w:rPr>
        <w:t>invalid-valid</w:t>
      </w:r>
      <w:r w:rsidR="00F26F9C" w:rsidRPr="003B00D1">
        <w:rPr>
          <w:rFonts w:cstheme="minorHAnsi"/>
          <w:sz w:val="24"/>
          <w:szCs w:val="24"/>
          <w:lang w:val="en-US"/>
        </w:rPr>
        <w:t xml:space="preserve">, in </w:t>
      </w:r>
      <w:r w:rsidR="00752317" w:rsidRPr="003B00D1">
        <w:rPr>
          <w:rFonts w:cstheme="minorHAnsi"/>
          <w:sz w:val="24"/>
          <w:szCs w:val="24"/>
          <w:lang w:val="en-US"/>
        </w:rPr>
        <w:t>percentages</w:t>
      </w:r>
      <w:r w:rsidR="00F26F9C" w:rsidRPr="003B00D1">
        <w:rPr>
          <w:rFonts w:cstheme="minorHAnsi"/>
          <w:sz w:val="24"/>
          <w:szCs w:val="24"/>
          <w:lang w:val="en-US"/>
        </w:rPr>
        <w:t>) are shown in the bottom panels.</w:t>
      </w:r>
      <w:r w:rsidRPr="003B00D1">
        <w:rPr>
          <w:rFonts w:cstheme="minorHAnsi"/>
          <w:sz w:val="24"/>
          <w:szCs w:val="24"/>
          <w:lang w:val="en-US"/>
        </w:rPr>
        <w:t xml:space="preserve"> </w:t>
      </w:r>
      <w:r w:rsidR="00A32EE1" w:rsidRPr="003B00D1">
        <w:rPr>
          <w:rFonts w:cstheme="minorHAnsi"/>
          <w:sz w:val="24"/>
          <w:szCs w:val="24"/>
          <w:lang w:val="en-US"/>
        </w:rPr>
        <w:t xml:space="preserve">The </w:t>
      </w:r>
      <w:r w:rsidR="00752317" w:rsidRPr="003B00D1">
        <w:rPr>
          <w:rFonts w:cstheme="minorHAnsi"/>
          <w:sz w:val="24"/>
          <w:szCs w:val="24"/>
          <w:lang w:val="en-US"/>
        </w:rPr>
        <w:t xml:space="preserve">current </w:t>
      </w:r>
      <w:r w:rsidR="00A32EE1" w:rsidRPr="003B00D1">
        <w:rPr>
          <w:rFonts w:cstheme="minorHAnsi"/>
          <w:sz w:val="24"/>
          <w:szCs w:val="24"/>
          <w:lang w:val="en-US"/>
        </w:rPr>
        <w:t xml:space="preserve">cue was either the same or different </w:t>
      </w:r>
      <w:r w:rsidR="001F576E" w:rsidRPr="003B00D1">
        <w:rPr>
          <w:rFonts w:cstheme="minorHAnsi"/>
          <w:sz w:val="24"/>
          <w:szCs w:val="24"/>
          <w:lang w:val="en-US"/>
        </w:rPr>
        <w:t>relative to</w:t>
      </w:r>
      <w:r w:rsidR="00A32EE1" w:rsidRPr="003B00D1">
        <w:rPr>
          <w:rFonts w:cstheme="minorHAnsi"/>
          <w:sz w:val="24"/>
          <w:szCs w:val="24"/>
          <w:lang w:val="en-US"/>
        </w:rPr>
        <w:t xml:space="preserve"> the </w:t>
      </w:r>
      <w:r w:rsidR="00F26F9C" w:rsidRPr="003B00D1">
        <w:rPr>
          <w:rFonts w:cstheme="minorHAnsi"/>
          <w:sz w:val="24"/>
          <w:szCs w:val="24"/>
          <w:lang w:val="en-US"/>
        </w:rPr>
        <w:t>previous</w:t>
      </w:r>
      <w:r w:rsidR="00A32EE1" w:rsidRPr="003B00D1">
        <w:rPr>
          <w:rFonts w:cstheme="minorHAnsi"/>
          <w:sz w:val="24"/>
          <w:szCs w:val="24"/>
          <w:lang w:val="en-US"/>
        </w:rPr>
        <w:t xml:space="preserve"> target color</w:t>
      </w:r>
      <w:r w:rsidR="00F26F9C" w:rsidRPr="003B00D1">
        <w:rPr>
          <w:rFonts w:cstheme="minorHAnsi"/>
          <w:sz w:val="24"/>
          <w:szCs w:val="24"/>
          <w:lang w:val="en-US"/>
        </w:rPr>
        <w:t>.</w:t>
      </w:r>
      <w:r w:rsidR="00A32EE1" w:rsidRPr="003B00D1">
        <w:rPr>
          <w:rFonts w:cstheme="minorHAnsi"/>
          <w:sz w:val="24"/>
          <w:szCs w:val="24"/>
          <w:lang w:val="en-US"/>
        </w:rPr>
        <w:t xml:space="preserve"> Error bars show the between-participant standard error of the mean</w:t>
      </w:r>
      <w:r w:rsidR="00A32EE1" w:rsidRPr="00E90FC3">
        <w:rPr>
          <w:rFonts w:cstheme="minorHAnsi"/>
          <w:sz w:val="24"/>
          <w:szCs w:val="24"/>
          <w:lang w:val="en-US"/>
        </w:rPr>
        <w:t xml:space="preserve">. </w:t>
      </w:r>
      <w:r w:rsidR="00E30537" w:rsidRPr="00E90FC3">
        <w:rPr>
          <w:rFonts w:cstheme="minorHAnsi"/>
          <w:sz w:val="24"/>
          <w:szCs w:val="24"/>
          <w:lang w:val="en-US"/>
        </w:rPr>
        <w:t>Light gray bars show means from individual participants.</w:t>
      </w:r>
    </w:p>
    <w:p w14:paraId="075ADE02" w14:textId="3F621A95" w:rsidR="00A32EE1" w:rsidRPr="003B00D1" w:rsidRDefault="00A32EE1" w:rsidP="003B00D1">
      <w:pPr>
        <w:spacing w:after="0" w:line="360" w:lineRule="auto"/>
        <w:ind w:right="-2"/>
        <w:rPr>
          <w:rFonts w:cstheme="minorHAnsi"/>
          <w:sz w:val="24"/>
          <w:szCs w:val="24"/>
          <w:lang w:val="en-US"/>
        </w:rPr>
      </w:pPr>
    </w:p>
    <w:p w14:paraId="7E5F6213" w14:textId="77777777" w:rsidR="00FD50E9" w:rsidRPr="003B00D1" w:rsidRDefault="00FD50E9" w:rsidP="003B00D1">
      <w:pPr>
        <w:spacing w:after="0" w:line="360" w:lineRule="auto"/>
        <w:ind w:right="-2"/>
        <w:rPr>
          <w:rFonts w:cstheme="minorHAnsi"/>
          <w:sz w:val="24"/>
          <w:szCs w:val="24"/>
          <w:lang w:val="en-US"/>
        </w:rPr>
      </w:pPr>
    </w:p>
    <w:p w14:paraId="0BF34862" w14:textId="77777777" w:rsidR="00FD50E9" w:rsidRPr="003B00D1" w:rsidRDefault="00FD50E9" w:rsidP="003B00D1">
      <w:pPr>
        <w:spacing w:after="0" w:line="360" w:lineRule="auto"/>
        <w:ind w:right="-2"/>
        <w:rPr>
          <w:rFonts w:cstheme="minorHAnsi"/>
          <w:sz w:val="24"/>
          <w:szCs w:val="24"/>
          <w:lang w:val="en-US"/>
        </w:rPr>
      </w:pPr>
    </w:p>
    <w:sectPr w:rsidR="00FD50E9" w:rsidRPr="003B00D1" w:rsidSect="009775FC">
      <w:headerReference w:type="default" r:id="rId9"/>
      <w:footerReference w:type="default" r:id="rId10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0F4F80" w14:textId="77777777" w:rsidR="00E87A91" w:rsidRDefault="00E87A91" w:rsidP="000E542D">
      <w:pPr>
        <w:spacing w:after="0" w:line="240" w:lineRule="auto"/>
      </w:pPr>
      <w:r>
        <w:separator/>
      </w:r>
    </w:p>
  </w:endnote>
  <w:endnote w:type="continuationSeparator" w:id="0">
    <w:p w14:paraId="63E1DE1A" w14:textId="77777777" w:rsidR="00E87A91" w:rsidRDefault="00E87A91" w:rsidP="000E542D">
      <w:pPr>
        <w:spacing w:after="0" w:line="240" w:lineRule="auto"/>
      </w:pPr>
      <w:r>
        <w:continuationSeparator/>
      </w:r>
    </w:p>
  </w:endnote>
  <w:endnote w:type="continuationNotice" w:id="1">
    <w:p w14:paraId="3FE6439A" w14:textId="77777777" w:rsidR="00E87A91" w:rsidRDefault="00E87A9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70632254"/>
      <w:docPartObj>
        <w:docPartGallery w:val="Page Numbers (Bottom of Page)"/>
        <w:docPartUnique/>
      </w:docPartObj>
    </w:sdtPr>
    <w:sdtContent>
      <w:p w14:paraId="7416F882" w14:textId="3A8675EA" w:rsidR="008A101C" w:rsidRDefault="008A101C">
        <w:pPr>
          <w:pStyle w:val="Pieddepage"/>
          <w:jc w:val="right"/>
        </w:pPr>
        <w:r>
          <w:t>-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BC2598">
          <w:rPr>
            <w:noProof/>
            <w:lang w:val="fr-FR"/>
          </w:rPr>
          <w:t>42</w:t>
        </w:r>
        <w:r>
          <w:rPr>
            <w:noProof/>
            <w:lang w:val="fr-FR"/>
          </w:rPr>
          <w:fldChar w:fldCharType="end"/>
        </w:r>
        <w:r>
          <w:t>--</w:t>
        </w:r>
      </w:p>
    </w:sdtContent>
  </w:sdt>
  <w:p w14:paraId="304893BB" w14:textId="77777777" w:rsidR="008A101C" w:rsidRDefault="008A101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0A33BD" w14:textId="77777777" w:rsidR="00E87A91" w:rsidRDefault="00E87A91" w:rsidP="000E542D">
      <w:pPr>
        <w:spacing w:after="0" w:line="240" w:lineRule="auto"/>
      </w:pPr>
      <w:r>
        <w:separator/>
      </w:r>
    </w:p>
  </w:footnote>
  <w:footnote w:type="continuationSeparator" w:id="0">
    <w:p w14:paraId="705186A7" w14:textId="77777777" w:rsidR="00E87A91" w:rsidRDefault="00E87A91" w:rsidP="000E542D">
      <w:pPr>
        <w:spacing w:after="0" w:line="240" w:lineRule="auto"/>
      </w:pPr>
      <w:r>
        <w:continuationSeparator/>
      </w:r>
    </w:p>
  </w:footnote>
  <w:footnote w:type="continuationNotice" w:id="1">
    <w:p w14:paraId="744EBDBA" w14:textId="77777777" w:rsidR="00E87A91" w:rsidRDefault="00E87A9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3AE58E" w14:textId="166976BD" w:rsidR="008A101C" w:rsidRPr="007377D1" w:rsidRDefault="007377D1" w:rsidP="000E542D">
    <w:pPr>
      <w:pStyle w:val="En-tte"/>
      <w:jc w:val="right"/>
      <w:rPr>
        <w:rFonts w:cstheme="minorHAnsi"/>
        <w:i/>
        <w:iCs/>
        <w:lang w:val="en-US"/>
      </w:rPr>
    </w:pPr>
    <w:r w:rsidRPr="003B00D1">
      <w:rPr>
        <w:rFonts w:cstheme="minorHAnsi"/>
        <w:i/>
        <w:iCs/>
        <w:sz w:val="24"/>
        <w:szCs w:val="24"/>
        <w:lang w:val="en-US"/>
      </w:rPr>
      <w:t>Priming of pop-out and spatial cue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B4546F"/>
    <w:multiLevelType w:val="hybridMultilevel"/>
    <w:tmpl w:val="48E4D46C"/>
    <w:lvl w:ilvl="0" w:tplc="73A058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82DAA"/>
    <w:multiLevelType w:val="hybridMultilevel"/>
    <w:tmpl w:val="66182180"/>
    <w:lvl w:ilvl="0" w:tplc="D1D2F67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02067"/>
    <w:multiLevelType w:val="hybridMultilevel"/>
    <w:tmpl w:val="3D0440A8"/>
    <w:lvl w:ilvl="0" w:tplc="DA9E719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AB6BAD"/>
    <w:multiLevelType w:val="hybridMultilevel"/>
    <w:tmpl w:val="161A56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C25A24"/>
    <w:multiLevelType w:val="hybridMultilevel"/>
    <w:tmpl w:val="4DCC0C90"/>
    <w:lvl w:ilvl="0" w:tplc="E6C236A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54295E"/>
    <w:multiLevelType w:val="hybridMultilevel"/>
    <w:tmpl w:val="B406C762"/>
    <w:lvl w:ilvl="0" w:tplc="BC50CC9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6534A4"/>
    <w:multiLevelType w:val="hybridMultilevel"/>
    <w:tmpl w:val="C8B07A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094803"/>
    <w:multiLevelType w:val="hybridMultilevel"/>
    <w:tmpl w:val="4E20AA8A"/>
    <w:lvl w:ilvl="0" w:tplc="3FCCF0E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354ADD"/>
    <w:multiLevelType w:val="hybridMultilevel"/>
    <w:tmpl w:val="A080F0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F56A75"/>
    <w:multiLevelType w:val="hybridMultilevel"/>
    <w:tmpl w:val="8EC245F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2012FC"/>
    <w:multiLevelType w:val="multilevel"/>
    <w:tmpl w:val="ED580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8660677">
    <w:abstractNumId w:val="10"/>
  </w:num>
  <w:num w:numId="2" w16cid:durableId="64961617">
    <w:abstractNumId w:val="3"/>
  </w:num>
  <w:num w:numId="3" w16cid:durableId="1887638437">
    <w:abstractNumId w:val="8"/>
  </w:num>
  <w:num w:numId="4" w16cid:durableId="1149983823">
    <w:abstractNumId w:val="6"/>
  </w:num>
  <w:num w:numId="5" w16cid:durableId="23602415">
    <w:abstractNumId w:val="7"/>
  </w:num>
  <w:num w:numId="6" w16cid:durableId="1205408057">
    <w:abstractNumId w:val="9"/>
  </w:num>
  <w:num w:numId="7" w16cid:durableId="385296474">
    <w:abstractNumId w:val="4"/>
  </w:num>
  <w:num w:numId="8" w16cid:durableId="1734039204">
    <w:abstractNumId w:val="1"/>
  </w:num>
  <w:num w:numId="9" w16cid:durableId="2071924438">
    <w:abstractNumId w:val="0"/>
  </w:num>
  <w:num w:numId="10" w16cid:durableId="2045787602">
    <w:abstractNumId w:val="5"/>
  </w:num>
  <w:num w:numId="11" w16cid:durableId="1435501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CA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6" w:nlCheck="1" w:checkStyle="0"/>
  <w:activeWritingStyle w:appName="MSWord" w:lang="de-CH" w:vendorID="64" w:dllVersion="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CH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ertx0rhx2x2ge5wezp5exfp5vx2sp9aa5z&quot;&gt;DirkLibrary-Endnote11-Saved-Converted&lt;record-ids&gt;&lt;item&gt;2761&lt;/item&gt;&lt;item&gt;2768&lt;/item&gt;&lt;item&gt;2861&lt;/item&gt;&lt;item&gt;2888&lt;/item&gt;&lt;item&gt;2904&lt;/item&gt;&lt;item&gt;3043&lt;/item&gt;&lt;item&gt;3065&lt;/item&gt;&lt;item&gt;3241&lt;/item&gt;&lt;item&gt;3297&lt;/item&gt;&lt;item&gt;3567&lt;/item&gt;&lt;item&gt;3725&lt;/item&gt;&lt;item&gt;3761&lt;/item&gt;&lt;item&gt;3812&lt;/item&gt;&lt;item&gt;3813&lt;/item&gt;&lt;item&gt;3994&lt;/item&gt;&lt;item&gt;4102&lt;/item&gt;&lt;item&gt;4184&lt;/item&gt;&lt;item&gt;4340&lt;/item&gt;&lt;item&gt;4376&lt;/item&gt;&lt;item&gt;4391&lt;/item&gt;&lt;item&gt;4400&lt;/item&gt;&lt;item&gt;4432&lt;/item&gt;&lt;item&gt;4435&lt;/item&gt;&lt;item&gt;4571&lt;/item&gt;&lt;item&gt;4672&lt;/item&gt;&lt;item&gt;4756&lt;/item&gt;&lt;item&gt;4820&lt;/item&gt;&lt;item&gt;4821&lt;/item&gt;&lt;item&gt;4998&lt;/item&gt;&lt;item&gt;5001&lt;/item&gt;&lt;item&gt;5045&lt;/item&gt;&lt;item&gt;5191&lt;/item&gt;&lt;item&gt;5293&lt;/item&gt;&lt;item&gt;5351&lt;/item&gt;&lt;item&gt;5646&lt;/item&gt;&lt;item&gt;5714&lt;/item&gt;&lt;item&gt;5830&lt;/item&gt;&lt;item&gt;5867&lt;/item&gt;&lt;item&gt;5970&lt;/item&gt;&lt;item&gt;5989&lt;/item&gt;&lt;item&gt;6013&lt;/item&gt;&lt;item&gt;6031&lt;/item&gt;&lt;item&gt;6152&lt;/item&gt;&lt;item&gt;6153&lt;/item&gt;&lt;item&gt;6154&lt;/item&gt;&lt;item&gt;6155&lt;/item&gt;&lt;item&gt;6158&lt;/item&gt;&lt;item&gt;6159&lt;/item&gt;&lt;item&gt;6160&lt;/item&gt;&lt;/record-ids&gt;&lt;/item&gt;&lt;/Libraries&gt;"/>
  </w:docVars>
  <w:rsids>
    <w:rsidRoot w:val="00242CD6"/>
    <w:rsid w:val="00000646"/>
    <w:rsid w:val="0000094E"/>
    <w:rsid w:val="0000108C"/>
    <w:rsid w:val="00001304"/>
    <w:rsid w:val="000014F7"/>
    <w:rsid w:val="00001E82"/>
    <w:rsid w:val="00002C08"/>
    <w:rsid w:val="00002DF3"/>
    <w:rsid w:val="00002EE1"/>
    <w:rsid w:val="00002F0A"/>
    <w:rsid w:val="00003119"/>
    <w:rsid w:val="0000339C"/>
    <w:rsid w:val="0000343D"/>
    <w:rsid w:val="000035B2"/>
    <w:rsid w:val="00004694"/>
    <w:rsid w:val="000047D1"/>
    <w:rsid w:val="0000533B"/>
    <w:rsid w:val="000058FD"/>
    <w:rsid w:val="00005BB9"/>
    <w:rsid w:val="00005C0F"/>
    <w:rsid w:val="00005C75"/>
    <w:rsid w:val="00005CB2"/>
    <w:rsid w:val="0000635B"/>
    <w:rsid w:val="00007321"/>
    <w:rsid w:val="000108FA"/>
    <w:rsid w:val="0001101A"/>
    <w:rsid w:val="00011140"/>
    <w:rsid w:val="000114A2"/>
    <w:rsid w:val="00011641"/>
    <w:rsid w:val="0001169E"/>
    <w:rsid w:val="00011755"/>
    <w:rsid w:val="00011A4A"/>
    <w:rsid w:val="00011E4D"/>
    <w:rsid w:val="000126B1"/>
    <w:rsid w:val="00012AAE"/>
    <w:rsid w:val="00012DE3"/>
    <w:rsid w:val="0001306A"/>
    <w:rsid w:val="00013103"/>
    <w:rsid w:val="00014347"/>
    <w:rsid w:val="00014429"/>
    <w:rsid w:val="00014CCD"/>
    <w:rsid w:val="000152B1"/>
    <w:rsid w:val="00015B21"/>
    <w:rsid w:val="00016332"/>
    <w:rsid w:val="00016731"/>
    <w:rsid w:val="00016B34"/>
    <w:rsid w:val="00017108"/>
    <w:rsid w:val="00017166"/>
    <w:rsid w:val="0001745B"/>
    <w:rsid w:val="00017763"/>
    <w:rsid w:val="00017EF6"/>
    <w:rsid w:val="00020232"/>
    <w:rsid w:val="000203F4"/>
    <w:rsid w:val="00020C27"/>
    <w:rsid w:val="00020EF2"/>
    <w:rsid w:val="00021087"/>
    <w:rsid w:val="000214E7"/>
    <w:rsid w:val="000216A3"/>
    <w:rsid w:val="000218F5"/>
    <w:rsid w:val="00021D11"/>
    <w:rsid w:val="00021D12"/>
    <w:rsid w:val="0002210D"/>
    <w:rsid w:val="00022A03"/>
    <w:rsid w:val="0002310A"/>
    <w:rsid w:val="00023EDC"/>
    <w:rsid w:val="000240EA"/>
    <w:rsid w:val="000241F4"/>
    <w:rsid w:val="000243DB"/>
    <w:rsid w:val="00024677"/>
    <w:rsid w:val="00024BC8"/>
    <w:rsid w:val="00024EBD"/>
    <w:rsid w:val="0002509C"/>
    <w:rsid w:val="0002583A"/>
    <w:rsid w:val="000263F6"/>
    <w:rsid w:val="00026BCC"/>
    <w:rsid w:val="00026C12"/>
    <w:rsid w:val="00026C73"/>
    <w:rsid w:val="00026C86"/>
    <w:rsid w:val="0002769D"/>
    <w:rsid w:val="00027AC0"/>
    <w:rsid w:val="000300EF"/>
    <w:rsid w:val="00030536"/>
    <w:rsid w:val="000305EE"/>
    <w:rsid w:val="00030815"/>
    <w:rsid w:val="00030836"/>
    <w:rsid w:val="00030CF5"/>
    <w:rsid w:val="0003107A"/>
    <w:rsid w:val="000315B9"/>
    <w:rsid w:val="000317B0"/>
    <w:rsid w:val="00031CCC"/>
    <w:rsid w:val="0003258E"/>
    <w:rsid w:val="00032C99"/>
    <w:rsid w:val="00032E03"/>
    <w:rsid w:val="00032F5A"/>
    <w:rsid w:val="00033514"/>
    <w:rsid w:val="00033674"/>
    <w:rsid w:val="0003367C"/>
    <w:rsid w:val="00033788"/>
    <w:rsid w:val="0003388C"/>
    <w:rsid w:val="000338F0"/>
    <w:rsid w:val="00034017"/>
    <w:rsid w:val="000340BF"/>
    <w:rsid w:val="00034445"/>
    <w:rsid w:val="00034641"/>
    <w:rsid w:val="00034CE0"/>
    <w:rsid w:val="00035780"/>
    <w:rsid w:val="00035858"/>
    <w:rsid w:val="00035D88"/>
    <w:rsid w:val="00036210"/>
    <w:rsid w:val="000362F2"/>
    <w:rsid w:val="00036405"/>
    <w:rsid w:val="00036432"/>
    <w:rsid w:val="000367B5"/>
    <w:rsid w:val="00036984"/>
    <w:rsid w:val="00036AE8"/>
    <w:rsid w:val="000376F5"/>
    <w:rsid w:val="000378DA"/>
    <w:rsid w:val="00037908"/>
    <w:rsid w:val="00037CE4"/>
    <w:rsid w:val="00037DAC"/>
    <w:rsid w:val="00040680"/>
    <w:rsid w:val="000407EC"/>
    <w:rsid w:val="00041181"/>
    <w:rsid w:val="00041227"/>
    <w:rsid w:val="00041CF3"/>
    <w:rsid w:val="00041FCA"/>
    <w:rsid w:val="00042CCA"/>
    <w:rsid w:val="0004320D"/>
    <w:rsid w:val="0004332C"/>
    <w:rsid w:val="0004376C"/>
    <w:rsid w:val="00043C27"/>
    <w:rsid w:val="000440C2"/>
    <w:rsid w:val="000446B7"/>
    <w:rsid w:val="00044BD5"/>
    <w:rsid w:val="0004531F"/>
    <w:rsid w:val="0004554C"/>
    <w:rsid w:val="00045923"/>
    <w:rsid w:val="00045C17"/>
    <w:rsid w:val="0004618A"/>
    <w:rsid w:val="00046434"/>
    <w:rsid w:val="00046582"/>
    <w:rsid w:val="00046A75"/>
    <w:rsid w:val="00046B7F"/>
    <w:rsid w:val="00046CA9"/>
    <w:rsid w:val="00046E88"/>
    <w:rsid w:val="00047616"/>
    <w:rsid w:val="00047780"/>
    <w:rsid w:val="00050062"/>
    <w:rsid w:val="00050190"/>
    <w:rsid w:val="000507FA"/>
    <w:rsid w:val="00050D58"/>
    <w:rsid w:val="00050FC3"/>
    <w:rsid w:val="000513A6"/>
    <w:rsid w:val="000515F1"/>
    <w:rsid w:val="00051733"/>
    <w:rsid w:val="000519E2"/>
    <w:rsid w:val="000522A8"/>
    <w:rsid w:val="000525A7"/>
    <w:rsid w:val="00052CF3"/>
    <w:rsid w:val="00053890"/>
    <w:rsid w:val="0005452A"/>
    <w:rsid w:val="00054605"/>
    <w:rsid w:val="000549CE"/>
    <w:rsid w:val="00054B03"/>
    <w:rsid w:val="00054B4F"/>
    <w:rsid w:val="00054E61"/>
    <w:rsid w:val="00055129"/>
    <w:rsid w:val="000553B8"/>
    <w:rsid w:val="000553C1"/>
    <w:rsid w:val="0005555B"/>
    <w:rsid w:val="00055786"/>
    <w:rsid w:val="00055DC5"/>
    <w:rsid w:val="000561D6"/>
    <w:rsid w:val="000563C7"/>
    <w:rsid w:val="0005643B"/>
    <w:rsid w:val="00056761"/>
    <w:rsid w:val="000567B9"/>
    <w:rsid w:val="00056B85"/>
    <w:rsid w:val="00057397"/>
    <w:rsid w:val="000575C3"/>
    <w:rsid w:val="00057B07"/>
    <w:rsid w:val="00057B23"/>
    <w:rsid w:val="00057C5A"/>
    <w:rsid w:val="00057FEC"/>
    <w:rsid w:val="0006045C"/>
    <w:rsid w:val="000604E2"/>
    <w:rsid w:val="000608F1"/>
    <w:rsid w:val="00061211"/>
    <w:rsid w:val="0006132E"/>
    <w:rsid w:val="0006145C"/>
    <w:rsid w:val="000615AD"/>
    <w:rsid w:val="000616E4"/>
    <w:rsid w:val="00061806"/>
    <w:rsid w:val="00061B30"/>
    <w:rsid w:val="00063215"/>
    <w:rsid w:val="0006385C"/>
    <w:rsid w:val="000638BB"/>
    <w:rsid w:val="00063D89"/>
    <w:rsid w:val="000644E2"/>
    <w:rsid w:val="00064614"/>
    <w:rsid w:val="00065268"/>
    <w:rsid w:val="0006533C"/>
    <w:rsid w:val="00065C24"/>
    <w:rsid w:val="00065D7E"/>
    <w:rsid w:val="00066626"/>
    <w:rsid w:val="000679B8"/>
    <w:rsid w:val="00070B29"/>
    <w:rsid w:val="00071987"/>
    <w:rsid w:val="00071E9A"/>
    <w:rsid w:val="00071F63"/>
    <w:rsid w:val="0007279E"/>
    <w:rsid w:val="00072E02"/>
    <w:rsid w:val="000731C5"/>
    <w:rsid w:val="000734F0"/>
    <w:rsid w:val="00073995"/>
    <w:rsid w:val="00074BC3"/>
    <w:rsid w:val="00074DFD"/>
    <w:rsid w:val="0007579C"/>
    <w:rsid w:val="00075AB0"/>
    <w:rsid w:val="00076647"/>
    <w:rsid w:val="00076676"/>
    <w:rsid w:val="00076CCF"/>
    <w:rsid w:val="00076EE3"/>
    <w:rsid w:val="00077176"/>
    <w:rsid w:val="00077297"/>
    <w:rsid w:val="00077B85"/>
    <w:rsid w:val="00077F34"/>
    <w:rsid w:val="00080859"/>
    <w:rsid w:val="00080FA5"/>
    <w:rsid w:val="00080FD5"/>
    <w:rsid w:val="000810B7"/>
    <w:rsid w:val="000811F7"/>
    <w:rsid w:val="000819BB"/>
    <w:rsid w:val="00081FEF"/>
    <w:rsid w:val="000825A0"/>
    <w:rsid w:val="00082846"/>
    <w:rsid w:val="00083383"/>
    <w:rsid w:val="00083897"/>
    <w:rsid w:val="00083C26"/>
    <w:rsid w:val="00083F84"/>
    <w:rsid w:val="0008415E"/>
    <w:rsid w:val="00084334"/>
    <w:rsid w:val="00084883"/>
    <w:rsid w:val="00084EBF"/>
    <w:rsid w:val="00084F1E"/>
    <w:rsid w:val="000858DC"/>
    <w:rsid w:val="00085D00"/>
    <w:rsid w:val="000860ED"/>
    <w:rsid w:val="00086DD3"/>
    <w:rsid w:val="0008792F"/>
    <w:rsid w:val="00087A12"/>
    <w:rsid w:val="00087E8A"/>
    <w:rsid w:val="00090001"/>
    <w:rsid w:val="00090269"/>
    <w:rsid w:val="00090413"/>
    <w:rsid w:val="00090591"/>
    <w:rsid w:val="000907D5"/>
    <w:rsid w:val="000910B2"/>
    <w:rsid w:val="0009131C"/>
    <w:rsid w:val="00091BD3"/>
    <w:rsid w:val="00092672"/>
    <w:rsid w:val="00092CD7"/>
    <w:rsid w:val="0009308C"/>
    <w:rsid w:val="00093F4B"/>
    <w:rsid w:val="000947ED"/>
    <w:rsid w:val="00094D39"/>
    <w:rsid w:val="00095098"/>
    <w:rsid w:val="00095142"/>
    <w:rsid w:val="00095335"/>
    <w:rsid w:val="0009539C"/>
    <w:rsid w:val="00095875"/>
    <w:rsid w:val="00095B95"/>
    <w:rsid w:val="00095C42"/>
    <w:rsid w:val="00096209"/>
    <w:rsid w:val="00096CF9"/>
    <w:rsid w:val="00097709"/>
    <w:rsid w:val="00097810"/>
    <w:rsid w:val="0009783B"/>
    <w:rsid w:val="00097AE2"/>
    <w:rsid w:val="00097BBD"/>
    <w:rsid w:val="000A0B61"/>
    <w:rsid w:val="000A0F0E"/>
    <w:rsid w:val="000A0F1B"/>
    <w:rsid w:val="000A15A1"/>
    <w:rsid w:val="000A1984"/>
    <w:rsid w:val="000A1EEC"/>
    <w:rsid w:val="000A201B"/>
    <w:rsid w:val="000A22F3"/>
    <w:rsid w:val="000A30F8"/>
    <w:rsid w:val="000A3DD5"/>
    <w:rsid w:val="000A4014"/>
    <w:rsid w:val="000A44A7"/>
    <w:rsid w:val="000A47EF"/>
    <w:rsid w:val="000A4AE3"/>
    <w:rsid w:val="000A505E"/>
    <w:rsid w:val="000A543C"/>
    <w:rsid w:val="000A5F62"/>
    <w:rsid w:val="000A653D"/>
    <w:rsid w:val="000A664F"/>
    <w:rsid w:val="000A6F81"/>
    <w:rsid w:val="000A710D"/>
    <w:rsid w:val="000A74EA"/>
    <w:rsid w:val="000A7B90"/>
    <w:rsid w:val="000B00A1"/>
    <w:rsid w:val="000B0581"/>
    <w:rsid w:val="000B07F0"/>
    <w:rsid w:val="000B147B"/>
    <w:rsid w:val="000B1728"/>
    <w:rsid w:val="000B195A"/>
    <w:rsid w:val="000B1CAB"/>
    <w:rsid w:val="000B228C"/>
    <w:rsid w:val="000B2787"/>
    <w:rsid w:val="000B281A"/>
    <w:rsid w:val="000B2881"/>
    <w:rsid w:val="000B2DED"/>
    <w:rsid w:val="000B2EC2"/>
    <w:rsid w:val="000B2EEC"/>
    <w:rsid w:val="000B3461"/>
    <w:rsid w:val="000B353B"/>
    <w:rsid w:val="000B3616"/>
    <w:rsid w:val="000B4980"/>
    <w:rsid w:val="000B5E61"/>
    <w:rsid w:val="000B630E"/>
    <w:rsid w:val="000B6C35"/>
    <w:rsid w:val="000B6CF8"/>
    <w:rsid w:val="000B6E7A"/>
    <w:rsid w:val="000B73E9"/>
    <w:rsid w:val="000B763F"/>
    <w:rsid w:val="000B7B4B"/>
    <w:rsid w:val="000B7D02"/>
    <w:rsid w:val="000B7E84"/>
    <w:rsid w:val="000C179C"/>
    <w:rsid w:val="000C20B9"/>
    <w:rsid w:val="000C234C"/>
    <w:rsid w:val="000C2DF9"/>
    <w:rsid w:val="000C2FF2"/>
    <w:rsid w:val="000C3433"/>
    <w:rsid w:val="000C3A28"/>
    <w:rsid w:val="000C3D39"/>
    <w:rsid w:val="000C3E18"/>
    <w:rsid w:val="000C4676"/>
    <w:rsid w:val="000C5585"/>
    <w:rsid w:val="000C559F"/>
    <w:rsid w:val="000C5AC3"/>
    <w:rsid w:val="000C5C84"/>
    <w:rsid w:val="000C6117"/>
    <w:rsid w:val="000C6700"/>
    <w:rsid w:val="000C6A6C"/>
    <w:rsid w:val="000C7332"/>
    <w:rsid w:val="000C76AB"/>
    <w:rsid w:val="000C7C84"/>
    <w:rsid w:val="000C7DAB"/>
    <w:rsid w:val="000C7DC3"/>
    <w:rsid w:val="000C7E48"/>
    <w:rsid w:val="000D0225"/>
    <w:rsid w:val="000D02C1"/>
    <w:rsid w:val="000D02D6"/>
    <w:rsid w:val="000D043F"/>
    <w:rsid w:val="000D07D4"/>
    <w:rsid w:val="000D0C3A"/>
    <w:rsid w:val="000D102D"/>
    <w:rsid w:val="000D14E0"/>
    <w:rsid w:val="000D16C9"/>
    <w:rsid w:val="000D1B95"/>
    <w:rsid w:val="000D20C1"/>
    <w:rsid w:val="000D21C4"/>
    <w:rsid w:val="000D2269"/>
    <w:rsid w:val="000D26B2"/>
    <w:rsid w:val="000D274E"/>
    <w:rsid w:val="000D29F8"/>
    <w:rsid w:val="000D2AC0"/>
    <w:rsid w:val="000D2D72"/>
    <w:rsid w:val="000D2E01"/>
    <w:rsid w:val="000D3BF9"/>
    <w:rsid w:val="000D3E47"/>
    <w:rsid w:val="000D4468"/>
    <w:rsid w:val="000D4473"/>
    <w:rsid w:val="000D45CD"/>
    <w:rsid w:val="000D48BA"/>
    <w:rsid w:val="000D4C9B"/>
    <w:rsid w:val="000D5203"/>
    <w:rsid w:val="000D544F"/>
    <w:rsid w:val="000D546E"/>
    <w:rsid w:val="000D5504"/>
    <w:rsid w:val="000D558D"/>
    <w:rsid w:val="000D56F6"/>
    <w:rsid w:val="000D5891"/>
    <w:rsid w:val="000D5A86"/>
    <w:rsid w:val="000D6060"/>
    <w:rsid w:val="000D6AB1"/>
    <w:rsid w:val="000D6CE6"/>
    <w:rsid w:val="000D6D87"/>
    <w:rsid w:val="000D6F68"/>
    <w:rsid w:val="000D7B08"/>
    <w:rsid w:val="000D7C1A"/>
    <w:rsid w:val="000E0230"/>
    <w:rsid w:val="000E036B"/>
    <w:rsid w:val="000E042D"/>
    <w:rsid w:val="000E0B72"/>
    <w:rsid w:val="000E0C5D"/>
    <w:rsid w:val="000E157D"/>
    <w:rsid w:val="000E16D2"/>
    <w:rsid w:val="000E181A"/>
    <w:rsid w:val="000E18A7"/>
    <w:rsid w:val="000E1DF8"/>
    <w:rsid w:val="000E206A"/>
    <w:rsid w:val="000E20A4"/>
    <w:rsid w:val="000E25B8"/>
    <w:rsid w:val="000E2CA1"/>
    <w:rsid w:val="000E355C"/>
    <w:rsid w:val="000E3DD1"/>
    <w:rsid w:val="000E3EA1"/>
    <w:rsid w:val="000E42C8"/>
    <w:rsid w:val="000E445D"/>
    <w:rsid w:val="000E4CA2"/>
    <w:rsid w:val="000E542D"/>
    <w:rsid w:val="000E5A2D"/>
    <w:rsid w:val="000E5AF0"/>
    <w:rsid w:val="000E5E1B"/>
    <w:rsid w:val="000E696D"/>
    <w:rsid w:val="000E6A03"/>
    <w:rsid w:val="000E6C35"/>
    <w:rsid w:val="000E6DC1"/>
    <w:rsid w:val="000E6DD1"/>
    <w:rsid w:val="000E7223"/>
    <w:rsid w:val="000E72B3"/>
    <w:rsid w:val="000E7366"/>
    <w:rsid w:val="000E78B5"/>
    <w:rsid w:val="000E7EBA"/>
    <w:rsid w:val="000E7FEE"/>
    <w:rsid w:val="000F0218"/>
    <w:rsid w:val="000F033A"/>
    <w:rsid w:val="000F0A8B"/>
    <w:rsid w:val="000F0C3E"/>
    <w:rsid w:val="000F134E"/>
    <w:rsid w:val="000F173E"/>
    <w:rsid w:val="000F1914"/>
    <w:rsid w:val="000F1D3A"/>
    <w:rsid w:val="000F21D8"/>
    <w:rsid w:val="000F24D1"/>
    <w:rsid w:val="000F28B3"/>
    <w:rsid w:val="000F29CE"/>
    <w:rsid w:val="000F3906"/>
    <w:rsid w:val="000F3A9D"/>
    <w:rsid w:val="000F3CCE"/>
    <w:rsid w:val="000F3F86"/>
    <w:rsid w:val="000F4302"/>
    <w:rsid w:val="000F4C49"/>
    <w:rsid w:val="000F4ED0"/>
    <w:rsid w:val="000F5214"/>
    <w:rsid w:val="000F5366"/>
    <w:rsid w:val="000F557F"/>
    <w:rsid w:val="000F5D1D"/>
    <w:rsid w:val="000F5F26"/>
    <w:rsid w:val="000F60D3"/>
    <w:rsid w:val="000F6C90"/>
    <w:rsid w:val="000F759F"/>
    <w:rsid w:val="000F75E6"/>
    <w:rsid w:val="000F7618"/>
    <w:rsid w:val="000F7FD1"/>
    <w:rsid w:val="00100BB6"/>
    <w:rsid w:val="00100F6C"/>
    <w:rsid w:val="001010F8"/>
    <w:rsid w:val="0010132E"/>
    <w:rsid w:val="001015B9"/>
    <w:rsid w:val="00101735"/>
    <w:rsid w:val="0010178D"/>
    <w:rsid w:val="001020B0"/>
    <w:rsid w:val="0010237F"/>
    <w:rsid w:val="001023AA"/>
    <w:rsid w:val="00102438"/>
    <w:rsid w:val="00102D0F"/>
    <w:rsid w:val="00102F77"/>
    <w:rsid w:val="00102FDC"/>
    <w:rsid w:val="001030DA"/>
    <w:rsid w:val="00104184"/>
    <w:rsid w:val="001041C3"/>
    <w:rsid w:val="001043C0"/>
    <w:rsid w:val="001043D1"/>
    <w:rsid w:val="001045BB"/>
    <w:rsid w:val="00104649"/>
    <w:rsid w:val="0010464F"/>
    <w:rsid w:val="001047F2"/>
    <w:rsid w:val="00104F0A"/>
    <w:rsid w:val="00105603"/>
    <w:rsid w:val="0010576E"/>
    <w:rsid w:val="0010631C"/>
    <w:rsid w:val="001063CA"/>
    <w:rsid w:val="00106A2D"/>
    <w:rsid w:val="00106DED"/>
    <w:rsid w:val="00106E3C"/>
    <w:rsid w:val="00107598"/>
    <w:rsid w:val="0010793D"/>
    <w:rsid w:val="00107CBA"/>
    <w:rsid w:val="00107E65"/>
    <w:rsid w:val="00107F2C"/>
    <w:rsid w:val="00110137"/>
    <w:rsid w:val="0011039E"/>
    <w:rsid w:val="0011043C"/>
    <w:rsid w:val="00110C75"/>
    <w:rsid w:val="0011109D"/>
    <w:rsid w:val="00111554"/>
    <w:rsid w:val="0011158E"/>
    <w:rsid w:val="00111CDF"/>
    <w:rsid w:val="00111D0A"/>
    <w:rsid w:val="00112BA7"/>
    <w:rsid w:val="00112BF5"/>
    <w:rsid w:val="00112EBE"/>
    <w:rsid w:val="00113A22"/>
    <w:rsid w:val="00114368"/>
    <w:rsid w:val="0011438F"/>
    <w:rsid w:val="00114D8C"/>
    <w:rsid w:val="00115250"/>
    <w:rsid w:val="0011568E"/>
    <w:rsid w:val="0011569F"/>
    <w:rsid w:val="001160BB"/>
    <w:rsid w:val="001163BA"/>
    <w:rsid w:val="00116420"/>
    <w:rsid w:val="0011643B"/>
    <w:rsid w:val="001165EC"/>
    <w:rsid w:val="00116907"/>
    <w:rsid w:val="00116AE3"/>
    <w:rsid w:val="00116B03"/>
    <w:rsid w:val="00116B4C"/>
    <w:rsid w:val="0011754A"/>
    <w:rsid w:val="00117606"/>
    <w:rsid w:val="0011779B"/>
    <w:rsid w:val="00117952"/>
    <w:rsid w:val="001179A3"/>
    <w:rsid w:val="001208A5"/>
    <w:rsid w:val="00120C1F"/>
    <w:rsid w:val="00120D8C"/>
    <w:rsid w:val="00120EB1"/>
    <w:rsid w:val="0012101B"/>
    <w:rsid w:val="00121065"/>
    <w:rsid w:val="00121706"/>
    <w:rsid w:val="00121CE4"/>
    <w:rsid w:val="00122A01"/>
    <w:rsid w:val="00123073"/>
    <w:rsid w:val="00123173"/>
    <w:rsid w:val="0012339E"/>
    <w:rsid w:val="00123522"/>
    <w:rsid w:val="00124041"/>
    <w:rsid w:val="001242A4"/>
    <w:rsid w:val="0012457E"/>
    <w:rsid w:val="00124B52"/>
    <w:rsid w:val="00124CAC"/>
    <w:rsid w:val="00124FF6"/>
    <w:rsid w:val="001251EF"/>
    <w:rsid w:val="001253FC"/>
    <w:rsid w:val="0012571E"/>
    <w:rsid w:val="00125A54"/>
    <w:rsid w:val="00125B9C"/>
    <w:rsid w:val="00125C3A"/>
    <w:rsid w:val="00125ECB"/>
    <w:rsid w:val="00125ED0"/>
    <w:rsid w:val="0012644F"/>
    <w:rsid w:val="00126603"/>
    <w:rsid w:val="00126757"/>
    <w:rsid w:val="0012723F"/>
    <w:rsid w:val="0012746A"/>
    <w:rsid w:val="00127ABC"/>
    <w:rsid w:val="001300A1"/>
    <w:rsid w:val="001303AF"/>
    <w:rsid w:val="001308A0"/>
    <w:rsid w:val="001318B2"/>
    <w:rsid w:val="00131D49"/>
    <w:rsid w:val="001327B8"/>
    <w:rsid w:val="00132E97"/>
    <w:rsid w:val="001338C6"/>
    <w:rsid w:val="00133F63"/>
    <w:rsid w:val="00134B38"/>
    <w:rsid w:val="00134DE3"/>
    <w:rsid w:val="001350FF"/>
    <w:rsid w:val="001351F5"/>
    <w:rsid w:val="00135360"/>
    <w:rsid w:val="00135866"/>
    <w:rsid w:val="00135912"/>
    <w:rsid w:val="00135EEB"/>
    <w:rsid w:val="0013699D"/>
    <w:rsid w:val="00136A0D"/>
    <w:rsid w:val="00136A73"/>
    <w:rsid w:val="0013714D"/>
    <w:rsid w:val="001371CD"/>
    <w:rsid w:val="001374B2"/>
    <w:rsid w:val="001375B5"/>
    <w:rsid w:val="00137EEB"/>
    <w:rsid w:val="001404DC"/>
    <w:rsid w:val="001406D2"/>
    <w:rsid w:val="001409CF"/>
    <w:rsid w:val="00140B7D"/>
    <w:rsid w:val="00140ECE"/>
    <w:rsid w:val="00140FEF"/>
    <w:rsid w:val="00141540"/>
    <w:rsid w:val="00141656"/>
    <w:rsid w:val="001417E0"/>
    <w:rsid w:val="0014189B"/>
    <w:rsid w:val="00141DDB"/>
    <w:rsid w:val="00142183"/>
    <w:rsid w:val="00142704"/>
    <w:rsid w:val="00142A1C"/>
    <w:rsid w:val="00142BA8"/>
    <w:rsid w:val="00142BE3"/>
    <w:rsid w:val="0014321B"/>
    <w:rsid w:val="001432B4"/>
    <w:rsid w:val="001435B2"/>
    <w:rsid w:val="001435ED"/>
    <w:rsid w:val="001436DE"/>
    <w:rsid w:val="0014408D"/>
    <w:rsid w:val="00144C01"/>
    <w:rsid w:val="00144F03"/>
    <w:rsid w:val="00144FD7"/>
    <w:rsid w:val="001451AD"/>
    <w:rsid w:val="001452D0"/>
    <w:rsid w:val="00145359"/>
    <w:rsid w:val="00145FF2"/>
    <w:rsid w:val="0014692E"/>
    <w:rsid w:val="00146BF1"/>
    <w:rsid w:val="00146E1E"/>
    <w:rsid w:val="001470EA"/>
    <w:rsid w:val="001477BD"/>
    <w:rsid w:val="00147D87"/>
    <w:rsid w:val="001501CA"/>
    <w:rsid w:val="001502C7"/>
    <w:rsid w:val="001503A7"/>
    <w:rsid w:val="001506DF"/>
    <w:rsid w:val="001507B9"/>
    <w:rsid w:val="00150890"/>
    <w:rsid w:val="001508FD"/>
    <w:rsid w:val="00150DFB"/>
    <w:rsid w:val="00151327"/>
    <w:rsid w:val="001513F6"/>
    <w:rsid w:val="001514A7"/>
    <w:rsid w:val="0015168F"/>
    <w:rsid w:val="00151756"/>
    <w:rsid w:val="00151800"/>
    <w:rsid w:val="00151F89"/>
    <w:rsid w:val="00152748"/>
    <w:rsid w:val="00152DFD"/>
    <w:rsid w:val="00153712"/>
    <w:rsid w:val="00153A47"/>
    <w:rsid w:val="00153C3F"/>
    <w:rsid w:val="00153CCF"/>
    <w:rsid w:val="00153F6C"/>
    <w:rsid w:val="00154206"/>
    <w:rsid w:val="00154240"/>
    <w:rsid w:val="00154399"/>
    <w:rsid w:val="00154AA4"/>
    <w:rsid w:val="00155866"/>
    <w:rsid w:val="001558B5"/>
    <w:rsid w:val="0015598E"/>
    <w:rsid w:val="00155B66"/>
    <w:rsid w:val="001561BA"/>
    <w:rsid w:val="0015634A"/>
    <w:rsid w:val="0015670D"/>
    <w:rsid w:val="0015688B"/>
    <w:rsid w:val="00156A40"/>
    <w:rsid w:val="00156AD5"/>
    <w:rsid w:val="00156C95"/>
    <w:rsid w:val="00156D1A"/>
    <w:rsid w:val="001573DF"/>
    <w:rsid w:val="00157D5F"/>
    <w:rsid w:val="00160041"/>
    <w:rsid w:val="00160944"/>
    <w:rsid w:val="00160C9B"/>
    <w:rsid w:val="00161034"/>
    <w:rsid w:val="0016111A"/>
    <w:rsid w:val="0016117B"/>
    <w:rsid w:val="0016119D"/>
    <w:rsid w:val="001612FE"/>
    <w:rsid w:val="00162934"/>
    <w:rsid w:val="00162DDA"/>
    <w:rsid w:val="00163AFA"/>
    <w:rsid w:val="00163F5A"/>
    <w:rsid w:val="00164828"/>
    <w:rsid w:val="00164E47"/>
    <w:rsid w:val="00165A0D"/>
    <w:rsid w:val="00165E88"/>
    <w:rsid w:val="0016606F"/>
    <w:rsid w:val="001661FA"/>
    <w:rsid w:val="00166B0A"/>
    <w:rsid w:val="00166C36"/>
    <w:rsid w:val="001670B8"/>
    <w:rsid w:val="001674DD"/>
    <w:rsid w:val="00167507"/>
    <w:rsid w:val="00167F2A"/>
    <w:rsid w:val="00167F66"/>
    <w:rsid w:val="00170F47"/>
    <w:rsid w:val="001712BF"/>
    <w:rsid w:val="00171552"/>
    <w:rsid w:val="00171599"/>
    <w:rsid w:val="001715F5"/>
    <w:rsid w:val="001716BB"/>
    <w:rsid w:val="00171F54"/>
    <w:rsid w:val="001722F6"/>
    <w:rsid w:val="00172C2B"/>
    <w:rsid w:val="00172D25"/>
    <w:rsid w:val="00172DD4"/>
    <w:rsid w:val="00172FA0"/>
    <w:rsid w:val="001735F6"/>
    <w:rsid w:val="00173685"/>
    <w:rsid w:val="001737AC"/>
    <w:rsid w:val="00173BD1"/>
    <w:rsid w:val="00173D7E"/>
    <w:rsid w:val="00174013"/>
    <w:rsid w:val="00174175"/>
    <w:rsid w:val="00174257"/>
    <w:rsid w:val="00174497"/>
    <w:rsid w:val="001744DC"/>
    <w:rsid w:val="00174988"/>
    <w:rsid w:val="00174AFA"/>
    <w:rsid w:val="00174DC5"/>
    <w:rsid w:val="00175183"/>
    <w:rsid w:val="00175967"/>
    <w:rsid w:val="001759A5"/>
    <w:rsid w:val="001759D1"/>
    <w:rsid w:val="00176037"/>
    <w:rsid w:val="00176317"/>
    <w:rsid w:val="00176625"/>
    <w:rsid w:val="00176892"/>
    <w:rsid w:val="001768E4"/>
    <w:rsid w:val="00176AEE"/>
    <w:rsid w:val="00176B3E"/>
    <w:rsid w:val="00176D00"/>
    <w:rsid w:val="00176E7F"/>
    <w:rsid w:val="0017738A"/>
    <w:rsid w:val="00177EC0"/>
    <w:rsid w:val="00180359"/>
    <w:rsid w:val="001803B8"/>
    <w:rsid w:val="00180970"/>
    <w:rsid w:val="001809A2"/>
    <w:rsid w:val="00180C6B"/>
    <w:rsid w:val="001810F4"/>
    <w:rsid w:val="00182435"/>
    <w:rsid w:val="00182643"/>
    <w:rsid w:val="001826F5"/>
    <w:rsid w:val="0018312A"/>
    <w:rsid w:val="001831F1"/>
    <w:rsid w:val="00183317"/>
    <w:rsid w:val="00183952"/>
    <w:rsid w:val="00183B65"/>
    <w:rsid w:val="00183C4A"/>
    <w:rsid w:val="00184606"/>
    <w:rsid w:val="0018465D"/>
    <w:rsid w:val="00184802"/>
    <w:rsid w:val="00184AC8"/>
    <w:rsid w:val="00184BE5"/>
    <w:rsid w:val="00184D18"/>
    <w:rsid w:val="00184F0A"/>
    <w:rsid w:val="001852AB"/>
    <w:rsid w:val="001855C8"/>
    <w:rsid w:val="00185795"/>
    <w:rsid w:val="00185C5A"/>
    <w:rsid w:val="00187AF8"/>
    <w:rsid w:val="00187D01"/>
    <w:rsid w:val="00187EF8"/>
    <w:rsid w:val="0019127D"/>
    <w:rsid w:val="00192061"/>
    <w:rsid w:val="00192428"/>
    <w:rsid w:val="001925E3"/>
    <w:rsid w:val="00192786"/>
    <w:rsid w:val="001927F3"/>
    <w:rsid w:val="001928AF"/>
    <w:rsid w:val="00192986"/>
    <w:rsid w:val="001929DB"/>
    <w:rsid w:val="001929FA"/>
    <w:rsid w:val="00193086"/>
    <w:rsid w:val="00193363"/>
    <w:rsid w:val="0019343D"/>
    <w:rsid w:val="001935C1"/>
    <w:rsid w:val="001936B0"/>
    <w:rsid w:val="00193765"/>
    <w:rsid w:val="0019376B"/>
    <w:rsid w:val="001938EB"/>
    <w:rsid w:val="00193D28"/>
    <w:rsid w:val="00194071"/>
    <w:rsid w:val="001944C9"/>
    <w:rsid w:val="00194635"/>
    <w:rsid w:val="001946B4"/>
    <w:rsid w:val="00194F09"/>
    <w:rsid w:val="00195097"/>
    <w:rsid w:val="0019513B"/>
    <w:rsid w:val="00195776"/>
    <w:rsid w:val="0019577E"/>
    <w:rsid w:val="001957BD"/>
    <w:rsid w:val="00195AA5"/>
    <w:rsid w:val="00195AC9"/>
    <w:rsid w:val="00195F19"/>
    <w:rsid w:val="00196393"/>
    <w:rsid w:val="0019673E"/>
    <w:rsid w:val="00196C2E"/>
    <w:rsid w:val="0019720C"/>
    <w:rsid w:val="0019749D"/>
    <w:rsid w:val="00197671"/>
    <w:rsid w:val="0019787D"/>
    <w:rsid w:val="00197C21"/>
    <w:rsid w:val="001A0966"/>
    <w:rsid w:val="001A0EC0"/>
    <w:rsid w:val="001A1A78"/>
    <w:rsid w:val="001A1A87"/>
    <w:rsid w:val="001A206F"/>
    <w:rsid w:val="001A2981"/>
    <w:rsid w:val="001A2E03"/>
    <w:rsid w:val="001A3843"/>
    <w:rsid w:val="001A38B5"/>
    <w:rsid w:val="001A3B0A"/>
    <w:rsid w:val="001A422D"/>
    <w:rsid w:val="001A431F"/>
    <w:rsid w:val="001A456F"/>
    <w:rsid w:val="001A45A4"/>
    <w:rsid w:val="001A479E"/>
    <w:rsid w:val="001A487D"/>
    <w:rsid w:val="001A4A77"/>
    <w:rsid w:val="001A4EAF"/>
    <w:rsid w:val="001A53BF"/>
    <w:rsid w:val="001A556F"/>
    <w:rsid w:val="001A5C89"/>
    <w:rsid w:val="001A5CE6"/>
    <w:rsid w:val="001A5F2D"/>
    <w:rsid w:val="001A61B7"/>
    <w:rsid w:val="001A6204"/>
    <w:rsid w:val="001A62E7"/>
    <w:rsid w:val="001A6345"/>
    <w:rsid w:val="001A6AEE"/>
    <w:rsid w:val="001A6E94"/>
    <w:rsid w:val="001B052E"/>
    <w:rsid w:val="001B0ED4"/>
    <w:rsid w:val="001B0FDB"/>
    <w:rsid w:val="001B180A"/>
    <w:rsid w:val="001B23F3"/>
    <w:rsid w:val="001B2737"/>
    <w:rsid w:val="001B283B"/>
    <w:rsid w:val="001B29CB"/>
    <w:rsid w:val="001B2B9B"/>
    <w:rsid w:val="001B3000"/>
    <w:rsid w:val="001B350D"/>
    <w:rsid w:val="001B3608"/>
    <w:rsid w:val="001B360E"/>
    <w:rsid w:val="001B362D"/>
    <w:rsid w:val="001B37DD"/>
    <w:rsid w:val="001B3AA8"/>
    <w:rsid w:val="001B3AC2"/>
    <w:rsid w:val="001B3F4A"/>
    <w:rsid w:val="001B48B1"/>
    <w:rsid w:val="001B4D98"/>
    <w:rsid w:val="001B57BB"/>
    <w:rsid w:val="001B57D3"/>
    <w:rsid w:val="001B5867"/>
    <w:rsid w:val="001B59CB"/>
    <w:rsid w:val="001B5D6D"/>
    <w:rsid w:val="001B62E7"/>
    <w:rsid w:val="001B645B"/>
    <w:rsid w:val="001B6784"/>
    <w:rsid w:val="001B67DB"/>
    <w:rsid w:val="001B69CB"/>
    <w:rsid w:val="001B73BE"/>
    <w:rsid w:val="001B75A6"/>
    <w:rsid w:val="001B78B8"/>
    <w:rsid w:val="001B7AD6"/>
    <w:rsid w:val="001B7CA4"/>
    <w:rsid w:val="001C01E9"/>
    <w:rsid w:val="001C09A5"/>
    <w:rsid w:val="001C0C9C"/>
    <w:rsid w:val="001C0D5A"/>
    <w:rsid w:val="001C1114"/>
    <w:rsid w:val="001C1201"/>
    <w:rsid w:val="001C189C"/>
    <w:rsid w:val="001C1E4A"/>
    <w:rsid w:val="001C2627"/>
    <w:rsid w:val="001C274D"/>
    <w:rsid w:val="001C2856"/>
    <w:rsid w:val="001C3459"/>
    <w:rsid w:val="001C34DC"/>
    <w:rsid w:val="001C396B"/>
    <w:rsid w:val="001C396F"/>
    <w:rsid w:val="001C3E96"/>
    <w:rsid w:val="001C3F2C"/>
    <w:rsid w:val="001C414B"/>
    <w:rsid w:val="001C419A"/>
    <w:rsid w:val="001C41EE"/>
    <w:rsid w:val="001C44D8"/>
    <w:rsid w:val="001C5432"/>
    <w:rsid w:val="001C5567"/>
    <w:rsid w:val="001C5623"/>
    <w:rsid w:val="001C6898"/>
    <w:rsid w:val="001C6B14"/>
    <w:rsid w:val="001C6B72"/>
    <w:rsid w:val="001C6CDA"/>
    <w:rsid w:val="001C6F58"/>
    <w:rsid w:val="001C77F5"/>
    <w:rsid w:val="001D0126"/>
    <w:rsid w:val="001D027F"/>
    <w:rsid w:val="001D0519"/>
    <w:rsid w:val="001D057C"/>
    <w:rsid w:val="001D071A"/>
    <w:rsid w:val="001D1230"/>
    <w:rsid w:val="001D12BE"/>
    <w:rsid w:val="001D2811"/>
    <w:rsid w:val="001D2894"/>
    <w:rsid w:val="001D2B30"/>
    <w:rsid w:val="001D2E77"/>
    <w:rsid w:val="001D3260"/>
    <w:rsid w:val="001D349D"/>
    <w:rsid w:val="001D34EB"/>
    <w:rsid w:val="001D36AF"/>
    <w:rsid w:val="001D3819"/>
    <w:rsid w:val="001D397A"/>
    <w:rsid w:val="001D3DE8"/>
    <w:rsid w:val="001D3EE1"/>
    <w:rsid w:val="001D3FDB"/>
    <w:rsid w:val="001D41A8"/>
    <w:rsid w:val="001D4548"/>
    <w:rsid w:val="001D485A"/>
    <w:rsid w:val="001D488B"/>
    <w:rsid w:val="001D4A2F"/>
    <w:rsid w:val="001D4AD1"/>
    <w:rsid w:val="001D4D03"/>
    <w:rsid w:val="001D4D66"/>
    <w:rsid w:val="001D4EFD"/>
    <w:rsid w:val="001D513F"/>
    <w:rsid w:val="001D63B6"/>
    <w:rsid w:val="001D6445"/>
    <w:rsid w:val="001D66BA"/>
    <w:rsid w:val="001D6737"/>
    <w:rsid w:val="001D6F95"/>
    <w:rsid w:val="001D7A6E"/>
    <w:rsid w:val="001E02CD"/>
    <w:rsid w:val="001E04F8"/>
    <w:rsid w:val="001E0570"/>
    <w:rsid w:val="001E0915"/>
    <w:rsid w:val="001E0E3C"/>
    <w:rsid w:val="001E103D"/>
    <w:rsid w:val="001E11F7"/>
    <w:rsid w:val="001E18BC"/>
    <w:rsid w:val="001E19D8"/>
    <w:rsid w:val="001E1DDF"/>
    <w:rsid w:val="001E2113"/>
    <w:rsid w:val="001E22F7"/>
    <w:rsid w:val="001E2715"/>
    <w:rsid w:val="001E28E2"/>
    <w:rsid w:val="001E304E"/>
    <w:rsid w:val="001E31B4"/>
    <w:rsid w:val="001E3695"/>
    <w:rsid w:val="001E373D"/>
    <w:rsid w:val="001E39A8"/>
    <w:rsid w:val="001E3CD1"/>
    <w:rsid w:val="001E3E5B"/>
    <w:rsid w:val="001E4668"/>
    <w:rsid w:val="001E4AEE"/>
    <w:rsid w:val="001E5846"/>
    <w:rsid w:val="001E5ACE"/>
    <w:rsid w:val="001E5C79"/>
    <w:rsid w:val="001E5F1B"/>
    <w:rsid w:val="001E60D8"/>
    <w:rsid w:val="001E6410"/>
    <w:rsid w:val="001E6547"/>
    <w:rsid w:val="001E69AE"/>
    <w:rsid w:val="001E6DB8"/>
    <w:rsid w:val="001E6E8F"/>
    <w:rsid w:val="001E6F8A"/>
    <w:rsid w:val="001E72A2"/>
    <w:rsid w:val="001E7377"/>
    <w:rsid w:val="001F02A6"/>
    <w:rsid w:val="001F05C6"/>
    <w:rsid w:val="001F0E21"/>
    <w:rsid w:val="001F1090"/>
    <w:rsid w:val="001F150E"/>
    <w:rsid w:val="001F18FB"/>
    <w:rsid w:val="001F1A66"/>
    <w:rsid w:val="001F1E68"/>
    <w:rsid w:val="001F22B1"/>
    <w:rsid w:val="001F2376"/>
    <w:rsid w:val="001F2446"/>
    <w:rsid w:val="001F25C8"/>
    <w:rsid w:val="001F281A"/>
    <w:rsid w:val="001F357C"/>
    <w:rsid w:val="001F3AF3"/>
    <w:rsid w:val="001F42AF"/>
    <w:rsid w:val="001F42E3"/>
    <w:rsid w:val="001F576E"/>
    <w:rsid w:val="001F5B64"/>
    <w:rsid w:val="001F5CCB"/>
    <w:rsid w:val="001F5EFF"/>
    <w:rsid w:val="001F66EB"/>
    <w:rsid w:val="001F683B"/>
    <w:rsid w:val="001F68A6"/>
    <w:rsid w:val="001F6F67"/>
    <w:rsid w:val="001F6FDE"/>
    <w:rsid w:val="001F7832"/>
    <w:rsid w:val="001F7BA8"/>
    <w:rsid w:val="001F7CD5"/>
    <w:rsid w:val="0020071D"/>
    <w:rsid w:val="00200AC2"/>
    <w:rsid w:val="00200E52"/>
    <w:rsid w:val="00200FAE"/>
    <w:rsid w:val="00201122"/>
    <w:rsid w:val="00201342"/>
    <w:rsid w:val="00201BEF"/>
    <w:rsid w:val="00201CA2"/>
    <w:rsid w:val="00201E0D"/>
    <w:rsid w:val="00202207"/>
    <w:rsid w:val="00202A6E"/>
    <w:rsid w:val="00202CB5"/>
    <w:rsid w:val="00203176"/>
    <w:rsid w:val="00203659"/>
    <w:rsid w:val="00203AE1"/>
    <w:rsid w:val="00203FD5"/>
    <w:rsid w:val="00204150"/>
    <w:rsid w:val="00204314"/>
    <w:rsid w:val="00204A47"/>
    <w:rsid w:val="00204B50"/>
    <w:rsid w:val="00204B79"/>
    <w:rsid w:val="00204EAD"/>
    <w:rsid w:val="002050DB"/>
    <w:rsid w:val="0020559D"/>
    <w:rsid w:val="002055BE"/>
    <w:rsid w:val="00205A62"/>
    <w:rsid w:val="00206349"/>
    <w:rsid w:val="0020642C"/>
    <w:rsid w:val="00206444"/>
    <w:rsid w:val="002073BB"/>
    <w:rsid w:val="002077DE"/>
    <w:rsid w:val="0021029D"/>
    <w:rsid w:val="002102A2"/>
    <w:rsid w:val="0021039D"/>
    <w:rsid w:val="0021059B"/>
    <w:rsid w:val="002106B9"/>
    <w:rsid w:val="002108A7"/>
    <w:rsid w:val="00210C51"/>
    <w:rsid w:val="00210D1B"/>
    <w:rsid w:val="00210E95"/>
    <w:rsid w:val="00211072"/>
    <w:rsid w:val="002111A1"/>
    <w:rsid w:val="002114F2"/>
    <w:rsid w:val="002116C0"/>
    <w:rsid w:val="00211AAE"/>
    <w:rsid w:val="00211D49"/>
    <w:rsid w:val="00211F0F"/>
    <w:rsid w:val="002121DA"/>
    <w:rsid w:val="002125B9"/>
    <w:rsid w:val="002128A6"/>
    <w:rsid w:val="00212DEA"/>
    <w:rsid w:val="00212F87"/>
    <w:rsid w:val="00213383"/>
    <w:rsid w:val="002134A8"/>
    <w:rsid w:val="0021394C"/>
    <w:rsid w:val="002140DB"/>
    <w:rsid w:val="002147CA"/>
    <w:rsid w:val="002149BD"/>
    <w:rsid w:val="00215293"/>
    <w:rsid w:val="00215445"/>
    <w:rsid w:val="002155C3"/>
    <w:rsid w:val="00215BA5"/>
    <w:rsid w:val="00215E6B"/>
    <w:rsid w:val="00215EA0"/>
    <w:rsid w:val="002160C1"/>
    <w:rsid w:val="0021618E"/>
    <w:rsid w:val="0021676A"/>
    <w:rsid w:val="00217461"/>
    <w:rsid w:val="00217FCB"/>
    <w:rsid w:val="002204EA"/>
    <w:rsid w:val="002206D2"/>
    <w:rsid w:val="00220756"/>
    <w:rsid w:val="002207C4"/>
    <w:rsid w:val="002207E9"/>
    <w:rsid w:val="002208ED"/>
    <w:rsid w:val="002208EF"/>
    <w:rsid w:val="002209A1"/>
    <w:rsid w:val="00220E75"/>
    <w:rsid w:val="0022108D"/>
    <w:rsid w:val="002213BB"/>
    <w:rsid w:val="0022195E"/>
    <w:rsid w:val="00221DF3"/>
    <w:rsid w:val="00221DFB"/>
    <w:rsid w:val="00221F75"/>
    <w:rsid w:val="00221FFC"/>
    <w:rsid w:val="00222098"/>
    <w:rsid w:val="0022256F"/>
    <w:rsid w:val="002225EC"/>
    <w:rsid w:val="00222E5C"/>
    <w:rsid w:val="00223103"/>
    <w:rsid w:val="0022325C"/>
    <w:rsid w:val="00223285"/>
    <w:rsid w:val="0022388D"/>
    <w:rsid w:val="002238CF"/>
    <w:rsid w:val="00223B2C"/>
    <w:rsid w:val="00223EA2"/>
    <w:rsid w:val="0022405A"/>
    <w:rsid w:val="002244CB"/>
    <w:rsid w:val="002245F7"/>
    <w:rsid w:val="00224841"/>
    <w:rsid w:val="00224BBD"/>
    <w:rsid w:val="0022503E"/>
    <w:rsid w:val="002250DC"/>
    <w:rsid w:val="0022515F"/>
    <w:rsid w:val="00225D30"/>
    <w:rsid w:val="00225D8E"/>
    <w:rsid w:val="002263F3"/>
    <w:rsid w:val="0022671E"/>
    <w:rsid w:val="002269B3"/>
    <w:rsid w:val="002272BC"/>
    <w:rsid w:val="00227CCB"/>
    <w:rsid w:val="002304B3"/>
    <w:rsid w:val="00230C50"/>
    <w:rsid w:val="00231196"/>
    <w:rsid w:val="00231210"/>
    <w:rsid w:val="00231482"/>
    <w:rsid w:val="002316C2"/>
    <w:rsid w:val="002320E5"/>
    <w:rsid w:val="00232626"/>
    <w:rsid w:val="00232641"/>
    <w:rsid w:val="00232F70"/>
    <w:rsid w:val="00233129"/>
    <w:rsid w:val="00233448"/>
    <w:rsid w:val="00233B3F"/>
    <w:rsid w:val="00233C1C"/>
    <w:rsid w:val="002340C2"/>
    <w:rsid w:val="0023416B"/>
    <w:rsid w:val="00235505"/>
    <w:rsid w:val="00235CBF"/>
    <w:rsid w:val="00235FE9"/>
    <w:rsid w:val="0023639F"/>
    <w:rsid w:val="0023646F"/>
    <w:rsid w:val="002364F5"/>
    <w:rsid w:val="00236D2D"/>
    <w:rsid w:val="00237F23"/>
    <w:rsid w:val="00240127"/>
    <w:rsid w:val="00240451"/>
    <w:rsid w:val="00240AE8"/>
    <w:rsid w:val="00240DDA"/>
    <w:rsid w:val="00240F33"/>
    <w:rsid w:val="00241254"/>
    <w:rsid w:val="002412C1"/>
    <w:rsid w:val="00241430"/>
    <w:rsid w:val="00241B3A"/>
    <w:rsid w:val="00242051"/>
    <w:rsid w:val="00242131"/>
    <w:rsid w:val="002421C8"/>
    <w:rsid w:val="0024226B"/>
    <w:rsid w:val="00242430"/>
    <w:rsid w:val="00242CD6"/>
    <w:rsid w:val="00243086"/>
    <w:rsid w:val="00243658"/>
    <w:rsid w:val="002439AA"/>
    <w:rsid w:val="002439AF"/>
    <w:rsid w:val="00243A99"/>
    <w:rsid w:val="00244185"/>
    <w:rsid w:val="002443B5"/>
    <w:rsid w:val="002445E6"/>
    <w:rsid w:val="0024460A"/>
    <w:rsid w:val="0024489F"/>
    <w:rsid w:val="00244ADD"/>
    <w:rsid w:val="00244F5B"/>
    <w:rsid w:val="00245053"/>
    <w:rsid w:val="00245361"/>
    <w:rsid w:val="00245609"/>
    <w:rsid w:val="00245E6B"/>
    <w:rsid w:val="002463C9"/>
    <w:rsid w:val="00246AFA"/>
    <w:rsid w:val="00246BC8"/>
    <w:rsid w:val="002471FC"/>
    <w:rsid w:val="00247594"/>
    <w:rsid w:val="00247778"/>
    <w:rsid w:val="002479B4"/>
    <w:rsid w:val="00247C1B"/>
    <w:rsid w:val="00250370"/>
    <w:rsid w:val="00250A79"/>
    <w:rsid w:val="00250CBC"/>
    <w:rsid w:val="0025127B"/>
    <w:rsid w:val="0025133A"/>
    <w:rsid w:val="00251752"/>
    <w:rsid w:val="00251770"/>
    <w:rsid w:val="00251BD2"/>
    <w:rsid w:val="00251D42"/>
    <w:rsid w:val="002520E9"/>
    <w:rsid w:val="00252421"/>
    <w:rsid w:val="00252A4E"/>
    <w:rsid w:val="00252D32"/>
    <w:rsid w:val="00253FF2"/>
    <w:rsid w:val="0025416E"/>
    <w:rsid w:val="0025525E"/>
    <w:rsid w:val="002554F2"/>
    <w:rsid w:val="00255564"/>
    <w:rsid w:val="002559D8"/>
    <w:rsid w:val="00255B05"/>
    <w:rsid w:val="00255C9C"/>
    <w:rsid w:val="00255D8F"/>
    <w:rsid w:val="00255E0E"/>
    <w:rsid w:val="00255FAB"/>
    <w:rsid w:val="002564F6"/>
    <w:rsid w:val="00256B10"/>
    <w:rsid w:val="002571AA"/>
    <w:rsid w:val="00257334"/>
    <w:rsid w:val="002576D6"/>
    <w:rsid w:val="0025779B"/>
    <w:rsid w:val="00257DD3"/>
    <w:rsid w:val="00257F33"/>
    <w:rsid w:val="0026071A"/>
    <w:rsid w:val="00260C4F"/>
    <w:rsid w:val="00260F1C"/>
    <w:rsid w:val="002610D0"/>
    <w:rsid w:val="00261361"/>
    <w:rsid w:val="0026136A"/>
    <w:rsid w:val="00261E5F"/>
    <w:rsid w:val="002623DB"/>
    <w:rsid w:val="00262EAA"/>
    <w:rsid w:val="00262F9C"/>
    <w:rsid w:val="00263180"/>
    <w:rsid w:val="002631B2"/>
    <w:rsid w:val="002631D7"/>
    <w:rsid w:val="00263458"/>
    <w:rsid w:val="002635A1"/>
    <w:rsid w:val="0026370B"/>
    <w:rsid w:val="00263AD9"/>
    <w:rsid w:val="00263CAF"/>
    <w:rsid w:val="00264140"/>
    <w:rsid w:val="002641D0"/>
    <w:rsid w:val="002650F0"/>
    <w:rsid w:val="002654E2"/>
    <w:rsid w:val="00265891"/>
    <w:rsid w:val="00265AEA"/>
    <w:rsid w:val="00265FA5"/>
    <w:rsid w:val="002660CA"/>
    <w:rsid w:val="00266512"/>
    <w:rsid w:val="00266661"/>
    <w:rsid w:val="00266C76"/>
    <w:rsid w:val="00266D81"/>
    <w:rsid w:val="00267598"/>
    <w:rsid w:val="002675EC"/>
    <w:rsid w:val="00267A8F"/>
    <w:rsid w:val="0027005C"/>
    <w:rsid w:val="0027021C"/>
    <w:rsid w:val="0027080F"/>
    <w:rsid w:val="00270902"/>
    <w:rsid w:val="00270E08"/>
    <w:rsid w:val="00270E11"/>
    <w:rsid w:val="002711AA"/>
    <w:rsid w:val="00271586"/>
    <w:rsid w:val="00271F3A"/>
    <w:rsid w:val="00272F1E"/>
    <w:rsid w:val="0027353F"/>
    <w:rsid w:val="002736CA"/>
    <w:rsid w:val="00273B69"/>
    <w:rsid w:val="00273B7F"/>
    <w:rsid w:val="00274226"/>
    <w:rsid w:val="00274556"/>
    <w:rsid w:val="00274659"/>
    <w:rsid w:val="00274740"/>
    <w:rsid w:val="0027488A"/>
    <w:rsid w:val="002752D5"/>
    <w:rsid w:val="0027539B"/>
    <w:rsid w:val="0027552E"/>
    <w:rsid w:val="002756A5"/>
    <w:rsid w:val="00275DBE"/>
    <w:rsid w:val="00276579"/>
    <w:rsid w:val="0027671A"/>
    <w:rsid w:val="00276CFC"/>
    <w:rsid w:val="00276D02"/>
    <w:rsid w:val="00276FAE"/>
    <w:rsid w:val="00277EAB"/>
    <w:rsid w:val="00280362"/>
    <w:rsid w:val="00280810"/>
    <w:rsid w:val="002808C5"/>
    <w:rsid w:val="0028138F"/>
    <w:rsid w:val="002815F7"/>
    <w:rsid w:val="00281752"/>
    <w:rsid w:val="00281C40"/>
    <w:rsid w:val="002822B7"/>
    <w:rsid w:val="00282C5B"/>
    <w:rsid w:val="00282DC4"/>
    <w:rsid w:val="00283241"/>
    <w:rsid w:val="00283505"/>
    <w:rsid w:val="002839FA"/>
    <w:rsid w:val="00283E2F"/>
    <w:rsid w:val="00284682"/>
    <w:rsid w:val="00284A2E"/>
    <w:rsid w:val="00284E22"/>
    <w:rsid w:val="00285371"/>
    <w:rsid w:val="002853A8"/>
    <w:rsid w:val="00285E7F"/>
    <w:rsid w:val="00286237"/>
    <w:rsid w:val="002863F9"/>
    <w:rsid w:val="00286718"/>
    <w:rsid w:val="00286765"/>
    <w:rsid w:val="002868E0"/>
    <w:rsid w:val="00286D73"/>
    <w:rsid w:val="00286E14"/>
    <w:rsid w:val="00286EA4"/>
    <w:rsid w:val="00286F0B"/>
    <w:rsid w:val="002878D0"/>
    <w:rsid w:val="00287900"/>
    <w:rsid w:val="0028798E"/>
    <w:rsid w:val="00287D07"/>
    <w:rsid w:val="00287E51"/>
    <w:rsid w:val="00290586"/>
    <w:rsid w:val="00290D4D"/>
    <w:rsid w:val="00290E7E"/>
    <w:rsid w:val="00290F51"/>
    <w:rsid w:val="00291EE3"/>
    <w:rsid w:val="00292A71"/>
    <w:rsid w:val="00292CA3"/>
    <w:rsid w:val="00293066"/>
    <w:rsid w:val="00293540"/>
    <w:rsid w:val="00293642"/>
    <w:rsid w:val="002936E2"/>
    <w:rsid w:val="00293A83"/>
    <w:rsid w:val="00294D7C"/>
    <w:rsid w:val="00295200"/>
    <w:rsid w:val="002953FB"/>
    <w:rsid w:val="00295511"/>
    <w:rsid w:val="0029556B"/>
    <w:rsid w:val="00295593"/>
    <w:rsid w:val="00295635"/>
    <w:rsid w:val="0029590D"/>
    <w:rsid w:val="00295C40"/>
    <w:rsid w:val="00295D62"/>
    <w:rsid w:val="00295DE8"/>
    <w:rsid w:val="00295E67"/>
    <w:rsid w:val="002963DB"/>
    <w:rsid w:val="002965C8"/>
    <w:rsid w:val="002965FB"/>
    <w:rsid w:val="00296722"/>
    <w:rsid w:val="002970D8"/>
    <w:rsid w:val="0029720D"/>
    <w:rsid w:val="0029790F"/>
    <w:rsid w:val="00297969"/>
    <w:rsid w:val="00297D57"/>
    <w:rsid w:val="002A0128"/>
    <w:rsid w:val="002A061E"/>
    <w:rsid w:val="002A072E"/>
    <w:rsid w:val="002A0A82"/>
    <w:rsid w:val="002A0E34"/>
    <w:rsid w:val="002A0F9B"/>
    <w:rsid w:val="002A13C3"/>
    <w:rsid w:val="002A13F6"/>
    <w:rsid w:val="002A189D"/>
    <w:rsid w:val="002A19D7"/>
    <w:rsid w:val="002A1CF3"/>
    <w:rsid w:val="002A24DC"/>
    <w:rsid w:val="002A3199"/>
    <w:rsid w:val="002A35DA"/>
    <w:rsid w:val="002A44E0"/>
    <w:rsid w:val="002A47AB"/>
    <w:rsid w:val="002A4CAA"/>
    <w:rsid w:val="002A511D"/>
    <w:rsid w:val="002A52BB"/>
    <w:rsid w:val="002A55A5"/>
    <w:rsid w:val="002A56F8"/>
    <w:rsid w:val="002A596A"/>
    <w:rsid w:val="002A59C6"/>
    <w:rsid w:val="002A5A5C"/>
    <w:rsid w:val="002A5B4D"/>
    <w:rsid w:val="002A5CB8"/>
    <w:rsid w:val="002A6086"/>
    <w:rsid w:val="002A64CD"/>
    <w:rsid w:val="002A729B"/>
    <w:rsid w:val="002A74A3"/>
    <w:rsid w:val="002A755C"/>
    <w:rsid w:val="002A7A4F"/>
    <w:rsid w:val="002A7FD2"/>
    <w:rsid w:val="002B0009"/>
    <w:rsid w:val="002B01B4"/>
    <w:rsid w:val="002B04EF"/>
    <w:rsid w:val="002B053E"/>
    <w:rsid w:val="002B0B28"/>
    <w:rsid w:val="002B0D5B"/>
    <w:rsid w:val="002B0F45"/>
    <w:rsid w:val="002B17F2"/>
    <w:rsid w:val="002B19A7"/>
    <w:rsid w:val="002B1A34"/>
    <w:rsid w:val="002B1B00"/>
    <w:rsid w:val="002B1D72"/>
    <w:rsid w:val="002B1FFE"/>
    <w:rsid w:val="002B20D7"/>
    <w:rsid w:val="002B2520"/>
    <w:rsid w:val="002B27D5"/>
    <w:rsid w:val="002B2B9F"/>
    <w:rsid w:val="002B2DCA"/>
    <w:rsid w:val="002B3350"/>
    <w:rsid w:val="002B339A"/>
    <w:rsid w:val="002B340C"/>
    <w:rsid w:val="002B36B3"/>
    <w:rsid w:val="002B3B3F"/>
    <w:rsid w:val="002B4163"/>
    <w:rsid w:val="002B430A"/>
    <w:rsid w:val="002B4402"/>
    <w:rsid w:val="002B482F"/>
    <w:rsid w:val="002B50BD"/>
    <w:rsid w:val="002B56CB"/>
    <w:rsid w:val="002B5E38"/>
    <w:rsid w:val="002B65F3"/>
    <w:rsid w:val="002B6B1F"/>
    <w:rsid w:val="002B7296"/>
    <w:rsid w:val="002B72A7"/>
    <w:rsid w:val="002B770F"/>
    <w:rsid w:val="002B7F93"/>
    <w:rsid w:val="002B7FEA"/>
    <w:rsid w:val="002C06EB"/>
    <w:rsid w:val="002C0B9B"/>
    <w:rsid w:val="002C0BC8"/>
    <w:rsid w:val="002C0C63"/>
    <w:rsid w:val="002C0C8B"/>
    <w:rsid w:val="002C0FA6"/>
    <w:rsid w:val="002C135B"/>
    <w:rsid w:val="002C244B"/>
    <w:rsid w:val="002C3114"/>
    <w:rsid w:val="002C4428"/>
    <w:rsid w:val="002C449B"/>
    <w:rsid w:val="002C5019"/>
    <w:rsid w:val="002C5065"/>
    <w:rsid w:val="002C5365"/>
    <w:rsid w:val="002C5D4F"/>
    <w:rsid w:val="002C5EAA"/>
    <w:rsid w:val="002C62A1"/>
    <w:rsid w:val="002C67E3"/>
    <w:rsid w:val="002C6BC3"/>
    <w:rsid w:val="002C6C74"/>
    <w:rsid w:val="002C7752"/>
    <w:rsid w:val="002C78B6"/>
    <w:rsid w:val="002C7E7B"/>
    <w:rsid w:val="002C7E8F"/>
    <w:rsid w:val="002D0ED3"/>
    <w:rsid w:val="002D108C"/>
    <w:rsid w:val="002D1B2D"/>
    <w:rsid w:val="002D1CFA"/>
    <w:rsid w:val="002D2124"/>
    <w:rsid w:val="002D23EE"/>
    <w:rsid w:val="002D3179"/>
    <w:rsid w:val="002D3188"/>
    <w:rsid w:val="002D3A2D"/>
    <w:rsid w:val="002D3A78"/>
    <w:rsid w:val="002D3BC3"/>
    <w:rsid w:val="002D42B3"/>
    <w:rsid w:val="002D442C"/>
    <w:rsid w:val="002D44AC"/>
    <w:rsid w:val="002D45F2"/>
    <w:rsid w:val="002D47A8"/>
    <w:rsid w:val="002D48CD"/>
    <w:rsid w:val="002D49A0"/>
    <w:rsid w:val="002D4C46"/>
    <w:rsid w:val="002D4DA7"/>
    <w:rsid w:val="002D5B35"/>
    <w:rsid w:val="002D5B5F"/>
    <w:rsid w:val="002D5BAD"/>
    <w:rsid w:val="002D60FD"/>
    <w:rsid w:val="002D622A"/>
    <w:rsid w:val="002D76AF"/>
    <w:rsid w:val="002D77A9"/>
    <w:rsid w:val="002D7E2D"/>
    <w:rsid w:val="002E032E"/>
    <w:rsid w:val="002E034D"/>
    <w:rsid w:val="002E048E"/>
    <w:rsid w:val="002E0B70"/>
    <w:rsid w:val="002E0BB0"/>
    <w:rsid w:val="002E0EAF"/>
    <w:rsid w:val="002E0F4D"/>
    <w:rsid w:val="002E109D"/>
    <w:rsid w:val="002E145C"/>
    <w:rsid w:val="002E16CA"/>
    <w:rsid w:val="002E1BC9"/>
    <w:rsid w:val="002E1BFD"/>
    <w:rsid w:val="002E1F03"/>
    <w:rsid w:val="002E22A3"/>
    <w:rsid w:val="002E22DA"/>
    <w:rsid w:val="002E26C5"/>
    <w:rsid w:val="002E298D"/>
    <w:rsid w:val="002E2B16"/>
    <w:rsid w:val="002E2B6E"/>
    <w:rsid w:val="002E2C97"/>
    <w:rsid w:val="002E3808"/>
    <w:rsid w:val="002E3C99"/>
    <w:rsid w:val="002E408A"/>
    <w:rsid w:val="002E4606"/>
    <w:rsid w:val="002E4CE4"/>
    <w:rsid w:val="002E52D4"/>
    <w:rsid w:val="002E5303"/>
    <w:rsid w:val="002E5677"/>
    <w:rsid w:val="002E59D5"/>
    <w:rsid w:val="002E5D42"/>
    <w:rsid w:val="002E5F04"/>
    <w:rsid w:val="002E699D"/>
    <w:rsid w:val="002E6FD3"/>
    <w:rsid w:val="002E70B6"/>
    <w:rsid w:val="002E7247"/>
    <w:rsid w:val="002E73D3"/>
    <w:rsid w:val="002E76BF"/>
    <w:rsid w:val="002E7789"/>
    <w:rsid w:val="002E7B02"/>
    <w:rsid w:val="002E7E2C"/>
    <w:rsid w:val="002F08EC"/>
    <w:rsid w:val="002F0A79"/>
    <w:rsid w:val="002F0B68"/>
    <w:rsid w:val="002F0D71"/>
    <w:rsid w:val="002F113B"/>
    <w:rsid w:val="002F12D6"/>
    <w:rsid w:val="002F1814"/>
    <w:rsid w:val="002F1A9D"/>
    <w:rsid w:val="002F1BE7"/>
    <w:rsid w:val="002F1CC5"/>
    <w:rsid w:val="002F1DDD"/>
    <w:rsid w:val="002F1F74"/>
    <w:rsid w:val="002F265D"/>
    <w:rsid w:val="002F2A4B"/>
    <w:rsid w:val="002F2A50"/>
    <w:rsid w:val="002F2C79"/>
    <w:rsid w:val="002F300D"/>
    <w:rsid w:val="002F38C7"/>
    <w:rsid w:val="002F3A9F"/>
    <w:rsid w:val="002F439E"/>
    <w:rsid w:val="002F44E6"/>
    <w:rsid w:val="002F4A34"/>
    <w:rsid w:val="002F51AF"/>
    <w:rsid w:val="002F55AF"/>
    <w:rsid w:val="002F5956"/>
    <w:rsid w:val="002F5E76"/>
    <w:rsid w:val="002F600C"/>
    <w:rsid w:val="002F6746"/>
    <w:rsid w:val="002F6862"/>
    <w:rsid w:val="002F692B"/>
    <w:rsid w:val="002F6AEF"/>
    <w:rsid w:val="002F6EB0"/>
    <w:rsid w:val="002F6F43"/>
    <w:rsid w:val="002F6F75"/>
    <w:rsid w:val="002F7210"/>
    <w:rsid w:val="002F7BCC"/>
    <w:rsid w:val="002F7E1C"/>
    <w:rsid w:val="0030024A"/>
    <w:rsid w:val="00300521"/>
    <w:rsid w:val="00300B54"/>
    <w:rsid w:val="00300B82"/>
    <w:rsid w:val="00300F3A"/>
    <w:rsid w:val="003016CB"/>
    <w:rsid w:val="00301972"/>
    <w:rsid w:val="00301D6C"/>
    <w:rsid w:val="00302161"/>
    <w:rsid w:val="00302298"/>
    <w:rsid w:val="003024C7"/>
    <w:rsid w:val="00302CFB"/>
    <w:rsid w:val="00302D70"/>
    <w:rsid w:val="003034C7"/>
    <w:rsid w:val="00303766"/>
    <w:rsid w:val="00303EC1"/>
    <w:rsid w:val="0030488E"/>
    <w:rsid w:val="003048EF"/>
    <w:rsid w:val="00305A9D"/>
    <w:rsid w:val="00306064"/>
    <w:rsid w:val="003065B4"/>
    <w:rsid w:val="00306952"/>
    <w:rsid w:val="00307506"/>
    <w:rsid w:val="00310420"/>
    <w:rsid w:val="0031071B"/>
    <w:rsid w:val="00310909"/>
    <w:rsid w:val="00310E87"/>
    <w:rsid w:val="00310F54"/>
    <w:rsid w:val="00312036"/>
    <w:rsid w:val="00312486"/>
    <w:rsid w:val="00312D1F"/>
    <w:rsid w:val="00312E0B"/>
    <w:rsid w:val="00313465"/>
    <w:rsid w:val="0031349F"/>
    <w:rsid w:val="00313E72"/>
    <w:rsid w:val="00314312"/>
    <w:rsid w:val="003147E0"/>
    <w:rsid w:val="0031492B"/>
    <w:rsid w:val="00314E8B"/>
    <w:rsid w:val="00315281"/>
    <w:rsid w:val="00315690"/>
    <w:rsid w:val="00315C76"/>
    <w:rsid w:val="00315F10"/>
    <w:rsid w:val="003166F4"/>
    <w:rsid w:val="00316BF0"/>
    <w:rsid w:val="00316CC9"/>
    <w:rsid w:val="00316E1F"/>
    <w:rsid w:val="00316F14"/>
    <w:rsid w:val="003170FD"/>
    <w:rsid w:val="003171CE"/>
    <w:rsid w:val="00317511"/>
    <w:rsid w:val="00317715"/>
    <w:rsid w:val="00317BFF"/>
    <w:rsid w:val="00320329"/>
    <w:rsid w:val="003204BE"/>
    <w:rsid w:val="00320906"/>
    <w:rsid w:val="00320E8C"/>
    <w:rsid w:val="0032224A"/>
    <w:rsid w:val="00322658"/>
    <w:rsid w:val="00322ED4"/>
    <w:rsid w:val="0032360F"/>
    <w:rsid w:val="0032393D"/>
    <w:rsid w:val="00323DA1"/>
    <w:rsid w:val="00323F6D"/>
    <w:rsid w:val="0032422E"/>
    <w:rsid w:val="0032440B"/>
    <w:rsid w:val="00324960"/>
    <w:rsid w:val="0032496A"/>
    <w:rsid w:val="00324D80"/>
    <w:rsid w:val="00324DFB"/>
    <w:rsid w:val="00324FC5"/>
    <w:rsid w:val="0032572D"/>
    <w:rsid w:val="00325A02"/>
    <w:rsid w:val="00325A04"/>
    <w:rsid w:val="00325E98"/>
    <w:rsid w:val="00326165"/>
    <w:rsid w:val="003264F2"/>
    <w:rsid w:val="00326D3F"/>
    <w:rsid w:val="00326F76"/>
    <w:rsid w:val="00326F8D"/>
    <w:rsid w:val="0032749A"/>
    <w:rsid w:val="00327AFB"/>
    <w:rsid w:val="00327F00"/>
    <w:rsid w:val="003300B2"/>
    <w:rsid w:val="003306C5"/>
    <w:rsid w:val="00330707"/>
    <w:rsid w:val="00330AD1"/>
    <w:rsid w:val="00330E26"/>
    <w:rsid w:val="0033118D"/>
    <w:rsid w:val="003313BF"/>
    <w:rsid w:val="0033148A"/>
    <w:rsid w:val="003315EE"/>
    <w:rsid w:val="00332480"/>
    <w:rsid w:val="00332DA9"/>
    <w:rsid w:val="00332F6A"/>
    <w:rsid w:val="0033347A"/>
    <w:rsid w:val="00333941"/>
    <w:rsid w:val="003339F5"/>
    <w:rsid w:val="00333CC6"/>
    <w:rsid w:val="00333CD7"/>
    <w:rsid w:val="00333F08"/>
    <w:rsid w:val="00334321"/>
    <w:rsid w:val="003345BF"/>
    <w:rsid w:val="00334A3A"/>
    <w:rsid w:val="0033525D"/>
    <w:rsid w:val="00335719"/>
    <w:rsid w:val="00336395"/>
    <w:rsid w:val="00336602"/>
    <w:rsid w:val="003369BC"/>
    <w:rsid w:val="00336E76"/>
    <w:rsid w:val="003370C1"/>
    <w:rsid w:val="00337464"/>
    <w:rsid w:val="0033751A"/>
    <w:rsid w:val="003402F6"/>
    <w:rsid w:val="0034072D"/>
    <w:rsid w:val="00341E2C"/>
    <w:rsid w:val="0034214C"/>
    <w:rsid w:val="0034227F"/>
    <w:rsid w:val="00342794"/>
    <w:rsid w:val="00342906"/>
    <w:rsid w:val="0034292C"/>
    <w:rsid w:val="00342AD5"/>
    <w:rsid w:val="003433A6"/>
    <w:rsid w:val="00343801"/>
    <w:rsid w:val="003438B1"/>
    <w:rsid w:val="003443D0"/>
    <w:rsid w:val="00344538"/>
    <w:rsid w:val="003448EA"/>
    <w:rsid w:val="00344E20"/>
    <w:rsid w:val="00345058"/>
    <w:rsid w:val="00345090"/>
    <w:rsid w:val="00346138"/>
    <w:rsid w:val="0034662B"/>
    <w:rsid w:val="0034676C"/>
    <w:rsid w:val="00346B18"/>
    <w:rsid w:val="00346C46"/>
    <w:rsid w:val="00346D2C"/>
    <w:rsid w:val="00347324"/>
    <w:rsid w:val="00347360"/>
    <w:rsid w:val="003474D5"/>
    <w:rsid w:val="003475EF"/>
    <w:rsid w:val="003477CA"/>
    <w:rsid w:val="00347CEC"/>
    <w:rsid w:val="00350507"/>
    <w:rsid w:val="00350A36"/>
    <w:rsid w:val="00350D62"/>
    <w:rsid w:val="00351100"/>
    <w:rsid w:val="00351826"/>
    <w:rsid w:val="00351A94"/>
    <w:rsid w:val="00351B8D"/>
    <w:rsid w:val="00351F22"/>
    <w:rsid w:val="00352339"/>
    <w:rsid w:val="00352638"/>
    <w:rsid w:val="0035286E"/>
    <w:rsid w:val="00352961"/>
    <w:rsid w:val="00352C88"/>
    <w:rsid w:val="00352E84"/>
    <w:rsid w:val="00352FC1"/>
    <w:rsid w:val="0035324E"/>
    <w:rsid w:val="00353455"/>
    <w:rsid w:val="003534DC"/>
    <w:rsid w:val="00354166"/>
    <w:rsid w:val="00354687"/>
    <w:rsid w:val="003549C6"/>
    <w:rsid w:val="00355759"/>
    <w:rsid w:val="003557DE"/>
    <w:rsid w:val="00355D73"/>
    <w:rsid w:val="003562FE"/>
    <w:rsid w:val="0035699A"/>
    <w:rsid w:val="003578C5"/>
    <w:rsid w:val="003579EC"/>
    <w:rsid w:val="00357AE5"/>
    <w:rsid w:val="00357C19"/>
    <w:rsid w:val="00357ECA"/>
    <w:rsid w:val="00357F11"/>
    <w:rsid w:val="003601FE"/>
    <w:rsid w:val="00360434"/>
    <w:rsid w:val="00360694"/>
    <w:rsid w:val="00360873"/>
    <w:rsid w:val="00361863"/>
    <w:rsid w:val="00361B46"/>
    <w:rsid w:val="0036219B"/>
    <w:rsid w:val="00362278"/>
    <w:rsid w:val="00362A85"/>
    <w:rsid w:val="00362D6E"/>
    <w:rsid w:val="0036358B"/>
    <w:rsid w:val="00363650"/>
    <w:rsid w:val="0036371B"/>
    <w:rsid w:val="003638C6"/>
    <w:rsid w:val="00363A64"/>
    <w:rsid w:val="00363E8F"/>
    <w:rsid w:val="003642EE"/>
    <w:rsid w:val="003643C5"/>
    <w:rsid w:val="00364A22"/>
    <w:rsid w:val="00364F6C"/>
    <w:rsid w:val="00365152"/>
    <w:rsid w:val="00365248"/>
    <w:rsid w:val="00365445"/>
    <w:rsid w:val="00365B81"/>
    <w:rsid w:val="00365DFA"/>
    <w:rsid w:val="003664A8"/>
    <w:rsid w:val="0036650B"/>
    <w:rsid w:val="00366576"/>
    <w:rsid w:val="0036659D"/>
    <w:rsid w:val="00366824"/>
    <w:rsid w:val="00366845"/>
    <w:rsid w:val="00366C70"/>
    <w:rsid w:val="00366D72"/>
    <w:rsid w:val="00366E2F"/>
    <w:rsid w:val="00366FC6"/>
    <w:rsid w:val="0036709C"/>
    <w:rsid w:val="003673F0"/>
    <w:rsid w:val="00367D8C"/>
    <w:rsid w:val="003703E0"/>
    <w:rsid w:val="00370741"/>
    <w:rsid w:val="003707C9"/>
    <w:rsid w:val="00370FD4"/>
    <w:rsid w:val="003727BD"/>
    <w:rsid w:val="00372B4B"/>
    <w:rsid w:val="0037303F"/>
    <w:rsid w:val="003731DE"/>
    <w:rsid w:val="0037378A"/>
    <w:rsid w:val="003737A2"/>
    <w:rsid w:val="00373976"/>
    <w:rsid w:val="00373C3B"/>
    <w:rsid w:val="00373D9E"/>
    <w:rsid w:val="00374085"/>
    <w:rsid w:val="00374117"/>
    <w:rsid w:val="00374161"/>
    <w:rsid w:val="003745E2"/>
    <w:rsid w:val="003747D3"/>
    <w:rsid w:val="003749A5"/>
    <w:rsid w:val="00374DB9"/>
    <w:rsid w:val="00374DD5"/>
    <w:rsid w:val="00374E8A"/>
    <w:rsid w:val="00375636"/>
    <w:rsid w:val="0037595F"/>
    <w:rsid w:val="00376102"/>
    <w:rsid w:val="00377265"/>
    <w:rsid w:val="00377325"/>
    <w:rsid w:val="00377542"/>
    <w:rsid w:val="003805E4"/>
    <w:rsid w:val="003808EB"/>
    <w:rsid w:val="00380C42"/>
    <w:rsid w:val="00380D07"/>
    <w:rsid w:val="00380D92"/>
    <w:rsid w:val="00380F95"/>
    <w:rsid w:val="00381367"/>
    <w:rsid w:val="00381B66"/>
    <w:rsid w:val="00382043"/>
    <w:rsid w:val="003822FD"/>
    <w:rsid w:val="003831D4"/>
    <w:rsid w:val="00383258"/>
    <w:rsid w:val="00383438"/>
    <w:rsid w:val="00384049"/>
    <w:rsid w:val="00384F24"/>
    <w:rsid w:val="00385520"/>
    <w:rsid w:val="00385AE9"/>
    <w:rsid w:val="00385E20"/>
    <w:rsid w:val="00385EC2"/>
    <w:rsid w:val="00385EE0"/>
    <w:rsid w:val="00385EE8"/>
    <w:rsid w:val="00385F4C"/>
    <w:rsid w:val="003861F3"/>
    <w:rsid w:val="00386943"/>
    <w:rsid w:val="00386D06"/>
    <w:rsid w:val="00386E2A"/>
    <w:rsid w:val="003874DF"/>
    <w:rsid w:val="003878DE"/>
    <w:rsid w:val="00387F73"/>
    <w:rsid w:val="00390290"/>
    <w:rsid w:val="003913E0"/>
    <w:rsid w:val="003914E4"/>
    <w:rsid w:val="003915C3"/>
    <w:rsid w:val="00391B31"/>
    <w:rsid w:val="00391E62"/>
    <w:rsid w:val="00392931"/>
    <w:rsid w:val="00392C88"/>
    <w:rsid w:val="003930F9"/>
    <w:rsid w:val="00393996"/>
    <w:rsid w:val="00393AC1"/>
    <w:rsid w:val="003941DE"/>
    <w:rsid w:val="00394C86"/>
    <w:rsid w:val="00394DCD"/>
    <w:rsid w:val="00394F65"/>
    <w:rsid w:val="00395D1B"/>
    <w:rsid w:val="00395F76"/>
    <w:rsid w:val="00396008"/>
    <w:rsid w:val="00396B1B"/>
    <w:rsid w:val="00396D75"/>
    <w:rsid w:val="00397343"/>
    <w:rsid w:val="00397AC7"/>
    <w:rsid w:val="00397C2A"/>
    <w:rsid w:val="00397EAE"/>
    <w:rsid w:val="003A0290"/>
    <w:rsid w:val="003A04BF"/>
    <w:rsid w:val="003A0D04"/>
    <w:rsid w:val="003A1228"/>
    <w:rsid w:val="003A1259"/>
    <w:rsid w:val="003A12DE"/>
    <w:rsid w:val="003A1A1E"/>
    <w:rsid w:val="003A1AD3"/>
    <w:rsid w:val="003A1F54"/>
    <w:rsid w:val="003A20DD"/>
    <w:rsid w:val="003A2BBC"/>
    <w:rsid w:val="003A2BEF"/>
    <w:rsid w:val="003A2C7B"/>
    <w:rsid w:val="003A2C84"/>
    <w:rsid w:val="003A2CEA"/>
    <w:rsid w:val="003A3716"/>
    <w:rsid w:val="003A3C50"/>
    <w:rsid w:val="003A46FB"/>
    <w:rsid w:val="003A542F"/>
    <w:rsid w:val="003A5A42"/>
    <w:rsid w:val="003A5E64"/>
    <w:rsid w:val="003A5EFB"/>
    <w:rsid w:val="003A5F6C"/>
    <w:rsid w:val="003A6247"/>
    <w:rsid w:val="003A6D14"/>
    <w:rsid w:val="003A6D17"/>
    <w:rsid w:val="003A6EB6"/>
    <w:rsid w:val="003A6F11"/>
    <w:rsid w:val="003A71DF"/>
    <w:rsid w:val="003A7206"/>
    <w:rsid w:val="003A7283"/>
    <w:rsid w:val="003A761E"/>
    <w:rsid w:val="003A7E70"/>
    <w:rsid w:val="003B00D1"/>
    <w:rsid w:val="003B014A"/>
    <w:rsid w:val="003B0309"/>
    <w:rsid w:val="003B05AF"/>
    <w:rsid w:val="003B0DD1"/>
    <w:rsid w:val="003B13EC"/>
    <w:rsid w:val="003B169A"/>
    <w:rsid w:val="003B18A5"/>
    <w:rsid w:val="003B1A18"/>
    <w:rsid w:val="003B1EFD"/>
    <w:rsid w:val="003B29C4"/>
    <w:rsid w:val="003B2E8D"/>
    <w:rsid w:val="003B3130"/>
    <w:rsid w:val="003B3448"/>
    <w:rsid w:val="003B366E"/>
    <w:rsid w:val="003B38FC"/>
    <w:rsid w:val="003B3CB4"/>
    <w:rsid w:val="003B40A0"/>
    <w:rsid w:val="003B4209"/>
    <w:rsid w:val="003B47DE"/>
    <w:rsid w:val="003B47FF"/>
    <w:rsid w:val="003B4A52"/>
    <w:rsid w:val="003B4FCF"/>
    <w:rsid w:val="003B5650"/>
    <w:rsid w:val="003B56C9"/>
    <w:rsid w:val="003B5AB1"/>
    <w:rsid w:val="003B5EA3"/>
    <w:rsid w:val="003B6AC8"/>
    <w:rsid w:val="003B7449"/>
    <w:rsid w:val="003B7826"/>
    <w:rsid w:val="003B7A4B"/>
    <w:rsid w:val="003C0089"/>
    <w:rsid w:val="003C0654"/>
    <w:rsid w:val="003C084A"/>
    <w:rsid w:val="003C0AEF"/>
    <w:rsid w:val="003C0C15"/>
    <w:rsid w:val="003C0F37"/>
    <w:rsid w:val="003C1276"/>
    <w:rsid w:val="003C13D1"/>
    <w:rsid w:val="003C1582"/>
    <w:rsid w:val="003C210B"/>
    <w:rsid w:val="003C26AF"/>
    <w:rsid w:val="003C2795"/>
    <w:rsid w:val="003C2932"/>
    <w:rsid w:val="003C2C08"/>
    <w:rsid w:val="003C2DCD"/>
    <w:rsid w:val="003C2FD0"/>
    <w:rsid w:val="003C335F"/>
    <w:rsid w:val="003C3753"/>
    <w:rsid w:val="003C3794"/>
    <w:rsid w:val="003C39A3"/>
    <w:rsid w:val="003C3A09"/>
    <w:rsid w:val="003C3F82"/>
    <w:rsid w:val="003C4B26"/>
    <w:rsid w:val="003C52E2"/>
    <w:rsid w:val="003C55AA"/>
    <w:rsid w:val="003C6186"/>
    <w:rsid w:val="003C649F"/>
    <w:rsid w:val="003C6662"/>
    <w:rsid w:val="003C6C8D"/>
    <w:rsid w:val="003C6EDA"/>
    <w:rsid w:val="003C7161"/>
    <w:rsid w:val="003C74E7"/>
    <w:rsid w:val="003C75FF"/>
    <w:rsid w:val="003C7640"/>
    <w:rsid w:val="003C772F"/>
    <w:rsid w:val="003C7730"/>
    <w:rsid w:val="003C7897"/>
    <w:rsid w:val="003C7F17"/>
    <w:rsid w:val="003C7FBB"/>
    <w:rsid w:val="003D0172"/>
    <w:rsid w:val="003D12A9"/>
    <w:rsid w:val="003D12CA"/>
    <w:rsid w:val="003D1BC2"/>
    <w:rsid w:val="003D2230"/>
    <w:rsid w:val="003D22E7"/>
    <w:rsid w:val="003D23F1"/>
    <w:rsid w:val="003D28BD"/>
    <w:rsid w:val="003D3462"/>
    <w:rsid w:val="003D35E6"/>
    <w:rsid w:val="003D3CDE"/>
    <w:rsid w:val="003D4228"/>
    <w:rsid w:val="003D490E"/>
    <w:rsid w:val="003D4A3C"/>
    <w:rsid w:val="003D50CD"/>
    <w:rsid w:val="003D52C9"/>
    <w:rsid w:val="003D5D16"/>
    <w:rsid w:val="003D5F87"/>
    <w:rsid w:val="003D6275"/>
    <w:rsid w:val="003D64A9"/>
    <w:rsid w:val="003D64D4"/>
    <w:rsid w:val="003D6989"/>
    <w:rsid w:val="003D6A17"/>
    <w:rsid w:val="003D6A83"/>
    <w:rsid w:val="003D6B42"/>
    <w:rsid w:val="003D6E6F"/>
    <w:rsid w:val="003D77F7"/>
    <w:rsid w:val="003D7B5E"/>
    <w:rsid w:val="003D7B7C"/>
    <w:rsid w:val="003D7D74"/>
    <w:rsid w:val="003D7FC9"/>
    <w:rsid w:val="003E14EF"/>
    <w:rsid w:val="003E1545"/>
    <w:rsid w:val="003E1605"/>
    <w:rsid w:val="003E19BF"/>
    <w:rsid w:val="003E2335"/>
    <w:rsid w:val="003E24DC"/>
    <w:rsid w:val="003E273F"/>
    <w:rsid w:val="003E27EF"/>
    <w:rsid w:val="003E3673"/>
    <w:rsid w:val="003E36B1"/>
    <w:rsid w:val="003E383C"/>
    <w:rsid w:val="003E3C31"/>
    <w:rsid w:val="003E3FFE"/>
    <w:rsid w:val="003E415B"/>
    <w:rsid w:val="003E4817"/>
    <w:rsid w:val="003E49E8"/>
    <w:rsid w:val="003E4BFC"/>
    <w:rsid w:val="003E503D"/>
    <w:rsid w:val="003E595F"/>
    <w:rsid w:val="003E5A8F"/>
    <w:rsid w:val="003E5B83"/>
    <w:rsid w:val="003E5FD9"/>
    <w:rsid w:val="003E6854"/>
    <w:rsid w:val="003E6906"/>
    <w:rsid w:val="003E6D32"/>
    <w:rsid w:val="003E7291"/>
    <w:rsid w:val="003E7A15"/>
    <w:rsid w:val="003F04D5"/>
    <w:rsid w:val="003F1383"/>
    <w:rsid w:val="003F24A0"/>
    <w:rsid w:val="003F267D"/>
    <w:rsid w:val="003F2689"/>
    <w:rsid w:val="003F27A1"/>
    <w:rsid w:val="003F28FD"/>
    <w:rsid w:val="003F2C92"/>
    <w:rsid w:val="003F31F4"/>
    <w:rsid w:val="003F35FD"/>
    <w:rsid w:val="003F3866"/>
    <w:rsid w:val="003F3BC8"/>
    <w:rsid w:val="003F4174"/>
    <w:rsid w:val="003F47C4"/>
    <w:rsid w:val="003F5832"/>
    <w:rsid w:val="003F5D7F"/>
    <w:rsid w:val="003F5DFE"/>
    <w:rsid w:val="003F6404"/>
    <w:rsid w:val="003F663E"/>
    <w:rsid w:val="003F66FE"/>
    <w:rsid w:val="003F6917"/>
    <w:rsid w:val="003F6EF3"/>
    <w:rsid w:val="00400055"/>
    <w:rsid w:val="00400398"/>
    <w:rsid w:val="0040041A"/>
    <w:rsid w:val="0040043D"/>
    <w:rsid w:val="0040089F"/>
    <w:rsid w:val="00400AFE"/>
    <w:rsid w:val="00400EB0"/>
    <w:rsid w:val="0040119B"/>
    <w:rsid w:val="004011C0"/>
    <w:rsid w:val="0040153B"/>
    <w:rsid w:val="00401BD1"/>
    <w:rsid w:val="00401C5D"/>
    <w:rsid w:val="0040215A"/>
    <w:rsid w:val="004024BB"/>
    <w:rsid w:val="004029A3"/>
    <w:rsid w:val="00402C18"/>
    <w:rsid w:val="004033E5"/>
    <w:rsid w:val="00403701"/>
    <w:rsid w:val="0040376E"/>
    <w:rsid w:val="00403804"/>
    <w:rsid w:val="00403A19"/>
    <w:rsid w:val="00403A75"/>
    <w:rsid w:val="004040F9"/>
    <w:rsid w:val="0040427E"/>
    <w:rsid w:val="0040465C"/>
    <w:rsid w:val="0040592B"/>
    <w:rsid w:val="00405C20"/>
    <w:rsid w:val="004067B3"/>
    <w:rsid w:val="00406910"/>
    <w:rsid w:val="00406C9B"/>
    <w:rsid w:val="004074DC"/>
    <w:rsid w:val="0040769F"/>
    <w:rsid w:val="0041012B"/>
    <w:rsid w:val="00410E1B"/>
    <w:rsid w:val="00410E2D"/>
    <w:rsid w:val="00411023"/>
    <w:rsid w:val="004115EF"/>
    <w:rsid w:val="00411813"/>
    <w:rsid w:val="00411C07"/>
    <w:rsid w:val="004127DA"/>
    <w:rsid w:val="00413285"/>
    <w:rsid w:val="00413666"/>
    <w:rsid w:val="0041368D"/>
    <w:rsid w:val="004138B0"/>
    <w:rsid w:val="0041409B"/>
    <w:rsid w:val="00415086"/>
    <w:rsid w:val="0041515F"/>
    <w:rsid w:val="00415325"/>
    <w:rsid w:val="00415329"/>
    <w:rsid w:val="00415749"/>
    <w:rsid w:val="0041613F"/>
    <w:rsid w:val="00416BFE"/>
    <w:rsid w:val="00416D8C"/>
    <w:rsid w:val="00417836"/>
    <w:rsid w:val="00417E34"/>
    <w:rsid w:val="004204C6"/>
    <w:rsid w:val="00420A8D"/>
    <w:rsid w:val="00420AA3"/>
    <w:rsid w:val="00420F44"/>
    <w:rsid w:val="004210CE"/>
    <w:rsid w:val="004213EA"/>
    <w:rsid w:val="004215B8"/>
    <w:rsid w:val="0042193A"/>
    <w:rsid w:val="00421EF6"/>
    <w:rsid w:val="00422906"/>
    <w:rsid w:val="00422F84"/>
    <w:rsid w:val="00423630"/>
    <w:rsid w:val="00423801"/>
    <w:rsid w:val="00423ADC"/>
    <w:rsid w:val="00423FFE"/>
    <w:rsid w:val="0042405D"/>
    <w:rsid w:val="004241A4"/>
    <w:rsid w:val="0042445F"/>
    <w:rsid w:val="004246AA"/>
    <w:rsid w:val="00424928"/>
    <w:rsid w:val="004249B2"/>
    <w:rsid w:val="00424CCD"/>
    <w:rsid w:val="004251B2"/>
    <w:rsid w:val="004251CE"/>
    <w:rsid w:val="004254EA"/>
    <w:rsid w:val="00425D0F"/>
    <w:rsid w:val="00425EC2"/>
    <w:rsid w:val="00425F79"/>
    <w:rsid w:val="004260C1"/>
    <w:rsid w:val="00426125"/>
    <w:rsid w:val="0042629B"/>
    <w:rsid w:val="004264FB"/>
    <w:rsid w:val="0042683C"/>
    <w:rsid w:val="00427008"/>
    <w:rsid w:val="004271BB"/>
    <w:rsid w:val="004274DD"/>
    <w:rsid w:val="00427673"/>
    <w:rsid w:val="004276B0"/>
    <w:rsid w:val="00430496"/>
    <w:rsid w:val="0043117F"/>
    <w:rsid w:val="00431668"/>
    <w:rsid w:val="00431CA2"/>
    <w:rsid w:val="00432782"/>
    <w:rsid w:val="004327AE"/>
    <w:rsid w:val="00432DCF"/>
    <w:rsid w:val="004333BD"/>
    <w:rsid w:val="00433417"/>
    <w:rsid w:val="00433554"/>
    <w:rsid w:val="004343EC"/>
    <w:rsid w:val="004352DB"/>
    <w:rsid w:val="0043561B"/>
    <w:rsid w:val="00435D90"/>
    <w:rsid w:val="00436232"/>
    <w:rsid w:val="004362EC"/>
    <w:rsid w:val="00436AE0"/>
    <w:rsid w:val="00437095"/>
    <w:rsid w:val="0043716D"/>
    <w:rsid w:val="00437930"/>
    <w:rsid w:val="00437E2E"/>
    <w:rsid w:val="00440187"/>
    <w:rsid w:val="00440263"/>
    <w:rsid w:val="0044085C"/>
    <w:rsid w:val="00440B5F"/>
    <w:rsid w:val="00440CCD"/>
    <w:rsid w:val="00440F7C"/>
    <w:rsid w:val="00441510"/>
    <w:rsid w:val="00442169"/>
    <w:rsid w:val="00442261"/>
    <w:rsid w:val="0044278E"/>
    <w:rsid w:val="00442821"/>
    <w:rsid w:val="00442B29"/>
    <w:rsid w:val="00442ECA"/>
    <w:rsid w:val="004431DC"/>
    <w:rsid w:val="00443844"/>
    <w:rsid w:val="00443F1D"/>
    <w:rsid w:val="004442E1"/>
    <w:rsid w:val="00444811"/>
    <w:rsid w:val="00444AFE"/>
    <w:rsid w:val="00444BC7"/>
    <w:rsid w:val="004454A6"/>
    <w:rsid w:val="004456B7"/>
    <w:rsid w:val="00445E56"/>
    <w:rsid w:val="004465D6"/>
    <w:rsid w:val="00446898"/>
    <w:rsid w:val="004469AE"/>
    <w:rsid w:val="00446E92"/>
    <w:rsid w:val="0044794B"/>
    <w:rsid w:val="00447DCC"/>
    <w:rsid w:val="00447F27"/>
    <w:rsid w:val="00447FCD"/>
    <w:rsid w:val="004507D0"/>
    <w:rsid w:val="00450B3E"/>
    <w:rsid w:val="0045145A"/>
    <w:rsid w:val="0045164B"/>
    <w:rsid w:val="00451888"/>
    <w:rsid w:val="00451AA4"/>
    <w:rsid w:val="00452340"/>
    <w:rsid w:val="00452ABD"/>
    <w:rsid w:val="004532FB"/>
    <w:rsid w:val="004532FD"/>
    <w:rsid w:val="004533D8"/>
    <w:rsid w:val="004535EC"/>
    <w:rsid w:val="00453608"/>
    <w:rsid w:val="00453646"/>
    <w:rsid w:val="004539C6"/>
    <w:rsid w:val="00453AF2"/>
    <w:rsid w:val="00453E5B"/>
    <w:rsid w:val="00454023"/>
    <w:rsid w:val="00454299"/>
    <w:rsid w:val="00454319"/>
    <w:rsid w:val="0045434F"/>
    <w:rsid w:val="00454DDC"/>
    <w:rsid w:val="00455282"/>
    <w:rsid w:val="0045588F"/>
    <w:rsid w:val="00455C0E"/>
    <w:rsid w:val="00455EAD"/>
    <w:rsid w:val="0045663F"/>
    <w:rsid w:val="00456687"/>
    <w:rsid w:val="004566A3"/>
    <w:rsid w:val="00456C42"/>
    <w:rsid w:val="00456FE3"/>
    <w:rsid w:val="0045720E"/>
    <w:rsid w:val="0045732A"/>
    <w:rsid w:val="00457991"/>
    <w:rsid w:val="00457B14"/>
    <w:rsid w:val="00457F3E"/>
    <w:rsid w:val="00457F4B"/>
    <w:rsid w:val="004605DB"/>
    <w:rsid w:val="0046084F"/>
    <w:rsid w:val="0046090F"/>
    <w:rsid w:val="00460D5A"/>
    <w:rsid w:val="00460F63"/>
    <w:rsid w:val="00461071"/>
    <w:rsid w:val="00461897"/>
    <w:rsid w:val="0046194F"/>
    <w:rsid w:val="00461A1B"/>
    <w:rsid w:val="004621A7"/>
    <w:rsid w:val="004622E4"/>
    <w:rsid w:val="00462EF6"/>
    <w:rsid w:val="00462F80"/>
    <w:rsid w:val="004630DB"/>
    <w:rsid w:val="004632E0"/>
    <w:rsid w:val="00463E6F"/>
    <w:rsid w:val="00464007"/>
    <w:rsid w:val="00464228"/>
    <w:rsid w:val="004643F6"/>
    <w:rsid w:val="00465AFB"/>
    <w:rsid w:val="00465B9D"/>
    <w:rsid w:val="00465BFD"/>
    <w:rsid w:val="00466B35"/>
    <w:rsid w:val="00466B5C"/>
    <w:rsid w:val="00467446"/>
    <w:rsid w:val="0046751E"/>
    <w:rsid w:val="004679EB"/>
    <w:rsid w:val="00467AFB"/>
    <w:rsid w:val="00467E3C"/>
    <w:rsid w:val="00467F26"/>
    <w:rsid w:val="004700CB"/>
    <w:rsid w:val="004702CC"/>
    <w:rsid w:val="004708A0"/>
    <w:rsid w:val="00470B3F"/>
    <w:rsid w:val="00470FE2"/>
    <w:rsid w:val="004710D2"/>
    <w:rsid w:val="004711B7"/>
    <w:rsid w:val="0047127B"/>
    <w:rsid w:val="004713E3"/>
    <w:rsid w:val="004714F2"/>
    <w:rsid w:val="00471802"/>
    <w:rsid w:val="00471F4F"/>
    <w:rsid w:val="00474594"/>
    <w:rsid w:val="0047582C"/>
    <w:rsid w:val="00475B2F"/>
    <w:rsid w:val="00475E60"/>
    <w:rsid w:val="0047616F"/>
    <w:rsid w:val="004764F0"/>
    <w:rsid w:val="00476503"/>
    <w:rsid w:val="00477580"/>
    <w:rsid w:val="004776F9"/>
    <w:rsid w:val="00477738"/>
    <w:rsid w:val="00477C5D"/>
    <w:rsid w:val="00480496"/>
    <w:rsid w:val="004808A2"/>
    <w:rsid w:val="00480B6E"/>
    <w:rsid w:val="00480BC9"/>
    <w:rsid w:val="00480D13"/>
    <w:rsid w:val="0048113F"/>
    <w:rsid w:val="00481249"/>
    <w:rsid w:val="004812CF"/>
    <w:rsid w:val="0048146F"/>
    <w:rsid w:val="004818F9"/>
    <w:rsid w:val="00481DEB"/>
    <w:rsid w:val="00481EAD"/>
    <w:rsid w:val="00482181"/>
    <w:rsid w:val="00482735"/>
    <w:rsid w:val="004827B3"/>
    <w:rsid w:val="004829C3"/>
    <w:rsid w:val="00482C31"/>
    <w:rsid w:val="00482CD8"/>
    <w:rsid w:val="00483579"/>
    <w:rsid w:val="00483A76"/>
    <w:rsid w:val="00483D40"/>
    <w:rsid w:val="0048420D"/>
    <w:rsid w:val="00484478"/>
    <w:rsid w:val="00484EEC"/>
    <w:rsid w:val="0048554E"/>
    <w:rsid w:val="0048569D"/>
    <w:rsid w:val="004858AF"/>
    <w:rsid w:val="004858B7"/>
    <w:rsid w:val="00485C16"/>
    <w:rsid w:val="00486574"/>
    <w:rsid w:val="00486589"/>
    <w:rsid w:val="004868C6"/>
    <w:rsid w:val="00486C16"/>
    <w:rsid w:val="00486C91"/>
    <w:rsid w:val="00487061"/>
    <w:rsid w:val="00487C90"/>
    <w:rsid w:val="00487CBB"/>
    <w:rsid w:val="0049045A"/>
    <w:rsid w:val="00490AD4"/>
    <w:rsid w:val="00490BAE"/>
    <w:rsid w:val="00490C26"/>
    <w:rsid w:val="00490F58"/>
    <w:rsid w:val="004910B5"/>
    <w:rsid w:val="0049135F"/>
    <w:rsid w:val="00491400"/>
    <w:rsid w:val="0049158D"/>
    <w:rsid w:val="00491E7E"/>
    <w:rsid w:val="00492253"/>
    <w:rsid w:val="004924BD"/>
    <w:rsid w:val="004924D8"/>
    <w:rsid w:val="00492CB9"/>
    <w:rsid w:val="00492D4A"/>
    <w:rsid w:val="0049332F"/>
    <w:rsid w:val="004934F2"/>
    <w:rsid w:val="0049374B"/>
    <w:rsid w:val="00493E3D"/>
    <w:rsid w:val="00494779"/>
    <w:rsid w:val="00494F05"/>
    <w:rsid w:val="00495C01"/>
    <w:rsid w:val="00496855"/>
    <w:rsid w:val="00496D21"/>
    <w:rsid w:val="00496DE7"/>
    <w:rsid w:val="00497569"/>
    <w:rsid w:val="004976CF"/>
    <w:rsid w:val="00497883"/>
    <w:rsid w:val="00497E40"/>
    <w:rsid w:val="004A014D"/>
    <w:rsid w:val="004A0387"/>
    <w:rsid w:val="004A0847"/>
    <w:rsid w:val="004A0D45"/>
    <w:rsid w:val="004A0E5B"/>
    <w:rsid w:val="004A0EDB"/>
    <w:rsid w:val="004A11C2"/>
    <w:rsid w:val="004A14C9"/>
    <w:rsid w:val="004A1875"/>
    <w:rsid w:val="004A18BE"/>
    <w:rsid w:val="004A1B60"/>
    <w:rsid w:val="004A1C83"/>
    <w:rsid w:val="004A1DD7"/>
    <w:rsid w:val="004A1E19"/>
    <w:rsid w:val="004A2009"/>
    <w:rsid w:val="004A232B"/>
    <w:rsid w:val="004A308B"/>
    <w:rsid w:val="004A3849"/>
    <w:rsid w:val="004A4218"/>
    <w:rsid w:val="004A46BC"/>
    <w:rsid w:val="004A4733"/>
    <w:rsid w:val="004A533F"/>
    <w:rsid w:val="004A53F3"/>
    <w:rsid w:val="004A56E3"/>
    <w:rsid w:val="004A5910"/>
    <w:rsid w:val="004A5B5E"/>
    <w:rsid w:val="004A5BD4"/>
    <w:rsid w:val="004A5D57"/>
    <w:rsid w:val="004A5E7C"/>
    <w:rsid w:val="004A5F36"/>
    <w:rsid w:val="004A64FE"/>
    <w:rsid w:val="004A6E21"/>
    <w:rsid w:val="004A7467"/>
    <w:rsid w:val="004A74A1"/>
    <w:rsid w:val="004A7588"/>
    <w:rsid w:val="004A7650"/>
    <w:rsid w:val="004A7B6F"/>
    <w:rsid w:val="004A7C97"/>
    <w:rsid w:val="004A7E16"/>
    <w:rsid w:val="004B0159"/>
    <w:rsid w:val="004B02ED"/>
    <w:rsid w:val="004B04B9"/>
    <w:rsid w:val="004B0AE3"/>
    <w:rsid w:val="004B0BF3"/>
    <w:rsid w:val="004B0C5B"/>
    <w:rsid w:val="004B0D16"/>
    <w:rsid w:val="004B0DEC"/>
    <w:rsid w:val="004B1A4E"/>
    <w:rsid w:val="004B1D0D"/>
    <w:rsid w:val="004B2025"/>
    <w:rsid w:val="004B24A1"/>
    <w:rsid w:val="004B26D2"/>
    <w:rsid w:val="004B2950"/>
    <w:rsid w:val="004B2A9A"/>
    <w:rsid w:val="004B356B"/>
    <w:rsid w:val="004B3641"/>
    <w:rsid w:val="004B37FA"/>
    <w:rsid w:val="004B3AFA"/>
    <w:rsid w:val="004B4907"/>
    <w:rsid w:val="004B4B39"/>
    <w:rsid w:val="004B4C1F"/>
    <w:rsid w:val="004B517A"/>
    <w:rsid w:val="004B520A"/>
    <w:rsid w:val="004B55E0"/>
    <w:rsid w:val="004B58E7"/>
    <w:rsid w:val="004B63CD"/>
    <w:rsid w:val="004B7DCE"/>
    <w:rsid w:val="004C0415"/>
    <w:rsid w:val="004C09FC"/>
    <w:rsid w:val="004C10EF"/>
    <w:rsid w:val="004C14DF"/>
    <w:rsid w:val="004C1A9E"/>
    <w:rsid w:val="004C1BF8"/>
    <w:rsid w:val="004C1E68"/>
    <w:rsid w:val="004C1F41"/>
    <w:rsid w:val="004C20BD"/>
    <w:rsid w:val="004C328B"/>
    <w:rsid w:val="004C33D9"/>
    <w:rsid w:val="004C34FE"/>
    <w:rsid w:val="004C39D1"/>
    <w:rsid w:val="004C3CF1"/>
    <w:rsid w:val="004C3E0E"/>
    <w:rsid w:val="004C3F04"/>
    <w:rsid w:val="004C4970"/>
    <w:rsid w:val="004C49EE"/>
    <w:rsid w:val="004C4A60"/>
    <w:rsid w:val="004C5361"/>
    <w:rsid w:val="004C56F2"/>
    <w:rsid w:val="004C58BF"/>
    <w:rsid w:val="004C59AA"/>
    <w:rsid w:val="004C5BF0"/>
    <w:rsid w:val="004C5EB7"/>
    <w:rsid w:val="004C5EB9"/>
    <w:rsid w:val="004C5F48"/>
    <w:rsid w:val="004C5FC5"/>
    <w:rsid w:val="004C650D"/>
    <w:rsid w:val="004C681B"/>
    <w:rsid w:val="004C6A08"/>
    <w:rsid w:val="004C7AA4"/>
    <w:rsid w:val="004D00BA"/>
    <w:rsid w:val="004D10AA"/>
    <w:rsid w:val="004D114D"/>
    <w:rsid w:val="004D17B5"/>
    <w:rsid w:val="004D1F01"/>
    <w:rsid w:val="004D2079"/>
    <w:rsid w:val="004D24A4"/>
    <w:rsid w:val="004D2F54"/>
    <w:rsid w:val="004D3451"/>
    <w:rsid w:val="004D3521"/>
    <w:rsid w:val="004D353B"/>
    <w:rsid w:val="004D35B6"/>
    <w:rsid w:val="004D3A21"/>
    <w:rsid w:val="004D3F17"/>
    <w:rsid w:val="004D4188"/>
    <w:rsid w:val="004D42AB"/>
    <w:rsid w:val="004D4468"/>
    <w:rsid w:val="004D498A"/>
    <w:rsid w:val="004D4A1D"/>
    <w:rsid w:val="004D4AC4"/>
    <w:rsid w:val="004D4C96"/>
    <w:rsid w:val="004D4CDC"/>
    <w:rsid w:val="004D54F7"/>
    <w:rsid w:val="004D5647"/>
    <w:rsid w:val="004D5D96"/>
    <w:rsid w:val="004D5F04"/>
    <w:rsid w:val="004D5FE0"/>
    <w:rsid w:val="004D6139"/>
    <w:rsid w:val="004D63D4"/>
    <w:rsid w:val="004D675F"/>
    <w:rsid w:val="004D70F3"/>
    <w:rsid w:val="004D7651"/>
    <w:rsid w:val="004D7A63"/>
    <w:rsid w:val="004D7B77"/>
    <w:rsid w:val="004D7D3B"/>
    <w:rsid w:val="004D7EB0"/>
    <w:rsid w:val="004E0130"/>
    <w:rsid w:val="004E01AF"/>
    <w:rsid w:val="004E0713"/>
    <w:rsid w:val="004E0747"/>
    <w:rsid w:val="004E08E3"/>
    <w:rsid w:val="004E0906"/>
    <w:rsid w:val="004E09CC"/>
    <w:rsid w:val="004E0ED2"/>
    <w:rsid w:val="004E13A9"/>
    <w:rsid w:val="004E1550"/>
    <w:rsid w:val="004E173F"/>
    <w:rsid w:val="004E17AD"/>
    <w:rsid w:val="004E1EA5"/>
    <w:rsid w:val="004E1FE7"/>
    <w:rsid w:val="004E2111"/>
    <w:rsid w:val="004E2395"/>
    <w:rsid w:val="004E23C8"/>
    <w:rsid w:val="004E23D8"/>
    <w:rsid w:val="004E27E7"/>
    <w:rsid w:val="004E30D6"/>
    <w:rsid w:val="004E345E"/>
    <w:rsid w:val="004E34C6"/>
    <w:rsid w:val="004E3AF6"/>
    <w:rsid w:val="004E3CED"/>
    <w:rsid w:val="004E3DA6"/>
    <w:rsid w:val="004E3E60"/>
    <w:rsid w:val="004E4860"/>
    <w:rsid w:val="004E4D74"/>
    <w:rsid w:val="004E4E01"/>
    <w:rsid w:val="004E50C8"/>
    <w:rsid w:val="004E5633"/>
    <w:rsid w:val="004E63AA"/>
    <w:rsid w:val="004E687D"/>
    <w:rsid w:val="004E764E"/>
    <w:rsid w:val="004F0004"/>
    <w:rsid w:val="004F008F"/>
    <w:rsid w:val="004F0290"/>
    <w:rsid w:val="004F04C8"/>
    <w:rsid w:val="004F077A"/>
    <w:rsid w:val="004F0A84"/>
    <w:rsid w:val="004F1991"/>
    <w:rsid w:val="004F20BD"/>
    <w:rsid w:val="004F2330"/>
    <w:rsid w:val="004F23CE"/>
    <w:rsid w:val="004F25B3"/>
    <w:rsid w:val="004F29AE"/>
    <w:rsid w:val="004F2AE4"/>
    <w:rsid w:val="004F2B1D"/>
    <w:rsid w:val="004F2E94"/>
    <w:rsid w:val="004F33B2"/>
    <w:rsid w:val="004F351D"/>
    <w:rsid w:val="004F3620"/>
    <w:rsid w:val="004F3AEA"/>
    <w:rsid w:val="004F3F41"/>
    <w:rsid w:val="004F3FFB"/>
    <w:rsid w:val="004F48D5"/>
    <w:rsid w:val="004F4C09"/>
    <w:rsid w:val="004F50E5"/>
    <w:rsid w:val="004F52C1"/>
    <w:rsid w:val="004F5E80"/>
    <w:rsid w:val="004F5EAD"/>
    <w:rsid w:val="004F60AE"/>
    <w:rsid w:val="004F6C2B"/>
    <w:rsid w:val="004F6C55"/>
    <w:rsid w:val="004F6E3E"/>
    <w:rsid w:val="004F7933"/>
    <w:rsid w:val="004F7940"/>
    <w:rsid w:val="004F797C"/>
    <w:rsid w:val="004F7C10"/>
    <w:rsid w:val="004F7EEE"/>
    <w:rsid w:val="005005D8"/>
    <w:rsid w:val="005009C9"/>
    <w:rsid w:val="00500DC0"/>
    <w:rsid w:val="00501C07"/>
    <w:rsid w:val="00501CFE"/>
    <w:rsid w:val="00501E4B"/>
    <w:rsid w:val="00502095"/>
    <w:rsid w:val="00502204"/>
    <w:rsid w:val="00502852"/>
    <w:rsid w:val="00502D78"/>
    <w:rsid w:val="00503669"/>
    <w:rsid w:val="00503F13"/>
    <w:rsid w:val="00504593"/>
    <w:rsid w:val="00504AE4"/>
    <w:rsid w:val="00504E7C"/>
    <w:rsid w:val="00504E88"/>
    <w:rsid w:val="00505267"/>
    <w:rsid w:val="00505516"/>
    <w:rsid w:val="00505BD6"/>
    <w:rsid w:val="00506150"/>
    <w:rsid w:val="00506212"/>
    <w:rsid w:val="00506884"/>
    <w:rsid w:val="005068C2"/>
    <w:rsid w:val="00506D9D"/>
    <w:rsid w:val="00506E20"/>
    <w:rsid w:val="00506E96"/>
    <w:rsid w:val="00507A56"/>
    <w:rsid w:val="00510195"/>
    <w:rsid w:val="005104BC"/>
    <w:rsid w:val="005108D4"/>
    <w:rsid w:val="005112F4"/>
    <w:rsid w:val="00511519"/>
    <w:rsid w:val="005115F6"/>
    <w:rsid w:val="00511826"/>
    <w:rsid w:val="0051183B"/>
    <w:rsid w:val="005119F3"/>
    <w:rsid w:val="00511F48"/>
    <w:rsid w:val="00512035"/>
    <w:rsid w:val="00512424"/>
    <w:rsid w:val="00512494"/>
    <w:rsid w:val="0051271E"/>
    <w:rsid w:val="00512A5E"/>
    <w:rsid w:val="005131EF"/>
    <w:rsid w:val="0051335A"/>
    <w:rsid w:val="00514091"/>
    <w:rsid w:val="00514A5B"/>
    <w:rsid w:val="00514B6F"/>
    <w:rsid w:val="00514E19"/>
    <w:rsid w:val="0051559D"/>
    <w:rsid w:val="0051587C"/>
    <w:rsid w:val="00515C73"/>
    <w:rsid w:val="00516353"/>
    <w:rsid w:val="0051665F"/>
    <w:rsid w:val="005166F0"/>
    <w:rsid w:val="0051670B"/>
    <w:rsid w:val="00516796"/>
    <w:rsid w:val="00516A13"/>
    <w:rsid w:val="00516C31"/>
    <w:rsid w:val="00517C5F"/>
    <w:rsid w:val="00517CEE"/>
    <w:rsid w:val="00520167"/>
    <w:rsid w:val="0052075B"/>
    <w:rsid w:val="005207A1"/>
    <w:rsid w:val="00520AE8"/>
    <w:rsid w:val="00521333"/>
    <w:rsid w:val="00521C88"/>
    <w:rsid w:val="00522A91"/>
    <w:rsid w:val="00522C75"/>
    <w:rsid w:val="005230E8"/>
    <w:rsid w:val="00523428"/>
    <w:rsid w:val="00523680"/>
    <w:rsid w:val="005236D6"/>
    <w:rsid w:val="00523DFB"/>
    <w:rsid w:val="00523FFB"/>
    <w:rsid w:val="00524253"/>
    <w:rsid w:val="00524B65"/>
    <w:rsid w:val="00525539"/>
    <w:rsid w:val="00525854"/>
    <w:rsid w:val="00525BC3"/>
    <w:rsid w:val="00525C4A"/>
    <w:rsid w:val="00525EA1"/>
    <w:rsid w:val="005262D7"/>
    <w:rsid w:val="005263DE"/>
    <w:rsid w:val="0052665A"/>
    <w:rsid w:val="005266F7"/>
    <w:rsid w:val="005268DF"/>
    <w:rsid w:val="00526D02"/>
    <w:rsid w:val="00526FEE"/>
    <w:rsid w:val="0052780C"/>
    <w:rsid w:val="00527D1A"/>
    <w:rsid w:val="00527EE8"/>
    <w:rsid w:val="00530179"/>
    <w:rsid w:val="00530216"/>
    <w:rsid w:val="005304A5"/>
    <w:rsid w:val="0053069E"/>
    <w:rsid w:val="00530848"/>
    <w:rsid w:val="005309DE"/>
    <w:rsid w:val="0053139E"/>
    <w:rsid w:val="0053166D"/>
    <w:rsid w:val="00531730"/>
    <w:rsid w:val="00531A6F"/>
    <w:rsid w:val="00531CB1"/>
    <w:rsid w:val="00531CF9"/>
    <w:rsid w:val="00532134"/>
    <w:rsid w:val="005328FA"/>
    <w:rsid w:val="00532A93"/>
    <w:rsid w:val="00532A9A"/>
    <w:rsid w:val="00532C19"/>
    <w:rsid w:val="00532DA1"/>
    <w:rsid w:val="00532E6D"/>
    <w:rsid w:val="00533134"/>
    <w:rsid w:val="0053352A"/>
    <w:rsid w:val="005337BC"/>
    <w:rsid w:val="00533A78"/>
    <w:rsid w:val="00534100"/>
    <w:rsid w:val="005341C1"/>
    <w:rsid w:val="00534EEA"/>
    <w:rsid w:val="00535253"/>
    <w:rsid w:val="005352C3"/>
    <w:rsid w:val="005356F8"/>
    <w:rsid w:val="00535D50"/>
    <w:rsid w:val="00535F65"/>
    <w:rsid w:val="00536588"/>
    <w:rsid w:val="00536B74"/>
    <w:rsid w:val="00536C79"/>
    <w:rsid w:val="00536D0C"/>
    <w:rsid w:val="00540573"/>
    <w:rsid w:val="005406E7"/>
    <w:rsid w:val="005413DA"/>
    <w:rsid w:val="00541AF0"/>
    <w:rsid w:val="005424BE"/>
    <w:rsid w:val="005428EF"/>
    <w:rsid w:val="00542A84"/>
    <w:rsid w:val="00542BF9"/>
    <w:rsid w:val="0054309E"/>
    <w:rsid w:val="005432F4"/>
    <w:rsid w:val="0054343B"/>
    <w:rsid w:val="00544472"/>
    <w:rsid w:val="00544A72"/>
    <w:rsid w:val="00544ED3"/>
    <w:rsid w:val="005453D1"/>
    <w:rsid w:val="005454E9"/>
    <w:rsid w:val="005454FA"/>
    <w:rsid w:val="00545765"/>
    <w:rsid w:val="00545972"/>
    <w:rsid w:val="0054623D"/>
    <w:rsid w:val="00546DE3"/>
    <w:rsid w:val="00546E54"/>
    <w:rsid w:val="00546E7D"/>
    <w:rsid w:val="00546F96"/>
    <w:rsid w:val="00547956"/>
    <w:rsid w:val="00547EB5"/>
    <w:rsid w:val="0055019D"/>
    <w:rsid w:val="0055069E"/>
    <w:rsid w:val="00550985"/>
    <w:rsid w:val="00550EB2"/>
    <w:rsid w:val="005511FE"/>
    <w:rsid w:val="00551246"/>
    <w:rsid w:val="005515A3"/>
    <w:rsid w:val="00551AF8"/>
    <w:rsid w:val="00551D12"/>
    <w:rsid w:val="00551F3D"/>
    <w:rsid w:val="0055214B"/>
    <w:rsid w:val="0055231A"/>
    <w:rsid w:val="00552484"/>
    <w:rsid w:val="00552A20"/>
    <w:rsid w:val="0055319A"/>
    <w:rsid w:val="00553710"/>
    <w:rsid w:val="00553960"/>
    <w:rsid w:val="00553B7B"/>
    <w:rsid w:val="00553B7E"/>
    <w:rsid w:val="00553C71"/>
    <w:rsid w:val="005540D6"/>
    <w:rsid w:val="00554497"/>
    <w:rsid w:val="005545DF"/>
    <w:rsid w:val="005548C2"/>
    <w:rsid w:val="00554C36"/>
    <w:rsid w:val="005551A7"/>
    <w:rsid w:val="00555274"/>
    <w:rsid w:val="00555720"/>
    <w:rsid w:val="00555843"/>
    <w:rsid w:val="00555A43"/>
    <w:rsid w:val="00555CA7"/>
    <w:rsid w:val="00556928"/>
    <w:rsid w:val="00556A94"/>
    <w:rsid w:val="00556C50"/>
    <w:rsid w:val="00556CBA"/>
    <w:rsid w:val="00556E4F"/>
    <w:rsid w:val="005575B5"/>
    <w:rsid w:val="005579C4"/>
    <w:rsid w:val="00557A4C"/>
    <w:rsid w:val="00557D28"/>
    <w:rsid w:val="00560477"/>
    <w:rsid w:val="005604CA"/>
    <w:rsid w:val="0056056D"/>
    <w:rsid w:val="00560638"/>
    <w:rsid w:val="0056128C"/>
    <w:rsid w:val="005617FE"/>
    <w:rsid w:val="00561988"/>
    <w:rsid w:val="00561C7D"/>
    <w:rsid w:val="005624DF"/>
    <w:rsid w:val="00562788"/>
    <w:rsid w:val="00562B0D"/>
    <w:rsid w:val="00563148"/>
    <w:rsid w:val="00563210"/>
    <w:rsid w:val="00563858"/>
    <w:rsid w:val="00563D48"/>
    <w:rsid w:val="0056455A"/>
    <w:rsid w:val="005649BF"/>
    <w:rsid w:val="00564BDA"/>
    <w:rsid w:val="00564DF7"/>
    <w:rsid w:val="00565220"/>
    <w:rsid w:val="005654AB"/>
    <w:rsid w:val="00565C86"/>
    <w:rsid w:val="00565CF3"/>
    <w:rsid w:val="00566330"/>
    <w:rsid w:val="00566505"/>
    <w:rsid w:val="00566514"/>
    <w:rsid w:val="00566E40"/>
    <w:rsid w:val="00567184"/>
    <w:rsid w:val="005675D4"/>
    <w:rsid w:val="00567BAC"/>
    <w:rsid w:val="00567E81"/>
    <w:rsid w:val="00570537"/>
    <w:rsid w:val="005705A3"/>
    <w:rsid w:val="005705EA"/>
    <w:rsid w:val="005708B9"/>
    <w:rsid w:val="005709F8"/>
    <w:rsid w:val="00570D8E"/>
    <w:rsid w:val="00571305"/>
    <w:rsid w:val="0057149D"/>
    <w:rsid w:val="00571AC0"/>
    <w:rsid w:val="00571DED"/>
    <w:rsid w:val="005724F8"/>
    <w:rsid w:val="00572D63"/>
    <w:rsid w:val="005731B8"/>
    <w:rsid w:val="005737CC"/>
    <w:rsid w:val="00573A7C"/>
    <w:rsid w:val="00573CFD"/>
    <w:rsid w:val="00573F71"/>
    <w:rsid w:val="00573FC6"/>
    <w:rsid w:val="00573FC7"/>
    <w:rsid w:val="00573FEF"/>
    <w:rsid w:val="00574DB3"/>
    <w:rsid w:val="00574F31"/>
    <w:rsid w:val="00574F98"/>
    <w:rsid w:val="005750AB"/>
    <w:rsid w:val="0057530A"/>
    <w:rsid w:val="00575457"/>
    <w:rsid w:val="005755D2"/>
    <w:rsid w:val="005758D5"/>
    <w:rsid w:val="005759E1"/>
    <w:rsid w:val="00575B33"/>
    <w:rsid w:val="00575B6F"/>
    <w:rsid w:val="00575EE0"/>
    <w:rsid w:val="00576036"/>
    <w:rsid w:val="005761E9"/>
    <w:rsid w:val="00576964"/>
    <w:rsid w:val="00576F03"/>
    <w:rsid w:val="00577379"/>
    <w:rsid w:val="005800C1"/>
    <w:rsid w:val="005804AD"/>
    <w:rsid w:val="00580652"/>
    <w:rsid w:val="005807FA"/>
    <w:rsid w:val="00580ABD"/>
    <w:rsid w:val="00580EAE"/>
    <w:rsid w:val="0058110B"/>
    <w:rsid w:val="005812FD"/>
    <w:rsid w:val="00581425"/>
    <w:rsid w:val="00581457"/>
    <w:rsid w:val="005814FF"/>
    <w:rsid w:val="0058150C"/>
    <w:rsid w:val="005817E8"/>
    <w:rsid w:val="00581878"/>
    <w:rsid w:val="00581CB9"/>
    <w:rsid w:val="00581CEB"/>
    <w:rsid w:val="00581E61"/>
    <w:rsid w:val="00581F7C"/>
    <w:rsid w:val="00582520"/>
    <w:rsid w:val="0058258C"/>
    <w:rsid w:val="005827C8"/>
    <w:rsid w:val="00582AAD"/>
    <w:rsid w:val="00582E7A"/>
    <w:rsid w:val="00582F83"/>
    <w:rsid w:val="00583107"/>
    <w:rsid w:val="0058317D"/>
    <w:rsid w:val="00583222"/>
    <w:rsid w:val="005848E4"/>
    <w:rsid w:val="005856EB"/>
    <w:rsid w:val="005856FC"/>
    <w:rsid w:val="0058598B"/>
    <w:rsid w:val="005859D4"/>
    <w:rsid w:val="00586798"/>
    <w:rsid w:val="00586929"/>
    <w:rsid w:val="00586C3E"/>
    <w:rsid w:val="00586F52"/>
    <w:rsid w:val="00586F66"/>
    <w:rsid w:val="00586FA0"/>
    <w:rsid w:val="005872B8"/>
    <w:rsid w:val="0058730D"/>
    <w:rsid w:val="005878F1"/>
    <w:rsid w:val="00587C93"/>
    <w:rsid w:val="00590D35"/>
    <w:rsid w:val="00590DF7"/>
    <w:rsid w:val="00590F36"/>
    <w:rsid w:val="005912CE"/>
    <w:rsid w:val="0059194E"/>
    <w:rsid w:val="00592246"/>
    <w:rsid w:val="0059232E"/>
    <w:rsid w:val="0059241F"/>
    <w:rsid w:val="00592A91"/>
    <w:rsid w:val="00593319"/>
    <w:rsid w:val="00593468"/>
    <w:rsid w:val="00593B3B"/>
    <w:rsid w:val="00594345"/>
    <w:rsid w:val="00594451"/>
    <w:rsid w:val="0059462D"/>
    <w:rsid w:val="00594813"/>
    <w:rsid w:val="00594860"/>
    <w:rsid w:val="00594AEA"/>
    <w:rsid w:val="00594E62"/>
    <w:rsid w:val="00595860"/>
    <w:rsid w:val="00595959"/>
    <w:rsid w:val="00596368"/>
    <w:rsid w:val="0059650B"/>
    <w:rsid w:val="00596C83"/>
    <w:rsid w:val="0059706E"/>
    <w:rsid w:val="00597AFA"/>
    <w:rsid w:val="00597CF6"/>
    <w:rsid w:val="005A03E8"/>
    <w:rsid w:val="005A05DD"/>
    <w:rsid w:val="005A07A6"/>
    <w:rsid w:val="005A08C0"/>
    <w:rsid w:val="005A0AE3"/>
    <w:rsid w:val="005A0C98"/>
    <w:rsid w:val="005A181C"/>
    <w:rsid w:val="005A192A"/>
    <w:rsid w:val="005A1F5E"/>
    <w:rsid w:val="005A20FB"/>
    <w:rsid w:val="005A261B"/>
    <w:rsid w:val="005A289A"/>
    <w:rsid w:val="005A2DF5"/>
    <w:rsid w:val="005A3020"/>
    <w:rsid w:val="005A33FC"/>
    <w:rsid w:val="005A42FB"/>
    <w:rsid w:val="005A47D9"/>
    <w:rsid w:val="005A4A26"/>
    <w:rsid w:val="005A4F08"/>
    <w:rsid w:val="005A516A"/>
    <w:rsid w:val="005A522D"/>
    <w:rsid w:val="005A528B"/>
    <w:rsid w:val="005A54C8"/>
    <w:rsid w:val="005A5586"/>
    <w:rsid w:val="005A5F43"/>
    <w:rsid w:val="005A639C"/>
    <w:rsid w:val="005A6783"/>
    <w:rsid w:val="005A6BC5"/>
    <w:rsid w:val="005A7F9A"/>
    <w:rsid w:val="005B0170"/>
    <w:rsid w:val="005B01D6"/>
    <w:rsid w:val="005B0F3D"/>
    <w:rsid w:val="005B21E6"/>
    <w:rsid w:val="005B2702"/>
    <w:rsid w:val="005B2737"/>
    <w:rsid w:val="005B2A07"/>
    <w:rsid w:val="005B3DFC"/>
    <w:rsid w:val="005B3E70"/>
    <w:rsid w:val="005B4147"/>
    <w:rsid w:val="005B42FE"/>
    <w:rsid w:val="005B4618"/>
    <w:rsid w:val="005B50AD"/>
    <w:rsid w:val="005B5690"/>
    <w:rsid w:val="005B56A0"/>
    <w:rsid w:val="005B56A1"/>
    <w:rsid w:val="005B5BF8"/>
    <w:rsid w:val="005B5DCC"/>
    <w:rsid w:val="005B61CD"/>
    <w:rsid w:val="005B61DA"/>
    <w:rsid w:val="005B62B2"/>
    <w:rsid w:val="005B638F"/>
    <w:rsid w:val="005B65E2"/>
    <w:rsid w:val="005B6A3A"/>
    <w:rsid w:val="005B6E96"/>
    <w:rsid w:val="005B6FC9"/>
    <w:rsid w:val="005B7039"/>
    <w:rsid w:val="005B73FF"/>
    <w:rsid w:val="005B740E"/>
    <w:rsid w:val="005B746E"/>
    <w:rsid w:val="005B766C"/>
    <w:rsid w:val="005B7821"/>
    <w:rsid w:val="005B7C6B"/>
    <w:rsid w:val="005B7CF8"/>
    <w:rsid w:val="005B7EE7"/>
    <w:rsid w:val="005C0451"/>
    <w:rsid w:val="005C083C"/>
    <w:rsid w:val="005C0DD6"/>
    <w:rsid w:val="005C1090"/>
    <w:rsid w:val="005C112F"/>
    <w:rsid w:val="005C1522"/>
    <w:rsid w:val="005C1DA5"/>
    <w:rsid w:val="005C1E3F"/>
    <w:rsid w:val="005C232E"/>
    <w:rsid w:val="005C26D9"/>
    <w:rsid w:val="005C3421"/>
    <w:rsid w:val="005C3882"/>
    <w:rsid w:val="005C3AC7"/>
    <w:rsid w:val="005C4154"/>
    <w:rsid w:val="005C4722"/>
    <w:rsid w:val="005C4BB9"/>
    <w:rsid w:val="005C5083"/>
    <w:rsid w:val="005C50B4"/>
    <w:rsid w:val="005C53FD"/>
    <w:rsid w:val="005C5646"/>
    <w:rsid w:val="005C5785"/>
    <w:rsid w:val="005C5FD8"/>
    <w:rsid w:val="005C616C"/>
    <w:rsid w:val="005C643F"/>
    <w:rsid w:val="005C6516"/>
    <w:rsid w:val="005C6535"/>
    <w:rsid w:val="005C68A2"/>
    <w:rsid w:val="005C6B47"/>
    <w:rsid w:val="005C705A"/>
    <w:rsid w:val="005C71C0"/>
    <w:rsid w:val="005C723B"/>
    <w:rsid w:val="005C74FB"/>
    <w:rsid w:val="005C7696"/>
    <w:rsid w:val="005C786D"/>
    <w:rsid w:val="005C798D"/>
    <w:rsid w:val="005D0827"/>
    <w:rsid w:val="005D0929"/>
    <w:rsid w:val="005D0F50"/>
    <w:rsid w:val="005D16CA"/>
    <w:rsid w:val="005D1889"/>
    <w:rsid w:val="005D1AB6"/>
    <w:rsid w:val="005D1BB9"/>
    <w:rsid w:val="005D1BCD"/>
    <w:rsid w:val="005D1BF7"/>
    <w:rsid w:val="005D24F9"/>
    <w:rsid w:val="005D2867"/>
    <w:rsid w:val="005D2869"/>
    <w:rsid w:val="005D2E99"/>
    <w:rsid w:val="005D3192"/>
    <w:rsid w:val="005D31C4"/>
    <w:rsid w:val="005D329B"/>
    <w:rsid w:val="005D408F"/>
    <w:rsid w:val="005D497F"/>
    <w:rsid w:val="005D4C99"/>
    <w:rsid w:val="005D5585"/>
    <w:rsid w:val="005D5965"/>
    <w:rsid w:val="005D61D4"/>
    <w:rsid w:val="005D6763"/>
    <w:rsid w:val="005D6C6A"/>
    <w:rsid w:val="005D6C75"/>
    <w:rsid w:val="005D744F"/>
    <w:rsid w:val="005D7E57"/>
    <w:rsid w:val="005E05DE"/>
    <w:rsid w:val="005E0E81"/>
    <w:rsid w:val="005E1043"/>
    <w:rsid w:val="005E137A"/>
    <w:rsid w:val="005E1434"/>
    <w:rsid w:val="005E1579"/>
    <w:rsid w:val="005E1596"/>
    <w:rsid w:val="005E1693"/>
    <w:rsid w:val="005E1950"/>
    <w:rsid w:val="005E19E4"/>
    <w:rsid w:val="005E1EBE"/>
    <w:rsid w:val="005E20EE"/>
    <w:rsid w:val="005E215D"/>
    <w:rsid w:val="005E24F2"/>
    <w:rsid w:val="005E3079"/>
    <w:rsid w:val="005E3183"/>
    <w:rsid w:val="005E38DB"/>
    <w:rsid w:val="005E3CE7"/>
    <w:rsid w:val="005E3EDE"/>
    <w:rsid w:val="005E4047"/>
    <w:rsid w:val="005E4390"/>
    <w:rsid w:val="005E4D5E"/>
    <w:rsid w:val="005E50DA"/>
    <w:rsid w:val="005E5188"/>
    <w:rsid w:val="005E554F"/>
    <w:rsid w:val="005E5920"/>
    <w:rsid w:val="005E594F"/>
    <w:rsid w:val="005E5BDC"/>
    <w:rsid w:val="005E5D7D"/>
    <w:rsid w:val="005E5DD1"/>
    <w:rsid w:val="005E62C8"/>
    <w:rsid w:val="005E63AC"/>
    <w:rsid w:val="005E65FE"/>
    <w:rsid w:val="005E6CCA"/>
    <w:rsid w:val="005E7036"/>
    <w:rsid w:val="005E703A"/>
    <w:rsid w:val="005E73CC"/>
    <w:rsid w:val="005E7811"/>
    <w:rsid w:val="005E7AB6"/>
    <w:rsid w:val="005E7BC6"/>
    <w:rsid w:val="005F0220"/>
    <w:rsid w:val="005F026D"/>
    <w:rsid w:val="005F0316"/>
    <w:rsid w:val="005F033A"/>
    <w:rsid w:val="005F0615"/>
    <w:rsid w:val="005F0D14"/>
    <w:rsid w:val="005F0DA4"/>
    <w:rsid w:val="005F0EA4"/>
    <w:rsid w:val="005F0FEB"/>
    <w:rsid w:val="005F1358"/>
    <w:rsid w:val="005F1376"/>
    <w:rsid w:val="005F1545"/>
    <w:rsid w:val="005F1741"/>
    <w:rsid w:val="005F186E"/>
    <w:rsid w:val="005F1CD6"/>
    <w:rsid w:val="005F2185"/>
    <w:rsid w:val="005F227D"/>
    <w:rsid w:val="005F2480"/>
    <w:rsid w:val="005F271C"/>
    <w:rsid w:val="005F29EA"/>
    <w:rsid w:val="005F34BE"/>
    <w:rsid w:val="005F380A"/>
    <w:rsid w:val="005F384F"/>
    <w:rsid w:val="005F3B5D"/>
    <w:rsid w:val="005F3B90"/>
    <w:rsid w:val="005F4122"/>
    <w:rsid w:val="005F4925"/>
    <w:rsid w:val="005F4966"/>
    <w:rsid w:val="005F4B86"/>
    <w:rsid w:val="005F5E0A"/>
    <w:rsid w:val="005F615C"/>
    <w:rsid w:val="005F6582"/>
    <w:rsid w:val="005F681C"/>
    <w:rsid w:val="005F6B29"/>
    <w:rsid w:val="005F6C49"/>
    <w:rsid w:val="005F705B"/>
    <w:rsid w:val="005F7968"/>
    <w:rsid w:val="005F7BC5"/>
    <w:rsid w:val="005F7FB7"/>
    <w:rsid w:val="0060038A"/>
    <w:rsid w:val="00600813"/>
    <w:rsid w:val="00600BE5"/>
    <w:rsid w:val="006012F3"/>
    <w:rsid w:val="006016B4"/>
    <w:rsid w:val="0060176A"/>
    <w:rsid w:val="00601CA9"/>
    <w:rsid w:val="00601E45"/>
    <w:rsid w:val="0060233C"/>
    <w:rsid w:val="00602A39"/>
    <w:rsid w:val="00602C79"/>
    <w:rsid w:val="00603263"/>
    <w:rsid w:val="00603839"/>
    <w:rsid w:val="0060395C"/>
    <w:rsid w:val="00603AF6"/>
    <w:rsid w:val="00603E58"/>
    <w:rsid w:val="006048F5"/>
    <w:rsid w:val="00604C5B"/>
    <w:rsid w:val="00605593"/>
    <w:rsid w:val="00605806"/>
    <w:rsid w:val="00605A97"/>
    <w:rsid w:val="00605A9F"/>
    <w:rsid w:val="00605CC9"/>
    <w:rsid w:val="006063E8"/>
    <w:rsid w:val="00606663"/>
    <w:rsid w:val="0060693F"/>
    <w:rsid w:val="006074C3"/>
    <w:rsid w:val="00607714"/>
    <w:rsid w:val="00607BFC"/>
    <w:rsid w:val="00607DE9"/>
    <w:rsid w:val="0061000C"/>
    <w:rsid w:val="00610128"/>
    <w:rsid w:val="006106A5"/>
    <w:rsid w:val="00610A0C"/>
    <w:rsid w:val="00611206"/>
    <w:rsid w:val="006114B6"/>
    <w:rsid w:val="006114C4"/>
    <w:rsid w:val="0061183C"/>
    <w:rsid w:val="00611845"/>
    <w:rsid w:val="00611EEB"/>
    <w:rsid w:val="00612042"/>
    <w:rsid w:val="006123E5"/>
    <w:rsid w:val="00612B15"/>
    <w:rsid w:val="0061337C"/>
    <w:rsid w:val="0061353A"/>
    <w:rsid w:val="006135D4"/>
    <w:rsid w:val="00613CE1"/>
    <w:rsid w:val="00614529"/>
    <w:rsid w:val="006145A1"/>
    <w:rsid w:val="006146D4"/>
    <w:rsid w:val="00614751"/>
    <w:rsid w:val="00614968"/>
    <w:rsid w:val="00614A1A"/>
    <w:rsid w:val="00614A57"/>
    <w:rsid w:val="00614BAA"/>
    <w:rsid w:val="0061553D"/>
    <w:rsid w:val="00615641"/>
    <w:rsid w:val="00615A9F"/>
    <w:rsid w:val="00615FE2"/>
    <w:rsid w:val="006163F6"/>
    <w:rsid w:val="00616712"/>
    <w:rsid w:val="006167FD"/>
    <w:rsid w:val="00616AFF"/>
    <w:rsid w:val="00616C06"/>
    <w:rsid w:val="00616E65"/>
    <w:rsid w:val="006176A1"/>
    <w:rsid w:val="006177AF"/>
    <w:rsid w:val="0061792B"/>
    <w:rsid w:val="00617A05"/>
    <w:rsid w:val="00617D2B"/>
    <w:rsid w:val="00620100"/>
    <w:rsid w:val="006203EB"/>
    <w:rsid w:val="00620B73"/>
    <w:rsid w:val="00620D78"/>
    <w:rsid w:val="00620ED2"/>
    <w:rsid w:val="00621574"/>
    <w:rsid w:val="00621586"/>
    <w:rsid w:val="006215F5"/>
    <w:rsid w:val="00621810"/>
    <w:rsid w:val="006221B6"/>
    <w:rsid w:val="00622246"/>
    <w:rsid w:val="006226DF"/>
    <w:rsid w:val="006228D2"/>
    <w:rsid w:val="00622C61"/>
    <w:rsid w:val="00622E3E"/>
    <w:rsid w:val="00622FF5"/>
    <w:rsid w:val="00623241"/>
    <w:rsid w:val="00623857"/>
    <w:rsid w:val="0062387F"/>
    <w:rsid w:val="00623B29"/>
    <w:rsid w:val="00623D37"/>
    <w:rsid w:val="00623D74"/>
    <w:rsid w:val="0062406A"/>
    <w:rsid w:val="00624404"/>
    <w:rsid w:val="006249BC"/>
    <w:rsid w:val="00624B71"/>
    <w:rsid w:val="00624C64"/>
    <w:rsid w:val="00624D37"/>
    <w:rsid w:val="00624FE3"/>
    <w:rsid w:val="00625312"/>
    <w:rsid w:val="0062550B"/>
    <w:rsid w:val="00625556"/>
    <w:rsid w:val="006255A2"/>
    <w:rsid w:val="00625B80"/>
    <w:rsid w:val="00625CE4"/>
    <w:rsid w:val="00625CF8"/>
    <w:rsid w:val="00625FAD"/>
    <w:rsid w:val="00626329"/>
    <w:rsid w:val="006266EC"/>
    <w:rsid w:val="00626BEB"/>
    <w:rsid w:val="00627286"/>
    <w:rsid w:val="006279E2"/>
    <w:rsid w:val="00627C52"/>
    <w:rsid w:val="00627EE8"/>
    <w:rsid w:val="00630889"/>
    <w:rsid w:val="006308F6"/>
    <w:rsid w:val="00631357"/>
    <w:rsid w:val="006315EC"/>
    <w:rsid w:val="00631C21"/>
    <w:rsid w:val="00632522"/>
    <w:rsid w:val="0063258B"/>
    <w:rsid w:val="00632A12"/>
    <w:rsid w:val="00633338"/>
    <w:rsid w:val="0063379F"/>
    <w:rsid w:val="00633848"/>
    <w:rsid w:val="00633D8E"/>
    <w:rsid w:val="006343EF"/>
    <w:rsid w:val="00634656"/>
    <w:rsid w:val="0063544F"/>
    <w:rsid w:val="00635627"/>
    <w:rsid w:val="0063584D"/>
    <w:rsid w:val="00635EA3"/>
    <w:rsid w:val="006363A3"/>
    <w:rsid w:val="006366E1"/>
    <w:rsid w:val="006367E4"/>
    <w:rsid w:val="006368E5"/>
    <w:rsid w:val="00636F03"/>
    <w:rsid w:val="006373F5"/>
    <w:rsid w:val="0063762B"/>
    <w:rsid w:val="00637765"/>
    <w:rsid w:val="00637AB8"/>
    <w:rsid w:val="00637F20"/>
    <w:rsid w:val="0064002A"/>
    <w:rsid w:val="00640453"/>
    <w:rsid w:val="00641006"/>
    <w:rsid w:val="00641826"/>
    <w:rsid w:val="00641AFE"/>
    <w:rsid w:val="00642B80"/>
    <w:rsid w:val="00643126"/>
    <w:rsid w:val="00643214"/>
    <w:rsid w:val="00643570"/>
    <w:rsid w:val="006439AA"/>
    <w:rsid w:val="00643D0B"/>
    <w:rsid w:val="00644200"/>
    <w:rsid w:val="006442D9"/>
    <w:rsid w:val="00644353"/>
    <w:rsid w:val="00645042"/>
    <w:rsid w:val="006455E0"/>
    <w:rsid w:val="00645DA3"/>
    <w:rsid w:val="006460F1"/>
    <w:rsid w:val="0064624E"/>
    <w:rsid w:val="006462A2"/>
    <w:rsid w:val="006464C2"/>
    <w:rsid w:val="006467DE"/>
    <w:rsid w:val="00646900"/>
    <w:rsid w:val="00646C5D"/>
    <w:rsid w:val="00647183"/>
    <w:rsid w:val="006472C7"/>
    <w:rsid w:val="0064740B"/>
    <w:rsid w:val="006475AA"/>
    <w:rsid w:val="006476B7"/>
    <w:rsid w:val="006502D8"/>
    <w:rsid w:val="00650402"/>
    <w:rsid w:val="00650678"/>
    <w:rsid w:val="00650A58"/>
    <w:rsid w:val="00650E26"/>
    <w:rsid w:val="006512E1"/>
    <w:rsid w:val="00651993"/>
    <w:rsid w:val="00651A62"/>
    <w:rsid w:val="006525EF"/>
    <w:rsid w:val="006533A0"/>
    <w:rsid w:val="006533B9"/>
    <w:rsid w:val="00653666"/>
    <w:rsid w:val="00653668"/>
    <w:rsid w:val="00653AC2"/>
    <w:rsid w:val="00654414"/>
    <w:rsid w:val="00654738"/>
    <w:rsid w:val="0065498E"/>
    <w:rsid w:val="00654BB6"/>
    <w:rsid w:val="006551C0"/>
    <w:rsid w:val="00655268"/>
    <w:rsid w:val="00655A1D"/>
    <w:rsid w:val="00655E8E"/>
    <w:rsid w:val="0065600D"/>
    <w:rsid w:val="00656450"/>
    <w:rsid w:val="0065652A"/>
    <w:rsid w:val="00656F53"/>
    <w:rsid w:val="00657044"/>
    <w:rsid w:val="00657184"/>
    <w:rsid w:val="00657393"/>
    <w:rsid w:val="006573F8"/>
    <w:rsid w:val="006574F0"/>
    <w:rsid w:val="006600B0"/>
    <w:rsid w:val="0066062A"/>
    <w:rsid w:val="00661944"/>
    <w:rsid w:val="00661A56"/>
    <w:rsid w:val="00661FCB"/>
    <w:rsid w:val="006621B4"/>
    <w:rsid w:val="00662B76"/>
    <w:rsid w:val="006633BD"/>
    <w:rsid w:val="0066384D"/>
    <w:rsid w:val="00663923"/>
    <w:rsid w:val="0066473D"/>
    <w:rsid w:val="00664B16"/>
    <w:rsid w:val="00664C93"/>
    <w:rsid w:val="00664E54"/>
    <w:rsid w:val="00665032"/>
    <w:rsid w:val="00665377"/>
    <w:rsid w:val="006656AB"/>
    <w:rsid w:val="00665746"/>
    <w:rsid w:val="00665B92"/>
    <w:rsid w:val="00665F1A"/>
    <w:rsid w:val="00666163"/>
    <w:rsid w:val="00666395"/>
    <w:rsid w:val="00666448"/>
    <w:rsid w:val="00666528"/>
    <w:rsid w:val="006667E0"/>
    <w:rsid w:val="00666842"/>
    <w:rsid w:val="006668E8"/>
    <w:rsid w:val="006669CF"/>
    <w:rsid w:val="00666A85"/>
    <w:rsid w:val="00666F54"/>
    <w:rsid w:val="00667A4D"/>
    <w:rsid w:val="006700D6"/>
    <w:rsid w:val="006710A3"/>
    <w:rsid w:val="006711FF"/>
    <w:rsid w:val="00671AC5"/>
    <w:rsid w:val="00671D70"/>
    <w:rsid w:val="00671E6D"/>
    <w:rsid w:val="00672750"/>
    <w:rsid w:val="00672E4B"/>
    <w:rsid w:val="00672FE1"/>
    <w:rsid w:val="0067328D"/>
    <w:rsid w:val="006736E8"/>
    <w:rsid w:val="0067373D"/>
    <w:rsid w:val="0067392C"/>
    <w:rsid w:val="00673F38"/>
    <w:rsid w:val="00673FB9"/>
    <w:rsid w:val="0067468F"/>
    <w:rsid w:val="00674D53"/>
    <w:rsid w:val="00674ECC"/>
    <w:rsid w:val="006751E6"/>
    <w:rsid w:val="00675605"/>
    <w:rsid w:val="006758F2"/>
    <w:rsid w:val="00675A0B"/>
    <w:rsid w:val="00675CF1"/>
    <w:rsid w:val="00675DBC"/>
    <w:rsid w:val="00675E93"/>
    <w:rsid w:val="00676085"/>
    <w:rsid w:val="00676855"/>
    <w:rsid w:val="006768E9"/>
    <w:rsid w:val="00676996"/>
    <w:rsid w:val="00676AD2"/>
    <w:rsid w:val="00676B4A"/>
    <w:rsid w:val="00676EBE"/>
    <w:rsid w:val="00677227"/>
    <w:rsid w:val="0067729F"/>
    <w:rsid w:val="006774A1"/>
    <w:rsid w:val="0067765C"/>
    <w:rsid w:val="00677C48"/>
    <w:rsid w:val="00680022"/>
    <w:rsid w:val="00680243"/>
    <w:rsid w:val="00680642"/>
    <w:rsid w:val="00680656"/>
    <w:rsid w:val="006806E9"/>
    <w:rsid w:val="00680A6E"/>
    <w:rsid w:val="00680AF2"/>
    <w:rsid w:val="00680CA4"/>
    <w:rsid w:val="00680D4F"/>
    <w:rsid w:val="00681019"/>
    <w:rsid w:val="006811C1"/>
    <w:rsid w:val="00681423"/>
    <w:rsid w:val="00681498"/>
    <w:rsid w:val="006818F8"/>
    <w:rsid w:val="00681E04"/>
    <w:rsid w:val="00682601"/>
    <w:rsid w:val="00682A3A"/>
    <w:rsid w:val="00682C36"/>
    <w:rsid w:val="00683249"/>
    <w:rsid w:val="006832E4"/>
    <w:rsid w:val="006834B6"/>
    <w:rsid w:val="006839A8"/>
    <w:rsid w:val="00684117"/>
    <w:rsid w:val="00684438"/>
    <w:rsid w:val="00684DAE"/>
    <w:rsid w:val="00684EA4"/>
    <w:rsid w:val="0068552B"/>
    <w:rsid w:val="0068569D"/>
    <w:rsid w:val="00685755"/>
    <w:rsid w:val="00685788"/>
    <w:rsid w:val="00685B46"/>
    <w:rsid w:val="00685C5C"/>
    <w:rsid w:val="00685E7A"/>
    <w:rsid w:val="006865C0"/>
    <w:rsid w:val="00686C3F"/>
    <w:rsid w:val="00687056"/>
    <w:rsid w:val="00687347"/>
    <w:rsid w:val="006874EB"/>
    <w:rsid w:val="006877CA"/>
    <w:rsid w:val="00687A3B"/>
    <w:rsid w:val="00687B89"/>
    <w:rsid w:val="00687D57"/>
    <w:rsid w:val="00687F85"/>
    <w:rsid w:val="006900A8"/>
    <w:rsid w:val="0069027E"/>
    <w:rsid w:val="00690290"/>
    <w:rsid w:val="00690848"/>
    <w:rsid w:val="00690FF6"/>
    <w:rsid w:val="006914A1"/>
    <w:rsid w:val="006916C1"/>
    <w:rsid w:val="006917B5"/>
    <w:rsid w:val="00691BD3"/>
    <w:rsid w:val="00691E37"/>
    <w:rsid w:val="00691FB9"/>
    <w:rsid w:val="00692028"/>
    <w:rsid w:val="0069217C"/>
    <w:rsid w:val="006929FC"/>
    <w:rsid w:val="0069319B"/>
    <w:rsid w:val="006931D6"/>
    <w:rsid w:val="00693BAE"/>
    <w:rsid w:val="00693D45"/>
    <w:rsid w:val="00694056"/>
    <w:rsid w:val="006941F7"/>
    <w:rsid w:val="00694CBC"/>
    <w:rsid w:val="00694DA2"/>
    <w:rsid w:val="0069508D"/>
    <w:rsid w:val="006954CD"/>
    <w:rsid w:val="006955C6"/>
    <w:rsid w:val="00695F60"/>
    <w:rsid w:val="00697244"/>
    <w:rsid w:val="00697411"/>
    <w:rsid w:val="006975EB"/>
    <w:rsid w:val="006978A6"/>
    <w:rsid w:val="00697A75"/>
    <w:rsid w:val="00697CD3"/>
    <w:rsid w:val="00697D9E"/>
    <w:rsid w:val="006A03A3"/>
    <w:rsid w:val="006A14E6"/>
    <w:rsid w:val="006A16E7"/>
    <w:rsid w:val="006A1C98"/>
    <w:rsid w:val="006A221B"/>
    <w:rsid w:val="006A22D2"/>
    <w:rsid w:val="006A25E6"/>
    <w:rsid w:val="006A29EE"/>
    <w:rsid w:val="006A2CC2"/>
    <w:rsid w:val="006A300A"/>
    <w:rsid w:val="006A32A0"/>
    <w:rsid w:val="006A34BC"/>
    <w:rsid w:val="006A373E"/>
    <w:rsid w:val="006A3805"/>
    <w:rsid w:val="006A391E"/>
    <w:rsid w:val="006A4126"/>
    <w:rsid w:val="006A4136"/>
    <w:rsid w:val="006A4CDA"/>
    <w:rsid w:val="006A4D94"/>
    <w:rsid w:val="006A4DF2"/>
    <w:rsid w:val="006A52F7"/>
    <w:rsid w:val="006A54F3"/>
    <w:rsid w:val="006A5763"/>
    <w:rsid w:val="006A5C2C"/>
    <w:rsid w:val="006A614F"/>
    <w:rsid w:val="006A6A1D"/>
    <w:rsid w:val="006A76DD"/>
    <w:rsid w:val="006A76E7"/>
    <w:rsid w:val="006A7C2A"/>
    <w:rsid w:val="006B00FF"/>
    <w:rsid w:val="006B085B"/>
    <w:rsid w:val="006B1DB5"/>
    <w:rsid w:val="006B2298"/>
    <w:rsid w:val="006B2301"/>
    <w:rsid w:val="006B27A1"/>
    <w:rsid w:val="006B299A"/>
    <w:rsid w:val="006B2B93"/>
    <w:rsid w:val="006B2DBF"/>
    <w:rsid w:val="006B2E2F"/>
    <w:rsid w:val="006B2E5F"/>
    <w:rsid w:val="006B356F"/>
    <w:rsid w:val="006B381E"/>
    <w:rsid w:val="006B3936"/>
    <w:rsid w:val="006B3D8F"/>
    <w:rsid w:val="006B3E78"/>
    <w:rsid w:val="006B4020"/>
    <w:rsid w:val="006B439D"/>
    <w:rsid w:val="006B4417"/>
    <w:rsid w:val="006B4C7E"/>
    <w:rsid w:val="006B58E5"/>
    <w:rsid w:val="006B5E55"/>
    <w:rsid w:val="006B66BD"/>
    <w:rsid w:val="006B68FB"/>
    <w:rsid w:val="006B6C81"/>
    <w:rsid w:val="006B733B"/>
    <w:rsid w:val="006B7AF6"/>
    <w:rsid w:val="006C0452"/>
    <w:rsid w:val="006C04A8"/>
    <w:rsid w:val="006C145A"/>
    <w:rsid w:val="006C17CC"/>
    <w:rsid w:val="006C1A6C"/>
    <w:rsid w:val="006C1D2B"/>
    <w:rsid w:val="006C2208"/>
    <w:rsid w:val="006C28F5"/>
    <w:rsid w:val="006C2CE2"/>
    <w:rsid w:val="006C2D33"/>
    <w:rsid w:val="006C2D81"/>
    <w:rsid w:val="006C31EF"/>
    <w:rsid w:val="006C35B0"/>
    <w:rsid w:val="006C3A39"/>
    <w:rsid w:val="006C3B62"/>
    <w:rsid w:val="006C3E58"/>
    <w:rsid w:val="006C3E74"/>
    <w:rsid w:val="006C3EEF"/>
    <w:rsid w:val="006C41BA"/>
    <w:rsid w:val="006C4BD8"/>
    <w:rsid w:val="006C50F7"/>
    <w:rsid w:val="006C5773"/>
    <w:rsid w:val="006C5C3C"/>
    <w:rsid w:val="006C5EBF"/>
    <w:rsid w:val="006C6169"/>
    <w:rsid w:val="006C6179"/>
    <w:rsid w:val="006C6512"/>
    <w:rsid w:val="006C69AF"/>
    <w:rsid w:val="006C701C"/>
    <w:rsid w:val="006C7590"/>
    <w:rsid w:val="006C779C"/>
    <w:rsid w:val="006C77F0"/>
    <w:rsid w:val="006C7ABC"/>
    <w:rsid w:val="006C7E55"/>
    <w:rsid w:val="006D0068"/>
    <w:rsid w:val="006D071B"/>
    <w:rsid w:val="006D10BC"/>
    <w:rsid w:val="006D15F1"/>
    <w:rsid w:val="006D1602"/>
    <w:rsid w:val="006D16FC"/>
    <w:rsid w:val="006D1EC7"/>
    <w:rsid w:val="006D1F3A"/>
    <w:rsid w:val="006D1FC5"/>
    <w:rsid w:val="006D24DE"/>
    <w:rsid w:val="006D29DF"/>
    <w:rsid w:val="006D2BDD"/>
    <w:rsid w:val="006D2C65"/>
    <w:rsid w:val="006D2ED4"/>
    <w:rsid w:val="006D31BF"/>
    <w:rsid w:val="006D3502"/>
    <w:rsid w:val="006D3BA4"/>
    <w:rsid w:val="006D3F21"/>
    <w:rsid w:val="006D42E9"/>
    <w:rsid w:val="006D440C"/>
    <w:rsid w:val="006D4AC6"/>
    <w:rsid w:val="006D4DAB"/>
    <w:rsid w:val="006D5772"/>
    <w:rsid w:val="006D598D"/>
    <w:rsid w:val="006D5A2E"/>
    <w:rsid w:val="006D5BBA"/>
    <w:rsid w:val="006D5EA7"/>
    <w:rsid w:val="006D5EF0"/>
    <w:rsid w:val="006D61FC"/>
    <w:rsid w:val="006D6597"/>
    <w:rsid w:val="006D7A45"/>
    <w:rsid w:val="006D7ADC"/>
    <w:rsid w:val="006E03D8"/>
    <w:rsid w:val="006E0400"/>
    <w:rsid w:val="006E0E5B"/>
    <w:rsid w:val="006E1641"/>
    <w:rsid w:val="006E207A"/>
    <w:rsid w:val="006E251E"/>
    <w:rsid w:val="006E3AB1"/>
    <w:rsid w:val="006E3CEF"/>
    <w:rsid w:val="006E4245"/>
    <w:rsid w:val="006E42EC"/>
    <w:rsid w:val="006E4B7A"/>
    <w:rsid w:val="006E4E7E"/>
    <w:rsid w:val="006E5456"/>
    <w:rsid w:val="006E5B37"/>
    <w:rsid w:val="006E5C41"/>
    <w:rsid w:val="006E61A9"/>
    <w:rsid w:val="006E64A6"/>
    <w:rsid w:val="006E6947"/>
    <w:rsid w:val="006E6F1E"/>
    <w:rsid w:val="006E727C"/>
    <w:rsid w:val="006E73BD"/>
    <w:rsid w:val="006E76BC"/>
    <w:rsid w:val="006F0320"/>
    <w:rsid w:val="006F050D"/>
    <w:rsid w:val="006F05B7"/>
    <w:rsid w:val="006F111A"/>
    <w:rsid w:val="006F1293"/>
    <w:rsid w:val="006F1466"/>
    <w:rsid w:val="006F161B"/>
    <w:rsid w:val="006F22D5"/>
    <w:rsid w:val="006F25EA"/>
    <w:rsid w:val="006F2E56"/>
    <w:rsid w:val="006F31A4"/>
    <w:rsid w:val="006F3B2B"/>
    <w:rsid w:val="006F4074"/>
    <w:rsid w:val="006F4C94"/>
    <w:rsid w:val="006F4C99"/>
    <w:rsid w:val="006F50E3"/>
    <w:rsid w:val="006F5295"/>
    <w:rsid w:val="006F56D5"/>
    <w:rsid w:val="006F5747"/>
    <w:rsid w:val="006F5B17"/>
    <w:rsid w:val="006F668F"/>
    <w:rsid w:val="006F6EA9"/>
    <w:rsid w:val="006F7137"/>
    <w:rsid w:val="006F79D4"/>
    <w:rsid w:val="006F7E9E"/>
    <w:rsid w:val="00700291"/>
    <w:rsid w:val="00700626"/>
    <w:rsid w:val="007008C8"/>
    <w:rsid w:val="0070111D"/>
    <w:rsid w:val="0070117D"/>
    <w:rsid w:val="007011B5"/>
    <w:rsid w:val="007013EE"/>
    <w:rsid w:val="0070198D"/>
    <w:rsid w:val="007019EC"/>
    <w:rsid w:val="00701A0A"/>
    <w:rsid w:val="00702560"/>
    <w:rsid w:val="00702563"/>
    <w:rsid w:val="00702789"/>
    <w:rsid w:val="00702C4A"/>
    <w:rsid w:val="00702EDA"/>
    <w:rsid w:val="007032E0"/>
    <w:rsid w:val="007035D3"/>
    <w:rsid w:val="00703C54"/>
    <w:rsid w:val="007042DF"/>
    <w:rsid w:val="00704682"/>
    <w:rsid w:val="007046B3"/>
    <w:rsid w:val="00704911"/>
    <w:rsid w:val="007049CB"/>
    <w:rsid w:val="00704A4D"/>
    <w:rsid w:val="00704B25"/>
    <w:rsid w:val="00704BEE"/>
    <w:rsid w:val="00704C85"/>
    <w:rsid w:val="00704E19"/>
    <w:rsid w:val="00704E5F"/>
    <w:rsid w:val="00705025"/>
    <w:rsid w:val="007051C7"/>
    <w:rsid w:val="007054D3"/>
    <w:rsid w:val="0070554E"/>
    <w:rsid w:val="0070655F"/>
    <w:rsid w:val="00706661"/>
    <w:rsid w:val="007068DE"/>
    <w:rsid w:val="00706A3A"/>
    <w:rsid w:val="00706BC6"/>
    <w:rsid w:val="007070FB"/>
    <w:rsid w:val="007076F6"/>
    <w:rsid w:val="007079DD"/>
    <w:rsid w:val="00707C15"/>
    <w:rsid w:val="00707F53"/>
    <w:rsid w:val="00710141"/>
    <w:rsid w:val="00710813"/>
    <w:rsid w:val="00710EB3"/>
    <w:rsid w:val="00711647"/>
    <w:rsid w:val="00711C23"/>
    <w:rsid w:val="00711F3F"/>
    <w:rsid w:val="00712263"/>
    <w:rsid w:val="00712B70"/>
    <w:rsid w:val="00712CB0"/>
    <w:rsid w:val="00712DDF"/>
    <w:rsid w:val="0071309F"/>
    <w:rsid w:val="00713418"/>
    <w:rsid w:val="007141A7"/>
    <w:rsid w:val="00714B8D"/>
    <w:rsid w:val="007155EB"/>
    <w:rsid w:val="0071571F"/>
    <w:rsid w:val="00715E56"/>
    <w:rsid w:val="00715F16"/>
    <w:rsid w:val="0071603F"/>
    <w:rsid w:val="007160D4"/>
    <w:rsid w:val="00716548"/>
    <w:rsid w:val="007169C9"/>
    <w:rsid w:val="00716D98"/>
    <w:rsid w:val="00716DFB"/>
    <w:rsid w:val="00716FA1"/>
    <w:rsid w:val="00717282"/>
    <w:rsid w:val="00717565"/>
    <w:rsid w:val="00717A95"/>
    <w:rsid w:val="00717AC2"/>
    <w:rsid w:val="00717C71"/>
    <w:rsid w:val="00717DAF"/>
    <w:rsid w:val="00717F7D"/>
    <w:rsid w:val="0072076A"/>
    <w:rsid w:val="007207A9"/>
    <w:rsid w:val="0072090F"/>
    <w:rsid w:val="00720EAD"/>
    <w:rsid w:val="0072145A"/>
    <w:rsid w:val="00721C2C"/>
    <w:rsid w:val="00721D8F"/>
    <w:rsid w:val="00721F50"/>
    <w:rsid w:val="007222AB"/>
    <w:rsid w:val="00722607"/>
    <w:rsid w:val="007226B8"/>
    <w:rsid w:val="00722A4A"/>
    <w:rsid w:val="00722BDD"/>
    <w:rsid w:val="00722F52"/>
    <w:rsid w:val="0072305A"/>
    <w:rsid w:val="007235E8"/>
    <w:rsid w:val="0072373B"/>
    <w:rsid w:val="00724482"/>
    <w:rsid w:val="007247D0"/>
    <w:rsid w:val="007255DA"/>
    <w:rsid w:val="007257BB"/>
    <w:rsid w:val="00725999"/>
    <w:rsid w:val="00725E58"/>
    <w:rsid w:val="00726071"/>
    <w:rsid w:val="00726170"/>
    <w:rsid w:val="00726738"/>
    <w:rsid w:val="00726B0C"/>
    <w:rsid w:val="00726FD2"/>
    <w:rsid w:val="007276AF"/>
    <w:rsid w:val="00727B49"/>
    <w:rsid w:val="00727E9C"/>
    <w:rsid w:val="00730056"/>
    <w:rsid w:val="007302BF"/>
    <w:rsid w:val="0073043E"/>
    <w:rsid w:val="00730C51"/>
    <w:rsid w:val="00730D8A"/>
    <w:rsid w:val="00731331"/>
    <w:rsid w:val="00731A73"/>
    <w:rsid w:val="00732034"/>
    <w:rsid w:val="0073203F"/>
    <w:rsid w:val="00732216"/>
    <w:rsid w:val="007325F4"/>
    <w:rsid w:val="007329AE"/>
    <w:rsid w:val="00732BB4"/>
    <w:rsid w:val="007331F0"/>
    <w:rsid w:val="007332BF"/>
    <w:rsid w:val="0073333D"/>
    <w:rsid w:val="007339B4"/>
    <w:rsid w:val="00733EEA"/>
    <w:rsid w:val="0073405A"/>
    <w:rsid w:val="00734151"/>
    <w:rsid w:val="007342AB"/>
    <w:rsid w:val="00734553"/>
    <w:rsid w:val="007345AB"/>
    <w:rsid w:val="00734C15"/>
    <w:rsid w:val="00734DBB"/>
    <w:rsid w:val="00734F92"/>
    <w:rsid w:val="007357B5"/>
    <w:rsid w:val="0073622E"/>
    <w:rsid w:val="00736B26"/>
    <w:rsid w:val="007377D1"/>
    <w:rsid w:val="007378B6"/>
    <w:rsid w:val="00740117"/>
    <w:rsid w:val="00740233"/>
    <w:rsid w:val="007404F5"/>
    <w:rsid w:val="0074058E"/>
    <w:rsid w:val="00740C87"/>
    <w:rsid w:val="00740D5F"/>
    <w:rsid w:val="007414A6"/>
    <w:rsid w:val="007415D3"/>
    <w:rsid w:val="0074173F"/>
    <w:rsid w:val="00741E87"/>
    <w:rsid w:val="0074240D"/>
    <w:rsid w:val="0074270E"/>
    <w:rsid w:val="007429AD"/>
    <w:rsid w:val="007431EE"/>
    <w:rsid w:val="00743634"/>
    <w:rsid w:val="00743BE1"/>
    <w:rsid w:val="00743C73"/>
    <w:rsid w:val="00744548"/>
    <w:rsid w:val="007448E6"/>
    <w:rsid w:val="00744918"/>
    <w:rsid w:val="00744B7E"/>
    <w:rsid w:val="00745301"/>
    <w:rsid w:val="007457D6"/>
    <w:rsid w:val="00746837"/>
    <w:rsid w:val="0074704D"/>
    <w:rsid w:val="00747068"/>
    <w:rsid w:val="007470BC"/>
    <w:rsid w:val="00747329"/>
    <w:rsid w:val="00750115"/>
    <w:rsid w:val="007503A3"/>
    <w:rsid w:val="007505B8"/>
    <w:rsid w:val="00750817"/>
    <w:rsid w:val="00750C28"/>
    <w:rsid w:val="00750CA3"/>
    <w:rsid w:val="00751D5C"/>
    <w:rsid w:val="00751FE7"/>
    <w:rsid w:val="00752317"/>
    <w:rsid w:val="0075370A"/>
    <w:rsid w:val="00753851"/>
    <w:rsid w:val="00753A6B"/>
    <w:rsid w:val="00753AFC"/>
    <w:rsid w:val="00753DD8"/>
    <w:rsid w:val="0075490E"/>
    <w:rsid w:val="007549E7"/>
    <w:rsid w:val="0075610D"/>
    <w:rsid w:val="00756470"/>
    <w:rsid w:val="00756476"/>
    <w:rsid w:val="00756494"/>
    <w:rsid w:val="00756578"/>
    <w:rsid w:val="007568AC"/>
    <w:rsid w:val="007568BC"/>
    <w:rsid w:val="0075742C"/>
    <w:rsid w:val="0076029C"/>
    <w:rsid w:val="007606DE"/>
    <w:rsid w:val="00760719"/>
    <w:rsid w:val="00760859"/>
    <w:rsid w:val="00760C7C"/>
    <w:rsid w:val="00760F8E"/>
    <w:rsid w:val="0076158C"/>
    <w:rsid w:val="00761906"/>
    <w:rsid w:val="00761D7C"/>
    <w:rsid w:val="007620DA"/>
    <w:rsid w:val="00763096"/>
    <w:rsid w:val="00763657"/>
    <w:rsid w:val="007637E4"/>
    <w:rsid w:val="00763823"/>
    <w:rsid w:val="0076387E"/>
    <w:rsid w:val="0076435B"/>
    <w:rsid w:val="00764389"/>
    <w:rsid w:val="007645D7"/>
    <w:rsid w:val="00764878"/>
    <w:rsid w:val="007651F0"/>
    <w:rsid w:val="00765225"/>
    <w:rsid w:val="007657B0"/>
    <w:rsid w:val="0076615F"/>
    <w:rsid w:val="0076651B"/>
    <w:rsid w:val="00766773"/>
    <w:rsid w:val="00766AA0"/>
    <w:rsid w:val="00766C72"/>
    <w:rsid w:val="00766E04"/>
    <w:rsid w:val="0076725E"/>
    <w:rsid w:val="00767411"/>
    <w:rsid w:val="00767E6A"/>
    <w:rsid w:val="00770166"/>
    <w:rsid w:val="00770564"/>
    <w:rsid w:val="00770D1E"/>
    <w:rsid w:val="00770D49"/>
    <w:rsid w:val="00771078"/>
    <w:rsid w:val="00771093"/>
    <w:rsid w:val="007710ED"/>
    <w:rsid w:val="007712DD"/>
    <w:rsid w:val="00771681"/>
    <w:rsid w:val="007724D4"/>
    <w:rsid w:val="0077281B"/>
    <w:rsid w:val="00772890"/>
    <w:rsid w:val="00772D1B"/>
    <w:rsid w:val="00773A8B"/>
    <w:rsid w:val="00773BDE"/>
    <w:rsid w:val="00774342"/>
    <w:rsid w:val="007753DF"/>
    <w:rsid w:val="00775546"/>
    <w:rsid w:val="007755DD"/>
    <w:rsid w:val="0077583E"/>
    <w:rsid w:val="00775C11"/>
    <w:rsid w:val="00775D0F"/>
    <w:rsid w:val="00775D2C"/>
    <w:rsid w:val="00775DDA"/>
    <w:rsid w:val="00777317"/>
    <w:rsid w:val="0077796F"/>
    <w:rsid w:val="00780400"/>
    <w:rsid w:val="00780525"/>
    <w:rsid w:val="0078081C"/>
    <w:rsid w:val="007808B9"/>
    <w:rsid w:val="00780AC8"/>
    <w:rsid w:val="00780AF1"/>
    <w:rsid w:val="00780EC6"/>
    <w:rsid w:val="00781D2D"/>
    <w:rsid w:val="00781E59"/>
    <w:rsid w:val="00781F54"/>
    <w:rsid w:val="007825E4"/>
    <w:rsid w:val="00782878"/>
    <w:rsid w:val="0078298A"/>
    <w:rsid w:val="00782CE8"/>
    <w:rsid w:val="0078344C"/>
    <w:rsid w:val="00783B79"/>
    <w:rsid w:val="00783DFE"/>
    <w:rsid w:val="0078401C"/>
    <w:rsid w:val="007841BB"/>
    <w:rsid w:val="007848FA"/>
    <w:rsid w:val="00784CFB"/>
    <w:rsid w:val="00784D58"/>
    <w:rsid w:val="00784E13"/>
    <w:rsid w:val="00784EB5"/>
    <w:rsid w:val="007855B9"/>
    <w:rsid w:val="007855E3"/>
    <w:rsid w:val="0078564A"/>
    <w:rsid w:val="00785808"/>
    <w:rsid w:val="0078596E"/>
    <w:rsid w:val="0078599C"/>
    <w:rsid w:val="007859DE"/>
    <w:rsid w:val="00785F05"/>
    <w:rsid w:val="00786204"/>
    <w:rsid w:val="0078625D"/>
    <w:rsid w:val="0078687B"/>
    <w:rsid w:val="00786A70"/>
    <w:rsid w:val="00786D91"/>
    <w:rsid w:val="00786FAF"/>
    <w:rsid w:val="00786FC7"/>
    <w:rsid w:val="00787791"/>
    <w:rsid w:val="00787976"/>
    <w:rsid w:val="00787A3B"/>
    <w:rsid w:val="00790831"/>
    <w:rsid w:val="00790B7A"/>
    <w:rsid w:val="00791057"/>
    <w:rsid w:val="0079109C"/>
    <w:rsid w:val="00791E60"/>
    <w:rsid w:val="00791EF6"/>
    <w:rsid w:val="00791EF9"/>
    <w:rsid w:val="00792797"/>
    <w:rsid w:val="00792E8F"/>
    <w:rsid w:val="00792EF8"/>
    <w:rsid w:val="00793E73"/>
    <w:rsid w:val="00794BD8"/>
    <w:rsid w:val="00794DF9"/>
    <w:rsid w:val="00794E05"/>
    <w:rsid w:val="00795058"/>
    <w:rsid w:val="0079534B"/>
    <w:rsid w:val="00795521"/>
    <w:rsid w:val="007957EB"/>
    <w:rsid w:val="00795BED"/>
    <w:rsid w:val="0079624B"/>
    <w:rsid w:val="0079628F"/>
    <w:rsid w:val="00796C19"/>
    <w:rsid w:val="00797D8C"/>
    <w:rsid w:val="007A020D"/>
    <w:rsid w:val="007A06F2"/>
    <w:rsid w:val="007A0D10"/>
    <w:rsid w:val="007A1354"/>
    <w:rsid w:val="007A1372"/>
    <w:rsid w:val="007A1716"/>
    <w:rsid w:val="007A19CF"/>
    <w:rsid w:val="007A1CBF"/>
    <w:rsid w:val="007A1D58"/>
    <w:rsid w:val="007A20FE"/>
    <w:rsid w:val="007A2317"/>
    <w:rsid w:val="007A232F"/>
    <w:rsid w:val="007A2D20"/>
    <w:rsid w:val="007A2FE8"/>
    <w:rsid w:val="007A362B"/>
    <w:rsid w:val="007A3EFA"/>
    <w:rsid w:val="007A4315"/>
    <w:rsid w:val="007A432F"/>
    <w:rsid w:val="007A4481"/>
    <w:rsid w:val="007A46A2"/>
    <w:rsid w:val="007A48B4"/>
    <w:rsid w:val="007A4988"/>
    <w:rsid w:val="007A49E6"/>
    <w:rsid w:val="007A4B2A"/>
    <w:rsid w:val="007A59D2"/>
    <w:rsid w:val="007A5BD4"/>
    <w:rsid w:val="007A5C99"/>
    <w:rsid w:val="007A5CA6"/>
    <w:rsid w:val="007A5DF5"/>
    <w:rsid w:val="007A6050"/>
    <w:rsid w:val="007A66C4"/>
    <w:rsid w:val="007A742A"/>
    <w:rsid w:val="007A78E8"/>
    <w:rsid w:val="007A7B3A"/>
    <w:rsid w:val="007A7C6D"/>
    <w:rsid w:val="007A7E09"/>
    <w:rsid w:val="007A7E9B"/>
    <w:rsid w:val="007A7FC7"/>
    <w:rsid w:val="007B1265"/>
    <w:rsid w:val="007B1A6B"/>
    <w:rsid w:val="007B1C8A"/>
    <w:rsid w:val="007B21B4"/>
    <w:rsid w:val="007B2698"/>
    <w:rsid w:val="007B29A9"/>
    <w:rsid w:val="007B2B25"/>
    <w:rsid w:val="007B2B74"/>
    <w:rsid w:val="007B2D7A"/>
    <w:rsid w:val="007B2EE1"/>
    <w:rsid w:val="007B2F64"/>
    <w:rsid w:val="007B3510"/>
    <w:rsid w:val="007B3730"/>
    <w:rsid w:val="007B3F33"/>
    <w:rsid w:val="007B3F37"/>
    <w:rsid w:val="007B434D"/>
    <w:rsid w:val="007B460D"/>
    <w:rsid w:val="007B4B58"/>
    <w:rsid w:val="007B4C76"/>
    <w:rsid w:val="007B5038"/>
    <w:rsid w:val="007B549A"/>
    <w:rsid w:val="007B5A96"/>
    <w:rsid w:val="007B5BF9"/>
    <w:rsid w:val="007B5E30"/>
    <w:rsid w:val="007B612A"/>
    <w:rsid w:val="007B6BB7"/>
    <w:rsid w:val="007B6BCA"/>
    <w:rsid w:val="007B6D37"/>
    <w:rsid w:val="007B7762"/>
    <w:rsid w:val="007B7C14"/>
    <w:rsid w:val="007B7C3B"/>
    <w:rsid w:val="007C04F2"/>
    <w:rsid w:val="007C131B"/>
    <w:rsid w:val="007C1C3E"/>
    <w:rsid w:val="007C1CAF"/>
    <w:rsid w:val="007C220C"/>
    <w:rsid w:val="007C2932"/>
    <w:rsid w:val="007C2BEE"/>
    <w:rsid w:val="007C3244"/>
    <w:rsid w:val="007C338C"/>
    <w:rsid w:val="007C33A1"/>
    <w:rsid w:val="007C35C8"/>
    <w:rsid w:val="007C3C68"/>
    <w:rsid w:val="007C3D3F"/>
    <w:rsid w:val="007C3D4E"/>
    <w:rsid w:val="007C4083"/>
    <w:rsid w:val="007C425E"/>
    <w:rsid w:val="007C4CA2"/>
    <w:rsid w:val="007C4E3E"/>
    <w:rsid w:val="007C4FDA"/>
    <w:rsid w:val="007C4FF4"/>
    <w:rsid w:val="007C5501"/>
    <w:rsid w:val="007C55E7"/>
    <w:rsid w:val="007C5A96"/>
    <w:rsid w:val="007C5D5E"/>
    <w:rsid w:val="007C6391"/>
    <w:rsid w:val="007C640B"/>
    <w:rsid w:val="007C68B9"/>
    <w:rsid w:val="007C6D0A"/>
    <w:rsid w:val="007C6FAA"/>
    <w:rsid w:val="007C7027"/>
    <w:rsid w:val="007C7064"/>
    <w:rsid w:val="007C78D7"/>
    <w:rsid w:val="007D022E"/>
    <w:rsid w:val="007D031D"/>
    <w:rsid w:val="007D0B53"/>
    <w:rsid w:val="007D0F5F"/>
    <w:rsid w:val="007D0FDA"/>
    <w:rsid w:val="007D11EF"/>
    <w:rsid w:val="007D120D"/>
    <w:rsid w:val="007D1617"/>
    <w:rsid w:val="007D16C4"/>
    <w:rsid w:val="007D1C7C"/>
    <w:rsid w:val="007D1DA3"/>
    <w:rsid w:val="007D1F61"/>
    <w:rsid w:val="007D244E"/>
    <w:rsid w:val="007D2602"/>
    <w:rsid w:val="007D29EC"/>
    <w:rsid w:val="007D2EC9"/>
    <w:rsid w:val="007D3198"/>
    <w:rsid w:val="007D3423"/>
    <w:rsid w:val="007D3603"/>
    <w:rsid w:val="007D39FA"/>
    <w:rsid w:val="007D3B65"/>
    <w:rsid w:val="007D4D08"/>
    <w:rsid w:val="007D4F50"/>
    <w:rsid w:val="007D5783"/>
    <w:rsid w:val="007D5834"/>
    <w:rsid w:val="007D58EB"/>
    <w:rsid w:val="007D59F3"/>
    <w:rsid w:val="007D60F3"/>
    <w:rsid w:val="007D68D6"/>
    <w:rsid w:val="007D6997"/>
    <w:rsid w:val="007D6F86"/>
    <w:rsid w:val="007D70D5"/>
    <w:rsid w:val="007D732F"/>
    <w:rsid w:val="007D7489"/>
    <w:rsid w:val="007D76F4"/>
    <w:rsid w:val="007D7EE5"/>
    <w:rsid w:val="007D7F06"/>
    <w:rsid w:val="007E0E33"/>
    <w:rsid w:val="007E0E49"/>
    <w:rsid w:val="007E0E98"/>
    <w:rsid w:val="007E0ED4"/>
    <w:rsid w:val="007E0F96"/>
    <w:rsid w:val="007E10AB"/>
    <w:rsid w:val="007E10DB"/>
    <w:rsid w:val="007E18F8"/>
    <w:rsid w:val="007E1CBB"/>
    <w:rsid w:val="007E25AE"/>
    <w:rsid w:val="007E2D22"/>
    <w:rsid w:val="007E3B31"/>
    <w:rsid w:val="007E4140"/>
    <w:rsid w:val="007E4597"/>
    <w:rsid w:val="007E4CA2"/>
    <w:rsid w:val="007E5143"/>
    <w:rsid w:val="007E5D4D"/>
    <w:rsid w:val="007E635E"/>
    <w:rsid w:val="007E6DB5"/>
    <w:rsid w:val="007E702E"/>
    <w:rsid w:val="007E7C0C"/>
    <w:rsid w:val="007E7C27"/>
    <w:rsid w:val="007E7D0B"/>
    <w:rsid w:val="007E7FB2"/>
    <w:rsid w:val="007F03B1"/>
    <w:rsid w:val="007F08D4"/>
    <w:rsid w:val="007F0E13"/>
    <w:rsid w:val="007F0E5B"/>
    <w:rsid w:val="007F1148"/>
    <w:rsid w:val="007F15ED"/>
    <w:rsid w:val="007F1B49"/>
    <w:rsid w:val="007F1F8A"/>
    <w:rsid w:val="007F22E6"/>
    <w:rsid w:val="007F27D5"/>
    <w:rsid w:val="007F2998"/>
    <w:rsid w:val="007F2BD6"/>
    <w:rsid w:val="007F2E4D"/>
    <w:rsid w:val="007F3195"/>
    <w:rsid w:val="007F3C23"/>
    <w:rsid w:val="007F3C44"/>
    <w:rsid w:val="007F3F95"/>
    <w:rsid w:val="007F4196"/>
    <w:rsid w:val="007F41D9"/>
    <w:rsid w:val="007F4CFB"/>
    <w:rsid w:val="007F507A"/>
    <w:rsid w:val="007F528A"/>
    <w:rsid w:val="007F528E"/>
    <w:rsid w:val="007F5A8B"/>
    <w:rsid w:val="007F5CC6"/>
    <w:rsid w:val="007F5DC3"/>
    <w:rsid w:val="007F5EC5"/>
    <w:rsid w:val="007F6362"/>
    <w:rsid w:val="007F6584"/>
    <w:rsid w:val="007F6E6C"/>
    <w:rsid w:val="007F736D"/>
    <w:rsid w:val="007F7C7A"/>
    <w:rsid w:val="00800207"/>
    <w:rsid w:val="008002E9"/>
    <w:rsid w:val="00800357"/>
    <w:rsid w:val="008004E7"/>
    <w:rsid w:val="00800D24"/>
    <w:rsid w:val="00801472"/>
    <w:rsid w:val="008014E1"/>
    <w:rsid w:val="00801CF1"/>
    <w:rsid w:val="008023F5"/>
    <w:rsid w:val="00802420"/>
    <w:rsid w:val="00802564"/>
    <w:rsid w:val="0080265A"/>
    <w:rsid w:val="008029D2"/>
    <w:rsid w:val="00802A20"/>
    <w:rsid w:val="00802ACD"/>
    <w:rsid w:val="00802BDC"/>
    <w:rsid w:val="00803154"/>
    <w:rsid w:val="008031D6"/>
    <w:rsid w:val="00803C7D"/>
    <w:rsid w:val="00804E7E"/>
    <w:rsid w:val="008051DD"/>
    <w:rsid w:val="00805A7F"/>
    <w:rsid w:val="00805D24"/>
    <w:rsid w:val="00806892"/>
    <w:rsid w:val="00806F02"/>
    <w:rsid w:val="0080738E"/>
    <w:rsid w:val="008074F4"/>
    <w:rsid w:val="00807B91"/>
    <w:rsid w:val="00807BFD"/>
    <w:rsid w:val="00807EA8"/>
    <w:rsid w:val="00807FF1"/>
    <w:rsid w:val="0081018D"/>
    <w:rsid w:val="00810F6F"/>
    <w:rsid w:val="008113E6"/>
    <w:rsid w:val="00811404"/>
    <w:rsid w:val="00811901"/>
    <w:rsid w:val="00811A5E"/>
    <w:rsid w:val="00811D18"/>
    <w:rsid w:val="00811ED5"/>
    <w:rsid w:val="00812485"/>
    <w:rsid w:val="0081263F"/>
    <w:rsid w:val="008129D7"/>
    <w:rsid w:val="00812F94"/>
    <w:rsid w:val="008137DA"/>
    <w:rsid w:val="00813BC8"/>
    <w:rsid w:val="008145D0"/>
    <w:rsid w:val="00814CC3"/>
    <w:rsid w:val="00814D97"/>
    <w:rsid w:val="00814E77"/>
    <w:rsid w:val="00814F27"/>
    <w:rsid w:val="00814FCF"/>
    <w:rsid w:val="0081526B"/>
    <w:rsid w:val="008154FD"/>
    <w:rsid w:val="00815661"/>
    <w:rsid w:val="008158D1"/>
    <w:rsid w:val="0081631C"/>
    <w:rsid w:val="00816904"/>
    <w:rsid w:val="00816FF8"/>
    <w:rsid w:val="008171E3"/>
    <w:rsid w:val="008204DE"/>
    <w:rsid w:val="00820F8F"/>
    <w:rsid w:val="0082118F"/>
    <w:rsid w:val="00821A51"/>
    <w:rsid w:val="00821EF3"/>
    <w:rsid w:val="00822274"/>
    <w:rsid w:val="00822E0A"/>
    <w:rsid w:val="00822F45"/>
    <w:rsid w:val="0082337F"/>
    <w:rsid w:val="00823779"/>
    <w:rsid w:val="00823B03"/>
    <w:rsid w:val="00823BF9"/>
    <w:rsid w:val="00823DC5"/>
    <w:rsid w:val="00823E26"/>
    <w:rsid w:val="0082442B"/>
    <w:rsid w:val="00824440"/>
    <w:rsid w:val="008247DB"/>
    <w:rsid w:val="008249DA"/>
    <w:rsid w:val="0082519C"/>
    <w:rsid w:val="008252EB"/>
    <w:rsid w:val="00825632"/>
    <w:rsid w:val="0082572B"/>
    <w:rsid w:val="0082667A"/>
    <w:rsid w:val="00826A6F"/>
    <w:rsid w:val="00826F11"/>
    <w:rsid w:val="008276C1"/>
    <w:rsid w:val="00827FA7"/>
    <w:rsid w:val="00830441"/>
    <w:rsid w:val="008304B5"/>
    <w:rsid w:val="0083096C"/>
    <w:rsid w:val="0083099D"/>
    <w:rsid w:val="00830A55"/>
    <w:rsid w:val="00831552"/>
    <w:rsid w:val="0083184B"/>
    <w:rsid w:val="00831D81"/>
    <w:rsid w:val="00831FEE"/>
    <w:rsid w:val="0083208B"/>
    <w:rsid w:val="00832A93"/>
    <w:rsid w:val="00832C41"/>
    <w:rsid w:val="008330D1"/>
    <w:rsid w:val="00833640"/>
    <w:rsid w:val="008340BA"/>
    <w:rsid w:val="008344E9"/>
    <w:rsid w:val="00834522"/>
    <w:rsid w:val="008347AB"/>
    <w:rsid w:val="0083488B"/>
    <w:rsid w:val="00834CF1"/>
    <w:rsid w:val="00834D71"/>
    <w:rsid w:val="0083534D"/>
    <w:rsid w:val="0083552B"/>
    <w:rsid w:val="008357E0"/>
    <w:rsid w:val="00835E47"/>
    <w:rsid w:val="00836376"/>
    <w:rsid w:val="00836572"/>
    <w:rsid w:val="00836837"/>
    <w:rsid w:val="0083685E"/>
    <w:rsid w:val="0083696E"/>
    <w:rsid w:val="0083737C"/>
    <w:rsid w:val="00837F11"/>
    <w:rsid w:val="00837FB7"/>
    <w:rsid w:val="00837FDD"/>
    <w:rsid w:val="0084057B"/>
    <w:rsid w:val="00840928"/>
    <w:rsid w:val="00840B03"/>
    <w:rsid w:val="00840BD6"/>
    <w:rsid w:val="00841934"/>
    <w:rsid w:val="008419A9"/>
    <w:rsid w:val="00841AD8"/>
    <w:rsid w:val="00841E45"/>
    <w:rsid w:val="00842823"/>
    <w:rsid w:val="008429BC"/>
    <w:rsid w:val="00842D08"/>
    <w:rsid w:val="0084302D"/>
    <w:rsid w:val="00843230"/>
    <w:rsid w:val="0084390B"/>
    <w:rsid w:val="008439F6"/>
    <w:rsid w:val="008443B9"/>
    <w:rsid w:val="00844435"/>
    <w:rsid w:val="008448BA"/>
    <w:rsid w:val="008448C4"/>
    <w:rsid w:val="00844EF6"/>
    <w:rsid w:val="0084513B"/>
    <w:rsid w:val="008453DB"/>
    <w:rsid w:val="008454E9"/>
    <w:rsid w:val="0084603B"/>
    <w:rsid w:val="0084610D"/>
    <w:rsid w:val="00846646"/>
    <w:rsid w:val="00846963"/>
    <w:rsid w:val="0084745E"/>
    <w:rsid w:val="00847589"/>
    <w:rsid w:val="008478F7"/>
    <w:rsid w:val="00847CEC"/>
    <w:rsid w:val="00847FD5"/>
    <w:rsid w:val="008505F1"/>
    <w:rsid w:val="00850B5D"/>
    <w:rsid w:val="00851060"/>
    <w:rsid w:val="0085108C"/>
    <w:rsid w:val="00851325"/>
    <w:rsid w:val="008519CE"/>
    <w:rsid w:val="00851EE7"/>
    <w:rsid w:val="00851F7A"/>
    <w:rsid w:val="008523AE"/>
    <w:rsid w:val="00852DDE"/>
    <w:rsid w:val="00852E1A"/>
    <w:rsid w:val="0085356E"/>
    <w:rsid w:val="008537E7"/>
    <w:rsid w:val="00853AF1"/>
    <w:rsid w:val="00853B44"/>
    <w:rsid w:val="00853DC5"/>
    <w:rsid w:val="00854C0D"/>
    <w:rsid w:val="00854F28"/>
    <w:rsid w:val="00854FB5"/>
    <w:rsid w:val="008551AA"/>
    <w:rsid w:val="00855557"/>
    <w:rsid w:val="00855DC4"/>
    <w:rsid w:val="008562CB"/>
    <w:rsid w:val="008565DB"/>
    <w:rsid w:val="008573F5"/>
    <w:rsid w:val="008574A1"/>
    <w:rsid w:val="008575DB"/>
    <w:rsid w:val="008578C7"/>
    <w:rsid w:val="00857909"/>
    <w:rsid w:val="00857993"/>
    <w:rsid w:val="00857DC0"/>
    <w:rsid w:val="00860194"/>
    <w:rsid w:val="008602B7"/>
    <w:rsid w:val="00860766"/>
    <w:rsid w:val="008609D2"/>
    <w:rsid w:val="008609DA"/>
    <w:rsid w:val="00860E41"/>
    <w:rsid w:val="00861056"/>
    <w:rsid w:val="008610F1"/>
    <w:rsid w:val="008611E1"/>
    <w:rsid w:val="00862254"/>
    <w:rsid w:val="0086281E"/>
    <w:rsid w:val="00862884"/>
    <w:rsid w:val="00862888"/>
    <w:rsid w:val="00862B5C"/>
    <w:rsid w:val="00863104"/>
    <w:rsid w:val="008638AF"/>
    <w:rsid w:val="00863AF8"/>
    <w:rsid w:val="008641F1"/>
    <w:rsid w:val="00864819"/>
    <w:rsid w:val="0086492F"/>
    <w:rsid w:val="00864B16"/>
    <w:rsid w:val="00864F46"/>
    <w:rsid w:val="00865A7C"/>
    <w:rsid w:val="00865B6E"/>
    <w:rsid w:val="0086631B"/>
    <w:rsid w:val="0086655D"/>
    <w:rsid w:val="008665D2"/>
    <w:rsid w:val="00866ADC"/>
    <w:rsid w:val="00867C8B"/>
    <w:rsid w:val="00867DAE"/>
    <w:rsid w:val="0087058F"/>
    <w:rsid w:val="00870778"/>
    <w:rsid w:val="00870A33"/>
    <w:rsid w:val="00871644"/>
    <w:rsid w:val="0087177E"/>
    <w:rsid w:val="00871C05"/>
    <w:rsid w:val="00871D86"/>
    <w:rsid w:val="00872144"/>
    <w:rsid w:val="008723C3"/>
    <w:rsid w:val="0087290D"/>
    <w:rsid w:val="00872FE4"/>
    <w:rsid w:val="0087318A"/>
    <w:rsid w:val="00873AD0"/>
    <w:rsid w:val="00873B64"/>
    <w:rsid w:val="00873BE5"/>
    <w:rsid w:val="00873DBC"/>
    <w:rsid w:val="00873E46"/>
    <w:rsid w:val="0087400B"/>
    <w:rsid w:val="0087518E"/>
    <w:rsid w:val="00875BE5"/>
    <w:rsid w:val="00875DE0"/>
    <w:rsid w:val="0087625A"/>
    <w:rsid w:val="008762E2"/>
    <w:rsid w:val="00876A6A"/>
    <w:rsid w:val="00876BE4"/>
    <w:rsid w:val="00876C9B"/>
    <w:rsid w:val="008773DB"/>
    <w:rsid w:val="00877AE2"/>
    <w:rsid w:val="00877C48"/>
    <w:rsid w:val="00877D80"/>
    <w:rsid w:val="00880FE1"/>
    <w:rsid w:val="00881249"/>
    <w:rsid w:val="00881408"/>
    <w:rsid w:val="00881575"/>
    <w:rsid w:val="0088182C"/>
    <w:rsid w:val="00881D90"/>
    <w:rsid w:val="00882430"/>
    <w:rsid w:val="008829AD"/>
    <w:rsid w:val="00882C19"/>
    <w:rsid w:val="00882E8C"/>
    <w:rsid w:val="008830E5"/>
    <w:rsid w:val="008834FF"/>
    <w:rsid w:val="00883B2F"/>
    <w:rsid w:val="00883B4A"/>
    <w:rsid w:val="00883B79"/>
    <w:rsid w:val="00883C07"/>
    <w:rsid w:val="00883CE1"/>
    <w:rsid w:val="00883DF6"/>
    <w:rsid w:val="00883E32"/>
    <w:rsid w:val="008842A4"/>
    <w:rsid w:val="008847D4"/>
    <w:rsid w:val="008848F2"/>
    <w:rsid w:val="0088541F"/>
    <w:rsid w:val="00885483"/>
    <w:rsid w:val="008856CE"/>
    <w:rsid w:val="00885977"/>
    <w:rsid w:val="00885A6D"/>
    <w:rsid w:val="00885D43"/>
    <w:rsid w:val="00885E03"/>
    <w:rsid w:val="00885E5F"/>
    <w:rsid w:val="008864C4"/>
    <w:rsid w:val="00886903"/>
    <w:rsid w:val="00886B5B"/>
    <w:rsid w:val="008870BC"/>
    <w:rsid w:val="008872F4"/>
    <w:rsid w:val="008879BD"/>
    <w:rsid w:val="00887B01"/>
    <w:rsid w:val="00887B80"/>
    <w:rsid w:val="00887D47"/>
    <w:rsid w:val="00887E83"/>
    <w:rsid w:val="00887F0F"/>
    <w:rsid w:val="00887F77"/>
    <w:rsid w:val="0089020A"/>
    <w:rsid w:val="0089035C"/>
    <w:rsid w:val="008903BD"/>
    <w:rsid w:val="008905F6"/>
    <w:rsid w:val="008908D0"/>
    <w:rsid w:val="00891014"/>
    <w:rsid w:val="00891257"/>
    <w:rsid w:val="00891463"/>
    <w:rsid w:val="00891466"/>
    <w:rsid w:val="00891984"/>
    <w:rsid w:val="00891AB5"/>
    <w:rsid w:val="00891DD8"/>
    <w:rsid w:val="0089245C"/>
    <w:rsid w:val="00892EA7"/>
    <w:rsid w:val="00892F18"/>
    <w:rsid w:val="008934DB"/>
    <w:rsid w:val="0089364F"/>
    <w:rsid w:val="0089402C"/>
    <w:rsid w:val="008941A0"/>
    <w:rsid w:val="0089423A"/>
    <w:rsid w:val="0089427D"/>
    <w:rsid w:val="00894A46"/>
    <w:rsid w:val="00894E4F"/>
    <w:rsid w:val="008950A4"/>
    <w:rsid w:val="00895296"/>
    <w:rsid w:val="00895CF0"/>
    <w:rsid w:val="0089647C"/>
    <w:rsid w:val="008965E7"/>
    <w:rsid w:val="008967FA"/>
    <w:rsid w:val="0089682F"/>
    <w:rsid w:val="00896CFB"/>
    <w:rsid w:val="00896E37"/>
    <w:rsid w:val="00897893"/>
    <w:rsid w:val="00897950"/>
    <w:rsid w:val="008A0111"/>
    <w:rsid w:val="008A038B"/>
    <w:rsid w:val="008A05EA"/>
    <w:rsid w:val="008A08F9"/>
    <w:rsid w:val="008A0C01"/>
    <w:rsid w:val="008A0C16"/>
    <w:rsid w:val="008A0E99"/>
    <w:rsid w:val="008A101C"/>
    <w:rsid w:val="008A11FA"/>
    <w:rsid w:val="008A172D"/>
    <w:rsid w:val="008A1747"/>
    <w:rsid w:val="008A1F7B"/>
    <w:rsid w:val="008A24CB"/>
    <w:rsid w:val="008A2550"/>
    <w:rsid w:val="008A278E"/>
    <w:rsid w:val="008A2AE4"/>
    <w:rsid w:val="008A2FD6"/>
    <w:rsid w:val="008A35BE"/>
    <w:rsid w:val="008A369F"/>
    <w:rsid w:val="008A3E62"/>
    <w:rsid w:val="008A4045"/>
    <w:rsid w:val="008A40BC"/>
    <w:rsid w:val="008A4128"/>
    <w:rsid w:val="008A4268"/>
    <w:rsid w:val="008A42D3"/>
    <w:rsid w:val="008A4CF1"/>
    <w:rsid w:val="008A4FF2"/>
    <w:rsid w:val="008A509A"/>
    <w:rsid w:val="008A516E"/>
    <w:rsid w:val="008A51A7"/>
    <w:rsid w:val="008A58B7"/>
    <w:rsid w:val="008A5E53"/>
    <w:rsid w:val="008A621A"/>
    <w:rsid w:val="008A6364"/>
    <w:rsid w:val="008A6B3F"/>
    <w:rsid w:val="008A6F7E"/>
    <w:rsid w:val="008A72A4"/>
    <w:rsid w:val="008A7506"/>
    <w:rsid w:val="008A77B4"/>
    <w:rsid w:val="008B0942"/>
    <w:rsid w:val="008B0CD6"/>
    <w:rsid w:val="008B180E"/>
    <w:rsid w:val="008B1C50"/>
    <w:rsid w:val="008B20E9"/>
    <w:rsid w:val="008B2B07"/>
    <w:rsid w:val="008B2F2D"/>
    <w:rsid w:val="008B304A"/>
    <w:rsid w:val="008B30A8"/>
    <w:rsid w:val="008B3165"/>
    <w:rsid w:val="008B31CD"/>
    <w:rsid w:val="008B3459"/>
    <w:rsid w:val="008B347F"/>
    <w:rsid w:val="008B34D3"/>
    <w:rsid w:val="008B37F6"/>
    <w:rsid w:val="008B3E57"/>
    <w:rsid w:val="008B43E3"/>
    <w:rsid w:val="008B4415"/>
    <w:rsid w:val="008B459F"/>
    <w:rsid w:val="008B45F8"/>
    <w:rsid w:val="008B4CE4"/>
    <w:rsid w:val="008B50E9"/>
    <w:rsid w:val="008B5124"/>
    <w:rsid w:val="008B526A"/>
    <w:rsid w:val="008B5E0A"/>
    <w:rsid w:val="008B64E3"/>
    <w:rsid w:val="008B65B3"/>
    <w:rsid w:val="008B6A3D"/>
    <w:rsid w:val="008B6D04"/>
    <w:rsid w:val="008B74FA"/>
    <w:rsid w:val="008B757F"/>
    <w:rsid w:val="008B77B6"/>
    <w:rsid w:val="008B7A57"/>
    <w:rsid w:val="008B7AAE"/>
    <w:rsid w:val="008B7C72"/>
    <w:rsid w:val="008C0098"/>
    <w:rsid w:val="008C0117"/>
    <w:rsid w:val="008C017C"/>
    <w:rsid w:val="008C052E"/>
    <w:rsid w:val="008C0832"/>
    <w:rsid w:val="008C0876"/>
    <w:rsid w:val="008C0A87"/>
    <w:rsid w:val="008C0ABF"/>
    <w:rsid w:val="008C0D25"/>
    <w:rsid w:val="008C0E43"/>
    <w:rsid w:val="008C10DC"/>
    <w:rsid w:val="008C18C8"/>
    <w:rsid w:val="008C1C67"/>
    <w:rsid w:val="008C1E64"/>
    <w:rsid w:val="008C20BF"/>
    <w:rsid w:val="008C2189"/>
    <w:rsid w:val="008C245C"/>
    <w:rsid w:val="008C2CFB"/>
    <w:rsid w:val="008C2E22"/>
    <w:rsid w:val="008C2F17"/>
    <w:rsid w:val="008C3472"/>
    <w:rsid w:val="008C3814"/>
    <w:rsid w:val="008C407A"/>
    <w:rsid w:val="008C4375"/>
    <w:rsid w:val="008C59E2"/>
    <w:rsid w:val="008C5E9D"/>
    <w:rsid w:val="008C60BA"/>
    <w:rsid w:val="008C63E1"/>
    <w:rsid w:val="008C6717"/>
    <w:rsid w:val="008C7BFE"/>
    <w:rsid w:val="008C7E40"/>
    <w:rsid w:val="008D051A"/>
    <w:rsid w:val="008D0526"/>
    <w:rsid w:val="008D0C3E"/>
    <w:rsid w:val="008D0D5E"/>
    <w:rsid w:val="008D0EF1"/>
    <w:rsid w:val="008D1504"/>
    <w:rsid w:val="008D1DA1"/>
    <w:rsid w:val="008D20FE"/>
    <w:rsid w:val="008D21CC"/>
    <w:rsid w:val="008D229B"/>
    <w:rsid w:val="008D2311"/>
    <w:rsid w:val="008D2446"/>
    <w:rsid w:val="008D2669"/>
    <w:rsid w:val="008D2AC0"/>
    <w:rsid w:val="008D342A"/>
    <w:rsid w:val="008D3D48"/>
    <w:rsid w:val="008D3D5F"/>
    <w:rsid w:val="008D4259"/>
    <w:rsid w:val="008D4676"/>
    <w:rsid w:val="008D4768"/>
    <w:rsid w:val="008D4B0B"/>
    <w:rsid w:val="008D53A5"/>
    <w:rsid w:val="008D5B2F"/>
    <w:rsid w:val="008D5B5D"/>
    <w:rsid w:val="008D5CE8"/>
    <w:rsid w:val="008D5D3C"/>
    <w:rsid w:val="008D600C"/>
    <w:rsid w:val="008D641F"/>
    <w:rsid w:val="008D6671"/>
    <w:rsid w:val="008D6740"/>
    <w:rsid w:val="008D67D2"/>
    <w:rsid w:val="008D6859"/>
    <w:rsid w:val="008D68C8"/>
    <w:rsid w:val="008D68CD"/>
    <w:rsid w:val="008D68FE"/>
    <w:rsid w:val="008D6EBC"/>
    <w:rsid w:val="008D7552"/>
    <w:rsid w:val="008E026A"/>
    <w:rsid w:val="008E055E"/>
    <w:rsid w:val="008E08E0"/>
    <w:rsid w:val="008E0D84"/>
    <w:rsid w:val="008E1612"/>
    <w:rsid w:val="008E2F24"/>
    <w:rsid w:val="008E3C5C"/>
    <w:rsid w:val="008E483A"/>
    <w:rsid w:val="008E4A15"/>
    <w:rsid w:val="008E4B35"/>
    <w:rsid w:val="008E506B"/>
    <w:rsid w:val="008E529D"/>
    <w:rsid w:val="008E57F0"/>
    <w:rsid w:val="008E5893"/>
    <w:rsid w:val="008E590A"/>
    <w:rsid w:val="008E5F50"/>
    <w:rsid w:val="008E622D"/>
    <w:rsid w:val="008E6503"/>
    <w:rsid w:val="008E68AC"/>
    <w:rsid w:val="008E69B5"/>
    <w:rsid w:val="008E70BD"/>
    <w:rsid w:val="008E7709"/>
    <w:rsid w:val="008E77C2"/>
    <w:rsid w:val="008E7883"/>
    <w:rsid w:val="008F0542"/>
    <w:rsid w:val="008F068E"/>
    <w:rsid w:val="008F09F7"/>
    <w:rsid w:val="008F0E0F"/>
    <w:rsid w:val="008F1172"/>
    <w:rsid w:val="008F1291"/>
    <w:rsid w:val="008F15B4"/>
    <w:rsid w:val="008F2235"/>
    <w:rsid w:val="008F2294"/>
    <w:rsid w:val="008F24ED"/>
    <w:rsid w:val="008F2998"/>
    <w:rsid w:val="008F2A4F"/>
    <w:rsid w:val="008F2E03"/>
    <w:rsid w:val="008F3D8A"/>
    <w:rsid w:val="008F40C9"/>
    <w:rsid w:val="008F48B2"/>
    <w:rsid w:val="008F492B"/>
    <w:rsid w:val="008F4ADE"/>
    <w:rsid w:val="008F5193"/>
    <w:rsid w:val="008F548D"/>
    <w:rsid w:val="008F5587"/>
    <w:rsid w:val="008F5631"/>
    <w:rsid w:val="008F5BB3"/>
    <w:rsid w:val="008F5D00"/>
    <w:rsid w:val="008F5FF4"/>
    <w:rsid w:val="008F6831"/>
    <w:rsid w:val="008F6CE9"/>
    <w:rsid w:val="008F72CA"/>
    <w:rsid w:val="008F77BD"/>
    <w:rsid w:val="009007ED"/>
    <w:rsid w:val="00900B46"/>
    <w:rsid w:val="00900D75"/>
    <w:rsid w:val="0090116A"/>
    <w:rsid w:val="00901700"/>
    <w:rsid w:val="00901968"/>
    <w:rsid w:val="009019CC"/>
    <w:rsid w:val="00901F40"/>
    <w:rsid w:val="00901F71"/>
    <w:rsid w:val="009025CC"/>
    <w:rsid w:val="009027D6"/>
    <w:rsid w:val="00902BF3"/>
    <w:rsid w:val="00902E13"/>
    <w:rsid w:val="0090320D"/>
    <w:rsid w:val="00903291"/>
    <w:rsid w:val="00903673"/>
    <w:rsid w:val="00903878"/>
    <w:rsid w:val="00903A1E"/>
    <w:rsid w:val="00903CFB"/>
    <w:rsid w:val="00903E23"/>
    <w:rsid w:val="0090468E"/>
    <w:rsid w:val="00904955"/>
    <w:rsid w:val="009049D1"/>
    <w:rsid w:val="00904AF1"/>
    <w:rsid w:val="00904D95"/>
    <w:rsid w:val="00904E8C"/>
    <w:rsid w:val="00905302"/>
    <w:rsid w:val="0090536C"/>
    <w:rsid w:val="00905AF6"/>
    <w:rsid w:val="00905C0D"/>
    <w:rsid w:val="00905E27"/>
    <w:rsid w:val="0090605E"/>
    <w:rsid w:val="00906067"/>
    <w:rsid w:val="009060BD"/>
    <w:rsid w:val="009071D7"/>
    <w:rsid w:val="00907245"/>
    <w:rsid w:val="0090780B"/>
    <w:rsid w:val="00907B3F"/>
    <w:rsid w:val="00907F92"/>
    <w:rsid w:val="009101D1"/>
    <w:rsid w:val="00910327"/>
    <w:rsid w:val="00910410"/>
    <w:rsid w:val="00910617"/>
    <w:rsid w:val="009106E5"/>
    <w:rsid w:val="0091078A"/>
    <w:rsid w:val="009107A8"/>
    <w:rsid w:val="00910895"/>
    <w:rsid w:val="009109B6"/>
    <w:rsid w:val="00910C4F"/>
    <w:rsid w:val="00910F38"/>
    <w:rsid w:val="0091124A"/>
    <w:rsid w:val="0091156E"/>
    <w:rsid w:val="00911596"/>
    <w:rsid w:val="00911A0C"/>
    <w:rsid w:val="00911B06"/>
    <w:rsid w:val="00911D9B"/>
    <w:rsid w:val="00911E1B"/>
    <w:rsid w:val="00911FCD"/>
    <w:rsid w:val="009122A1"/>
    <w:rsid w:val="009126EF"/>
    <w:rsid w:val="00912BEC"/>
    <w:rsid w:val="00912F58"/>
    <w:rsid w:val="00913205"/>
    <w:rsid w:val="00913BD9"/>
    <w:rsid w:val="00913C0D"/>
    <w:rsid w:val="00913DF5"/>
    <w:rsid w:val="00913E60"/>
    <w:rsid w:val="00914103"/>
    <w:rsid w:val="0091416D"/>
    <w:rsid w:val="009147C3"/>
    <w:rsid w:val="009149EF"/>
    <w:rsid w:val="00915F22"/>
    <w:rsid w:val="00916586"/>
    <w:rsid w:val="00916A79"/>
    <w:rsid w:val="00916CAA"/>
    <w:rsid w:val="00916F25"/>
    <w:rsid w:val="009174DF"/>
    <w:rsid w:val="00917626"/>
    <w:rsid w:val="00917E66"/>
    <w:rsid w:val="00917F76"/>
    <w:rsid w:val="0092030C"/>
    <w:rsid w:val="00920D0C"/>
    <w:rsid w:val="00921D5E"/>
    <w:rsid w:val="009234C7"/>
    <w:rsid w:val="00923877"/>
    <w:rsid w:val="0092477C"/>
    <w:rsid w:val="00924837"/>
    <w:rsid w:val="00924A10"/>
    <w:rsid w:val="00924BB0"/>
    <w:rsid w:val="00924F32"/>
    <w:rsid w:val="00925279"/>
    <w:rsid w:val="00925594"/>
    <w:rsid w:val="00925655"/>
    <w:rsid w:val="00925A5F"/>
    <w:rsid w:val="00925C7D"/>
    <w:rsid w:val="00926262"/>
    <w:rsid w:val="00926463"/>
    <w:rsid w:val="009264E1"/>
    <w:rsid w:val="0092670B"/>
    <w:rsid w:val="00926729"/>
    <w:rsid w:val="00927139"/>
    <w:rsid w:val="00927916"/>
    <w:rsid w:val="00927E0A"/>
    <w:rsid w:val="00930292"/>
    <w:rsid w:val="009306B0"/>
    <w:rsid w:val="0093075F"/>
    <w:rsid w:val="00930A15"/>
    <w:rsid w:val="00930B0B"/>
    <w:rsid w:val="00930C89"/>
    <w:rsid w:val="00930D2D"/>
    <w:rsid w:val="009310D6"/>
    <w:rsid w:val="009311B0"/>
    <w:rsid w:val="009312BC"/>
    <w:rsid w:val="0093161F"/>
    <w:rsid w:val="00931A13"/>
    <w:rsid w:val="00931A59"/>
    <w:rsid w:val="00931B5C"/>
    <w:rsid w:val="009326FD"/>
    <w:rsid w:val="00932F16"/>
    <w:rsid w:val="00933140"/>
    <w:rsid w:val="009331C4"/>
    <w:rsid w:val="00933989"/>
    <w:rsid w:val="00933C34"/>
    <w:rsid w:val="00933C4B"/>
    <w:rsid w:val="00933DCD"/>
    <w:rsid w:val="00933EB0"/>
    <w:rsid w:val="0093458A"/>
    <w:rsid w:val="00934620"/>
    <w:rsid w:val="00935105"/>
    <w:rsid w:val="00935127"/>
    <w:rsid w:val="00935719"/>
    <w:rsid w:val="00935DF2"/>
    <w:rsid w:val="00935EB9"/>
    <w:rsid w:val="00935FF7"/>
    <w:rsid w:val="0093677A"/>
    <w:rsid w:val="00936EEF"/>
    <w:rsid w:val="00937185"/>
    <w:rsid w:val="0093734C"/>
    <w:rsid w:val="00940639"/>
    <w:rsid w:val="009407FB"/>
    <w:rsid w:val="00940A01"/>
    <w:rsid w:val="00940E2C"/>
    <w:rsid w:val="00940E39"/>
    <w:rsid w:val="0094168F"/>
    <w:rsid w:val="009416CE"/>
    <w:rsid w:val="009419DE"/>
    <w:rsid w:val="009419FA"/>
    <w:rsid w:val="00941BF7"/>
    <w:rsid w:val="009421B6"/>
    <w:rsid w:val="0094236D"/>
    <w:rsid w:val="00942AA2"/>
    <w:rsid w:val="00942B2C"/>
    <w:rsid w:val="0094366A"/>
    <w:rsid w:val="00943C02"/>
    <w:rsid w:val="00944247"/>
    <w:rsid w:val="0094429B"/>
    <w:rsid w:val="009444CB"/>
    <w:rsid w:val="009446F0"/>
    <w:rsid w:val="00944E05"/>
    <w:rsid w:val="00944FD0"/>
    <w:rsid w:val="009455AB"/>
    <w:rsid w:val="009458E0"/>
    <w:rsid w:val="00945B5D"/>
    <w:rsid w:val="00945E70"/>
    <w:rsid w:val="00945F78"/>
    <w:rsid w:val="0094614A"/>
    <w:rsid w:val="00946208"/>
    <w:rsid w:val="009466B7"/>
    <w:rsid w:val="00946C70"/>
    <w:rsid w:val="0094716A"/>
    <w:rsid w:val="009475B8"/>
    <w:rsid w:val="00947678"/>
    <w:rsid w:val="009478B1"/>
    <w:rsid w:val="00947DA9"/>
    <w:rsid w:val="00950215"/>
    <w:rsid w:val="00950C97"/>
    <w:rsid w:val="00951157"/>
    <w:rsid w:val="009511DF"/>
    <w:rsid w:val="00951310"/>
    <w:rsid w:val="00951A4E"/>
    <w:rsid w:val="00951A7F"/>
    <w:rsid w:val="00951D27"/>
    <w:rsid w:val="009528B0"/>
    <w:rsid w:val="0095314F"/>
    <w:rsid w:val="00953322"/>
    <w:rsid w:val="009533EE"/>
    <w:rsid w:val="0095368F"/>
    <w:rsid w:val="0095374E"/>
    <w:rsid w:val="00953983"/>
    <w:rsid w:val="00953EE3"/>
    <w:rsid w:val="0095424A"/>
    <w:rsid w:val="00954958"/>
    <w:rsid w:val="00954970"/>
    <w:rsid w:val="00954B37"/>
    <w:rsid w:val="00954B6A"/>
    <w:rsid w:val="00954CFD"/>
    <w:rsid w:val="00954D6C"/>
    <w:rsid w:val="00955099"/>
    <w:rsid w:val="009554B5"/>
    <w:rsid w:val="009556EF"/>
    <w:rsid w:val="00955D7E"/>
    <w:rsid w:val="00956291"/>
    <w:rsid w:val="0095680D"/>
    <w:rsid w:val="009568ED"/>
    <w:rsid w:val="00956A60"/>
    <w:rsid w:val="00957CE9"/>
    <w:rsid w:val="00960FEC"/>
    <w:rsid w:val="00961425"/>
    <w:rsid w:val="00961D22"/>
    <w:rsid w:val="00961ED4"/>
    <w:rsid w:val="00962236"/>
    <w:rsid w:val="009622B3"/>
    <w:rsid w:val="00962587"/>
    <w:rsid w:val="00962619"/>
    <w:rsid w:val="0096297D"/>
    <w:rsid w:val="00962ED4"/>
    <w:rsid w:val="00962F1E"/>
    <w:rsid w:val="00963CD0"/>
    <w:rsid w:val="00965470"/>
    <w:rsid w:val="00965806"/>
    <w:rsid w:val="00965A87"/>
    <w:rsid w:val="00965A8C"/>
    <w:rsid w:val="00965BC6"/>
    <w:rsid w:val="00966356"/>
    <w:rsid w:val="009667A8"/>
    <w:rsid w:val="00966A78"/>
    <w:rsid w:val="00966EEF"/>
    <w:rsid w:val="009673AD"/>
    <w:rsid w:val="009677A2"/>
    <w:rsid w:val="00967E65"/>
    <w:rsid w:val="009706C2"/>
    <w:rsid w:val="00970BC2"/>
    <w:rsid w:val="00970D9B"/>
    <w:rsid w:val="00970E9E"/>
    <w:rsid w:val="00971191"/>
    <w:rsid w:val="0097156D"/>
    <w:rsid w:val="009718FE"/>
    <w:rsid w:val="00972328"/>
    <w:rsid w:val="009723AA"/>
    <w:rsid w:val="009726EC"/>
    <w:rsid w:val="0097381D"/>
    <w:rsid w:val="00973933"/>
    <w:rsid w:val="00973AF8"/>
    <w:rsid w:val="00974185"/>
    <w:rsid w:val="00974785"/>
    <w:rsid w:val="00974B50"/>
    <w:rsid w:val="00974E67"/>
    <w:rsid w:val="00974FA3"/>
    <w:rsid w:val="0097549C"/>
    <w:rsid w:val="009755E7"/>
    <w:rsid w:val="00975805"/>
    <w:rsid w:val="00975AFE"/>
    <w:rsid w:val="0097632D"/>
    <w:rsid w:val="0097641C"/>
    <w:rsid w:val="0097648A"/>
    <w:rsid w:val="00976831"/>
    <w:rsid w:val="00976885"/>
    <w:rsid w:val="009769D9"/>
    <w:rsid w:val="00976F7B"/>
    <w:rsid w:val="00977201"/>
    <w:rsid w:val="00977293"/>
    <w:rsid w:val="00977429"/>
    <w:rsid w:val="00977468"/>
    <w:rsid w:val="009775FC"/>
    <w:rsid w:val="00977720"/>
    <w:rsid w:val="00977E07"/>
    <w:rsid w:val="009809AB"/>
    <w:rsid w:val="00980A51"/>
    <w:rsid w:val="0098168B"/>
    <w:rsid w:val="009816D5"/>
    <w:rsid w:val="00981884"/>
    <w:rsid w:val="00982B84"/>
    <w:rsid w:val="00982BD4"/>
    <w:rsid w:val="00982C54"/>
    <w:rsid w:val="009830AD"/>
    <w:rsid w:val="00983432"/>
    <w:rsid w:val="009834AF"/>
    <w:rsid w:val="00984F87"/>
    <w:rsid w:val="00984F89"/>
    <w:rsid w:val="00985039"/>
    <w:rsid w:val="009852E9"/>
    <w:rsid w:val="00985313"/>
    <w:rsid w:val="0098560A"/>
    <w:rsid w:val="00985656"/>
    <w:rsid w:val="00985A2B"/>
    <w:rsid w:val="0098620D"/>
    <w:rsid w:val="00986743"/>
    <w:rsid w:val="00986AD8"/>
    <w:rsid w:val="00986C6A"/>
    <w:rsid w:val="00986FB0"/>
    <w:rsid w:val="00987187"/>
    <w:rsid w:val="009873C1"/>
    <w:rsid w:val="0098795F"/>
    <w:rsid w:val="00987B0B"/>
    <w:rsid w:val="00987F92"/>
    <w:rsid w:val="009904CE"/>
    <w:rsid w:val="00990731"/>
    <w:rsid w:val="00990EE6"/>
    <w:rsid w:val="009914D0"/>
    <w:rsid w:val="009914E7"/>
    <w:rsid w:val="009916CF"/>
    <w:rsid w:val="009917DC"/>
    <w:rsid w:val="00991880"/>
    <w:rsid w:val="00991A03"/>
    <w:rsid w:val="00991DAD"/>
    <w:rsid w:val="00991EEF"/>
    <w:rsid w:val="00992823"/>
    <w:rsid w:val="0099365A"/>
    <w:rsid w:val="00993A91"/>
    <w:rsid w:val="00993C31"/>
    <w:rsid w:val="009944D0"/>
    <w:rsid w:val="00994908"/>
    <w:rsid w:val="00994953"/>
    <w:rsid w:val="00994E2D"/>
    <w:rsid w:val="0099518D"/>
    <w:rsid w:val="00995472"/>
    <w:rsid w:val="009955CE"/>
    <w:rsid w:val="009956C1"/>
    <w:rsid w:val="009963AE"/>
    <w:rsid w:val="009963CF"/>
    <w:rsid w:val="009966E1"/>
    <w:rsid w:val="0099692D"/>
    <w:rsid w:val="00996ABB"/>
    <w:rsid w:val="00996F51"/>
    <w:rsid w:val="00997364"/>
    <w:rsid w:val="00997C13"/>
    <w:rsid w:val="00997D8C"/>
    <w:rsid w:val="009A01F8"/>
    <w:rsid w:val="009A05B9"/>
    <w:rsid w:val="009A0BA3"/>
    <w:rsid w:val="009A0BC4"/>
    <w:rsid w:val="009A13E6"/>
    <w:rsid w:val="009A1476"/>
    <w:rsid w:val="009A1771"/>
    <w:rsid w:val="009A1CEF"/>
    <w:rsid w:val="009A1EB0"/>
    <w:rsid w:val="009A2123"/>
    <w:rsid w:val="009A2127"/>
    <w:rsid w:val="009A2342"/>
    <w:rsid w:val="009A25E1"/>
    <w:rsid w:val="009A2ABC"/>
    <w:rsid w:val="009A2C20"/>
    <w:rsid w:val="009A306E"/>
    <w:rsid w:val="009A30E4"/>
    <w:rsid w:val="009A31C5"/>
    <w:rsid w:val="009A3508"/>
    <w:rsid w:val="009A42A3"/>
    <w:rsid w:val="009A46D3"/>
    <w:rsid w:val="009A4C35"/>
    <w:rsid w:val="009A4F28"/>
    <w:rsid w:val="009A4FDC"/>
    <w:rsid w:val="009A54F6"/>
    <w:rsid w:val="009A5AC4"/>
    <w:rsid w:val="009A5C03"/>
    <w:rsid w:val="009A5FD8"/>
    <w:rsid w:val="009A6258"/>
    <w:rsid w:val="009A660B"/>
    <w:rsid w:val="009A6648"/>
    <w:rsid w:val="009A6DD4"/>
    <w:rsid w:val="009A70F8"/>
    <w:rsid w:val="009A7182"/>
    <w:rsid w:val="009A76B1"/>
    <w:rsid w:val="009A7D0D"/>
    <w:rsid w:val="009A7D70"/>
    <w:rsid w:val="009A7D8F"/>
    <w:rsid w:val="009B035B"/>
    <w:rsid w:val="009B0599"/>
    <w:rsid w:val="009B0912"/>
    <w:rsid w:val="009B0CAD"/>
    <w:rsid w:val="009B1261"/>
    <w:rsid w:val="009B150C"/>
    <w:rsid w:val="009B16D7"/>
    <w:rsid w:val="009B1878"/>
    <w:rsid w:val="009B1BB5"/>
    <w:rsid w:val="009B1DB6"/>
    <w:rsid w:val="009B1E8B"/>
    <w:rsid w:val="009B1FCF"/>
    <w:rsid w:val="009B2016"/>
    <w:rsid w:val="009B2660"/>
    <w:rsid w:val="009B26B6"/>
    <w:rsid w:val="009B284E"/>
    <w:rsid w:val="009B2997"/>
    <w:rsid w:val="009B2A19"/>
    <w:rsid w:val="009B3263"/>
    <w:rsid w:val="009B33EC"/>
    <w:rsid w:val="009B4169"/>
    <w:rsid w:val="009B45D0"/>
    <w:rsid w:val="009B46BC"/>
    <w:rsid w:val="009B4A33"/>
    <w:rsid w:val="009B53FC"/>
    <w:rsid w:val="009B60AD"/>
    <w:rsid w:val="009B6299"/>
    <w:rsid w:val="009B6A36"/>
    <w:rsid w:val="009B6C13"/>
    <w:rsid w:val="009B6F43"/>
    <w:rsid w:val="009B702B"/>
    <w:rsid w:val="009B7066"/>
    <w:rsid w:val="009B70BA"/>
    <w:rsid w:val="009B7383"/>
    <w:rsid w:val="009B74DB"/>
    <w:rsid w:val="009B7608"/>
    <w:rsid w:val="009B7BED"/>
    <w:rsid w:val="009B7EF1"/>
    <w:rsid w:val="009B7EFB"/>
    <w:rsid w:val="009C02B8"/>
    <w:rsid w:val="009C0EC6"/>
    <w:rsid w:val="009C0EEF"/>
    <w:rsid w:val="009C0FF6"/>
    <w:rsid w:val="009C1008"/>
    <w:rsid w:val="009C1354"/>
    <w:rsid w:val="009C32A8"/>
    <w:rsid w:val="009C36F3"/>
    <w:rsid w:val="009C393F"/>
    <w:rsid w:val="009C3997"/>
    <w:rsid w:val="009C3B97"/>
    <w:rsid w:val="009C3C1F"/>
    <w:rsid w:val="009C3D7E"/>
    <w:rsid w:val="009C421A"/>
    <w:rsid w:val="009C43B3"/>
    <w:rsid w:val="009C4672"/>
    <w:rsid w:val="009C49EE"/>
    <w:rsid w:val="009C4A54"/>
    <w:rsid w:val="009C4C36"/>
    <w:rsid w:val="009C4DCC"/>
    <w:rsid w:val="009C53BC"/>
    <w:rsid w:val="009C5B8E"/>
    <w:rsid w:val="009C5C25"/>
    <w:rsid w:val="009C5D69"/>
    <w:rsid w:val="009C6151"/>
    <w:rsid w:val="009C6428"/>
    <w:rsid w:val="009C7344"/>
    <w:rsid w:val="009C7574"/>
    <w:rsid w:val="009C7C5C"/>
    <w:rsid w:val="009D00C0"/>
    <w:rsid w:val="009D04D5"/>
    <w:rsid w:val="009D04EB"/>
    <w:rsid w:val="009D0508"/>
    <w:rsid w:val="009D061F"/>
    <w:rsid w:val="009D1514"/>
    <w:rsid w:val="009D1A3E"/>
    <w:rsid w:val="009D1F67"/>
    <w:rsid w:val="009D21BF"/>
    <w:rsid w:val="009D29CA"/>
    <w:rsid w:val="009D2FF4"/>
    <w:rsid w:val="009D3105"/>
    <w:rsid w:val="009D3550"/>
    <w:rsid w:val="009D35FE"/>
    <w:rsid w:val="009D3651"/>
    <w:rsid w:val="009D38EC"/>
    <w:rsid w:val="009D3C07"/>
    <w:rsid w:val="009D3C77"/>
    <w:rsid w:val="009D3D8A"/>
    <w:rsid w:val="009D4442"/>
    <w:rsid w:val="009D45F7"/>
    <w:rsid w:val="009D4A81"/>
    <w:rsid w:val="009D4E09"/>
    <w:rsid w:val="009D4EE7"/>
    <w:rsid w:val="009D52D6"/>
    <w:rsid w:val="009D548F"/>
    <w:rsid w:val="009D5977"/>
    <w:rsid w:val="009D5D61"/>
    <w:rsid w:val="009D5F91"/>
    <w:rsid w:val="009D60B3"/>
    <w:rsid w:val="009D6210"/>
    <w:rsid w:val="009D70F4"/>
    <w:rsid w:val="009D75A3"/>
    <w:rsid w:val="009D7D25"/>
    <w:rsid w:val="009E0123"/>
    <w:rsid w:val="009E05D0"/>
    <w:rsid w:val="009E09A2"/>
    <w:rsid w:val="009E15BA"/>
    <w:rsid w:val="009E190F"/>
    <w:rsid w:val="009E1DB0"/>
    <w:rsid w:val="009E22A2"/>
    <w:rsid w:val="009E29CC"/>
    <w:rsid w:val="009E34EC"/>
    <w:rsid w:val="009E365C"/>
    <w:rsid w:val="009E3772"/>
    <w:rsid w:val="009E3C02"/>
    <w:rsid w:val="009E3C3C"/>
    <w:rsid w:val="009E3C9D"/>
    <w:rsid w:val="009E3DE9"/>
    <w:rsid w:val="009E44A8"/>
    <w:rsid w:val="009E474F"/>
    <w:rsid w:val="009E5086"/>
    <w:rsid w:val="009E5731"/>
    <w:rsid w:val="009E5773"/>
    <w:rsid w:val="009E58F9"/>
    <w:rsid w:val="009E5AC2"/>
    <w:rsid w:val="009E5CD4"/>
    <w:rsid w:val="009E5D95"/>
    <w:rsid w:val="009E61FF"/>
    <w:rsid w:val="009E6414"/>
    <w:rsid w:val="009E6487"/>
    <w:rsid w:val="009E64C6"/>
    <w:rsid w:val="009E6590"/>
    <w:rsid w:val="009E6885"/>
    <w:rsid w:val="009E74A2"/>
    <w:rsid w:val="009E7843"/>
    <w:rsid w:val="009E7E4E"/>
    <w:rsid w:val="009F0696"/>
    <w:rsid w:val="009F06CA"/>
    <w:rsid w:val="009F070A"/>
    <w:rsid w:val="009F0772"/>
    <w:rsid w:val="009F0AD6"/>
    <w:rsid w:val="009F11FF"/>
    <w:rsid w:val="009F18F9"/>
    <w:rsid w:val="009F1A38"/>
    <w:rsid w:val="009F1FBF"/>
    <w:rsid w:val="009F248F"/>
    <w:rsid w:val="009F267A"/>
    <w:rsid w:val="009F295E"/>
    <w:rsid w:val="009F30B6"/>
    <w:rsid w:val="009F38B5"/>
    <w:rsid w:val="009F38D0"/>
    <w:rsid w:val="009F39DB"/>
    <w:rsid w:val="009F39F1"/>
    <w:rsid w:val="009F3ABF"/>
    <w:rsid w:val="009F3B52"/>
    <w:rsid w:val="009F3EC5"/>
    <w:rsid w:val="009F4656"/>
    <w:rsid w:val="009F51BA"/>
    <w:rsid w:val="009F5481"/>
    <w:rsid w:val="009F6538"/>
    <w:rsid w:val="009F6724"/>
    <w:rsid w:val="009F6992"/>
    <w:rsid w:val="009F6A3E"/>
    <w:rsid w:val="009F6E13"/>
    <w:rsid w:val="009F70A0"/>
    <w:rsid w:val="009F7562"/>
    <w:rsid w:val="009F7965"/>
    <w:rsid w:val="00A005F5"/>
    <w:rsid w:val="00A008D1"/>
    <w:rsid w:val="00A00BE2"/>
    <w:rsid w:val="00A00D71"/>
    <w:rsid w:val="00A015A9"/>
    <w:rsid w:val="00A016AB"/>
    <w:rsid w:val="00A01BDA"/>
    <w:rsid w:val="00A0213B"/>
    <w:rsid w:val="00A0216C"/>
    <w:rsid w:val="00A021B4"/>
    <w:rsid w:val="00A024B2"/>
    <w:rsid w:val="00A024FA"/>
    <w:rsid w:val="00A03067"/>
    <w:rsid w:val="00A03466"/>
    <w:rsid w:val="00A036C7"/>
    <w:rsid w:val="00A0371B"/>
    <w:rsid w:val="00A03727"/>
    <w:rsid w:val="00A04340"/>
    <w:rsid w:val="00A04345"/>
    <w:rsid w:val="00A0451C"/>
    <w:rsid w:val="00A04620"/>
    <w:rsid w:val="00A04913"/>
    <w:rsid w:val="00A04A53"/>
    <w:rsid w:val="00A04E2D"/>
    <w:rsid w:val="00A0545D"/>
    <w:rsid w:val="00A056AA"/>
    <w:rsid w:val="00A057A7"/>
    <w:rsid w:val="00A058AA"/>
    <w:rsid w:val="00A05D50"/>
    <w:rsid w:val="00A05E10"/>
    <w:rsid w:val="00A0602E"/>
    <w:rsid w:val="00A061BD"/>
    <w:rsid w:val="00A06260"/>
    <w:rsid w:val="00A064B0"/>
    <w:rsid w:val="00A0653A"/>
    <w:rsid w:val="00A0668E"/>
    <w:rsid w:val="00A0716A"/>
    <w:rsid w:val="00A0765D"/>
    <w:rsid w:val="00A076F0"/>
    <w:rsid w:val="00A07722"/>
    <w:rsid w:val="00A0772E"/>
    <w:rsid w:val="00A07AA3"/>
    <w:rsid w:val="00A1001D"/>
    <w:rsid w:val="00A10519"/>
    <w:rsid w:val="00A10603"/>
    <w:rsid w:val="00A108B8"/>
    <w:rsid w:val="00A10DFF"/>
    <w:rsid w:val="00A10EE7"/>
    <w:rsid w:val="00A1102B"/>
    <w:rsid w:val="00A11394"/>
    <w:rsid w:val="00A117CE"/>
    <w:rsid w:val="00A11B49"/>
    <w:rsid w:val="00A12058"/>
    <w:rsid w:val="00A12472"/>
    <w:rsid w:val="00A12B6B"/>
    <w:rsid w:val="00A12B97"/>
    <w:rsid w:val="00A12D07"/>
    <w:rsid w:val="00A12E2F"/>
    <w:rsid w:val="00A1300D"/>
    <w:rsid w:val="00A13592"/>
    <w:rsid w:val="00A136F6"/>
    <w:rsid w:val="00A1372F"/>
    <w:rsid w:val="00A13C79"/>
    <w:rsid w:val="00A14078"/>
    <w:rsid w:val="00A14607"/>
    <w:rsid w:val="00A15BFE"/>
    <w:rsid w:val="00A15D72"/>
    <w:rsid w:val="00A16214"/>
    <w:rsid w:val="00A163AF"/>
    <w:rsid w:val="00A16557"/>
    <w:rsid w:val="00A169B8"/>
    <w:rsid w:val="00A16C61"/>
    <w:rsid w:val="00A16EB1"/>
    <w:rsid w:val="00A16F04"/>
    <w:rsid w:val="00A174B7"/>
    <w:rsid w:val="00A1786B"/>
    <w:rsid w:val="00A179A2"/>
    <w:rsid w:val="00A17C77"/>
    <w:rsid w:val="00A20847"/>
    <w:rsid w:val="00A20EEF"/>
    <w:rsid w:val="00A21D8B"/>
    <w:rsid w:val="00A22D08"/>
    <w:rsid w:val="00A22DEE"/>
    <w:rsid w:val="00A22E77"/>
    <w:rsid w:val="00A23240"/>
    <w:rsid w:val="00A2366B"/>
    <w:rsid w:val="00A2376F"/>
    <w:rsid w:val="00A23FAB"/>
    <w:rsid w:val="00A249F0"/>
    <w:rsid w:val="00A24B43"/>
    <w:rsid w:val="00A25364"/>
    <w:rsid w:val="00A25554"/>
    <w:rsid w:val="00A26032"/>
    <w:rsid w:val="00A26374"/>
    <w:rsid w:val="00A26787"/>
    <w:rsid w:val="00A269B2"/>
    <w:rsid w:val="00A26DCD"/>
    <w:rsid w:val="00A26E4F"/>
    <w:rsid w:val="00A26F8A"/>
    <w:rsid w:val="00A26FBE"/>
    <w:rsid w:val="00A272C9"/>
    <w:rsid w:val="00A274BE"/>
    <w:rsid w:val="00A27678"/>
    <w:rsid w:val="00A276BD"/>
    <w:rsid w:val="00A27870"/>
    <w:rsid w:val="00A30327"/>
    <w:rsid w:val="00A30376"/>
    <w:rsid w:val="00A30FCF"/>
    <w:rsid w:val="00A3153B"/>
    <w:rsid w:val="00A316EB"/>
    <w:rsid w:val="00A3193D"/>
    <w:rsid w:val="00A31C62"/>
    <w:rsid w:val="00A31FA9"/>
    <w:rsid w:val="00A329D1"/>
    <w:rsid w:val="00A32DB8"/>
    <w:rsid w:val="00A32EE1"/>
    <w:rsid w:val="00A3304A"/>
    <w:rsid w:val="00A33419"/>
    <w:rsid w:val="00A33D18"/>
    <w:rsid w:val="00A34469"/>
    <w:rsid w:val="00A344F8"/>
    <w:rsid w:val="00A34621"/>
    <w:rsid w:val="00A347A1"/>
    <w:rsid w:val="00A350BC"/>
    <w:rsid w:val="00A35853"/>
    <w:rsid w:val="00A358E5"/>
    <w:rsid w:val="00A35AB8"/>
    <w:rsid w:val="00A35B93"/>
    <w:rsid w:val="00A35B97"/>
    <w:rsid w:val="00A35C9F"/>
    <w:rsid w:val="00A35CBE"/>
    <w:rsid w:val="00A35E25"/>
    <w:rsid w:val="00A372F4"/>
    <w:rsid w:val="00A4039B"/>
    <w:rsid w:val="00A405C8"/>
    <w:rsid w:val="00A4076C"/>
    <w:rsid w:val="00A40794"/>
    <w:rsid w:val="00A40898"/>
    <w:rsid w:val="00A40FFC"/>
    <w:rsid w:val="00A4135B"/>
    <w:rsid w:val="00A41419"/>
    <w:rsid w:val="00A4147E"/>
    <w:rsid w:val="00A414BC"/>
    <w:rsid w:val="00A41547"/>
    <w:rsid w:val="00A41941"/>
    <w:rsid w:val="00A41E29"/>
    <w:rsid w:val="00A41E66"/>
    <w:rsid w:val="00A4250D"/>
    <w:rsid w:val="00A427BD"/>
    <w:rsid w:val="00A428C6"/>
    <w:rsid w:val="00A42DA3"/>
    <w:rsid w:val="00A42FD1"/>
    <w:rsid w:val="00A4373F"/>
    <w:rsid w:val="00A43AC7"/>
    <w:rsid w:val="00A43BD6"/>
    <w:rsid w:val="00A44ED5"/>
    <w:rsid w:val="00A458E2"/>
    <w:rsid w:val="00A45A9F"/>
    <w:rsid w:val="00A45FF3"/>
    <w:rsid w:val="00A46628"/>
    <w:rsid w:val="00A46D4D"/>
    <w:rsid w:val="00A474E4"/>
    <w:rsid w:val="00A5043F"/>
    <w:rsid w:val="00A50847"/>
    <w:rsid w:val="00A50A85"/>
    <w:rsid w:val="00A50F84"/>
    <w:rsid w:val="00A512B5"/>
    <w:rsid w:val="00A512D3"/>
    <w:rsid w:val="00A51A3F"/>
    <w:rsid w:val="00A51FDF"/>
    <w:rsid w:val="00A52223"/>
    <w:rsid w:val="00A522BB"/>
    <w:rsid w:val="00A52344"/>
    <w:rsid w:val="00A523B8"/>
    <w:rsid w:val="00A528BB"/>
    <w:rsid w:val="00A52B1D"/>
    <w:rsid w:val="00A533CB"/>
    <w:rsid w:val="00A53605"/>
    <w:rsid w:val="00A5382B"/>
    <w:rsid w:val="00A53C99"/>
    <w:rsid w:val="00A541D8"/>
    <w:rsid w:val="00A54267"/>
    <w:rsid w:val="00A54301"/>
    <w:rsid w:val="00A5450A"/>
    <w:rsid w:val="00A54666"/>
    <w:rsid w:val="00A5490A"/>
    <w:rsid w:val="00A550C3"/>
    <w:rsid w:val="00A552AD"/>
    <w:rsid w:val="00A559A5"/>
    <w:rsid w:val="00A55CE9"/>
    <w:rsid w:val="00A5633E"/>
    <w:rsid w:val="00A5633F"/>
    <w:rsid w:val="00A5694E"/>
    <w:rsid w:val="00A569A3"/>
    <w:rsid w:val="00A57107"/>
    <w:rsid w:val="00A576A9"/>
    <w:rsid w:val="00A578D6"/>
    <w:rsid w:val="00A57B65"/>
    <w:rsid w:val="00A57D99"/>
    <w:rsid w:val="00A57EB7"/>
    <w:rsid w:val="00A6002B"/>
    <w:rsid w:val="00A602F7"/>
    <w:rsid w:val="00A605AD"/>
    <w:rsid w:val="00A6097A"/>
    <w:rsid w:val="00A60A72"/>
    <w:rsid w:val="00A60C28"/>
    <w:rsid w:val="00A60F7D"/>
    <w:rsid w:val="00A610C2"/>
    <w:rsid w:val="00A610E0"/>
    <w:rsid w:val="00A6150E"/>
    <w:rsid w:val="00A61A93"/>
    <w:rsid w:val="00A61BBD"/>
    <w:rsid w:val="00A62089"/>
    <w:rsid w:val="00A621B6"/>
    <w:rsid w:val="00A62A35"/>
    <w:rsid w:val="00A62B9D"/>
    <w:rsid w:val="00A62CA1"/>
    <w:rsid w:val="00A62CA2"/>
    <w:rsid w:val="00A62DC8"/>
    <w:rsid w:val="00A63122"/>
    <w:rsid w:val="00A631B7"/>
    <w:rsid w:val="00A633FF"/>
    <w:rsid w:val="00A63522"/>
    <w:rsid w:val="00A63B10"/>
    <w:rsid w:val="00A63D01"/>
    <w:rsid w:val="00A641E9"/>
    <w:rsid w:val="00A6420D"/>
    <w:rsid w:val="00A6428B"/>
    <w:rsid w:val="00A644B6"/>
    <w:rsid w:val="00A64724"/>
    <w:rsid w:val="00A648F9"/>
    <w:rsid w:val="00A64FC6"/>
    <w:rsid w:val="00A65513"/>
    <w:rsid w:val="00A656EC"/>
    <w:rsid w:val="00A65E0A"/>
    <w:rsid w:val="00A66273"/>
    <w:rsid w:val="00A66D55"/>
    <w:rsid w:val="00A675B1"/>
    <w:rsid w:val="00A67AB0"/>
    <w:rsid w:val="00A67CD6"/>
    <w:rsid w:val="00A67D8A"/>
    <w:rsid w:val="00A67EFE"/>
    <w:rsid w:val="00A7019D"/>
    <w:rsid w:val="00A701EB"/>
    <w:rsid w:val="00A702D1"/>
    <w:rsid w:val="00A704D6"/>
    <w:rsid w:val="00A70900"/>
    <w:rsid w:val="00A7106B"/>
    <w:rsid w:val="00A71337"/>
    <w:rsid w:val="00A714FC"/>
    <w:rsid w:val="00A7196B"/>
    <w:rsid w:val="00A71BCD"/>
    <w:rsid w:val="00A71BD7"/>
    <w:rsid w:val="00A71C10"/>
    <w:rsid w:val="00A7233E"/>
    <w:rsid w:val="00A723AC"/>
    <w:rsid w:val="00A727A9"/>
    <w:rsid w:val="00A72986"/>
    <w:rsid w:val="00A729BA"/>
    <w:rsid w:val="00A72D73"/>
    <w:rsid w:val="00A72E54"/>
    <w:rsid w:val="00A72F44"/>
    <w:rsid w:val="00A73995"/>
    <w:rsid w:val="00A73B25"/>
    <w:rsid w:val="00A73C7A"/>
    <w:rsid w:val="00A73D2B"/>
    <w:rsid w:val="00A74071"/>
    <w:rsid w:val="00A74464"/>
    <w:rsid w:val="00A747D2"/>
    <w:rsid w:val="00A74992"/>
    <w:rsid w:val="00A74A48"/>
    <w:rsid w:val="00A74A68"/>
    <w:rsid w:val="00A754CF"/>
    <w:rsid w:val="00A7562F"/>
    <w:rsid w:val="00A7588F"/>
    <w:rsid w:val="00A75E4B"/>
    <w:rsid w:val="00A75E99"/>
    <w:rsid w:val="00A766A5"/>
    <w:rsid w:val="00A76BF4"/>
    <w:rsid w:val="00A76D30"/>
    <w:rsid w:val="00A76E9F"/>
    <w:rsid w:val="00A76EC4"/>
    <w:rsid w:val="00A77293"/>
    <w:rsid w:val="00A7755F"/>
    <w:rsid w:val="00A77805"/>
    <w:rsid w:val="00A801AA"/>
    <w:rsid w:val="00A80AC5"/>
    <w:rsid w:val="00A80B62"/>
    <w:rsid w:val="00A80C25"/>
    <w:rsid w:val="00A80DE1"/>
    <w:rsid w:val="00A80E4E"/>
    <w:rsid w:val="00A80EB9"/>
    <w:rsid w:val="00A80FFD"/>
    <w:rsid w:val="00A81D07"/>
    <w:rsid w:val="00A82035"/>
    <w:rsid w:val="00A823BE"/>
    <w:rsid w:val="00A82478"/>
    <w:rsid w:val="00A825F6"/>
    <w:rsid w:val="00A82B01"/>
    <w:rsid w:val="00A82CCF"/>
    <w:rsid w:val="00A82E85"/>
    <w:rsid w:val="00A83834"/>
    <w:rsid w:val="00A83A67"/>
    <w:rsid w:val="00A83CE0"/>
    <w:rsid w:val="00A84806"/>
    <w:rsid w:val="00A84DF0"/>
    <w:rsid w:val="00A85177"/>
    <w:rsid w:val="00A853A1"/>
    <w:rsid w:val="00A853EB"/>
    <w:rsid w:val="00A858C8"/>
    <w:rsid w:val="00A85CB6"/>
    <w:rsid w:val="00A85CF3"/>
    <w:rsid w:val="00A861F9"/>
    <w:rsid w:val="00A86265"/>
    <w:rsid w:val="00A86433"/>
    <w:rsid w:val="00A86CEE"/>
    <w:rsid w:val="00A86E2C"/>
    <w:rsid w:val="00A870CF"/>
    <w:rsid w:val="00A870DB"/>
    <w:rsid w:val="00A87696"/>
    <w:rsid w:val="00A87B3F"/>
    <w:rsid w:val="00A87C25"/>
    <w:rsid w:val="00A87CAB"/>
    <w:rsid w:val="00A87F32"/>
    <w:rsid w:val="00A9060B"/>
    <w:rsid w:val="00A908A6"/>
    <w:rsid w:val="00A91384"/>
    <w:rsid w:val="00A91698"/>
    <w:rsid w:val="00A921AD"/>
    <w:rsid w:val="00A921EB"/>
    <w:rsid w:val="00A92838"/>
    <w:rsid w:val="00A9351A"/>
    <w:rsid w:val="00A938BD"/>
    <w:rsid w:val="00A93D67"/>
    <w:rsid w:val="00A94499"/>
    <w:rsid w:val="00A94564"/>
    <w:rsid w:val="00A9486C"/>
    <w:rsid w:val="00A948EA"/>
    <w:rsid w:val="00A95064"/>
    <w:rsid w:val="00A95124"/>
    <w:rsid w:val="00A954C3"/>
    <w:rsid w:val="00A9558E"/>
    <w:rsid w:val="00A9594B"/>
    <w:rsid w:val="00A95C49"/>
    <w:rsid w:val="00A95C65"/>
    <w:rsid w:val="00A95F43"/>
    <w:rsid w:val="00A967C9"/>
    <w:rsid w:val="00A968B6"/>
    <w:rsid w:val="00A96CC1"/>
    <w:rsid w:val="00A971C9"/>
    <w:rsid w:val="00A97253"/>
    <w:rsid w:val="00A97B2A"/>
    <w:rsid w:val="00A97EB6"/>
    <w:rsid w:val="00AA0644"/>
    <w:rsid w:val="00AA0A64"/>
    <w:rsid w:val="00AA0E12"/>
    <w:rsid w:val="00AA1116"/>
    <w:rsid w:val="00AA1254"/>
    <w:rsid w:val="00AA125E"/>
    <w:rsid w:val="00AA165C"/>
    <w:rsid w:val="00AA24EB"/>
    <w:rsid w:val="00AA27AC"/>
    <w:rsid w:val="00AA2852"/>
    <w:rsid w:val="00AA289E"/>
    <w:rsid w:val="00AA2B1D"/>
    <w:rsid w:val="00AA2D9D"/>
    <w:rsid w:val="00AA32D8"/>
    <w:rsid w:val="00AA3B4F"/>
    <w:rsid w:val="00AA433B"/>
    <w:rsid w:val="00AA4A4E"/>
    <w:rsid w:val="00AA51BB"/>
    <w:rsid w:val="00AA525F"/>
    <w:rsid w:val="00AA5A72"/>
    <w:rsid w:val="00AA5E3F"/>
    <w:rsid w:val="00AA6676"/>
    <w:rsid w:val="00AA6910"/>
    <w:rsid w:val="00AA6BDB"/>
    <w:rsid w:val="00AA726B"/>
    <w:rsid w:val="00AA7EE2"/>
    <w:rsid w:val="00AB053D"/>
    <w:rsid w:val="00AB0C44"/>
    <w:rsid w:val="00AB0C87"/>
    <w:rsid w:val="00AB0D68"/>
    <w:rsid w:val="00AB0F9B"/>
    <w:rsid w:val="00AB16B5"/>
    <w:rsid w:val="00AB1863"/>
    <w:rsid w:val="00AB2852"/>
    <w:rsid w:val="00AB31E0"/>
    <w:rsid w:val="00AB39BD"/>
    <w:rsid w:val="00AB3B2A"/>
    <w:rsid w:val="00AB3BD7"/>
    <w:rsid w:val="00AB3E14"/>
    <w:rsid w:val="00AB3F65"/>
    <w:rsid w:val="00AB4013"/>
    <w:rsid w:val="00AB48B5"/>
    <w:rsid w:val="00AB4909"/>
    <w:rsid w:val="00AB5419"/>
    <w:rsid w:val="00AB5606"/>
    <w:rsid w:val="00AB5EB8"/>
    <w:rsid w:val="00AB6BB4"/>
    <w:rsid w:val="00AB6D00"/>
    <w:rsid w:val="00AB6ED7"/>
    <w:rsid w:val="00AB6FBB"/>
    <w:rsid w:val="00AB7DE5"/>
    <w:rsid w:val="00AB7E2C"/>
    <w:rsid w:val="00AC0707"/>
    <w:rsid w:val="00AC07B0"/>
    <w:rsid w:val="00AC0A84"/>
    <w:rsid w:val="00AC0AC4"/>
    <w:rsid w:val="00AC10BA"/>
    <w:rsid w:val="00AC12CF"/>
    <w:rsid w:val="00AC131A"/>
    <w:rsid w:val="00AC1CB2"/>
    <w:rsid w:val="00AC1EBB"/>
    <w:rsid w:val="00AC20C4"/>
    <w:rsid w:val="00AC222E"/>
    <w:rsid w:val="00AC2303"/>
    <w:rsid w:val="00AC2924"/>
    <w:rsid w:val="00AC296A"/>
    <w:rsid w:val="00AC2BD2"/>
    <w:rsid w:val="00AC2C66"/>
    <w:rsid w:val="00AC333B"/>
    <w:rsid w:val="00AC35B7"/>
    <w:rsid w:val="00AC38DD"/>
    <w:rsid w:val="00AC39EB"/>
    <w:rsid w:val="00AC3C5A"/>
    <w:rsid w:val="00AC3EFE"/>
    <w:rsid w:val="00AC41E8"/>
    <w:rsid w:val="00AC423C"/>
    <w:rsid w:val="00AC4311"/>
    <w:rsid w:val="00AC4CC9"/>
    <w:rsid w:val="00AC50BA"/>
    <w:rsid w:val="00AC521F"/>
    <w:rsid w:val="00AC536C"/>
    <w:rsid w:val="00AC53AE"/>
    <w:rsid w:val="00AC556E"/>
    <w:rsid w:val="00AC5907"/>
    <w:rsid w:val="00AC5BCE"/>
    <w:rsid w:val="00AC5DE7"/>
    <w:rsid w:val="00AC6B05"/>
    <w:rsid w:val="00AC7287"/>
    <w:rsid w:val="00AC72CE"/>
    <w:rsid w:val="00AC74C3"/>
    <w:rsid w:val="00AC7631"/>
    <w:rsid w:val="00AC76F6"/>
    <w:rsid w:val="00AC771E"/>
    <w:rsid w:val="00AD038D"/>
    <w:rsid w:val="00AD0994"/>
    <w:rsid w:val="00AD0B27"/>
    <w:rsid w:val="00AD0E43"/>
    <w:rsid w:val="00AD0E73"/>
    <w:rsid w:val="00AD106C"/>
    <w:rsid w:val="00AD17AC"/>
    <w:rsid w:val="00AD1842"/>
    <w:rsid w:val="00AD195B"/>
    <w:rsid w:val="00AD1ABD"/>
    <w:rsid w:val="00AD1F13"/>
    <w:rsid w:val="00AD205D"/>
    <w:rsid w:val="00AD226D"/>
    <w:rsid w:val="00AD22E4"/>
    <w:rsid w:val="00AD2406"/>
    <w:rsid w:val="00AD319F"/>
    <w:rsid w:val="00AD34C3"/>
    <w:rsid w:val="00AD3CFD"/>
    <w:rsid w:val="00AD3F62"/>
    <w:rsid w:val="00AD45DC"/>
    <w:rsid w:val="00AD466C"/>
    <w:rsid w:val="00AD4752"/>
    <w:rsid w:val="00AD4DB7"/>
    <w:rsid w:val="00AD5254"/>
    <w:rsid w:val="00AD583B"/>
    <w:rsid w:val="00AD589A"/>
    <w:rsid w:val="00AD58D3"/>
    <w:rsid w:val="00AD5995"/>
    <w:rsid w:val="00AD5C4B"/>
    <w:rsid w:val="00AD627A"/>
    <w:rsid w:val="00AD63EB"/>
    <w:rsid w:val="00AD648D"/>
    <w:rsid w:val="00AD66D0"/>
    <w:rsid w:val="00AD6E9C"/>
    <w:rsid w:val="00AD715F"/>
    <w:rsid w:val="00AD71BD"/>
    <w:rsid w:val="00AD732B"/>
    <w:rsid w:val="00AD73A9"/>
    <w:rsid w:val="00AD7E02"/>
    <w:rsid w:val="00AD7E29"/>
    <w:rsid w:val="00AE0906"/>
    <w:rsid w:val="00AE0A61"/>
    <w:rsid w:val="00AE0B6F"/>
    <w:rsid w:val="00AE0F6F"/>
    <w:rsid w:val="00AE18E8"/>
    <w:rsid w:val="00AE1DBD"/>
    <w:rsid w:val="00AE1E9E"/>
    <w:rsid w:val="00AE1F4D"/>
    <w:rsid w:val="00AE2074"/>
    <w:rsid w:val="00AE213C"/>
    <w:rsid w:val="00AE2BBA"/>
    <w:rsid w:val="00AE2FC7"/>
    <w:rsid w:val="00AE3AEC"/>
    <w:rsid w:val="00AE3AF7"/>
    <w:rsid w:val="00AE4888"/>
    <w:rsid w:val="00AE4C3D"/>
    <w:rsid w:val="00AE4D2C"/>
    <w:rsid w:val="00AE5760"/>
    <w:rsid w:val="00AE5869"/>
    <w:rsid w:val="00AE6400"/>
    <w:rsid w:val="00AE67CA"/>
    <w:rsid w:val="00AE69FC"/>
    <w:rsid w:val="00AE6AA3"/>
    <w:rsid w:val="00AE7730"/>
    <w:rsid w:val="00AE7833"/>
    <w:rsid w:val="00AE798D"/>
    <w:rsid w:val="00AE7B90"/>
    <w:rsid w:val="00AE7E4D"/>
    <w:rsid w:val="00AF0D26"/>
    <w:rsid w:val="00AF0DD4"/>
    <w:rsid w:val="00AF0FF3"/>
    <w:rsid w:val="00AF150C"/>
    <w:rsid w:val="00AF19D7"/>
    <w:rsid w:val="00AF2173"/>
    <w:rsid w:val="00AF21E0"/>
    <w:rsid w:val="00AF2D89"/>
    <w:rsid w:val="00AF3EA2"/>
    <w:rsid w:val="00AF3F9D"/>
    <w:rsid w:val="00AF3FAA"/>
    <w:rsid w:val="00AF4B58"/>
    <w:rsid w:val="00AF4BA7"/>
    <w:rsid w:val="00AF4E29"/>
    <w:rsid w:val="00AF4F6A"/>
    <w:rsid w:val="00AF530F"/>
    <w:rsid w:val="00AF5B57"/>
    <w:rsid w:val="00AF63E9"/>
    <w:rsid w:val="00AF6900"/>
    <w:rsid w:val="00AF6CE0"/>
    <w:rsid w:val="00AF6E2D"/>
    <w:rsid w:val="00AF7333"/>
    <w:rsid w:val="00AF7BAB"/>
    <w:rsid w:val="00B00028"/>
    <w:rsid w:val="00B002F6"/>
    <w:rsid w:val="00B00997"/>
    <w:rsid w:val="00B009BA"/>
    <w:rsid w:val="00B00C16"/>
    <w:rsid w:val="00B00EB2"/>
    <w:rsid w:val="00B01098"/>
    <w:rsid w:val="00B01145"/>
    <w:rsid w:val="00B0122C"/>
    <w:rsid w:val="00B0138D"/>
    <w:rsid w:val="00B01394"/>
    <w:rsid w:val="00B0143E"/>
    <w:rsid w:val="00B0207B"/>
    <w:rsid w:val="00B020A0"/>
    <w:rsid w:val="00B025D7"/>
    <w:rsid w:val="00B0286C"/>
    <w:rsid w:val="00B02B33"/>
    <w:rsid w:val="00B02C5D"/>
    <w:rsid w:val="00B02DB0"/>
    <w:rsid w:val="00B036BF"/>
    <w:rsid w:val="00B039F6"/>
    <w:rsid w:val="00B03A59"/>
    <w:rsid w:val="00B04113"/>
    <w:rsid w:val="00B04210"/>
    <w:rsid w:val="00B047DD"/>
    <w:rsid w:val="00B04BE5"/>
    <w:rsid w:val="00B04F62"/>
    <w:rsid w:val="00B0548A"/>
    <w:rsid w:val="00B061E0"/>
    <w:rsid w:val="00B0642F"/>
    <w:rsid w:val="00B066A8"/>
    <w:rsid w:val="00B06DC3"/>
    <w:rsid w:val="00B06E04"/>
    <w:rsid w:val="00B06F20"/>
    <w:rsid w:val="00B072CB"/>
    <w:rsid w:val="00B07B3D"/>
    <w:rsid w:val="00B1012E"/>
    <w:rsid w:val="00B10212"/>
    <w:rsid w:val="00B109F7"/>
    <w:rsid w:val="00B10B6B"/>
    <w:rsid w:val="00B10CFA"/>
    <w:rsid w:val="00B10D63"/>
    <w:rsid w:val="00B11181"/>
    <w:rsid w:val="00B1192B"/>
    <w:rsid w:val="00B11C06"/>
    <w:rsid w:val="00B11C11"/>
    <w:rsid w:val="00B12973"/>
    <w:rsid w:val="00B130FA"/>
    <w:rsid w:val="00B132E5"/>
    <w:rsid w:val="00B139D6"/>
    <w:rsid w:val="00B13C95"/>
    <w:rsid w:val="00B13D24"/>
    <w:rsid w:val="00B13FFD"/>
    <w:rsid w:val="00B14028"/>
    <w:rsid w:val="00B142AB"/>
    <w:rsid w:val="00B1474C"/>
    <w:rsid w:val="00B14979"/>
    <w:rsid w:val="00B14DE4"/>
    <w:rsid w:val="00B14E83"/>
    <w:rsid w:val="00B150CB"/>
    <w:rsid w:val="00B1547D"/>
    <w:rsid w:val="00B15BD5"/>
    <w:rsid w:val="00B15D35"/>
    <w:rsid w:val="00B15F7E"/>
    <w:rsid w:val="00B1602E"/>
    <w:rsid w:val="00B16121"/>
    <w:rsid w:val="00B16138"/>
    <w:rsid w:val="00B161B2"/>
    <w:rsid w:val="00B166C2"/>
    <w:rsid w:val="00B16C36"/>
    <w:rsid w:val="00B175C1"/>
    <w:rsid w:val="00B17A75"/>
    <w:rsid w:val="00B17CEF"/>
    <w:rsid w:val="00B17D3E"/>
    <w:rsid w:val="00B17E63"/>
    <w:rsid w:val="00B200F7"/>
    <w:rsid w:val="00B202B5"/>
    <w:rsid w:val="00B20EAB"/>
    <w:rsid w:val="00B21001"/>
    <w:rsid w:val="00B21599"/>
    <w:rsid w:val="00B225C6"/>
    <w:rsid w:val="00B2266F"/>
    <w:rsid w:val="00B226EC"/>
    <w:rsid w:val="00B22E1E"/>
    <w:rsid w:val="00B23489"/>
    <w:rsid w:val="00B23590"/>
    <w:rsid w:val="00B242E4"/>
    <w:rsid w:val="00B2465B"/>
    <w:rsid w:val="00B24F5B"/>
    <w:rsid w:val="00B258A8"/>
    <w:rsid w:val="00B26160"/>
    <w:rsid w:val="00B2647B"/>
    <w:rsid w:val="00B265D2"/>
    <w:rsid w:val="00B26CA6"/>
    <w:rsid w:val="00B27299"/>
    <w:rsid w:val="00B2736C"/>
    <w:rsid w:val="00B2773C"/>
    <w:rsid w:val="00B27C3F"/>
    <w:rsid w:val="00B27D55"/>
    <w:rsid w:val="00B302A5"/>
    <w:rsid w:val="00B30421"/>
    <w:rsid w:val="00B308B0"/>
    <w:rsid w:val="00B309F5"/>
    <w:rsid w:val="00B315A0"/>
    <w:rsid w:val="00B3180F"/>
    <w:rsid w:val="00B31A8B"/>
    <w:rsid w:val="00B31EF7"/>
    <w:rsid w:val="00B320B4"/>
    <w:rsid w:val="00B323B4"/>
    <w:rsid w:val="00B328B1"/>
    <w:rsid w:val="00B32A30"/>
    <w:rsid w:val="00B3341E"/>
    <w:rsid w:val="00B3440F"/>
    <w:rsid w:val="00B344B4"/>
    <w:rsid w:val="00B346D7"/>
    <w:rsid w:val="00B3484F"/>
    <w:rsid w:val="00B34F22"/>
    <w:rsid w:val="00B35758"/>
    <w:rsid w:val="00B357FE"/>
    <w:rsid w:val="00B35980"/>
    <w:rsid w:val="00B35A7D"/>
    <w:rsid w:val="00B35E86"/>
    <w:rsid w:val="00B367DD"/>
    <w:rsid w:val="00B36ADC"/>
    <w:rsid w:val="00B36F37"/>
    <w:rsid w:val="00B3705A"/>
    <w:rsid w:val="00B37308"/>
    <w:rsid w:val="00B37EED"/>
    <w:rsid w:val="00B40067"/>
    <w:rsid w:val="00B402C1"/>
    <w:rsid w:val="00B40B57"/>
    <w:rsid w:val="00B40C09"/>
    <w:rsid w:val="00B4103D"/>
    <w:rsid w:val="00B410D2"/>
    <w:rsid w:val="00B415E1"/>
    <w:rsid w:val="00B41662"/>
    <w:rsid w:val="00B417F7"/>
    <w:rsid w:val="00B41AEE"/>
    <w:rsid w:val="00B41E92"/>
    <w:rsid w:val="00B420F8"/>
    <w:rsid w:val="00B42664"/>
    <w:rsid w:val="00B427B5"/>
    <w:rsid w:val="00B42A51"/>
    <w:rsid w:val="00B430E6"/>
    <w:rsid w:val="00B43C61"/>
    <w:rsid w:val="00B43F78"/>
    <w:rsid w:val="00B4422C"/>
    <w:rsid w:val="00B449AA"/>
    <w:rsid w:val="00B457E8"/>
    <w:rsid w:val="00B45E8F"/>
    <w:rsid w:val="00B45EB6"/>
    <w:rsid w:val="00B4601A"/>
    <w:rsid w:val="00B46660"/>
    <w:rsid w:val="00B4669F"/>
    <w:rsid w:val="00B46742"/>
    <w:rsid w:val="00B47E10"/>
    <w:rsid w:val="00B50262"/>
    <w:rsid w:val="00B5074E"/>
    <w:rsid w:val="00B50A81"/>
    <w:rsid w:val="00B50B56"/>
    <w:rsid w:val="00B5103A"/>
    <w:rsid w:val="00B5103C"/>
    <w:rsid w:val="00B51162"/>
    <w:rsid w:val="00B522EC"/>
    <w:rsid w:val="00B52D98"/>
    <w:rsid w:val="00B53A55"/>
    <w:rsid w:val="00B53F41"/>
    <w:rsid w:val="00B54205"/>
    <w:rsid w:val="00B543F2"/>
    <w:rsid w:val="00B54475"/>
    <w:rsid w:val="00B55212"/>
    <w:rsid w:val="00B55287"/>
    <w:rsid w:val="00B5584D"/>
    <w:rsid w:val="00B5584F"/>
    <w:rsid w:val="00B55C71"/>
    <w:rsid w:val="00B55F4A"/>
    <w:rsid w:val="00B5623B"/>
    <w:rsid w:val="00B57310"/>
    <w:rsid w:val="00B57554"/>
    <w:rsid w:val="00B577DC"/>
    <w:rsid w:val="00B57923"/>
    <w:rsid w:val="00B57ACE"/>
    <w:rsid w:val="00B57C61"/>
    <w:rsid w:val="00B601F8"/>
    <w:rsid w:val="00B602B5"/>
    <w:rsid w:val="00B6034E"/>
    <w:rsid w:val="00B60546"/>
    <w:rsid w:val="00B6055D"/>
    <w:rsid w:val="00B60638"/>
    <w:rsid w:val="00B61504"/>
    <w:rsid w:val="00B61688"/>
    <w:rsid w:val="00B617AC"/>
    <w:rsid w:val="00B61CC2"/>
    <w:rsid w:val="00B61E92"/>
    <w:rsid w:val="00B6266F"/>
    <w:rsid w:val="00B628EE"/>
    <w:rsid w:val="00B62DF5"/>
    <w:rsid w:val="00B63152"/>
    <w:rsid w:val="00B6382E"/>
    <w:rsid w:val="00B6397F"/>
    <w:rsid w:val="00B63EB9"/>
    <w:rsid w:val="00B645EB"/>
    <w:rsid w:val="00B64E18"/>
    <w:rsid w:val="00B6500B"/>
    <w:rsid w:val="00B653B2"/>
    <w:rsid w:val="00B655AE"/>
    <w:rsid w:val="00B65A86"/>
    <w:rsid w:val="00B65C31"/>
    <w:rsid w:val="00B65CBE"/>
    <w:rsid w:val="00B66B28"/>
    <w:rsid w:val="00B67262"/>
    <w:rsid w:val="00B7001D"/>
    <w:rsid w:val="00B70501"/>
    <w:rsid w:val="00B70FC2"/>
    <w:rsid w:val="00B71622"/>
    <w:rsid w:val="00B71A84"/>
    <w:rsid w:val="00B71D1F"/>
    <w:rsid w:val="00B7204A"/>
    <w:rsid w:val="00B72071"/>
    <w:rsid w:val="00B72185"/>
    <w:rsid w:val="00B725B2"/>
    <w:rsid w:val="00B7265F"/>
    <w:rsid w:val="00B727E9"/>
    <w:rsid w:val="00B7284D"/>
    <w:rsid w:val="00B72C25"/>
    <w:rsid w:val="00B72D3C"/>
    <w:rsid w:val="00B72FF7"/>
    <w:rsid w:val="00B734B4"/>
    <w:rsid w:val="00B73CFE"/>
    <w:rsid w:val="00B74AB4"/>
    <w:rsid w:val="00B76AFA"/>
    <w:rsid w:val="00B76B15"/>
    <w:rsid w:val="00B76B95"/>
    <w:rsid w:val="00B76D6E"/>
    <w:rsid w:val="00B7770C"/>
    <w:rsid w:val="00B8031B"/>
    <w:rsid w:val="00B8032B"/>
    <w:rsid w:val="00B80917"/>
    <w:rsid w:val="00B80A94"/>
    <w:rsid w:val="00B80F72"/>
    <w:rsid w:val="00B80FBD"/>
    <w:rsid w:val="00B81377"/>
    <w:rsid w:val="00B81C51"/>
    <w:rsid w:val="00B82078"/>
    <w:rsid w:val="00B82104"/>
    <w:rsid w:val="00B83275"/>
    <w:rsid w:val="00B83DAE"/>
    <w:rsid w:val="00B83F6C"/>
    <w:rsid w:val="00B83FCE"/>
    <w:rsid w:val="00B84063"/>
    <w:rsid w:val="00B84366"/>
    <w:rsid w:val="00B84418"/>
    <w:rsid w:val="00B84484"/>
    <w:rsid w:val="00B8485C"/>
    <w:rsid w:val="00B84DF7"/>
    <w:rsid w:val="00B857E7"/>
    <w:rsid w:val="00B85AC7"/>
    <w:rsid w:val="00B86442"/>
    <w:rsid w:val="00B867BD"/>
    <w:rsid w:val="00B868BA"/>
    <w:rsid w:val="00B870E4"/>
    <w:rsid w:val="00B87761"/>
    <w:rsid w:val="00B87A0E"/>
    <w:rsid w:val="00B87A1D"/>
    <w:rsid w:val="00B87DFC"/>
    <w:rsid w:val="00B9046F"/>
    <w:rsid w:val="00B90897"/>
    <w:rsid w:val="00B923AF"/>
    <w:rsid w:val="00B92FE0"/>
    <w:rsid w:val="00B9323E"/>
    <w:rsid w:val="00B933EB"/>
    <w:rsid w:val="00B93AFB"/>
    <w:rsid w:val="00B93E66"/>
    <w:rsid w:val="00B93E7C"/>
    <w:rsid w:val="00B94806"/>
    <w:rsid w:val="00B95408"/>
    <w:rsid w:val="00B95972"/>
    <w:rsid w:val="00B95E35"/>
    <w:rsid w:val="00B96169"/>
    <w:rsid w:val="00B961F3"/>
    <w:rsid w:val="00B97232"/>
    <w:rsid w:val="00B976B2"/>
    <w:rsid w:val="00B9780F"/>
    <w:rsid w:val="00B97A90"/>
    <w:rsid w:val="00B97AB8"/>
    <w:rsid w:val="00BA00AF"/>
    <w:rsid w:val="00BA0C23"/>
    <w:rsid w:val="00BA165F"/>
    <w:rsid w:val="00BA1A7E"/>
    <w:rsid w:val="00BA1BF2"/>
    <w:rsid w:val="00BA1F52"/>
    <w:rsid w:val="00BA1F97"/>
    <w:rsid w:val="00BA2121"/>
    <w:rsid w:val="00BA216C"/>
    <w:rsid w:val="00BA21B8"/>
    <w:rsid w:val="00BA2255"/>
    <w:rsid w:val="00BA2837"/>
    <w:rsid w:val="00BA2951"/>
    <w:rsid w:val="00BA2B6C"/>
    <w:rsid w:val="00BA2BDB"/>
    <w:rsid w:val="00BA2E4C"/>
    <w:rsid w:val="00BA3086"/>
    <w:rsid w:val="00BA319F"/>
    <w:rsid w:val="00BA3BB5"/>
    <w:rsid w:val="00BA4184"/>
    <w:rsid w:val="00BA45DF"/>
    <w:rsid w:val="00BA49DD"/>
    <w:rsid w:val="00BA4A47"/>
    <w:rsid w:val="00BA5065"/>
    <w:rsid w:val="00BA51FC"/>
    <w:rsid w:val="00BA529A"/>
    <w:rsid w:val="00BA536C"/>
    <w:rsid w:val="00BA542B"/>
    <w:rsid w:val="00BA572F"/>
    <w:rsid w:val="00BA57F5"/>
    <w:rsid w:val="00BA59B2"/>
    <w:rsid w:val="00BA5AEC"/>
    <w:rsid w:val="00BA5F1D"/>
    <w:rsid w:val="00BA6083"/>
    <w:rsid w:val="00BA6C8B"/>
    <w:rsid w:val="00BA6F6C"/>
    <w:rsid w:val="00BA7583"/>
    <w:rsid w:val="00BA7662"/>
    <w:rsid w:val="00BA770C"/>
    <w:rsid w:val="00BA7E96"/>
    <w:rsid w:val="00BB0055"/>
    <w:rsid w:val="00BB0404"/>
    <w:rsid w:val="00BB0771"/>
    <w:rsid w:val="00BB0B7D"/>
    <w:rsid w:val="00BB1184"/>
    <w:rsid w:val="00BB14D7"/>
    <w:rsid w:val="00BB1802"/>
    <w:rsid w:val="00BB1911"/>
    <w:rsid w:val="00BB1BFA"/>
    <w:rsid w:val="00BB1CC8"/>
    <w:rsid w:val="00BB1CD6"/>
    <w:rsid w:val="00BB1DDE"/>
    <w:rsid w:val="00BB213D"/>
    <w:rsid w:val="00BB21C0"/>
    <w:rsid w:val="00BB2248"/>
    <w:rsid w:val="00BB27BD"/>
    <w:rsid w:val="00BB2885"/>
    <w:rsid w:val="00BB2C43"/>
    <w:rsid w:val="00BB307D"/>
    <w:rsid w:val="00BB3D5B"/>
    <w:rsid w:val="00BB3E2A"/>
    <w:rsid w:val="00BB4075"/>
    <w:rsid w:val="00BB411C"/>
    <w:rsid w:val="00BB44A1"/>
    <w:rsid w:val="00BB4825"/>
    <w:rsid w:val="00BB488D"/>
    <w:rsid w:val="00BB4A1F"/>
    <w:rsid w:val="00BB4CA4"/>
    <w:rsid w:val="00BB4E22"/>
    <w:rsid w:val="00BB4ECD"/>
    <w:rsid w:val="00BB5928"/>
    <w:rsid w:val="00BB5C7B"/>
    <w:rsid w:val="00BB629C"/>
    <w:rsid w:val="00BB6731"/>
    <w:rsid w:val="00BB6991"/>
    <w:rsid w:val="00BB6FFE"/>
    <w:rsid w:val="00BC00E4"/>
    <w:rsid w:val="00BC01E3"/>
    <w:rsid w:val="00BC0F96"/>
    <w:rsid w:val="00BC1083"/>
    <w:rsid w:val="00BC1388"/>
    <w:rsid w:val="00BC14C9"/>
    <w:rsid w:val="00BC1931"/>
    <w:rsid w:val="00BC2495"/>
    <w:rsid w:val="00BC2598"/>
    <w:rsid w:val="00BC25DF"/>
    <w:rsid w:val="00BC26F4"/>
    <w:rsid w:val="00BC2914"/>
    <w:rsid w:val="00BC2AFB"/>
    <w:rsid w:val="00BC2C34"/>
    <w:rsid w:val="00BC33AA"/>
    <w:rsid w:val="00BC3D80"/>
    <w:rsid w:val="00BC47AB"/>
    <w:rsid w:val="00BC4946"/>
    <w:rsid w:val="00BC496E"/>
    <w:rsid w:val="00BC5139"/>
    <w:rsid w:val="00BC56AF"/>
    <w:rsid w:val="00BC6860"/>
    <w:rsid w:val="00BC6FE4"/>
    <w:rsid w:val="00BC79BA"/>
    <w:rsid w:val="00BC7A31"/>
    <w:rsid w:val="00BD028A"/>
    <w:rsid w:val="00BD05FD"/>
    <w:rsid w:val="00BD079A"/>
    <w:rsid w:val="00BD0B4C"/>
    <w:rsid w:val="00BD0DBD"/>
    <w:rsid w:val="00BD0F3F"/>
    <w:rsid w:val="00BD0F54"/>
    <w:rsid w:val="00BD105C"/>
    <w:rsid w:val="00BD1656"/>
    <w:rsid w:val="00BD1710"/>
    <w:rsid w:val="00BD1E61"/>
    <w:rsid w:val="00BD2A27"/>
    <w:rsid w:val="00BD2A65"/>
    <w:rsid w:val="00BD2D69"/>
    <w:rsid w:val="00BD2F40"/>
    <w:rsid w:val="00BD3258"/>
    <w:rsid w:val="00BD3276"/>
    <w:rsid w:val="00BD3578"/>
    <w:rsid w:val="00BD3646"/>
    <w:rsid w:val="00BD3664"/>
    <w:rsid w:val="00BD3703"/>
    <w:rsid w:val="00BD373F"/>
    <w:rsid w:val="00BD37EA"/>
    <w:rsid w:val="00BD3A4E"/>
    <w:rsid w:val="00BD3B23"/>
    <w:rsid w:val="00BD3CCB"/>
    <w:rsid w:val="00BD4014"/>
    <w:rsid w:val="00BD40B4"/>
    <w:rsid w:val="00BD4562"/>
    <w:rsid w:val="00BD473C"/>
    <w:rsid w:val="00BD4825"/>
    <w:rsid w:val="00BD4D37"/>
    <w:rsid w:val="00BD6599"/>
    <w:rsid w:val="00BD6E7B"/>
    <w:rsid w:val="00BD7499"/>
    <w:rsid w:val="00BD7619"/>
    <w:rsid w:val="00BE08B5"/>
    <w:rsid w:val="00BE11D5"/>
    <w:rsid w:val="00BE24C2"/>
    <w:rsid w:val="00BE2798"/>
    <w:rsid w:val="00BE299F"/>
    <w:rsid w:val="00BE2A5E"/>
    <w:rsid w:val="00BE2C8D"/>
    <w:rsid w:val="00BE3160"/>
    <w:rsid w:val="00BE317A"/>
    <w:rsid w:val="00BE3860"/>
    <w:rsid w:val="00BE3A7E"/>
    <w:rsid w:val="00BE3CC0"/>
    <w:rsid w:val="00BE3E9B"/>
    <w:rsid w:val="00BE4951"/>
    <w:rsid w:val="00BE4E60"/>
    <w:rsid w:val="00BE5494"/>
    <w:rsid w:val="00BE558F"/>
    <w:rsid w:val="00BE60FC"/>
    <w:rsid w:val="00BE6112"/>
    <w:rsid w:val="00BE618E"/>
    <w:rsid w:val="00BE6901"/>
    <w:rsid w:val="00BE6F36"/>
    <w:rsid w:val="00BE7559"/>
    <w:rsid w:val="00BE7763"/>
    <w:rsid w:val="00BE7805"/>
    <w:rsid w:val="00BF0610"/>
    <w:rsid w:val="00BF0EE5"/>
    <w:rsid w:val="00BF11BB"/>
    <w:rsid w:val="00BF1947"/>
    <w:rsid w:val="00BF27F6"/>
    <w:rsid w:val="00BF2D05"/>
    <w:rsid w:val="00BF34B3"/>
    <w:rsid w:val="00BF3B28"/>
    <w:rsid w:val="00BF3C04"/>
    <w:rsid w:val="00BF3C44"/>
    <w:rsid w:val="00BF3E17"/>
    <w:rsid w:val="00BF3F43"/>
    <w:rsid w:val="00BF43BA"/>
    <w:rsid w:val="00BF4932"/>
    <w:rsid w:val="00BF4BB0"/>
    <w:rsid w:val="00BF4D57"/>
    <w:rsid w:val="00BF4E3D"/>
    <w:rsid w:val="00BF5584"/>
    <w:rsid w:val="00BF5805"/>
    <w:rsid w:val="00BF584E"/>
    <w:rsid w:val="00BF5CF9"/>
    <w:rsid w:val="00BF665F"/>
    <w:rsid w:val="00BF6D9C"/>
    <w:rsid w:val="00BF6ED8"/>
    <w:rsid w:val="00BF7285"/>
    <w:rsid w:val="00BF7297"/>
    <w:rsid w:val="00BF7505"/>
    <w:rsid w:val="00BF7684"/>
    <w:rsid w:val="00BF76A9"/>
    <w:rsid w:val="00BF79ED"/>
    <w:rsid w:val="00BF7D17"/>
    <w:rsid w:val="00C000E0"/>
    <w:rsid w:val="00C005A7"/>
    <w:rsid w:val="00C00A6B"/>
    <w:rsid w:val="00C01215"/>
    <w:rsid w:val="00C01763"/>
    <w:rsid w:val="00C01990"/>
    <w:rsid w:val="00C01C2F"/>
    <w:rsid w:val="00C01CF9"/>
    <w:rsid w:val="00C01D67"/>
    <w:rsid w:val="00C03091"/>
    <w:rsid w:val="00C031A1"/>
    <w:rsid w:val="00C031BA"/>
    <w:rsid w:val="00C03451"/>
    <w:rsid w:val="00C03664"/>
    <w:rsid w:val="00C03B96"/>
    <w:rsid w:val="00C03C1B"/>
    <w:rsid w:val="00C03D1C"/>
    <w:rsid w:val="00C044EE"/>
    <w:rsid w:val="00C04538"/>
    <w:rsid w:val="00C04C78"/>
    <w:rsid w:val="00C05772"/>
    <w:rsid w:val="00C05846"/>
    <w:rsid w:val="00C05B25"/>
    <w:rsid w:val="00C05C15"/>
    <w:rsid w:val="00C05E8A"/>
    <w:rsid w:val="00C060FF"/>
    <w:rsid w:val="00C061C9"/>
    <w:rsid w:val="00C063C4"/>
    <w:rsid w:val="00C072EC"/>
    <w:rsid w:val="00C07437"/>
    <w:rsid w:val="00C0750D"/>
    <w:rsid w:val="00C07B69"/>
    <w:rsid w:val="00C07BC8"/>
    <w:rsid w:val="00C1032A"/>
    <w:rsid w:val="00C1063B"/>
    <w:rsid w:val="00C106C7"/>
    <w:rsid w:val="00C108DB"/>
    <w:rsid w:val="00C109DF"/>
    <w:rsid w:val="00C10A1C"/>
    <w:rsid w:val="00C10A4C"/>
    <w:rsid w:val="00C10BB1"/>
    <w:rsid w:val="00C10C40"/>
    <w:rsid w:val="00C10D02"/>
    <w:rsid w:val="00C10EF3"/>
    <w:rsid w:val="00C1107D"/>
    <w:rsid w:val="00C1158A"/>
    <w:rsid w:val="00C115E9"/>
    <w:rsid w:val="00C11660"/>
    <w:rsid w:val="00C1184F"/>
    <w:rsid w:val="00C11C00"/>
    <w:rsid w:val="00C11DF7"/>
    <w:rsid w:val="00C1333F"/>
    <w:rsid w:val="00C134D0"/>
    <w:rsid w:val="00C13501"/>
    <w:rsid w:val="00C13935"/>
    <w:rsid w:val="00C13940"/>
    <w:rsid w:val="00C13A75"/>
    <w:rsid w:val="00C13E63"/>
    <w:rsid w:val="00C14063"/>
    <w:rsid w:val="00C143D3"/>
    <w:rsid w:val="00C14A6A"/>
    <w:rsid w:val="00C14A7D"/>
    <w:rsid w:val="00C15326"/>
    <w:rsid w:val="00C15652"/>
    <w:rsid w:val="00C158A7"/>
    <w:rsid w:val="00C161FB"/>
    <w:rsid w:val="00C1624E"/>
    <w:rsid w:val="00C162EA"/>
    <w:rsid w:val="00C16463"/>
    <w:rsid w:val="00C1676D"/>
    <w:rsid w:val="00C168E1"/>
    <w:rsid w:val="00C17695"/>
    <w:rsid w:val="00C176AE"/>
    <w:rsid w:val="00C17EA0"/>
    <w:rsid w:val="00C2022F"/>
    <w:rsid w:val="00C20330"/>
    <w:rsid w:val="00C20680"/>
    <w:rsid w:val="00C21CB5"/>
    <w:rsid w:val="00C21FAF"/>
    <w:rsid w:val="00C223CF"/>
    <w:rsid w:val="00C226F5"/>
    <w:rsid w:val="00C227C8"/>
    <w:rsid w:val="00C22D17"/>
    <w:rsid w:val="00C22D43"/>
    <w:rsid w:val="00C22F86"/>
    <w:rsid w:val="00C233EA"/>
    <w:rsid w:val="00C234EA"/>
    <w:rsid w:val="00C23C96"/>
    <w:rsid w:val="00C2408F"/>
    <w:rsid w:val="00C244C2"/>
    <w:rsid w:val="00C244DD"/>
    <w:rsid w:val="00C249FE"/>
    <w:rsid w:val="00C24B8D"/>
    <w:rsid w:val="00C250B7"/>
    <w:rsid w:val="00C251B0"/>
    <w:rsid w:val="00C2651B"/>
    <w:rsid w:val="00C2654F"/>
    <w:rsid w:val="00C269EA"/>
    <w:rsid w:val="00C2757F"/>
    <w:rsid w:val="00C27CFB"/>
    <w:rsid w:val="00C27FAD"/>
    <w:rsid w:val="00C3047D"/>
    <w:rsid w:val="00C305F3"/>
    <w:rsid w:val="00C30D20"/>
    <w:rsid w:val="00C30D83"/>
    <w:rsid w:val="00C30F57"/>
    <w:rsid w:val="00C31028"/>
    <w:rsid w:val="00C310EF"/>
    <w:rsid w:val="00C3130B"/>
    <w:rsid w:val="00C316DD"/>
    <w:rsid w:val="00C31A53"/>
    <w:rsid w:val="00C31F98"/>
    <w:rsid w:val="00C320DE"/>
    <w:rsid w:val="00C32C19"/>
    <w:rsid w:val="00C331D6"/>
    <w:rsid w:val="00C3335B"/>
    <w:rsid w:val="00C33400"/>
    <w:rsid w:val="00C33660"/>
    <w:rsid w:val="00C336BC"/>
    <w:rsid w:val="00C33C4E"/>
    <w:rsid w:val="00C33D01"/>
    <w:rsid w:val="00C34182"/>
    <w:rsid w:val="00C3464F"/>
    <w:rsid w:val="00C34C67"/>
    <w:rsid w:val="00C34CA6"/>
    <w:rsid w:val="00C359D1"/>
    <w:rsid w:val="00C35D8F"/>
    <w:rsid w:val="00C35E96"/>
    <w:rsid w:val="00C3641F"/>
    <w:rsid w:val="00C371EA"/>
    <w:rsid w:val="00C37A70"/>
    <w:rsid w:val="00C37B7D"/>
    <w:rsid w:val="00C40492"/>
    <w:rsid w:val="00C404CF"/>
    <w:rsid w:val="00C40BF1"/>
    <w:rsid w:val="00C40D9C"/>
    <w:rsid w:val="00C40DEC"/>
    <w:rsid w:val="00C41045"/>
    <w:rsid w:val="00C41140"/>
    <w:rsid w:val="00C414D0"/>
    <w:rsid w:val="00C416DF"/>
    <w:rsid w:val="00C41A09"/>
    <w:rsid w:val="00C422AE"/>
    <w:rsid w:val="00C42968"/>
    <w:rsid w:val="00C4306E"/>
    <w:rsid w:val="00C430A1"/>
    <w:rsid w:val="00C43B68"/>
    <w:rsid w:val="00C43DC1"/>
    <w:rsid w:val="00C43F00"/>
    <w:rsid w:val="00C4403C"/>
    <w:rsid w:val="00C4418D"/>
    <w:rsid w:val="00C449E7"/>
    <w:rsid w:val="00C45078"/>
    <w:rsid w:val="00C45511"/>
    <w:rsid w:val="00C45FA6"/>
    <w:rsid w:val="00C468C2"/>
    <w:rsid w:val="00C4691B"/>
    <w:rsid w:val="00C4755A"/>
    <w:rsid w:val="00C4761C"/>
    <w:rsid w:val="00C501A1"/>
    <w:rsid w:val="00C50433"/>
    <w:rsid w:val="00C504EC"/>
    <w:rsid w:val="00C50EEA"/>
    <w:rsid w:val="00C5164D"/>
    <w:rsid w:val="00C52112"/>
    <w:rsid w:val="00C522B0"/>
    <w:rsid w:val="00C52AF9"/>
    <w:rsid w:val="00C53958"/>
    <w:rsid w:val="00C53A83"/>
    <w:rsid w:val="00C53C20"/>
    <w:rsid w:val="00C53F3A"/>
    <w:rsid w:val="00C53FEA"/>
    <w:rsid w:val="00C54886"/>
    <w:rsid w:val="00C54E9D"/>
    <w:rsid w:val="00C55578"/>
    <w:rsid w:val="00C55C85"/>
    <w:rsid w:val="00C55EAF"/>
    <w:rsid w:val="00C562C9"/>
    <w:rsid w:val="00C565E4"/>
    <w:rsid w:val="00C566BE"/>
    <w:rsid w:val="00C56B96"/>
    <w:rsid w:val="00C56DB3"/>
    <w:rsid w:val="00C56F22"/>
    <w:rsid w:val="00C56F64"/>
    <w:rsid w:val="00C573BE"/>
    <w:rsid w:val="00C57D72"/>
    <w:rsid w:val="00C57F70"/>
    <w:rsid w:val="00C6068E"/>
    <w:rsid w:val="00C61A90"/>
    <w:rsid w:val="00C621B0"/>
    <w:rsid w:val="00C62774"/>
    <w:rsid w:val="00C62933"/>
    <w:rsid w:val="00C62A1A"/>
    <w:rsid w:val="00C62D72"/>
    <w:rsid w:val="00C62EFC"/>
    <w:rsid w:val="00C63924"/>
    <w:rsid w:val="00C63C3F"/>
    <w:rsid w:val="00C64083"/>
    <w:rsid w:val="00C64710"/>
    <w:rsid w:val="00C64AC6"/>
    <w:rsid w:val="00C64E7D"/>
    <w:rsid w:val="00C65061"/>
    <w:rsid w:val="00C65123"/>
    <w:rsid w:val="00C6557D"/>
    <w:rsid w:val="00C65A1B"/>
    <w:rsid w:val="00C65CB9"/>
    <w:rsid w:val="00C65FDD"/>
    <w:rsid w:val="00C66655"/>
    <w:rsid w:val="00C6672F"/>
    <w:rsid w:val="00C66899"/>
    <w:rsid w:val="00C66C2D"/>
    <w:rsid w:val="00C670F4"/>
    <w:rsid w:val="00C67189"/>
    <w:rsid w:val="00C671A2"/>
    <w:rsid w:val="00C67435"/>
    <w:rsid w:val="00C6761A"/>
    <w:rsid w:val="00C6762A"/>
    <w:rsid w:val="00C70304"/>
    <w:rsid w:val="00C70517"/>
    <w:rsid w:val="00C705C7"/>
    <w:rsid w:val="00C70DF2"/>
    <w:rsid w:val="00C70E07"/>
    <w:rsid w:val="00C70F83"/>
    <w:rsid w:val="00C72317"/>
    <w:rsid w:val="00C7248C"/>
    <w:rsid w:val="00C724E9"/>
    <w:rsid w:val="00C7258A"/>
    <w:rsid w:val="00C72E1B"/>
    <w:rsid w:val="00C72E2D"/>
    <w:rsid w:val="00C7333B"/>
    <w:rsid w:val="00C740D3"/>
    <w:rsid w:val="00C741B5"/>
    <w:rsid w:val="00C741BF"/>
    <w:rsid w:val="00C748CF"/>
    <w:rsid w:val="00C74BEB"/>
    <w:rsid w:val="00C74DA5"/>
    <w:rsid w:val="00C7505D"/>
    <w:rsid w:val="00C757B1"/>
    <w:rsid w:val="00C7589E"/>
    <w:rsid w:val="00C76473"/>
    <w:rsid w:val="00C76598"/>
    <w:rsid w:val="00C766A9"/>
    <w:rsid w:val="00C76D04"/>
    <w:rsid w:val="00C77017"/>
    <w:rsid w:val="00C77281"/>
    <w:rsid w:val="00C77AC4"/>
    <w:rsid w:val="00C77C3A"/>
    <w:rsid w:val="00C806D7"/>
    <w:rsid w:val="00C80E1B"/>
    <w:rsid w:val="00C811CB"/>
    <w:rsid w:val="00C82BA1"/>
    <w:rsid w:val="00C82E12"/>
    <w:rsid w:val="00C834CE"/>
    <w:rsid w:val="00C834EB"/>
    <w:rsid w:val="00C83A49"/>
    <w:rsid w:val="00C83FE5"/>
    <w:rsid w:val="00C84317"/>
    <w:rsid w:val="00C845EE"/>
    <w:rsid w:val="00C8477B"/>
    <w:rsid w:val="00C84CAC"/>
    <w:rsid w:val="00C84F43"/>
    <w:rsid w:val="00C85524"/>
    <w:rsid w:val="00C855CC"/>
    <w:rsid w:val="00C85991"/>
    <w:rsid w:val="00C85D0F"/>
    <w:rsid w:val="00C85DBE"/>
    <w:rsid w:val="00C86382"/>
    <w:rsid w:val="00C864DF"/>
    <w:rsid w:val="00C8670C"/>
    <w:rsid w:val="00C870E4"/>
    <w:rsid w:val="00C874DC"/>
    <w:rsid w:val="00C874DD"/>
    <w:rsid w:val="00C8784C"/>
    <w:rsid w:val="00C87B57"/>
    <w:rsid w:val="00C90057"/>
    <w:rsid w:val="00C9012F"/>
    <w:rsid w:val="00C904C8"/>
    <w:rsid w:val="00C90582"/>
    <w:rsid w:val="00C9067D"/>
    <w:rsid w:val="00C90B9C"/>
    <w:rsid w:val="00C91047"/>
    <w:rsid w:val="00C91C3A"/>
    <w:rsid w:val="00C920A7"/>
    <w:rsid w:val="00C9291D"/>
    <w:rsid w:val="00C93061"/>
    <w:rsid w:val="00C9314A"/>
    <w:rsid w:val="00C9318D"/>
    <w:rsid w:val="00C933E8"/>
    <w:rsid w:val="00C9348F"/>
    <w:rsid w:val="00C93C41"/>
    <w:rsid w:val="00C93E1D"/>
    <w:rsid w:val="00C9402F"/>
    <w:rsid w:val="00C94950"/>
    <w:rsid w:val="00C94B4D"/>
    <w:rsid w:val="00C94C80"/>
    <w:rsid w:val="00C9515A"/>
    <w:rsid w:val="00C95A14"/>
    <w:rsid w:val="00C96019"/>
    <w:rsid w:val="00C962B3"/>
    <w:rsid w:val="00C967A3"/>
    <w:rsid w:val="00C96921"/>
    <w:rsid w:val="00C96DDB"/>
    <w:rsid w:val="00C974CF"/>
    <w:rsid w:val="00C97AC2"/>
    <w:rsid w:val="00C97B38"/>
    <w:rsid w:val="00CA06DF"/>
    <w:rsid w:val="00CA072C"/>
    <w:rsid w:val="00CA0A23"/>
    <w:rsid w:val="00CA1600"/>
    <w:rsid w:val="00CA18B9"/>
    <w:rsid w:val="00CA289C"/>
    <w:rsid w:val="00CA2E12"/>
    <w:rsid w:val="00CA3AF0"/>
    <w:rsid w:val="00CA3BAA"/>
    <w:rsid w:val="00CA41C1"/>
    <w:rsid w:val="00CA4A0E"/>
    <w:rsid w:val="00CA4E71"/>
    <w:rsid w:val="00CA52D7"/>
    <w:rsid w:val="00CA5463"/>
    <w:rsid w:val="00CA5E49"/>
    <w:rsid w:val="00CA601E"/>
    <w:rsid w:val="00CA629B"/>
    <w:rsid w:val="00CA6D07"/>
    <w:rsid w:val="00CA6F0F"/>
    <w:rsid w:val="00CA710C"/>
    <w:rsid w:val="00CA76EF"/>
    <w:rsid w:val="00CB0BE4"/>
    <w:rsid w:val="00CB11DD"/>
    <w:rsid w:val="00CB1898"/>
    <w:rsid w:val="00CB1CCA"/>
    <w:rsid w:val="00CB235D"/>
    <w:rsid w:val="00CB27A5"/>
    <w:rsid w:val="00CB3281"/>
    <w:rsid w:val="00CB351C"/>
    <w:rsid w:val="00CB3674"/>
    <w:rsid w:val="00CB37C1"/>
    <w:rsid w:val="00CB3DFB"/>
    <w:rsid w:val="00CB3E43"/>
    <w:rsid w:val="00CB3F92"/>
    <w:rsid w:val="00CB4261"/>
    <w:rsid w:val="00CB44A9"/>
    <w:rsid w:val="00CB45F1"/>
    <w:rsid w:val="00CB46BF"/>
    <w:rsid w:val="00CB4C02"/>
    <w:rsid w:val="00CB5059"/>
    <w:rsid w:val="00CB536F"/>
    <w:rsid w:val="00CB5511"/>
    <w:rsid w:val="00CB5918"/>
    <w:rsid w:val="00CB63D4"/>
    <w:rsid w:val="00CB65AA"/>
    <w:rsid w:val="00CB6DBD"/>
    <w:rsid w:val="00CB6DD1"/>
    <w:rsid w:val="00CB6F4B"/>
    <w:rsid w:val="00CB748C"/>
    <w:rsid w:val="00CB76DA"/>
    <w:rsid w:val="00CB7ECF"/>
    <w:rsid w:val="00CC05EF"/>
    <w:rsid w:val="00CC0672"/>
    <w:rsid w:val="00CC07A0"/>
    <w:rsid w:val="00CC082B"/>
    <w:rsid w:val="00CC14E5"/>
    <w:rsid w:val="00CC1752"/>
    <w:rsid w:val="00CC1D13"/>
    <w:rsid w:val="00CC1FA5"/>
    <w:rsid w:val="00CC23BF"/>
    <w:rsid w:val="00CC2468"/>
    <w:rsid w:val="00CC24E7"/>
    <w:rsid w:val="00CC28C0"/>
    <w:rsid w:val="00CC299F"/>
    <w:rsid w:val="00CC2EC1"/>
    <w:rsid w:val="00CC3852"/>
    <w:rsid w:val="00CC3E7A"/>
    <w:rsid w:val="00CC3E85"/>
    <w:rsid w:val="00CC49D8"/>
    <w:rsid w:val="00CC5982"/>
    <w:rsid w:val="00CC5DC9"/>
    <w:rsid w:val="00CC6D72"/>
    <w:rsid w:val="00CC6E73"/>
    <w:rsid w:val="00CC735C"/>
    <w:rsid w:val="00CC76E3"/>
    <w:rsid w:val="00CC797B"/>
    <w:rsid w:val="00CC7BE5"/>
    <w:rsid w:val="00CC7C21"/>
    <w:rsid w:val="00CC7D4E"/>
    <w:rsid w:val="00CD0717"/>
    <w:rsid w:val="00CD0ADC"/>
    <w:rsid w:val="00CD0EF7"/>
    <w:rsid w:val="00CD102E"/>
    <w:rsid w:val="00CD120C"/>
    <w:rsid w:val="00CD22FB"/>
    <w:rsid w:val="00CD3254"/>
    <w:rsid w:val="00CD34C5"/>
    <w:rsid w:val="00CD3D17"/>
    <w:rsid w:val="00CD40C2"/>
    <w:rsid w:val="00CD4C69"/>
    <w:rsid w:val="00CD4D47"/>
    <w:rsid w:val="00CD5310"/>
    <w:rsid w:val="00CD56E1"/>
    <w:rsid w:val="00CD5899"/>
    <w:rsid w:val="00CD63D3"/>
    <w:rsid w:val="00CD63D6"/>
    <w:rsid w:val="00CD64F1"/>
    <w:rsid w:val="00CD6648"/>
    <w:rsid w:val="00CD6726"/>
    <w:rsid w:val="00CD674D"/>
    <w:rsid w:val="00CD6CCF"/>
    <w:rsid w:val="00CD7019"/>
    <w:rsid w:val="00CD7183"/>
    <w:rsid w:val="00CE0623"/>
    <w:rsid w:val="00CE0886"/>
    <w:rsid w:val="00CE0920"/>
    <w:rsid w:val="00CE0A96"/>
    <w:rsid w:val="00CE0AF2"/>
    <w:rsid w:val="00CE1A76"/>
    <w:rsid w:val="00CE1E45"/>
    <w:rsid w:val="00CE1ECC"/>
    <w:rsid w:val="00CE2437"/>
    <w:rsid w:val="00CE2813"/>
    <w:rsid w:val="00CE2CA0"/>
    <w:rsid w:val="00CE2EFF"/>
    <w:rsid w:val="00CE33B8"/>
    <w:rsid w:val="00CE368E"/>
    <w:rsid w:val="00CE3E61"/>
    <w:rsid w:val="00CE3F1B"/>
    <w:rsid w:val="00CE4BB6"/>
    <w:rsid w:val="00CE4CEC"/>
    <w:rsid w:val="00CE4DB7"/>
    <w:rsid w:val="00CE53AD"/>
    <w:rsid w:val="00CE5605"/>
    <w:rsid w:val="00CE645C"/>
    <w:rsid w:val="00CE6521"/>
    <w:rsid w:val="00CE69F5"/>
    <w:rsid w:val="00CE6ED6"/>
    <w:rsid w:val="00CE7889"/>
    <w:rsid w:val="00CE7B50"/>
    <w:rsid w:val="00CE7C06"/>
    <w:rsid w:val="00CE7C99"/>
    <w:rsid w:val="00CE7D68"/>
    <w:rsid w:val="00CE7E3B"/>
    <w:rsid w:val="00CE7E41"/>
    <w:rsid w:val="00CF0641"/>
    <w:rsid w:val="00CF0895"/>
    <w:rsid w:val="00CF106E"/>
    <w:rsid w:val="00CF12B5"/>
    <w:rsid w:val="00CF1573"/>
    <w:rsid w:val="00CF17A1"/>
    <w:rsid w:val="00CF1AF8"/>
    <w:rsid w:val="00CF2518"/>
    <w:rsid w:val="00CF25DE"/>
    <w:rsid w:val="00CF271D"/>
    <w:rsid w:val="00CF285E"/>
    <w:rsid w:val="00CF2C69"/>
    <w:rsid w:val="00CF2CC5"/>
    <w:rsid w:val="00CF362A"/>
    <w:rsid w:val="00CF37A2"/>
    <w:rsid w:val="00CF3C3E"/>
    <w:rsid w:val="00CF3F14"/>
    <w:rsid w:val="00CF3F88"/>
    <w:rsid w:val="00CF4631"/>
    <w:rsid w:val="00CF505E"/>
    <w:rsid w:val="00CF5262"/>
    <w:rsid w:val="00CF529C"/>
    <w:rsid w:val="00CF5D48"/>
    <w:rsid w:val="00CF60C2"/>
    <w:rsid w:val="00CF6A03"/>
    <w:rsid w:val="00CF6C36"/>
    <w:rsid w:val="00CF6D8B"/>
    <w:rsid w:val="00CF707E"/>
    <w:rsid w:val="00CF71F8"/>
    <w:rsid w:val="00CF79D9"/>
    <w:rsid w:val="00CF7E03"/>
    <w:rsid w:val="00D00EF9"/>
    <w:rsid w:val="00D00F1C"/>
    <w:rsid w:val="00D011F3"/>
    <w:rsid w:val="00D01488"/>
    <w:rsid w:val="00D018FB"/>
    <w:rsid w:val="00D0220F"/>
    <w:rsid w:val="00D02248"/>
    <w:rsid w:val="00D02658"/>
    <w:rsid w:val="00D0269B"/>
    <w:rsid w:val="00D02FE6"/>
    <w:rsid w:val="00D03C27"/>
    <w:rsid w:val="00D03D53"/>
    <w:rsid w:val="00D0437A"/>
    <w:rsid w:val="00D0563E"/>
    <w:rsid w:val="00D056CB"/>
    <w:rsid w:val="00D05791"/>
    <w:rsid w:val="00D05920"/>
    <w:rsid w:val="00D06255"/>
    <w:rsid w:val="00D06446"/>
    <w:rsid w:val="00D066F4"/>
    <w:rsid w:val="00D06C98"/>
    <w:rsid w:val="00D06E4B"/>
    <w:rsid w:val="00D070AA"/>
    <w:rsid w:val="00D07115"/>
    <w:rsid w:val="00D07AC4"/>
    <w:rsid w:val="00D07E51"/>
    <w:rsid w:val="00D100F5"/>
    <w:rsid w:val="00D10300"/>
    <w:rsid w:val="00D10C02"/>
    <w:rsid w:val="00D10CAD"/>
    <w:rsid w:val="00D1106B"/>
    <w:rsid w:val="00D1114E"/>
    <w:rsid w:val="00D111E2"/>
    <w:rsid w:val="00D114F8"/>
    <w:rsid w:val="00D11713"/>
    <w:rsid w:val="00D1176D"/>
    <w:rsid w:val="00D1180A"/>
    <w:rsid w:val="00D11851"/>
    <w:rsid w:val="00D11DCA"/>
    <w:rsid w:val="00D11F3D"/>
    <w:rsid w:val="00D120D5"/>
    <w:rsid w:val="00D12180"/>
    <w:rsid w:val="00D122AB"/>
    <w:rsid w:val="00D12618"/>
    <w:rsid w:val="00D12A6D"/>
    <w:rsid w:val="00D12DFF"/>
    <w:rsid w:val="00D1340F"/>
    <w:rsid w:val="00D1352D"/>
    <w:rsid w:val="00D13917"/>
    <w:rsid w:val="00D1406D"/>
    <w:rsid w:val="00D141A1"/>
    <w:rsid w:val="00D1440A"/>
    <w:rsid w:val="00D148AD"/>
    <w:rsid w:val="00D14BA9"/>
    <w:rsid w:val="00D14D98"/>
    <w:rsid w:val="00D15774"/>
    <w:rsid w:val="00D15B09"/>
    <w:rsid w:val="00D16129"/>
    <w:rsid w:val="00D16326"/>
    <w:rsid w:val="00D165C7"/>
    <w:rsid w:val="00D16634"/>
    <w:rsid w:val="00D16863"/>
    <w:rsid w:val="00D16A18"/>
    <w:rsid w:val="00D16CC4"/>
    <w:rsid w:val="00D175E7"/>
    <w:rsid w:val="00D17F53"/>
    <w:rsid w:val="00D20541"/>
    <w:rsid w:val="00D20805"/>
    <w:rsid w:val="00D209B8"/>
    <w:rsid w:val="00D20A1C"/>
    <w:rsid w:val="00D2118E"/>
    <w:rsid w:val="00D214A0"/>
    <w:rsid w:val="00D21841"/>
    <w:rsid w:val="00D220DE"/>
    <w:rsid w:val="00D221CB"/>
    <w:rsid w:val="00D22DF6"/>
    <w:rsid w:val="00D232EA"/>
    <w:rsid w:val="00D2377B"/>
    <w:rsid w:val="00D23DE3"/>
    <w:rsid w:val="00D23F3C"/>
    <w:rsid w:val="00D2404B"/>
    <w:rsid w:val="00D243EC"/>
    <w:rsid w:val="00D243F7"/>
    <w:rsid w:val="00D2442F"/>
    <w:rsid w:val="00D2463A"/>
    <w:rsid w:val="00D24841"/>
    <w:rsid w:val="00D24B44"/>
    <w:rsid w:val="00D25195"/>
    <w:rsid w:val="00D25545"/>
    <w:rsid w:val="00D25806"/>
    <w:rsid w:val="00D25E37"/>
    <w:rsid w:val="00D261FF"/>
    <w:rsid w:val="00D26204"/>
    <w:rsid w:val="00D2646C"/>
    <w:rsid w:val="00D2667E"/>
    <w:rsid w:val="00D26958"/>
    <w:rsid w:val="00D26D62"/>
    <w:rsid w:val="00D26FAB"/>
    <w:rsid w:val="00D27139"/>
    <w:rsid w:val="00D27495"/>
    <w:rsid w:val="00D27884"/>
    <w:rsid w:val="00D301CC"/>
    <w:rsid w:val="00D30888"/>
    <w:rsid w:val="00D30D1D"/>
    <w:rsid w:val="00D30DFB"/>
    <w:rsid w:val="00D314A0"/>
    <w:rsid w:val="00D31F4E"/>
    <w:rsid w:val="00D323B2"/>
    <w:rsid w:val="00D3280B"/>
    <w:rsid w:val="00D32E4C"/>
    <w:rsid w:val="00D32EA2"/>
    <w:rsid w:val="00D3371E"/>
    <w:rsid w:val="00D338EA"/>
    <w:rsid w:val="00D34004"/>
    <w:rsid w:val="00D3402F"/>
    <w:rsid w:val="00D343BD"/>
    <w:rsid w:val="00D343D3"/>
    <w:rsid w:val="00D34430"/>
    <w:rsid w:val="00D34A2E"/>
    <w:rsid w:val="00D34B2F"/>
    <w:rsid w:val="00D3593F"/>
    <w:rsid w:val="00D35F01"/>
    <w:rsid w:val="00D3646D"/>
    <w:rsid w:val="00D369C5"/>
    <w:rsid w:val="00D36B8E"/>
    <w:rsid w:val="00D36D35"/>
    <w:rsid w:val="00D3709F"/>
    <w:rsid w:val="00D37118"/>
    <w:rsid w:val="00D3732D"/>
    <w:rsid w:val="00D37740"/>
    <w:rsid w:val="00D37B29"/>
    <w:rsid w:val="00D37E72"/>
    <w:rsid w:val="00D409EC"/>
    <w:rsid w:val="00D41056"/>
    <w:rsid w:val="00D413DD"/>
    <w:rsid w:val="00D41A2B"/>
    <w:rsid w:val="00D42026"/>
    <w:rsid w:val="00D42178"/>
    <w:rsid w:val="00D423E4"/>
    <w:rsid w:val="00D4256C"/>
    <w:rsid w:val="00D42800"/>
    <w:rsid w:val="00D42B61"/>
    <w:rsid w:val="00D42E14"/>
    <w:rsid w:val="00D434D2"/>
    <w:rsid w:val="00D43D7D"/>
    <w:rsid w:val="00D443BE"/>
    <w:rsid w:val="00D447FB"/>
    <w:rsid w:val="00D44EE5"/>
    <w:rsid w:val="00D454AE"/>
    <w:rsid w:val="00D457EE"/>
    <w:rsid w:val="00D45BD2"/>
    <w:rsid w:val="00D45BF7"/>
    <w:rsid w:val="00D45CCF"/>
    <w:rsid w:val="00D45F0E"/>
    <w:rsid w:val="00D461FD"/>
    <w:rsid w:val="00D464E9"/>
    <w:rsid w:val="00D47156"/>
    <w:rsid w:val="00D47366"/>
    <w:rsid w:val="00D478EE"/>
    <w:rsid w:val="00D508D0"/>
    <w:rsid w:val="00D50A58"/>
    <w:rsid w:val="00D50C99"/>
    <w:rsid w:val="00D51660"/>
    <w:rsid w:val="00D5246E"/>
    <w:rsid w:val="00D52A4C"/>
    <w:rsid w:val="00D53CA8"/>
    <w:rsid w:val="00D53D88"/>
    <w:rsid w:val="00D54205"/>
    <w:rsid w:val="00D544C4"/>
    <w:rsid w:val="00D5459A"/>
    <w:rsid w:val="00D54B53"/>
    <w:rsid w:val="00D54C67"/>
    <w:rsid w:val="00D5586B"/>
    <w:rsid w:val="00D55904"/>
    <w:rsid w:val="00D55B61"/>
    <w:rsid w:val="00D55D6A"/>
    <w:rsid w:val="00D566E1"/>
    <w:rsid w:val="00D567C7"/>
    <w:rsid w:val="00D56AE6"/>
    <w:rsid w:val="00D56DB9"/>
    <w:rsid w:val="00D57459"/>
    <w:rsid w:val="00D577CD"/>
    <w:rsid w:val="00D57898"/>
    <w:rsid w:val="00D578D0"/>
    <w:rsid w:val="00D578D5"/>
    <w:rsid w:val="00D600F1"/>
    <w:rsid w:val="00D606E1"/>
    <w:rsid w:val="00D60A66"/>
    <w:rsid w:val="00D6128E"/>
    <w:rsid w:val="00D6134B"/>
    <w:rsid w:val="00D615F3"/>
    <w:rsid w:val="00D61A17"/>
    <w:rsid w:val="00D6213D"/>
    <w:rsid w:val="00D62389"/>
    <w:rsid w:val="00D62493"/>
    <w:rsid w:val="00D624EA"/>
    <w:rsid w:val="00D625A0"/>
    <w:rsid w:val="00D627DD"/>
    <w:rsid w:val="00D628A1"/>
    <w:rsid w:val="00D62960"/>
    <w:rsid w:val="00D633FE"/>
    <w:rsid w:val="00D63708"/>
    <w:rsid w:val="00D643B1"/>
    <w:rsid w:val="00D64518"/>
    <w:rsid w:val="00D6497A"/>
    <w:rsid w:val="00D64A10"/>
    <w:rsid w:val="00D64B74"/>
    <w:rsid w:val="00D64BD4"/>
    <w:rsid w:val="00D64E73"/>
    <w:rsid w:val="00D64F07"/>
    <w:rsid w:val="00D6516D"/>
    <w:rsid w:val="00D65885"/>
    <w:rsid w:val="00D660C6"/>
    <w:rsid w:val="00D66A5F"/>
    <w:rsid w:val="00D67008"/>
    <w:rsid w:val="00D67021"/>
    <w:rsid w:val="00D670CF"/>
    <w:rsid w:val="00D67C4A"/>
    <w:rsid w:val="00D67E86"/>
    <w:rsid w:val="00D7070A"/>
    <w:rsid w:val="00D70D34"/>
    <w:rsid w:val="00D71067"/>
    <w:rsid w:val="00D7161F"/>
    <w:rsid w:val="00D7163E"/>
    <w:rsid w:val="00D71EA1"/>
    <w:rsid w:val="00D72445"/>
    <w:rsid w:val="00D725CA"/>
    <w:rsid w:val="00D733EE"/>
    <w:rsid w:val="00D73804"/>
    <w:rsid w:val="00D739ED"/>
    <w:rsid w:val="00D73D05"/>
    <w:rsid w:val="00D73FEE"/>
    <w:rsid w:val="00D74065"/>
    <w:rsid w:val="00D742A5"/>
    <w:rsid w:val="00D74398"/>
    <w:rsid w:val="00D75858"/>
    <w:rsid w:val="00D763AB"/>
    <w:rsid w:val="00D76504"/>
    <w:rsid w:val="00D76534"/>
    <w:rsid w:val="00D767AA"/>
    <w:rsid w:val="00D76F6A"/>
    <w:rsid w:val="00D77557"/>
    <w:rsid w:val="00D7761D"/>
    <w:rsid w:val="00D777FD"/>
    <w:rsid w:val="00D77909"/>
    <w:rsid w:val="00D77AC8"/>
    <w:rsid w:val="00D803ED"/>
    <w:rsid w:val="00D806CC"/>
    <w:rsid w:val="00D80B41"/>
    <w:rsid w:val="00D80D58"/>
    <w:rsid w:val="00D810D0"/>
    <w:rsid w:val="00D812E4"/>
    <w:rsid w:val="00D81437"/>
    <w:rsid w:val="00D81C90"/>
    <w:rsid w:val="00D821A5"/>
    <w:rsid w:val="00D82329"/>
    <w:rsid w:val="00D82611"/>
    <w:rsid w:val="00D82A77"/>
    <w:rsid w:val="00D82BE7"/>
    <w:rsid w:val="00D82DBA"/>
    <w:rsid w:val="00D82FA2"/>
    <w:rsid w:val="00D83A90"/>
    <w:rsid w:val="00D843F2"/>
    <w:rsid w:val="00D844A8"/>
    <w:rsid w:val="00D85632"/>
    <w:rsid w:val="00D861B9"/>
    <w:rsid w:val="00D86500"/>
    <w:rsid w:val="00D868AF"/>
    <w:rsid w:val="00D86AAA"/>
    <w:rsid w:val="00D86C9F"/>
    <w:rsid w:val="00D86FC2"/>
    <w:rsid w:val="00D87404"/>
    <w:rsid w:val="00D87556"/>
    <w:rsid w:val="00D87697"/>
    <w:rsid w:val="00D87D04"/>
    <w:rsid w:val="00D91061"/>
    <w:rsid w:val="00D91CFF"/>
    <w:rsid w:val="00D91DC0"/>
    <w:rsid w:val="00D92DA1"/>
    <w:rsid w:val="00D93398"/>
    <w:rsid w:val="00D93AA9"/>
    <w:rsid w:val="00D94077"/>
    <w:rsid w:val="00D943A9"/>
    <w:rsid w:val="00D9451E"/>
    <w:rsid w:val="00D94563"/>
    <w:rsid w:val="00D94752"/>
    <w:rsid w:val="00D951E1"/>
    <w:rsid w:val="00D95B01"/>
    <w:rsid w:val="00D95B1B"/>
    <w:rsid w:val="00D962BC"/>
    <w:rsid w:val="00D97300"/>
    <w:rsid w:val="00D9766C"/>
    <w:rsid w:val="00D976DF"/>
    <w:rsid w:val="00D976EC"/>
    <w:rsid w:val="00D97AFC"/>
    <w:rsid w:val="00D97D16"/>
    <w:rsid w:val="00D97EE3"/>
    <w:rsid w:val="00DA01CB"/>
    <w:rsid w:val="00DA04E0"/>
    <w:rsid w:val="00DA052D"/>
    <w:rsid w:val="00DA0C91"/>
    <w:rsid w:val="00DA1B35"/>
    <w:rsid w:val="00DA1E40"/>
    <w:rsid w:val="00DA23E1"/>
    <w:rsid w:val="00DA2C97"/>
    <w:rsid w:val="00DA2FB2"/>
    <w:rsid w:val="00DA33C7"/>
    <w:rsid w:val="00DA33E6"/>
    <w:rsid w:val="00DA3EC0"/>
    <w:rsid w:val="00DA480D"/>
    <w:rsid w:val="00DA48C3"/>
    <w:rsid w:val="00DA4D18"/>
    <w:rsid w:val="00DA5160"/>
    <w:rsid w:val="00DA51A5"/>
    <w:rsid w:val="00DA52E1"/>
    <w:rsid w:val="00DA54F8"/>
    <w:rsid w:val="00DA5769"/>
    <w:rsid w:val="00DA5C14"/>
    <w:rsid w:val="00DA5FF8"/>
    <w:rsid w:val="00DA6029"/>
    <w:rsid w:val="00DA6994"/>
    <w:rsid w:val="00DA6CFA"/>
    <w:rsid w:val="00DA6F48"/>
    <w:rsid w:val="00DA7973"/>
    <w:rsid w:val="00DB0749"/>
    <w:rsid w:val="00DB08ED"/>
    <w:rsid w:val="00DB0E57"/>
    <w:rsid w:val="00DB0F1E"/>
    <w:rsid w:val="00DB1125"/>
    <w:rsid w:val="00DB1707"/>
    <w:rsid w:val="00DB18A6"/>
    <w:rsid w:val="00DB1CEB"/>
    <w:rsid w:val="00DB1EC5"/>
    <w:rsid w:val="00DB1F3C"/>
    <w:rsid w:val="00DB2291"/>
    <w:rsid w:val="00DB2779"/>
    <w:rsid w:val="00DB27F8"/>
    <w:rsid w:val="00DB2DF9"/>
    <w:rsid w:val="00DB3712"/>
    <w:rsid w:val="00DB3AF1"/>
    <w:rsid w:val="00DB3C4F"/>
    <w:rsid w:val="00DB421C"/>
    <w:rsid w:val="00DB46A3"/>
    <w:rsid w:val="00DB46CB"/>
    <w:rsid w:val="00DB4FD2"/>
    <w:rsid w:val="00DB5837"/>
    <w:rsid w:val="00DB5FA4"/>
    <w:rsid w:val="00DB6A33"/>
    <w:rsid w:val="00DB6B89"/>
    <w:rsid w:val="00DB70E2"/>
    <w:rsid w:val="00DB7559"/>
    <w:rsid w:val="00DB7698"/>
    <w:rsid w:val="00DB7839"/>
    <w:rsid w:val="00DB79C1"/>
    <w:rsid w:val="00DB7E11"/>
    <w:rsid w:val="00DC0676"/>
    <w:rsid w:val="00DC0C26"/>
    <w:rsid w:val="00DC0E19"/>
    <w:rsid w:val="00DC14CC"/>
    <w:rsid w:val="00DC1542"/>
    <w:rsid w:val="00DC1702"/>
    <w:rsid w:val="00DC1828"/>
    <w:rsid w:val="00DC196D"/>
    <w:rsid w:val="00DC2094"/>
    <w:rsid w:val="00DC2443"/>
    <w:rsid w:val="00DC24EE"/>
    <w:rsid w:val="00DC423B"/>
    <w:rsid w:val="00DC4432"/>
    <w:rsid w:val="00DC4A9F"/>
    <w:rsid w:val="00DC4CBA"/>
    <w:rsid w:val="00DC4F32"/>
    <w:rsid w:val="00DC51D0"/>
    <w:rsid w:val="00DC532C"/>
    <w:rsid w:val="00DC5877"/>
    <w:rsid w:val="00DC5AF2"/>
    <w:rsid w:val="00DC6B10"/>
    <w:rsid w:val="00DC6B85"/>
    <w:rsid w:val="00DC6BFA"/>
    <w:rsid w:val="00DC6BFB"/>
    <w:rsid w:val="00DC6DD9"/>
    <w:rsid w:val="00DC79DC"/>
    <w:rsid w:val="00DC7CF6"/>
    <w:rsid w:val="00DD0120"/>
    <w:rsid w:val="00DD0169"/>
    <w:rsid w:val="00DD0271"/>
    <w:rsid w:val="00DD0738"/>
    <w:rsid w:val="00DD09F3"/>
    <w:rsid w:val="00DD0BD7"/>
    <w:rsid w:val="00DD1150"/>
    <w:rsid w:val="00DD1EBC"/>
    <w:rsid w:val="00DD2AB3"/>
    <w:rsid w:val="00DD2B16"/>
    <w:rsid w:val="00DD3176"/>
    <w:rsid w:val="00DD337B"/>
    <w:rsid w:val="00DD3765"/>
    <w:rsid w:val="00DD39B1"/>
    <w:rsid w:val="00DD3DCE"/>
    <w:rsid w:val="00DD438B"/>
    <w:rsid w:val="00DD49B9"/>
    <w:rsid w:val="00DD4E53"/>
    <w:rsid w:val="00DD4F90"/>
    <w:rsid w:val="00DD505D"/>
    <w:rsid w:val="00DD5315"/>
    <w:rsid w:val="00DD5724"/>
    <w:rsid w:val="00DD5CD7"/>
    <w:rsid w:val="00DD5DA4"/>
    <w:rsid w:val="00DD6546"/>
    <w:rsid w:val="00DD6589"/>
    <w:rsid w:val="00DD66C0"/>
    <w:rsid w:val="00DD701A"/>
    <w:rsid w:val="00DD7620"/>
    <w:rsid w:val="00DD78EF"/>
    <w:rsid w:val="00DD7BA1"/>
    <w:rsid w:val="00DD7E1C"/>
    <w:rsid w:val="00DE008B"/>
    <w:rsid w:val="00DE0972"/>
    <w:rsid w:val="00DE0B71"/>
    <w:rsid w:val="00DE0F51"/>
    <w:rsid w:val="00DE1011"/>
    <w:rsid w:val="00DE109F"/>
    <w:rsid w:val="00DE1155"/>
    <w:rsid w:val="00DE136B"/>
    <w:rsid w:val="00DE16A1"/>
    <w:rsid w:val="00DE1793"/>
    <w:rsid w:val="00DE1830"/>
    <w:rsid w:val="00DE1845"/>
    <w:rsid w:val="00DE1B9B"/>
    <w:rsid w:val="00DE1E01"/>
    <w:rsid w:val="00DE1F38"/>
    <w:rsid w:val="00DE20D5"/>
    <w:rsid w:val="00DE2720"/>
    <w:rsid w:val="00DE29D4"/>
    <w:rsid w:val="00DE2E2D"/>
    <w:rsid w:val="00DE2EB5"/>
    <w:rsid w:val="00DE2EE5"/>
    <w:rsid w:val="00DE2F82"/>
    <w:rsid w:val="00DE3212"/>
    <w:rsid w:val="00DE334A"/>
    <w:rsid w:val="00DE35B1"/>
    <w:rsid w:val="00DE36AE"/>
    <w:rsid w:val="00DE372A"/>
    <w:rsid w:val="00DE3B4D"/>
    <w:rsid w:val="00DE3FD1"/>
    <w:rsid w:val="00DE4A33"/>
    <w:rsid w:val="00DE4EB4"/>
    <w:rsid w:val="00DE5083"/>
    <w:rsid w:val="00DE5288"/>
    <w:rsid w:val="00DE5762"/>
    <w:rsid w:val="00DE6571"/>
    <w:rsid w:val="00DE6602"/>
    <w:rsid w:val="00DE6AE0"/>
    <w:rsid w:val="00DE74DD"/>
    <w:rsid w:val="00DE7A4D"/>
    <w:rsid w:val="00DE7CAF"/>
    <w:rsid w:val="00DE7FCB"/>
    <w:rsid w:val="00DF028E"/>
    <w:rsid w:val="00DF02E6"/>
    <w:rsid w:val="00DF037C"/>
    <w:rsid w:val="00DF0447"/>
    <w:rsid w:val="00DF0573"/>
    <w:rsid w:val="00DF079A"/>
    <w:rsid w:val="00DF0891"/>
    <w:rsid w:val="00DF0DD0"/>
    <w:rsid w:val="00DF1088"/>
    <w:rsid w:val="00DF1B06"/>
    <w:rsid w:val="00DF1B4B"/>
    <w:rsid w:val="00DF1DFA"/>
    <w:rsid w:val="00DF1E63"/>
    <w:rsid w:val="00DF2443"/>
    <w:rsid w:val="00DF2777"/>
    <w:rsid w:val="00DF2D0F"/>
    <w:rsid w:val="00DF2F54"/>
    <w:rsid w:val="00DF3159"/>
    <w:rsid w:val="00DF367F"/>
    <w:rsid w:val="00DF3703"/>
    <w:rsid w:val="00DF4492"/>
    <w:rsid w:val="00DF48C2"/>
    <w:rsid w:val="00DF4A8D"/>
    <w:rsid w:val="00DF4BE8"/>
    <w:rsid w:val="00DF4D54"/>
    <w:rsid w:val="00DF60C5"/>
    <w:rsid w:val="00DF6A9A"/>
    <w:rsid w:val="00DF6E43"/>
    <w:rsid w:val="00DF7793"/>
    <w:rsid w:val="00DF7996"/>
    <w:rsid w:val="00DF7FAC"/>
    <w:rsid w:val="00E00BBB"/>
    <w:rsid w:val="00E00DE3"/>
    <w:rsid w:val="00E01124"/>
    <w:rsid w:val="00E011FF"/>
    <w:rsid w:val="00E01C81"/>
    <w:rsid w:val="00E02101"/>
    <w:rsid w:val="00E021B9"/>
    <w:rsid w:val="00E02893"/>
    <w:rsid w:val="00E028D9"/>
    <w:rsid w:val="00E02A27"/>
    <w:rsid w:val="00E02DCA"/>
    <w:rsid w:val="00E03977"/>
    <w:rsid w:val="00E03D41"/>
    <w:rsid w:val="00E04210"/>
    <w:rsid w:val="00E04C1E"/>
    <w:rsid w:val="00E04F83"/>
    <w:rsid w:val="00E05225"/>
    <w:rsid w:val="00E05F25"/>
    <w:rsid w:val="00E0619C"/>
    <w:rsid w:val="00E06435"/>
    <w:rsid w:val="00E06AC2"/>
    <w:rsid w:val="00E07315"/>
    <w:rsid w:val="00E07821"/>
    <w:rsid w:val="00E07B97"/>
    <w:rsid w:val="00E07BC2"/>
    <w:rsid w:val="00E100F4"/>
    <w:rsid w:val="00E103FC"/>
    <w:rsid w:val="00E1246F"/>
    <w:rsid w:val="00E12577"/>
    <w:rsid w:val="00E12687"/>
    <w:rsid w:val="00E126A2"/>
    <w:rsid w:val="00E1292B"/>
    <w:rsid w:val="00E12ACC"/>
    <w:rsid w:val="00E12BB5"/>
    <w:rsid w:val="00E12BEE"/>
    <w:rsid w:val="00E12C9B"/>
    <w:rsid w:val="00E12ECC"/>
    <w:rsid w:val="00E13400"/>
    <w:rsid w:val="00E13508"/>
    <w:rsid w:val="00E13557"/>
    <w:rsid w:val="00E13CC9"/>
    <w:rsid w:val="00E14853"/>
    <w:rsid w:val="00E14AD7"/>
    <w:rsid w:val="00E14D0C"/>
    <w:rsid w:val="00E14E1E"/>
    <w:rsid w:val="00E14EEC"/>
    <w:rsid w:val="00E15516"/>
    <w:rsid w:val="00E15B9C"/>
    <w:rsid w:val="00E15D31"/>
    <w:rsid w:val="00E15D5E"/>
    <w:rsid w:val="00E1641D"/>
    <w:rsid w:val="00E16973"/>
    <w:rsid w:val="00E1714B"/>
    <w:rsid w:val="00E17AE2"/>
    <w:rsid w:val="00E17D81"/>
    <w:rsid w:val="00E206C0"/>
    <w:rsid w:val="00E207CA"/>
    <w:rsid w:val="00E2155A"/>
    <w:rsid w:val="00E2175E"/>
    <w:rsid w:val="00E2185F"/>
    <w:rsid w:val="00E21BB7"/>
    <w:rsid w:val="00E22536"/>
    <w:rsid w:val="00E22764"/>
    <w:rsid w:val="00E229E7"/>
    <w:rsid w:val="00E23017"/>
    <w:rsid w:val="00E232E8"/>
    <w:rsid w:val="00E233BF"/>
    <w:rsid w:val="00E236E1"/>
    <w:rsid w:val="00E23EEB"/>
    <w:rsid w:val="00E23F0C"/>
    <w:rsid w:val="00E24071"/>
    <w:rsid w:val="00E247D0"/>
    <w:rsid w:val="00E24994"/>
    <w:rsid w:val="00E25068"/>
    <w:rsid w:val="00E25207"/>
    <w:rsid w:val="00E25DFB"/>
    <w:rsid w:val="00E25EE1"/>
    <w:rsid w:val="00E2622E"/>
    <w:rsid w:val="00E2640B"/>
    <w:rsid w:val="00E268DE"/>
    <w:rsid w:val="00E27221"/>
    <w:rsid w:val="00E278CD"/>
    <w:rsid w:val="00E27A5E"/>
    <w:rsid w:val="00E27FF2"/>
    <w:rsid w:val="00E30537"/>
    <w:rsid w:val="00E30672"/>
    <w:rsid w:val="00E30847"/>
    <w:rsid w:val="00E3084D"/>
    <w:rsid w:val="00E30965"/>
    <w:rsid w:val="00E30A5A"/>
    <w:rsid w:val="00E30A9E"/>
    <w:rsid w:val="00E30BB6"/>
    <w:rsid w:val="00E30D72"/>
    <w:rsid w:val="00E30E57"/>
    <w:rsid w:val="00E30ED1"/>
    <w:rsid w:val="00E3188E"/>
    <w:rsid w:val="00E318D3"/>
    <w:rsid w:val="00E31AF4"/>
    <w:rsid w:val="00E31E92"/>
    <w:rsid w:val="00E31F0C"/>
    <w:rsid w:val="00E321DD"/>
    <w:rsid w:val="00E327E9"/>
    <w:rsid w:val="00E32B29"/>
    <w:rsid w:val="00E32BF3"/>
    <w:rsid w:val="00E33964"/>
    <w:rsid w:val="00E33D54"/>
    <w:rsid w:val="00E3456A"/>
    <w:rsid w:val="00E3474F"/>
    <w:rsid w:val="00E34817"/>
    <w:rsid w:val="00E34B7C"/>
    <w:rsid w:val="00E34EFB"/>
    <w:rsid w:val="00E34FBA"/>
    <w:rsid w:val="00E353D9"/>
    <w:rsid w:val="00E35A17"/>
    <w:rsid w:val="00E35D52"/>
    <w:rsid w:val="00E35DB2"/>
    <w:rsid w:val="00E35E1C"/>
    <w:rsid w:val="00E36221"/>
    <w:rsid w:val="00E372FF"/>
    <w:rsid w:val="00E37676"/>
    <w:rsid w:val="00E376A7"/>
    <w:rsid w:val="00E378F2"/>
    <w:rsid w:val="00E37B4B"/>
    <w:rsid w:val="00E37C1A"/>
    <w:rsid w:val="00E4046B"/>
    <w:rsid w:val="00E40629"/>
    <w:rsid w:val="00E40819"/>
    <w:rsid w:val="00E409A4"/>
    <w:rsid w:val="00E40F6C"/>
    <w:rsid w:val="00E411B5"/>
    <w:rsid w:val="00E4156A"/>
    <w:rsid w:val="00E41F2B"/>
    <w:rsid w:val="00E4249C"/>
    <w:rsid w:val="00E42728"/>
    <w:rsid w:val="00E42FA0"/>
    <w:rsid w:val="00E4318D"/>
    <w:rsid w:val="00E43495"/>
    <w:rsid w:val="00E43BE9"/>
    <w:rsid w:val="00E43E35"/>
    <w:rsid w:val="00E445D4"/>
    <w:rsid w:val="00E446C3"/>
    <w:rsid w:val="00E44C22"/>
    <w:rsid w:val="00E45507"/>
    <w:rsid w:val="00E4570D"/>
    <w:rsid w:val="00E45770"/>
    <w:rsid w:val="00E457B0"/>
    <w:rsid w:val="00E45AA4"/>
    <w:rsid w:val="00E45C1A"/>
    <w:rsid w:val="00E466EF"/>
    <w:rsid w:val="00E4687A"/>
    <w:rsid w:val="00E46BBA"/>
    <w:rsid w:val="00E46D7A"/>
    <w:rsid w:val="00E4700D"/>
    <w:rsid w:val="00E47056"/>
    <w:rsid w:val="00E47178"/>
    <w:rsid w:val="00E4738E"/>
    <w:rsid w:val="00E473A5"/>
    <w:rsid w:val="00E473E1"/>
    <w:rsid w:val="00E47665"/>
    <w:rsid w:val="00E47C05"/>
    <w:rsid w:val="00E5013D"/>
    <w:rsid w:val="00E50188"/>
    <w:rsid w:val="00E50539"/>
    <w:rsid w:val="00E505FF"/>
    <w:rsid w:val="00E508E6"/>
    <w:rsid w:val="00E50DE5"/>
    <w:rsid w:val="00E50EC2"/>
    <w:rsid w:val="00E5126A"/>
    <w:rsid w:val="00E51548"/>
    <w:rsid w:val="00E516F0"/>
    <w:rsid w:val="00E53074"/>
    <w:rsid w:val="00E534E2"/>
    <w:rsid w:val="00E53D5E"/>
    <w:rsid w:val="00E54502"/>
    <w:rsid w:val="00E54956"/>
    <w:rsid w:val="00E54BF5"/>
    <w:rsid w:val="00E54DC3"/>
    <w:rsid w:val="00E552DF"/>
    <w:rsid w:val="00E554EC"/>
    <w:rsid w:val="00E555D1"/>
    <w:rsid w:val="00E5583F"/>
    <w:rsid w:val="00E558CA"/>
    <w:rsid w:val="00E55CF0"/>
    <w:rsid w:val="00E560B9"/>
    <w:rsid w:val="00E56551"/>
    <w:rsid w:val="00E5707E"/>
    <w:rsid w:val="00E5720C"/>
    <w:rsid w:val="00E57867"/>
    <w:rsid w:val="00E6040C"/>
    <w:rsid w:val="00E60520"/>
    <w:rsid w:val="00E6062F"/>
    <w:rsid w:val="00E607DA"/>
    <w:rsid w:val="00E612B6"/>
    <w:rsid w:val="00E61452"/>
    <w:rsid w:val="00E61661"/>
    <w:rsid w:val="00E61830"/>
    <w:rsid w:val="00E61A54"/>
    <w:rsid w:val="00E62788"/>
    <w:rsid w:val="00E628B4"/>
    <w:rsid w:val="00E62CB9"/>
    <w:rsid w:val="00E634E9"/>
    <w:rsid w:val="00E63539"/>
    <w:rsid w:val="00E63591"/>
    <w:rsid w:val="00E638CB"/>
    <w:rsid w:val="00E6399B"/>
    <w:rsid w:val="00E63A95"/>
    <w:rsid w:val="00E63C79"/>
    <w:rsid w:val="00E63C8D"/>
    <w:rsid w:val="00E63D3F"/>
    <w:rsid w:val="00E63F67"/>
    <w:rsid w:val="00E64060"/>
    <w:rsid w:val="00E6408B"/>
    <w:rsid w:val="00E644BE"/>
    <w:rsid w:val="00E646ED"/>
    <w:rsid w:val="00E64B22"/>
    <w:rsid w:val="00E64DA6"/>
    <w:rsid w:val="00E65286"/>
    <w:rsid w:val="00E6546F"/>
    <w:rsid w:val="00E6570E"/>
    <w:rsid w:val="00E6607F"/>
    <w:rsid w:val="00E665E2"/>
    <w:rsid w:val="00E66AE9"/>
    <w:rsid w:val="00E66FB6"/>
    <w:rsid w:val="00E674AC"/>
    <w:rsid w:val="00E67505"/>
    <w:rsid w:val="00E702F2"/>
    <w:rsid w:val="00E704A5"/>
    <w:rsid w:val="00E707B6"/>
    <w:rsid w:val="00E710BC"/>
    <w:rsid w:val="00E72173"/>
    <w:rsid w:val="00E721A2"/>
    <w:rsid w:val="00E72246"/>
    <w:rsid w:val="00E7256F"/>
    <w:rsid w:val="00E72736"/>
    <w:rsid w:val="00E7284F"/>
    <w:rsid w:val="00E728F9"/>
    <w:rsid w:val="00E72D3D"/>
    <w:rsid w:val="00E73202"/>
    <w:rsid w:val="00E742D0"/>
    <w:rsid w:val="00E742E3"/>
    <w:rsid w:val="00E7518B"/>
    <w:rsid w:val="00E7649F"/>
    <w:rsid w:val="00E7670D"/>
    <w:rsid w:val="00E76778"/>
    <w:rsid w:val="00E77267"/>
    <w:rsid w:val="00E77902"/>
    <w:rsid w:val="00E8016B"/>
    <w:rsid w:val="00E804D6"/>
    <w:rsid w:val="00E80973"/>
    <w:rsid w:val="00E80E10"/>
    <w:rsid w:val="00E810E7"/>
    <w:rsid w:val="00E81162"/>
    <w:rsid w:val="00E8171E"/>
    <w:rsid w:val="00E82CE0"/>
    <w:rsid w:val="00E82DDC"/>
    <w:rsid w:val="00E830E6"/>
    <w:rsid w:val="00E83572"/>
    <w:rsid w:val="00E8405D"/>
    <w:rsid w:val="00E840DF"/>
    <w:rsid w:val="00E84667"/>
    <w:rsid w:val="00E84688"/>
    <w:rsid w:val="00E84973"/>
    <w:rsid w:val="00E84C80"/>
    <w:rsid w:val="00E84CF6"/>
    <w:rsid w:val="00E84D60"/>
    <w:rsid w:val="00E856A9"/>
    <w:rsid w:val="00E857D7"/>
    <w:rsid w:val="00E85C5C"/>
    <w:rsid w:val="00E85E62"/>
    <w:rsid w:val="00E85FC2"/>
    <w:rsid w:val="00E865E8"/>
    <w:rsid w:val="00E86609"/>
    <w:rsid w:val="00E868E2"/>
    <w:rsid w:val="00E875B1"/>
    <w:rsid w:val="00E87824"/>
    <w:rsid w:val="00E87933"/>
    <w:rsid w:val="00E87A91"/>
    <w:rsid w:val="00E87F5D"/>
    <w:rsid w:val="00E902F4"/>
    <w:rsid w:val="00E906CF"/>
    <w:rsid w:val="00E907DF"/>
    <w:rsid w:val="00E90890"/>
    <w:rsid w:val="00E90997"/>
    <w:rsid w:val="00E90A28"/>
    <w:rsid w:val="00E90EF5"/>
    <w:rsid w:val="00E90FC3"/>
    <w:rsid w:val="00E91153"/>
    <w:rsid w:val="00E9119E"/>
    <w:rsid w:val="00E9153D"/>
    <w:rsid w:val="00E9155E"/>
    <w:rsid w:val="00E91CAE"/>
    <w:rsid w:val="00E9227F"/>
    <w:rsid w:val="00E924B4"/>
    <w:rsid w:val="00E92CF4"/>
    <w:rsid w:val="00E92CFC"/>
    <w:rsid w:val="00E938F7"/>
    <w:rsid w:val="00E93A5C"/>
    <w:rsid w:val="00E93D07"/>
    <w:rsid w:val="00E9413F"/>
    <w:rsid w:val="00E949C4"/>
    <w:rsid w:val="00E94D98"/>
    <w:rsid w:val="00E95102"/>
    <w:rsid w:val="00E95575"/>
    <w:rsid w:val="00E955C5"/>
    <w:rsid w:val="00E95AE8"/>
    <w:rsid w:val="00E963A3"/>
    <w:rsid w:val="00E96464"/>
    <w:rsid w:val="00E97361"/>
    <w:rsid w:val="00E97447"/>
    <w:rsid w:val="00E97645"/>
    <w:rsid w:val="00E976CB"/>
    <w:rsid w:val="00E97946"/>
    <w:rsid w:val="00E97A80"/>
    <w:rsid w:val="00E97FC2"/>
    <w:rsid w:val="00EA145A"/>
    <w:rsid w:val="00EA189A"/>
    <w:rsid w:val="00EA2260"/>
    <w:rsid w:val="00EA22F2"/>
    <w:rsid w:val="00EA29BF"/>
    <w:rsid w:val="00EA2D86"/>
    <w:rsid w:val="00EA2D93"/>
    <w:rsid w:val="00EA3A81"/>
    <w:rsid w:val="00EA3ACC"/>
    <w:rsid w:val="00EA3D06"/>
    <w:rsid w:val="00EA3F35"/>
    <w:rsid w:val="00EA3F38"/>
    <w:rsid w:val="00EA47FE"/>
    <w:rsid w:val="00EA49CE"/>
    <w:rsid w:val="00EA4DD0"/>
    <w:rsid w:val="00EA546C"/>
    <w:rsid w:val="00EA54F0"/>
    <w:rsid w:val="00EA5688"/>
    <w:rsid w:val="00EA5CBB"/>
    <w:rsid w:val="00EA6161"/>
    <w:rsid w:val="00EA6231"/>
    <w:rsid w:val="00EA676A"/>
    <w:rsid w:val="00EA6A9D"/>
    <w:rsid w:val="00EA71DE"/>
    <w:rsid w:val="00EA73A3"/>
    <w:rsid w:val="00EA7512"/>
    <w:rsid w:val="00EA7A81"/>
    <w:rsid w:val="00EB01FD"/>
    <w:rsid w:val="00EB03C9"/>
    <w:rsid w:val="00EB0664"/>
    <w:rsid w:val="00EB0EEE"/>
    <w:rsid w:val="00EB14A7"/>
    <w:rsid w:val="00EB15AC"/>
    <w:rsid w:val="00EB1695"/>
    <w:rsid w:val="00EB1862"/>
    <w:rsid w:val="00EB1974"/>
    <w:rsid w:val="00EB1B81"/>
    <w:rsid w:val="00EB22A8"/>
    <w:rsid w:val="00EB268D"/>
    <w:rsid w:val="00EB2764"/>
    <w:rsid w:val="00EB3108"/>
    <w:rsid w:val="00EB322D"/>
    <w:rsid w:val="00EB3444"/>
    <w:rsid w:val="00EB3C0D"/>
    <w:rsid w:val="00EB3C56"/>
    <w:rsid w:val="00EB3CBC"/>
    <w:rsid w:val="00EB3CF2"/>
    <w:rsid w:val="00EB3F7A"/>
    <w:rsid w:val="00EB40F6"/>
    <w:rsid w:val="00EB42DF"/>
    <w:rsid w:val="00EB44EB"/>
    <w:rsid w:val="00EB47CD"/>
    <w:rsid w:val="00EB4D33"/>
    <w:rsid w:val="00EB4DBD"/>
    <w:rsid w:val="00EB51A4"/>
    <w:rsid w:val="00EB52AD"/>
    <w:rsid w:val="00EB5EA5"/>
    <w:rsid w:val="00EB6E25"/>
    <w:rsid w:val="00EB701F"/>
    <w:rsid w:val="00EB78C2"/>
    <w:rsid w:val="00EB7D4E"/>
    <w:rsid w:val="00EB7D75"/>
    <w:rsid w:val="00EB7FB8"/>
    <w:rsid w:val="00EC0159"/>
    <w:rsid w:val="00EC05C0"/>
    <w:rsid w:val="00EC0840"/>
    <w:rsid w:val="00EC09C8"/>
    <w:rsid w:val="00EC10B9"/>
    <w:rsid w:val="00EC1263"/>
    <w:rsid w:val="00EC19D9"/>
    <w:rsid w:val="00EC1AD1"/>
    <w:rsid w:val="00EC1B5A"/>
    <w:rsid w:val="00EC1E3B"/>
    <w:rsid w:val="00EC20E3"/>
    <w:rsid w:val="00EC286D"/>
    <w:rsid w:val="00EC2D9F"/>
    <w:rsid w:val="00EC2F88"/>
    <w:rsid w:val="00EC3D70"/>
    <w:rsid w:val="00EC40D6"/>
    <w:rsid w:val="00EC43F2"/>
    <w:rsid w:val="00EC4B41"/>
    <w:rsid w:val="00EC4C7E"/>
    <w:rsid w:val="00EC4CEC"/>
    <w:rsid w:val="00EC4D0D"/>
    <w:rsid w:val="00EC4DC8"/>
    <w:rsid w:val="00EC51CA"/>
    <w:rsid w:val="00EC547F"/>
    <w:rsid w:val="00EC5D0D"/>
    <w:rsid w:val="00EC625E"/>
    <w:rsid w:val="00EC6B79"/>
    <w:rsid w:val="00EC6EEF"/>
    <w:rsid w:val="00EC77D0"/>
    <w:rsid w:val="00EC7DC2"/>
    <w:rsid w:val="00EC7E5F"/>
    <w:rsid w:val="00EC7EA3"/>
    <w:rsid w:val="00ED0CAD"/>
    <w:rsid w:val="00ED0EE4"/>
    <w:rsid w:val="00ED1549"/>
    <w:rsid w:val="00ED1666"/>
    <w:rsid w:val="00ED1A2F"/>
    <w:rsid w:val="00ED1D83"/>
    <w:rsid w:val="00ED24E6"/>
    <w:rsid w:val="00ED2A59"/>
    <w:rsid w:val="00ED2DEA"/>
    <w:rsid w:val="00ED2FBA"/>
    <w:rsid w:val="00ED32AF"/>
    <w:rsid w:val="00ED37B0"/>
    <w:rsid w:val="00ED3975"/>
    <w:rsid w:val="00ED3DCB"/>
    <w:rsid w:val="00ED412F"/>
    <w:rsid w:val="00ED41CA"/>
    <w:rsid w:val="00ED45E8"/>
    <w:rsid w:val="00ED467E"/>
    <w:rsid w:val="00ED4CBB"/>
    <w:rsid w:val="00ED4EEA"/>
    <w:rsid w:val="00ED4F3D"/>
    <w:rsid w:val="00ED5504"/>
    <w:rsid w:val="00ED554D"/>
    <w:rsid w:val="00ED58B5"/>
    <w:rsid w:val="00ED59C6"/>
    <w:rsid w:val="00ED5D4F"/>
    <w:rsid w:val="00ED62AD"/>
    <w:rsid w:val="00ED6419"/>
    <w:rsid w:val="00ED6C22"/>
    <w:rsid w:val="00ED6DFB"/>
    <w:rsid w:val="00ED799F"/>
    <w:rsid w:val="00ED7A06"/>
    <w:rsid w:val="00ED7B4E"/>
    <w:rsid w:val="00ED7EA5"/>
    <w:rsid w:val="00EE0071"/>
    <w:rsid w:val="00EE028A"/>
    <w:rsid w:val="00EE048C"/>
    <w:rsid w:val="00EE04A3"/>
    <w:rsid w:val="00EE0E50"/>
    <w:rsid w:val="00EE14EE"/>
    <w:rsid w:val="00EE1D14"/>
    <w:rsid w:val="00EE1E04"/>
    <w:rsid w:val="00EE2280"/>
    <w:rsid w:val="00EE299C"/>
    <w:rsid w:val="00EE2A3F"/>
    <w:rsid w:val="00EE36D0"/>
    <w:rsid w:val="00EE3920"/>
    <w:rsid w:val="00EE3923"/>
    <w:rsid w:val="00EE44E6"/>
    <w:rsid w:val="00EE4652"/>
    <w:rsid w:val="00EE4838"/>
    <w:rsid w:val="00EE489F"/>
    <w:rsid w:val="00EE4DA1"/>
    <w:rsid w:val="00EE5008"/>
    <w:rsid w:val="00EE5162"/>
    <w:rsid w:val="00EE532E"/>
    <w:rsid w:val="00EE5503"/>
    <w:rsid w:val="00EE5C02"/>
    <w:rsid w:val="00EE5C5B"/>
    <w:rsid w:val="00EE61D9"/>
    <w:rsid w:val="00EE650E"/>
    <w:rsid w:val="00EE652A"/>
    <w:rsid w:val="00EE693C"/>
    <w:rsid w:val="00EE70B7"/>
    <w:rsid w:val="00EE70CA"/>
    <w:rsid w:val="00EE7193"/>
    <w:rsid w:val="00EE71A5"/>
    <w:rsid w:val="00EE7831"/>
    <w:rsid w:val="00EE792F"/>
    <w:rsid w:val="00EF025C"/>
    <w:rsid w:val="00EF0644"/>
    <w:rsid w:val="00EF0710"/>
    <w:rsid w:val="00EF0B46"/>
    <w:rsid w:val="00EF0C7E"/>
    <w:rsid w:val="00EF0D6B"/>
    <w:rsid w:val="00EF0FA5"/>
    <w:rsid w:val="00EF1BC1"/>
    <w:rsid w:val="00EF1DC6"/>
    <w:rsid w:val="00EF1F0F"/>
    <w:rsid w:val="00EF2274"/>
    <w:rsid w:val="00EF26C1"/>
    <w:rsid w:val="00EF28C8"/>
    <w:rsid w:val="00EF2CE1"/>
    <w:rsid w:val="00EF2EE9"/>
    <w:rsid w:val="00EF3687"/>
    <w:rsid w:val="00EF3901"/>
    <w:rsid w:val="00EF39EA"/>
    <w:rsid w:val="00EF456F"/>
    <w:rsid w:val="00EF4583"/>
    <w:rsid w:val="00EF4A25"/>
    <w:rsid w:val="00EF4C95"/>
    <w:rsid w:val="00EF4D42"/>
    <w:rsid w:val="00EF5266"/>
    <w:rsid w:val="00EF5715"/>
    <w:rsid w:val="00EF5813"/>
    <w:rsid w:val="00EF5F90"/>
    <w:rsid w:val="00EF6035"/>
    <w:rsid w:val="00EF630D"/>
    <w:rsid w:val="00EF6326"/>
    <w:rsid w:val="00EF6428"/>
    <w:rsid w:val="00EF693D"/>
    <w:rsid w:val="00EF6B7D"/>
    <w:rsid w:val="00EF6C10"/>
    <w:rsid w:val="00EF7052"/>
    <w:rsid w:val="00EF75DD"/>
    <w:rsid w:val="00EF765B"/>
    <w:rsid w:val="00EF7691"/>
    <w:rsid w:val="00EF792B"/>
    <w:rsid w:val="00F00113"/>
    <w:rsid w:val="00F001FE"/>
    <w:rsid w:val="00F00277"/>
    <w:rsid w:val="00F00460"/>
    <w:rsid w:val="00F00989"/>
    <w:rsid w:val="00F00AE8"/>
    <w:rsid w:val="00F014EE"/>
    <w:rsid w:val="00F017B6"/>
    <w:rsid w:val="00F01A52"/>
    <w:rsid w:val="00F02267"/>
    <w:rsid w:val="00F02504"/>
    <w:rsid w:val="00F02697"/>
    <w:rsid w:val="00F029B6"/>
    <w:rsid w:val="00F0319A"/>
    <w:rsid w:val="00F03C3D"/>
    <w:rsid w:val="00F03CA9"/>
    <w:rsid w:val="00F03D07"/>
    <w:rsid w:val="00F03ED8"/>
    <w:rsid w:val="00F04201"/>
    <w:rsid w:val="00F04CB1"/>
    <w:rsid w:val="00F0515A"/>
    <w:rsid w:val="00F05780"/>
    <w:rsid w:val="00F05937"/>
    <w:rsid w:val="00F061FF"/>
    <w:rsid w:val="00F06989"/>
    <w:rsid w:val="00F06C0B"/>
    <w:rsid w:val="00F06DE2"/>
    <w:rsid w:val="00F06ED2"/>
    <w:rsid w:val="00F07382"/>
    <w:rsid w:val="00F078F3"/>
    <w:rsid w:val="00F07A38"/>
    <w:rsid w:val="00F1021D"/>
    <w:rsid w:val="00F105FF"/>
    <w:rsid w:val="00F10B2B"/>
    <w:rsid w:val="00F10D65"/>
    <w:rsid w:val="00F11537"/>
    <w:rsid w:val="00F11538"/>
    <w:rsid w:val="00F11666"/>
    <w:rsid w:val="00F11843"/>
    <w:rsid w:val="00F11A3C"/>
    <w:rsid w:val="00F120D0"/>
    <w:rsid w:val="00F12238"/>
    <w:rsid w:val="00F12334"/>
    <w:rsid w:val="00F12711"/>
    <w:rsid w:val="00F127A8"/>
    <w:rsid w:val="00F12A4C"/>
    <w:rsid w:val="00F12A4F"/>
    <w:rsid w:val="00F1329B"/>
    <w:rsid w:val="00F133CD"/>
    <w:rsid w:val="00F134AD"/>
    <w:rsid w:val="00F136EC"/>
    <w:rsid w:val="00F137A3"/>
    <w:rsid w:val="00F13939"/>
    <w:rsid w:val="00F13BD7"/>
    <w:rsid w:val="00F1441D"/>
    <w:rsid w:val="00F14C62"/>
    <w:rsid w:val="00F14CEE"/>
    <w:rsid w:val="00F14E93"/>
    <w:rsid w:val="00F14F53"/>
    <w:rsid w:val="00F1505B"/>
    <w:rsid w:val="00F153A4"/>
    <w:rsid w:val="00F15551"/>
    <w:rsid w:val="00F158DC"/>
    <w:rsid w:val="00F15F42"/>
    <w:rsid w:val="00F1650C"/>
    <w:rsid w:val="00F170E2"/>
    <w:rsid w:val="00F1771B"/>
    <w:rsid w:val="00F17956"/>
    <w:rsid w:val="00F17C4D"/>
    <w:rsid w:val="00F17F87"/>
    <w:rsid w:val="00F2031B"/>
    <w:rsid w:val="00F20D94"/>
    <w:rsid w:val="00F21054"/>
    <w:rsid w:val="00F21277"/>
    <w:rsid w:val="00F21380"/>
    <w:rsid w:val="00F21488"/>
    <w:rsid w:val="00F21512"/>
    <w:rsid w:val="00F21BA9"/>
    <w:rsid w:val="00F21D55"/>
    <w:rsid w:val="00F2228E"/>
    <w:rsid w:val="00F2232C"/>
    <w:rsid w:val="00F229A6"/>
    <w:rsid w:val="00F22B49"/>
    <w:rsid w:val="00F22EE1"/>
    <w:rsid w:val="00F232D7"/>
    <w:rsid w:val="00F23E18"/>
    <w:rsid w:val="00F24220"/>
    <w:rsid w:val="00F24467"/>
    <w:rsid w:val="00F24773"/>
    <w:rsid w:val="00F24DF1"/>
    <w:rsid w:val="00F2534F"/>
    <w:rsid w:val="00F25697"/>
    <w:rsid w:val="00F2572F"/>
    <w:rsid w:val="00F2599D"/>
    <w:rsid w:val="00F25B96"/>
    <w:rsid w:val="00F25F58"/>
    <w:rsid w:val="00F26213"/>
    <w:rsid w:val="00F2677A"/>
    <w:rsid w:val="00F268CB"/>
    <w:rsid w:val="00F26A06"/>
    <w:rsid w:val="00F26F9C"/>
    <w:rsid w:val="00F2707B"/>
    <w:rsid w:val="00F272ED"/>
    <w:rsid w:val="00F27545"/>
    <w:rsid w:val="00F2754D"/>
    <w:rsid w:val="00F2764B"/>
    <w:rsid w:val="00F276B6"/>
    <w:rsid w:val="00F27812"/>
    <w:rsid w:val="00F30D4A"/>
    <w:rsid w:val="00F30DBB"/>
    <w:rsid w:val="00F30EBC"/>
    <w:rsid w:val="00F3176D"/>
    <w:rsid w:val="00F318B8"/>
    <w:rsid w:val="00F3193F"/>
    <w:rsid w:val="00F31AD8"/>
    <w:rsid w:val="00F31C21"/>
    <w:rsid w:val="00F320DF"/>
    <w:rsid w:val="00F3228B"/>
    <w:rsid w:val="00F328D6"/>
    <w:rsid w:val="00F330CD"/>
    <w:rsid w:val="00F3328F"/>
    <w:rsid w:val="00F3338D"/>
    <w:rsid w:val="00F34A82"/>
    <w:rsid w:val="00F3515D"/>
    <w:rsid w:val="00F3637E"/>
    <w:rsid w:val="00F36548"/>
    <w:rsid w:val="00F36A7A"/>
    <w:rsid w:val="00F36B0A"/>
    <w:rsid w:val="00F36F8A"/>
    <w:rsid w:val="00F36F96"/>
    <w:rsid w:val="00F375D0"/>
    <w:rsid w:val="00F37C97"/>
    <w:rsid w:val="00F37E74"/>
    <w:rsid w:val="00F40044"/>
    <w:rsid w:val="00F40363"/>
    <w:rsid w:val="00F403A7"/>
    <w:rsid w:val="00F405B9"/>
    <w:rsid w:val="00F40965"/>
    <w:rsid w:val="00F40C57"/>
    <w:rsid w:val="00F40F63"/>
    <w:rsid w:val="00F41124"/>
    <w:rsid w:val="00F41619"/>
    <w:rsid w:val="00F421C4"/>
    <w:rsid w:val="00F42212"/>
    <w:rsid w:val="00F422CC"/>
    <w:rsid w:val="00F42611"/>
    <w:rsid w:val="00F42883"/>
    <w:rsid w:val="00F4294B"/>
    <w:rsid w:val="00F429BD"/>
    <w:rsid w:val="00F42A62"/>
    <w:rsid w:val="00F42C54"/>
    <w:rsid w:val="00F43343"/>
    <w:rsid w:val="00F43377"/>
    <w:rsid w:val="00F43D46"/>
    <w:rsid w:val="00F44484"/>
    <w:rsid w:val="00F44617"/>
    <w:rsid w:val="00F4487C"/>
    <w:rsid w:val="00F448E5"/>
    <w:rsid w:val="00F45027"/>
    <w:rsid w:val="00F452E2"/>
    <w:rsid w:val="00F45E0E"/>
    <w:rsid w:val="00F45F22"/>
    <w:rsid w:val="00F464A3"/>
    <w:rsid w:val="00F46A11"/>
    <w:rsid w:val="00F46ABD"/>
    <w:rsid w:val="00F46B0E"/>
    <w:rsid w:val="00F46B28"/>
    <w:rsid w:val="00F4737B"/>
    <w:rsid w:val="00F4744D"/>
    <w:rsid w:val="00F47912"/>
    <w:rsid w:val="00F501F3"/>
    <w:rsid w:val="00F502EE"/>
    <w:rsid w:val="00F50634"/>
    <w:rsid w:val="00F5078E"/>
    <w:rsid w:val="00F51433"/>
    <w:rsid w:val="00F517E5"/>
    <w:rsid w:val="00F51B6A"/>
    <w:rsid w:val="00F51C57"/>
    <w:rsid w:val="00F51CD4"/>
    <w:rsid w:val="00F5230A"/>
    <w:rsid w:val="00F52501"/>
    <w:rsid w:val="00F5278B"/>
    <w:rsid w:val="00F528F0"/>
    <w:rsid w:val="00F530EE"/>
    <w:rsid w:val="00F534AE"/>
    <w:rsid w:val="00F53717"/>
    <w:rsid w:val="00F537CC"/>
    <w:rsid w:val="00F53837"/>
    <w:rsid w:val="00F53E00"/>
    <w:rsid w:val="00F544B0"/>
    <w:rsid w:val="00F5471C"/>
    <w:rsid w:val="00F54BB2"/>
    <w:rsid w:val="00F54D46"/>
    <w:rsid w:val="00F54EDF"/>
    <w:rsid w:val="00F5532E"/>
    <w:rsid w:val="00F553F5"/>
    <w:rsid w:val="00F55884"/>
    <w:rsid w:val="00F55BCF"/>
    <w:rsid w:val="00F56185"/>
    <w:rsid w:val="00F562BD"/>
    <w:rsid w:val="00F56B77"/>
    <w:rsid w:val="00F56C82"/>
    <w:rsid w:val="00F56E32"/>
    <w:rsid w:val="00F5703D"/>
    <w:rsid w:val="00F57420"/>
    <w:rsid w:val="00F57635"/>
    <w:rsid w:val="00F576DC"/>
    <w:rsid w:val="00F57EE7"/>
    <w:rsid w:val="00F6002C"/>
    <w:rsid w:val="00F609E1"/>
    <w:rsid w:val="00F609FE"/>
    <w:rsid w:val="00F60A1A"/>
    <w:rsid w:val="00F6113F"/>
    <w:rsid w:val="00F61571"/>
    <w:rsid w:val="00F6160C"/>
    <w:rsid w:val="00F619F1"/>
    <w:rsid w:val="00F61ADD"/>
    <w:rsid w:val="00F61CEB"/>
    <w:rsid w:val="00F62217"/>
    <w:rsid w:val="00F62BD6"/>
    <w:rsid w:val="00F63E2A"/>
    <w:rsid w:val="00F63EC6"/>
    <w:rsid w:val="00F6463E"/>
    <w:rsid w:val="00F64AB1"/>
    <w:rsid w:val="00F64F09"/>
    <w:rsid w:val="00F6520D"/>
    <w:rsid w:val="00F65439"/>
    <w:rsid w:val="00F65469"/>
    <w:rsid w:val="00F65951"/>
    <w:rsid w:val="00F65FB1"/>
    <w:rsid w:val="00F66B61"/>
    <w:rsid w:val="00F66E09"/>
    <w:rsid w:val="00F67259"/>
    <w:rsid w:val="00F67B37"/>
    <w:rsid w:val="00F67BF1"/>
    <w:rsid w:val="00F70322"/>
    <w:rsid w:val="00F7036C"/>
    <w:rsid w:val="00F704B3"/>
    <w:rsid w:val="00F70574"/>
    <w:rsid w:val="00F708E1"/>
    <w:rsid w:val="00F70B39"/>
    <w:rsid w:val="00F70F2E"/>
    <w:rsid w:val="00F710D5"/>
    <w:rsid w:val="00F71611"/>
    <w:rsid w:val="00F716E9"/>
    <w:rsid w:val="00F71991"/>
    <w:rsid w:val="00F71C76"/>
    <w:rsid w:val="00F72181"/>
    <w:rsid w:val="00F72287"/>
    <w:rsid w:val="00F725E1"/>
    <w:rsid w:val="00F7260F"/>
    <w:rsid w:val="00F7275C"/>
    <w:rsid w:val="00F72877"/>
    <w:rsid w:val="00F728B9"/>
    <w:rsid w:val="00F72FBE"/>
    <w:rsid w:val="00F73DBA"/>
    <w:rsid w:val="00F73F0E"/>
    <w:rsid w:val="00F74099"/>
    <w:rsid w:val="00F740C1"/>
    <w:rsid w:val="00F7416D"/>
    <w:rsid w:val="00F74631"/>
    <w:rsid w:val="00F7484D"/>
    <w:rsid w:val="00F749A2"/>
    <w:rsid w:val="00F74C82"/>
    <w:rsid w:val="00F75214"/>
    <w:rsid w:val="00F76145"/>
    <w:rsid w:val="00F76285"/>
    <w:rsid w:val="00F76E45"/>
    <w:rsid w:val="00F772B4"/>
    <w:rsid w:val="00F77693"/>
    <w:rsid w:val="00F77755"/>
    <w:rsid w:val="00F778A9"/>
    <w:rsid w:val="00F77A05"/>
    <w:rsid w:val="00F77A6C"/>
    <w:rsid w:val="00F77C09"/>
    <w:rsid w:val="00F77CBA"/>
    <w:rsid w:val="00F77E85"/>
    <w:rsid w:val="00F80068"/>
    <w:rsid w:val="00F80627"/>
    <w:rsid w:val="00F8089F"/>
    <w:rsid w:val="00F80DE4"/>
    <w:rsid w:val="00F80F01"/>
    <w:rsid w:val="00F81173"/>
    <w:rsid w:val="00F81259"/>
    <w:rsid w:val="00F81B85"/>
    <w:rsid w:val="00F8284E"/>
    <w:rsid w:val="00F828C8"/>
    <w:rsid w:val="00F83156"/>
    <w:rsid w:val="00F83157"/>
    <w:rsid w:val="00F83956"/>
    <w:rsid w:val="00F8396B"/>
    <w:rsid w:val="00F83ACA"/>
    <w:rsid w:val="00F8407B"/>
    <w:rsid w:val="00F8456B"/>
    <w:rsid w:val="00F847C2"/>
    <w:rsid w:val="00F848D6"/>
    <w:rsid w:val="00F849E5"/>
    <w:rsid w:val="00F84EAD"/>
    <w:rsid w:val="00F85673"/>
    <w:rsid w:val="00F85CC4"/>
    <w:rsid w:val="00F8602F"/>
    <w:rsid w:val="00F862A0"/>
    <w:rsid w:val="00F86506"/>
    <w:rsid w:val="00F86FE8"/>
    <w:rsid w:val="00F8761E"/>
    <w:rsid w:val="00F879BF"/>
    <w:rsid w:val="00F90582"/>
    <w:rsid w:val="00F906F5"/>
    <w:rsid w:val="00F90F96"/>
    <w:rsid w:val="00F91013"/>
    <w:rsid w:val="00F91ABF"/>
    <w:rsid w:val="00F91CC0"/>
    <w:rsid w:val="00F92247"/>
    <w:rsid w:val="00F9262D"/>
    <w:rsid w:val="00F92753"/>
    <w:rsid w:val="00F92869"/>
    <w:rsid w:val="00F9287A"/>
    <w:rsid w:val="00F92EB8"/>
    <w:rsid w:val="00F93139"/>
    <w:rsid w:val="00F9368D"/>
    <w:rsid w:val="00F93B25"/>
    <w:rsid w:val="00F94565"/>
    <w:rsid w:val="00F94671"/>
    <w:rsid w:val="00F94A34"/>
    <w:rsid w:val="00F94BFC"/>
    <w:rsid w:val="00F95679"/>
    <w:rsid w:val="00F95698"/>
    <w:rsid w:val="00F958B8"/>
    <w:rsid w:val="00F95F08"/>
    <w:rsid w:val="00F95FB9"/>
    <w:rsid w:val="00F9637E"/>
    <w:rsid w:val="00F963AB"/>
    <w:rsid w:val="00F964B8"/>
    <w:rsid w:val="00F96CC5"/>
    <w:rsid w:val="00F97328"/>
    <w:rsid w:val="00F9738F"/>
    <w:rsid w:val="00F976C6"/>
    <w:rsid w:val="00F97A71"/>
    <w:rsid w:val="00FA0011"/>
    <w:rsid w:val="00FA018A"/>
    <w:rsid w:val="00FA0361"/>
    <w:rsid w:val="00FA0449"/>
    <w:rsid w:val="00FA0C49"/>
    <w:rsid w:val="00FA0E08"/>
    <w:rsid w:val="00FA14B9"/>
    <w:rsid w:val="00FA1573"/>
    <w:rsid w:val="00FA1736"/>
    <w:rsid w:val="00FA1D2E"/>
    <w:rsid w:val="00FA2102"/>
    <w:rsid w:val="00FA2BFA"/>
    <w:rsid w:val="00FA2EC1"/>
    <w:rsid w:val="00FA3538"/>
    <w:rsid w:val="00FA3A09"/>
    <w:rsid w:val="00FA3B63"/>
    <w:rsid w:val="00FA3EE3"/>
    <w:rsid w:val="00FA49DD"/>
    <w:rsid w:val="00FA5036"/>
    <w:rsid w:val="00FA5746"/>
    <w:rsid w:val="00FA5D27"/>
    <w:rsid w:val="00FA6149"/>
    <w:rsid w:val="00FA681B"/>
    <w:rsid w:val="00FA6A4F"/>
    <w:rsid w:val="00FA709F"/>
    <w:rsid w:val="00FA7553"/>
    <w:rsid w:val="00FA7DD9"/>
    <w:rsid w:val="00FB0C61"/>
    <w:rsid w:val="00FB0EBD"/>
    <w:rsid w:val="00FB0F67"/>
    <w:rsid w:val="00FB0FB4"/>
    <w:rsid w:val="00FB131C"/>
    <w:rsid w:val="00FB1BB5"/>
    <w:rsid w:val="00FB1E0F"/>
    <w:rsid w:val="00FB21CF"/>
    <w:rsid w:val="00FB2207"/>
    <w:rsid w:val="00FB2507"/>
    <w:rsid w:val="00FB2AC6"/>
    <w:rsid w:val="00FB2BC0"/>
    <w:rsid w:val="00FB2C0B"/>
    <w:rsid w:val="00FB2E1B"/>
    <w:rsid w:val="00FB3096"/>
    <w:rsid w:val="00FB4163"/>
    <w:rsid w:val="00FB45E6"/>
    <w:rsid w:val="00FB4878"/>
    <w:rsid w:val="00FB4C2C"/>
    <w:rsid w:val="00FB4C76"/>
    <w:rsid w:val="00FB4DF8"/>
    <w:rsid w:val="00FB50A6"/>
    <w:rsid w:val="00FB5A0A"/>
    <w:rsid w:val="00FB5F4E"/>
    <w:rsid w:val="00FB6554"/>
    <w:rsid w:val="00FB699C"/>
    <w:rsid w:val="00FB6D5F"/>
    <w:rsid w:val="00FB6DBC"/>
    <w:rsid w:val="00FB710E"/>
    <w:rsid w:val="00FB7464"/>
    <w:rsid w:val="00FB769B"/>
    <w:rsid w:val="00FB77F2"/>
    <w:rsid w:val="00FC015C"/>
    <w:rsid w:val="00FC03F2"/>
    <w:rsid w:val="00FC08F2"/>
    <w:rsid w:val="00FC0B17"/>
    <w:rsid w:val="00FC0BC3"/>
    <w:rsid w:val="00FC0E65"/>
    <w:rsid w:val="00FC12B1"/>
    <w:rsid w:val="00FC1306"/>
    <w:rsid w:val="00FC1677"/>
    <w:rsid w:val="00FC17A0"/>
    <w:rsid w:val="00FC1941"/>
    <w:rsid w:val="00FC1C68"/>
    <w:rsid w:val="00FC2B4C"/>
    <w:rsid w:val="00FC2D0D"/>
    <w:rsid w:val="00FC3987"/>
    <w:rsid w:val="00FC3E86"/>
    <w:rsid w:val="00FC404B"/>
    <w:rsid w:val="00FC477B"/>
    <w:rsid w:val="00FC4AB4"/>
    <w:rsid w:val="00FC4FC6"/>
    <w:rsid w:val="00FC50C7"/>
    <w:rsid w:val="00FC5883"/>
    <w:rsid w:val="00FC590B"/>
    <w:rsid w:val="00FC5E28"/>
    <w:rsid w:val="00FC602C"/>
    <w:rsid w:val="00FC6076"/>
    <w:rsid w:val="00FC626E"/>
    <w:rsid w:val="00FC6476"/>
    <w:rsid w:val="00FC6698"/>
    <w:rsid w:val="00FC6A23"/>
    <w:rsid w:val="00FC6C8A"/>
    <w:rsid w:val="00FC6F86"/>
    <w:rsid w:val="00FC77C3"/>
    <w:rsid w:val="00FC77E5"/>
    <w:rsid w:val="00FC78FB"/>
    <w:rsid w:val="00FC7B34"/>
    <w:rsid w:val="00FC7C3B"/>
    <w:rsid w:val="00FD048D"/>
    <w:rsid w:val="00FD04B7"/>
    <w:rsid w:val="00FD0E47"/>
    <w:rsid w:val="00FD1B3A"/>
    <w:rsid w:val="00FD216D"/>
    <w:rsid w:val="00FD2182"/>
    <w:rsid w:val="00FD23D8"/>
    <w:rsid w:val="00FD23F1"/>
    <w:rsid w:val="00FD33E2"/>
    <w:rsid w:val="00FD3599"/>
    <w:rsid w:val="00FD3CC9"/>
    <w:rsid w:val="00FD3D73"/>
    <w:rsid w:val="00FD3DBB"/>
    <w:rsid w:val="00FD4A9E"/>
    <w:rsid w:val="00FD50E9"/>
    <w:rsid w:val="00FD523F"/>
    <w:rsid w:val="00FD5476"/>
    <w:rsid w:val="00FD5591"/>
    <w:rsid w:val="00FD56F0"/>
    <w:rsid w:val="00FD58B8"/>
    <w:rsid w:val="00FD5959"/>
    <w:rsid w:val="00FD5FF2"/>
    <w:rsid w:val="00FD60BB"/>
    <w:rsid w:val="00FD63D8"/>
    <w:rsid w:val="00FD68D3"/>
    <w:rsid w:val="00FD6F82"/>
    <w:rsid w:val="00FD6FFA"/>
    <w:rsid w:val="00FD7BF1"/>
    <w:rsid w:val="00FE01E1"/>
    <w:rsid w:val="00FE045B"/>
    <w:rsid w:val="00FE0CA2"/>
    <w:rsid w:val="00FE0F0B"/>
    <w:rsid w:val="00FE1788"/>
    <w:rsid w:val="00FE1E9E"/>
    <w:rsid w:val="00FE20D2"/>
    <w:rsid w:val="00FE22A7"/>
    <w:rsid w:val="00FE26C1"/>
    <w:rsid w:val="00FE2708"/>
    <w:rsid w:val="00FE2A37"/>
    <w:rsid w:val="00FE2C9E"/>
    <w:rsid w:val="00FE2E80"/>
    <w:rsid w:val="00FE2E8E"/>
    <w:rsid w:val="00FE301F"/>
    <w:rsid w:val="00FE322E"/>
    <w:rsid w:val="00FE3C7B"/>
    <w:rsid w:val="00FE3DFF"/>
    <w:rsid w:val="00FE40B7"/>
    <w:rsid w:val="00FE41E4"/>
    <w:rsid w:val="00FE42BB"/>
    <w:rsid w:val="00FE44ED"/>
    <w:rsid w:val="00FE454D"/>
    <w:rsid w:val="00FE4D2F"/>
    <w:rsid w:val="00FE4E05"/>
    <w:rsid w:val="00FE5093"/>
    <w:rsid w:val="00FE5697"/>
    <w:rsid w:val="00FE56DD"/>
    <w:rsid w:val="00FE5875"/>
    <w:rsid w:val="00FE5C43"/>
    <w:rsid w:val="00FE5ED5"/>
    <w:rsid w:val="00FE651C"/>
    <w:rsid w:val="00FE65CA"/>
    <w:rsid w:val="00FE680C"/>
    <w:rsid w:val="00FE6A80"/>
    <w:rsid w:val="00FE6BA6"/>
    <w:rsid w:val="00FE6F4A"/>
    <w:rsid w:val="00FE780D"/>
    <w:rsid w:val="00FE79A4"/>
    <w:rsid w:val="00FE7B17"/>
    <w:rsid w:val="00FE7D17"/>
    <w:rsid w:val="00FF0353"/>
    <w:rsid w:val="00FF05DF"/>
    <w:rsid w:val="00FF0CF0"/>
    <w:rsid w:val="00FF0E4D"/>
    <w:rsid w:val="00FF0F57"/>
    <w:rsid w:val="00FF0FD1"/>
    <w:rsid w:val="00FF1186"/>
    <w:rsid w:val="00FF1792"/>
    <w:rsid w:val="00FF1BE4"/>
    <w:rsid w:val="00FF2243"/>
    <w:rsid w:val="00FF2E4F"/>
    <w:rsid w:val="00FF2EAA"/>
    <w:rsid w:val="00FF315E"/>
    <w:rsid w:val="00FF3293"/>
    <w:rsid w:val="00FF33DA"/>
    <w:rsid w:val="00FF39A1"/>
    <w:rsid w:val="00FF3D8A"/>
    <w:rsid w:val="00FF3DFE"/>
    <w:rsid w:val="00FF3FFD"/>
    <w:rsid w:val="00FF4090"/>
    <w:rsid w:val="00FF4257"/>
    <w:rsid w:val="00FF4A83"/>
    <w:rsid w:val="00FF4DAB"/>
    <w:rsid w:val="00FF4FD4"/>
    <w:rsid w:val="00FF5474"/>
    <w:rsid w:val="00FF57D4"/>
    <w:rsid w:val="00FF5D61"/>
    <w:rsid w:val="00FF6B79"/>
    <w:rsid w:val="00FF70E5"/>
    <w:rsid w:val="00F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17B5AEC"/>
  <w15:docId w15:val="{21FB31AA-1409-49F1-81D7-C7F1EB66C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B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C2E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2E22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0E542D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0E54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E542D"/>
  </w:style>
  <w:style w:type="paragraph" w:styleId="Pieddepage">
    <w:name w:val="footer"/>
    <w:basedOn w:val="Normal"/>
    <w:link w:val="PieddepageCar"/>
    <w:uiPriority w:val="99"/>
    <w:unhideWhenUsed/>
    <w:rsid w:val="000E54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E542D"/>
  </w:style>
  <w:style w:type="paragraph" w:customStyle="1" w:styleId="EndNoteBibliographyTitle">
    <w:name w:val="EndNote Bibliography Title"/>
    <w:basedOn w:val="Normal"/>
    <w:link w:val="EndNoteBibliographyTitleCar"/>
    <w:rsid w:val="00931B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1B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31B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31B5C"/>
    <w:rPr>
      <w:rFonts w:ascii="Calibri" w:hAnsi="Calibri" w:cs="Calibri"/>
      <w:noProof/>
      <w:lang w:val="en-US"/>
    </w:rPr>
  </w:style>
  <w:style w:type="paragraph" w:styleId="Paragraphedeliste">
    <w:name w:val="List Paragraph"/>
    <w:basedOn w:val="Normal"/>
    <w:uiPriority w:val="34"/>
    <w:qFormat/>
    <w:rsid w:val="00D4256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511D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11D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11D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11D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11DF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3475EF"/>
  </w:style>
  <w:style w:type="paragraph" w:customStyle="1" w:styleId="H1">
    <w:name w:val="_H1"/>
    <w:basedOn w:val="Normal"/>
    <w:qFormat/>
    <w:rsid w:val="006B58E5"/>
    <w:pPr>
      <w:spacing w:after="0" w:line="360" w:lineRule="auto"/>
      <w:jc w:val="center"/>
      <w:outlineLvl w:val="0"/>
    </w:pPr>
    <w:rPr>
      <w:rFonts w:cstheme="minorHAnsi"/>
      <w:b/>
      <w:sz w:val="24"/>
      <w:szCs w:val="24"/>
      <w:lang w:val="en-US"/>
    </w:rPr>
  </w:style>
  <w:style w:type="paragraph" w:customStyle="1" w:styleId="H2">
    <w:name w:val="_H2"/>
    <w:basedOn w:val="Normal"/>
    <w:qFormat/>
    <w:rsid w:val="00DF1DFA"/>
    <w:pPr>
      <w:spacing w:after="0" w:line="360" w:lineRule="auto"/>
      <w:outlineLvl w:val="1"/>
    </w:pPr>
    <w:rPr>
      <w:rFonts w:ascii="Calibri" w:hAnsi="Calibri"/>
      <w:b/>
      <w:sz w:val="24"/>
      <w:szCs w:val="24"/>
      <w:lang w:val="en-CA"/>
    </w:rPr>
  </w:style>
  <w:style w:type="character" w:styleId="Numrodeligne">
    <w:name w:val="line number"/>
    <w:basedOn w:val="Policepardfaut"/>
    <w:uiPriority w:val="99"/>
    <w:semiHidden/>
    <w:unhideWhenUsed/>
    <w:rsid w:val="00E4570D"/>
  </w:style>
  <w:style w:type="character" w:styleId="Mentionnonrsolue">
    <w:name w:val="Unresolved Mention"/>
    <w:basedOn w:val="Policepardfaut"/>
    <w:uiPriority w:val="99"/>
    <w:semiHidden/>
    <w:unhideWhenUsed/>
    <w:rsid w:val="0069217C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44794B"/>
    <w:pPr>
      <w:spacing w:after="0" w:line="240" w:lineRule="auto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01CA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01CA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01CA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4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2418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5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3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0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04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02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9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56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3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82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3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04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62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71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5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51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06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56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5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95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1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64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0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72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90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76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77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9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43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3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30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17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7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0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6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3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84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D2AAE-9C07-41C2-9392-02EEDCF7F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8" baseType="variant">
      <vt:variant>
        <vt:lpstr>Titre</vt:lpstr>
      </vt:variant>
      <vt:variant>
        <vt:i4>1</vt:i4>
      </vt:variant>
      <vt:variant>
        <vt:lpstr>Titres</vt:lpstr>
      </vt:variant>
      <vt:variant>
        <vt:i4>57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60" baseType="lpstr">
      <vt:lpstr/>
      <vt:lpstr>Introduction</vt:lpstr>
      <vt:lpstr>How we search our environment at any given moment is greatly influenced by the s</vt:lpstr>
      <vt:lpstr>The canonical account for this phenomenon is that selecting a target with a cert</vt:lpstr>
      <vt:lpstr>In order to clarify the role of PoP on attentional priority, Ramgir and Lamy (20</vt:lpstr>
      <vt:lpstr>Several authors noted that because the target-matching cue always shares the pre</vt:lpstr>
      <vt:lpstr>The present study was an attempt to resolve the contradiction between studies sh</vt:lpstr>
      <vt:lpstr>To test this possibility, in Experiment 1 of the present study, participants sea</vt:lpstr>
      <vt:lpstr>Experiment 1</vt:lpstr>
      <vt:lpstr>    In this experiment, participants searched for the color-singleton target and rep</vt:lpstr>
      <vt:lpstr>    Methods</vt:lpstr>
      <vt:lpstr>    Results</vt:lpstr>
      <vt:lpstr>    We excluded trials with RTs outside the response window (0.4%), choice errors (4</vt:lpstr>
      <vt:lpstr>    Target-color repetition effects</vt:lpstr>
      <vt:lpstr>    We conducted a repeated-measures 2x2 Analysis of Variance (ANOVA) with target-co</vt:lpstr>
      <vt:lpstr>    Reaction times. Participants were significantly faster when the colors repeated </vt:lpstr>
      <vt:lpstr>    Accuracy. Accuracy data revealed no speed-accuracy trade-off. The main effects </vt:lpstr>
      <vt:lpstr>    Influence of current cue - current target color match </vt:lpstr>
      <vt:lpstr>    We conducted a repeated-measures 2x2 ANOVA with cue validity (valid vs. invalid)</vt:lpstr>
      <vt:lpstr>    Reaction times. Participants were slower when the colors of the current cue and </vt:lpstr>
      <vt:lpstr>    Accuracy. Only the main effect of cue-target color match was significant, F(1, 1</vt:lpstr>
      <vt:lpstr>    Critical analysis: Influence of previous target - current cue color match </vt:lpstr>
      <vt:lpstr>    We conducted a 2x2 ANOVA with cue validity (valid vs. invalid) and target-cue co</vt:lpstr>
      <vt:lpstr>    Reaction times. Only the interaction between cue validity and target-cue color m</vt:lpstr>
      <vt:lpstr>    Accuracy. Only the main effect of cue-target color match was significant, F(1, 1</vt:lpstr>
      <vt:lpstr>    Discussion </vt:lpstr>
      <vt:lpstr>    The results of Experiment 1 are surprising on several accounts. On the one hand,</vt:lpstr>
      <vt:lpstr>    First, and most critically for the present purposes, a cue produced a larger cue</vt:lpstr>
      <vt:lpstr>    Second, while participants most probably searched for the odd-one-out color and </vt:lpstr>
      <vt:lpstr>    Taken together, the findings of Experiment 1 clearly disconfirm our prediction t</vt:lpstr>
      <vt:lpstr>    Experiment 2</vt:lpstr>
      <vt:lpstr>The main objective of this experiment was to verify that the cue-validity effect</vt:lpstr>
      <vt:lpstr>As previous research has shown that PoP also occurs in fully predictable sequenc</vt:lpstr>
      <vt:lpstr>    Methods</vt:lpstr>
      <vt:lpstr>    Results</vt:lpstr>
      <vt:lpstr>    We excluded trials with RTs outside the response window (0.4%), choice errors (3</vt:lpstr>
      <vt:lpstr>    Target-color repetition effects</vt:lpstr>
      <vt:lpstr>    We conducted a repeated-measures 2x2 ANOVA with target-color repetition (repeate</vt:lpstr>
      <vt:lpstr>    Reaction times. The results of Experiment 1 were fully replicated. Participants </vt:lpstr>
      <vt:lpstr>    Accuracy. Accuracy data revealed no speed-accuracy trade-off. The main effect o</vt:lpstr>
      <vt:lpstr>    Influence of current cue - current target color match </vt:lpstr>
      <vt:lpstr>    We conducted a repeated-measures 2x2 ANOVA with cue validity (valid vs. invalid)</vt:lpstr>
      <vt:lpstr>    Reaction times. Participants were slower when the colors of the current cue and </vt:lpstr>
      <vt:lpstr>    Accuracy. Only the main effect of cue-target color match approached significance</vt:lpstr>
      <vt:lpstr>    Critical analysis: Influence of previous target - current cue color match </vt:lpstr>
      <vt:lpstr>    We conducted a 2x2 ANOVA with cue validity (valid vs. invalid) and target-cue co</vt:lpstr>
      <vt:lpstr>    Reaction times. Participants were slower when the colors of the current cue and </vt:lpstr>
      <vt:lpstr>    Accuracy. The ANOVA did not reveal any significant effects, ps &gt; .158.</vt:lpstr>
      <vt:lpstr>    Discussion</vt:lpstr>
      <vt:lpstr>    As in Experiment 1, while we replicated the findings relative to target repetiti</vt:lpstr>
      <vt:lpstr>    On top of the fact that there was no direct evidence that participants used the </vt:lpstr>
      <vt:lpstr>    One clear difference between previous studies and Experiments 1 and 2 (that moti</vt:lpstr>
      <vt:lpstr>    We conducted Experiment 3 to determine whether we could observe large cue-validi</vt:lpstr>
      <vt:lpstr>    </vt:lpstr>
      <vt:lpstr>    General Discussion</vt:lpstr>
      <vt:lpstr>Acknowledgments</vt:lpstr>
      <vt:lpstr/>
      <vt:lpstr>References</vt:lpstr>
      <vt:lpstr/>
      <vt:lpstr/>
    </vt:vector>
  </TitlesOfParts>
  <Company>unige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rk Kerzel</dc:creator>
  <cp:lastModifiedBy>Dirk Kerzel</cp:lastModifiedBy>
  <cp:revision>8</cp:revision>
  <cp:lastPrinted>2018-07-31T08:18:00Z</cp:lastPrinted>
  <dcterms:created xsi:type="dcterms:W3CDTF">2024-10-29T15:34:00Z</dcterms:created>
  <dcterms:modified xsi:type="dcterms:W3CDTF">2024-12-17T14:19:00Z</dcterms:modified>
</cp:coreProperties>
</file>